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466E5" w14:textId="5E4D190E" w:rsidR="004E2FE8" w:rsidRDefault="004E2FE8" w:rsidP="006C071B">
      <w:pPr>
        <w:widowControl/>
        <w:rPr>
          <w:rFonts w:hint="eastAsia"/>
        </w:rPr>
      </w:pPr>
      <w:r w:rsidRPr="004E2FE8">
        <w:rPr>
          <w:rFonts w:hint="eastAsia"/>
        </w:rPr>
        <w:t>Supplementary File S1</w:t>
      </w:r>
      <w:r>
        <w:rPr>
          <w:rFonts w:hint="eastAsia"/>
        </w:rPr>
        <w:t>.</w:t>
      </w:r>
      <w:r w:rsidRPr="004E2FE8">
        <w:rPr>
          <w:rFonts w:hint="eastAsia"/>
        </w:rPr>
        <w:t xml:space="preserve"> Searching Strategy</w:t>
      </w:r>
    </w:p>
    <w:p w14:paraId="7337E610" w14:textId="7A00D2F9" w:rsidR="004E2FE8" w:rsidRDefault="004E2FE8" w:rsidP="006C071B">
      <w:pPr>
        <w:widowControl/>
        <w:rPr>
          <w:rFonts w:hint="eastAsia"/>
        </w:rPr>
      </w:pPr>
      <w:r w:rsidRPr="004E2FE8">
        <w:rPr>
          <w:rFonts w:hint="eastAsia"/>
        </w:rPr>
        <w:t>Supplementary Figures S1</w:t>
      </w:r>
      <w:r>
        <w:rPr>
          <w:rFonts w:hint="eastAsia"/>
        </w:rPr>
        <w:t xml:space="preserve">. </w:t>
      </w:r>
      <w:r w:rsidRPr="000E4572">
        <w:rPr>
          <w:rFonts w:hint="eastAsia"/>
        </w:rPr>
        <w:t>Risk of bias summary</w:t>
      </w:r>
    </w:p>
    <w:p w14:paraId="2E3D77B1" w14:textId="3D35D7EF" w:rsidR="004E2FE8" w:rsidRDefault="004E2FE8" w:rsidP="006C071B">
      <w:pPr>
        <w:widowControl/>
        <w:rPr>
          <w:rFonts w:hint="eastAsia"/>
        </w:rPr>
      </w:pPr>
      <w:r w:rsidRPr="004E2FE8">
        <w:rPr>
          <w:rFonts w:hint="eastAsia"/>
        </w:rPr>
        <w:t>Supplementary Figures S</w:t>
      </w:r>
      <w:r>
        <w:rPr>
          <w:rFonts w:hint="eastAsia"/>
        </w:rPr>
        <w:t xml:space="preserve">2. </w:t>
      </w:r>
      <w:r w:rsidRPr="000E4572">
        <w:rPr>
          <w:rFonts w:hint="eastAsia"/>
        </w:rPr>
        <w:t>Risk of bias graph</w:t>
      </w:r>
    </w:p>
    <w:p w14:paraId="082C802A" w14:textId="0C1F4E48" w:rsidR="004E2FE8" w:rsidRDefault="004E2FE8" w:rsidP="006C071B">
      <w:pPr>
        <w:widowControl/>
        <w:rPr>
          <w:rFonts w:hint="eastAsia"/>
        </w:rPr>
      </w:pPr>
      <w:r w:rsidRPr="004E2FE8">
        <w:rPr>
          <w:rFonts w:hint="eastAsia"/>
        </w:rPr>
        <w:t>Supplementary Table S1</w:t>
      </w:r>
      <w:r>
        <w:rPr>
          <w:rFonts w:hint="eastAsia"/>
        </w:rPr>
        <w:t>.</w:t>
      </w:r>
      <w:r w:rsidRPr="004E2FE8">
        <w:rPr>
          <w:rFonts w:hint="eastAsia"/>
        </w:rPr>
        <w:t xml:space="preserve"> </w:t>
      </w:r>
      <w:r w:rsidRPr="000E4572">
        <w:rPr>
          <w:rFonts w:hint="eastAsia"/>
        </w:rPr>
        <w:t>Characteristic of included trials.</w:t>
      </w:r>
    </w:p>
    <w:p w14:paraId="5444440A" w14:textId="77777777" w:rsidR="004E2FE8" w:rsidRDefault="004E2FE8" w:rsidP="006C071B">
      <w:pPr>
        <w:widowControl/>
        <w:rPr>
          <w:rFonts w:hint="eastAsia"/>
        </w:rPr>
      </w:pPr>
    </w:p>
    <w:p w14:paraId="30C66F4E" w14:textId="08FC5B39" w:rsidR="004E2FE8" w:rsidRDefault="004E2FE8" w:rsidP="006C071B">
      <w:pPr>
        <w:widowControl/>
        <w:rPr>
          <w:rFonts w:hint="eastAsia"/>
        </w:rPr>
      </w:pPr>
      <w:r>
        <w:rPr>
          <w:rFonts w:hint="eastAsia"/>
        </w:rPr>
        <w:br w:type="page"/>
      </w:r>
    </w:p>
    <w:p w14:paraId="5CDFD317" w14:textId="77777777" w:rsidR="006C071B" w:rsidRDefault="006C071B" w:rsidP="006C071B">
      <w:pPr>
        <w:widowControl/>
        <w:rPr>
          <w:rFonts w:hint="eastAsia"/>
        </w:rPr>
      </w:pPr>
      <w:r w:rsidRPr="004E2FE8">
        <w:rPr>
          <w:rFonts w:hint="eastAsia"/>
        </w:rPr>
        <w:lastRenderedPageBreak/>
        <w:t>Supplementary File S1</w:t>
      </w:r>
      <w:r>
        <w:rPr>
          <w:rFonts w:hint="eastAsia"/>
        </w:rPr>
        <w:t>.</w:t>
      </w:r>
      <w:r w:rsidRPr="004E2FE8">
        <w:rPr>
          <w:rFonts w:hint="eastAsia"/>
        </w:rPr>
        <w:t xml:space="preserve"> Searching Strategy</w:t>
      </w:r>
    </w:p>
    <w:p w14:paraId="74F93DBE" w14:textId="203BDF98" w:rsidR="006C071B" w:rsidRPr="006C071B" w:rsidRDefault="006C071B" w:rsidP="006C071B">
      <w:pPr>
        <w:widowControl/>
        <w:rPr>
          <w:rFonts w:hint="eastAsia"/>
          <w:b/>
          <w:bCs/>
        </w:rPr>
      </w:pPr>
      <w:r w:rsidRPr="006C071B">
        <w:rPr>
          <w:rFonts w:hint="eastAsia"/>
          <w:b/>
          <w:bCs/>
        </w:rPr>
        <w:t>PubMed</w:t>
      </w:r>
    </w:p>
    <w:p w14:paraId="1C7F326E" w14:textId="77777777" w:rsidR="002C487A" w:rsidRPr="002C487A" w:rsidRDefault="002C487A" w:rsidP="002C487A">
      <w:pPr>
        <w:rPr>
          <w:rFonts w:hint="eastAsia"/>
        </w:rPr>
      </w:pPr>
      <w:r w:rsidRPr="002C487A">
        <w:t xml:space="preserve">"Exercise"[Mesh Terms] AND ("Caloric Restriction"[Mesh Terms] OR "diet, ketogenic"[Mesh Terms] OR "Intermittent Fasting"[Mesh Terms]) AND ("Body Weight"[Mesh Terms] OR "Body Mass Index"[Mesh Terms] OR "Triglycerides"[Mesh Terms] OR "lipoproteins, </w:t>
      </w:r>
      <w:proofErr w:type="spellStart"/>
      <w:r w:rsidRPr="002C487A">
        <w:t>hdl</w:t>
      </w:r>
      <w:proofErr w:type="spellEnd"/>
      <w:r w:rsidRPr="002C487A">
        <w:t xml:space="preserve">"[Mesh Terms] OR "lipoproteins, </w:t>
      </w:r>
      <w:proofErr w:type="spellStart"/>
      <w:r w:rsidRPr="002C487A">
        <w:t>ldl</w:t>
      </w:r>
      <w:proofErr w:type="spellEnd"/>
      <w:r w:rsidRPr="002C487A">
        <w:t>"[Mesh Terms] OR "Cholesterol"[Mesh Terms] OR "Blood Pressure"[Mesh Terms]) AND ("randomized controlled trial"[Publication Type] OR "randomized"[Title/Abstract] OR "placebo"[Title/Abstract] OR "RCT"[Title/Abstract])</w:t>
      </w:r>
    </w:p>
    <w:p w14:paraId="631B1F04" w14:textId="77777777" w:rsidR="006C071B" w:rsidRPr="002C487A" w:rsidRDefault="006C071B" w:rsidP="006C071B">
      <w:pPr>
        <w:widowControl/>
        <w:rPr>
          <w:rFonts w:hint="eastAsia"/>
        </w:rPr>
      </w:pPr>
    </w:p>
    <w:p w14:paraId="3773F02F" w14:textId="41EC71F3" w:rsidR="006C071B" w:rsidRPr="006C071B" w:rsidRDefault="006C071B" w:rsidP="006C071B">
      <w:pPr>
        <w:widowControl/>
        <w:rPr>
          <w:rFonts w:hint="eastAsia"/>
          <w:b/>
          <w:bCs/>
        </w:rPr>
      </w:pPr>
      <w:r w:rsidRPr="006C071B">
        <w:rPr>
          <w:rFonts w:hint="eastAsia"/>
          <w:b/>
          <w:bCs/>
        </w:rPr>
        <w:t>Web of Science</w:t>
      </w:r>
    </w:p>
    <w:p w14:paraId="0815190D" w14:textId="77777777" w:rsidR="002C487A" w:rsidRDefault="002C487A" w:rsidP="002C487A">
      <w:pPr>
        <w:rPr>
          <w:rFonts w:hint="eastAsia"/>
        </w:rPr>
      </w:pPr>
      <w:r>
        <w:rPr>
          <w:rFonts w:hint="eastAsia"/>
        </w:rPr>
        <w:t>#1</w:t>
      </w:r>
    </w:p>
    <w:p w14:paraId="2C6EB2A8" w14:textId="77777777" w:rsidR="002C487A" w:rsidRDefault="002C487A" w:rsidP="002C487A">
      <w:pPr>
        <w:rPr>
          <w:rFonts w:hint="eastAsia"/>
        </w:rPr>
      </w:pPr>
      <w:r>
        <w:t>TS=（</w:t>
      </w:r>
      <w:r w:rsidRPr="006E2B86">
        <w:t>Exercise</w:t>
      </w:r>
      <w:r>
        <w:t>）OR TS=（</w:t>
      </w:r>
      <w:r w:rsidRPr="006E2B86">
        <w:t>Exercises</w:t>
      </w:r>
      <w:r>
        <w:t>）OR TS=（</w:t>
      </w:r>
      <w:r w:rsidRPr="006E2B86">
        <w:t>Physical Activity</w:t>
      </w:r>
      <w:r>
        <w:t>）OR TS=（</w:t>
      </w:r>
      <w:r w:rsidRPr="006E2B86">
        <w:t>Activities, Physical</w:t>
      </w:r>
      <w:r>
        <w:t>）OR TS=（</w:t>
      </w:r>
      <w:r w:rsidRPr="006E2B86">
        <w:t>Activity, Physical</w:t>
      </w:r>
      <w:r>
        <w:t>）OR TS=（</w:t>
      </w:r>
      <w:r w:rsidRPr="006E2B86">
        <w:t>Physical Activities</w:t>
      </w:r>
      <w:r>
        <w:t>）OR TS=（</w:t>
      </w:r>
      <w:r w:rsidRPr="006E2B86">
        <w:t>Exercise, Physical</w:t>
      </w:r>
      <w:r>
        <w:t>）OR TS=（</w:t>
      </w:r>
      <w:r w:rsidRPr="006E2B86">
        <w:t>Exercises, Physical</w:t>
      </w:r>
      <w:r>
        <w:t>）OR TS=（</w:t>
      </w:r>
      <w:r w:rsidRPr="006E2B86">
        <w:t>Physical Exercise</w:t>
      </w:r>
      <w:r>
        <w:t>）OR TS=（</w:t>
      </w:r>
      <w:r w:rsidRPr="006E2B86">
        <w:t>Physical Exercises</w:t>
      </w:r>
      <w:r>
        <w:t>）OR TS=（</w:t>
      </w:r>
      <w:r w:rsidRPr="006E2B86">
        <w:t>Acute Exercise</w:t>
      </w:r>
      <w:r>
        <w:t>）OR TS=（</w:t>
      </w:r>
      <w:r w:rsidRPr="006E2B86">
        <w:t>Acute Exercises</w:t>
      </w:r>
      <w:r>
        <w:t>）OR TS=（</w:t>
      </w:r>
      <w:r w:rsidRPr="006E2B86">
        <w:t>Exercise, Acute</w:t>
      </w:r>
      <w:r>
        <w:t>）OR TS=（</w:t>
      </w:r>
      <w:r w:rsidRPr="006E2B86">
        <w:t>Exercises, Acute</w:t>
      </w:r>
      <w:r>
        <w:t>）OR TS=（</w:t>
      </w:r>
      <w:r w:rsidRPr="006E2B86">
        <w:t>Exercise, Isometric</w:t>
      </w:r>
      <w:r>
        <w:t>）OR TS=（</w:t>
      </w:r>
      <w:r w:rsidRPr="006E2B86">
        <w:t>Exercises, Isometric</w:t>
      </w:r>
      <w:r>
        <w:t>）OR TS=（</w:t>
      </w:r>
      <w:r w:rsidRPr="006E2B86">
        <w:t>Isometric Exercises</w:t>
      </w:r>
      <w:r>
        <w:t>）OR TS=（</w:t>
      </w:r>
      <w:r w:rsidRPr="006E2B86">
        <w:t>Isometric Exercise</w:t>
      </w:r>
      <w:r>
        <w:t>）OR TS=（</w:t>
      </w:r>
      <w:r w:rsidRPr="006E2B86">
        <w:t>Exercise, Aerobic</w:t>
      </w:r>
      <w:r>
        <w:t>）OR TS=（</w:t>
      </w:r>
      <w:r w:rsidRPr="006E2B86">
        <w:t>Aerobic Exercise</w:t>
      </w:r>
      <w:r>
        <w:t>）OR TS=（</w:t>
      </w:r>
      <w:r w:rsidRPr="006E2B86">
        <w:t>Aerobic Exercises</w:t>
      </w:r>
      <w:r>
        <w:t>）OR TS=（</w:t>
      </w:r>
      <w:r w:rsidRPr="006E2B86">
        <w:t>Exercises, Aerobic</w:t>
      </w:r>
      <w:r>
        <w:t>）OR TS=（</w:t>
      </w:r>
      <w:r w:rsidRPr="006E2B86">
        <w:t>Exercise Training</w:t>
      </w:r>
      <w:r>
        <w:t>）OR TS=（</w:t>
      </w:r>
      <w:r w:rsidRPr="006E2B86">
        <w:t>Exercise Trainings</w:t>
      </w:r>
      <w:r>
        <w:t>）OR TS=（</w:t>
      </w:r>
      <w:r w:rsidRPr="006E2B86">
        <w:t>Training, Exercise</w:t>
      </w:r>
      <w:r>
        <w:t>）OR TS=（</w:t>
      </w:r>
      <w:r w:rsidRPr="006E2B86">
        <w:t>Trainings, Exercise</w:t>
      </w:r>
      <w:r>
        <w:rPr>
          <w:rFonts w:hint="eastAsia"/>
        </w:rPr>
        <w:t>）</w:t>
      </w:r>
    </w:p>
    <w:p w14:paraId="2DC8B3F2" w14:textId="77777777" w:rsidR="002C487A" w:rsidRPr="000C3352" w:rsidRDefault="002C487A" w:rsidP="002C487A">
      <w:pPr>
        <w:rPr>
          <w:rFonts w:hint="eastAsia"/>
        </w:rPr>
      </w:pPr>
      <w:r>
        <w:rPr>
          <w:rFonts w:hint="eastAsia"/>
        </w:rPr>
        <w:t>#2</w:t>
      </w:r>
    </w:p>
    <w:p w14:paraId="07AC0763" w14:textId="77777777" w:rsidR="002C487A" w:rsidRDefault="002C487A" w:rsidP="002C487A">
      <w:pPr>
        <w:rPr>
          <w:rFonts w:hint="eastAsia"/>
        </w:rPr>
      </w:pPr>
      <w:r>
        <w:t>TS=（</w:t>
      </w:r>
      <w:r w:rsidRPr="000C3352">
        <w:t>Caloric Restriction</w:t>
      </w:r>
      <w:r>
        <w:t xml:space="preserve"> </w:t>
      </w:r>
      <w:r>
        <w:rPr>
          <w:rFonts w:hint="eastAsia"/>
        </w:rPr>
        <w:t xml:space="preserve">）OR </w:t>
      </w:r>
      <w:r>
        <w:t>TS=（</w:t>
      </w:r>
      <w:r w:rsidRPr="000C3352">
        <w:t>Restriction, Caloric</w:t>
      </w:r>
      <w:r>
        <w:t>）OR TS=（</w:t>
      </w:r>
      <w:r w:rsidRPr="000C3352">
        <w:t>Calorie Restricted Diet</w:t>
      </w:r>
      <w:r>
        <w:t>）OR TS=（</w:t>
      </w:r>
      <w:r w:rsidRPr="000C3352">
        <w:t>Calorie Restricted Diets</w:t>
      </w:r>
      <w:r>
        <w:t>）OR TS=（</w:t>
      </w:r>
      <w:r w:rsidRPr="000C3352">
        <w:t>Diet, Calorie Restricted</w:t>
      </w:r>
      <w:r>
        <w:t>）OR TS=（</w:t>
      </w:r>
      <w:r w:rsidRPr="000C3352">
        <w:t>Restricted Diet, Calorie</w:t>
      </w:r>
      <w:r>
        <w:t>）OR TS=（</w:t>
      </w:r>
      <w:r w:rsidRPr="000C3352">
        <w:t>Caloric Restricted</w:t>
      </w:r>
      <w:r>
        <w:t>）OR TS=（</w:t>
      </w:r>
      <w:r w:rsidRPr="000C3352">
        <w:t>Restricted, Caloric</w:t>
      </w:r>
      <w:r>
        <w:t>）OR TS=（</w:t>
      </w:r>
      <w:r w:rsidRPr="000C3352">
        <w:t>Low-Calorie Diet</w:t>
      </w:r>
      <w:r>
        <w:t>）OR TS=（</w:t>
      </w:r>
      <w:r w:rsidRPr="000C3352">
        <w:t>Diet, Low-Calorie</w:t>
      </w:r>
      <w:r>
        <w:t>）OR TS=（</w:t>
      </w:r>
      <w:r w:rsidRPr="000C3352">
        <w:t>Low Calorie Diet</w:t>
      </w:r>
      <w:r>
        <w:t>）OR TS=（</w:t>
      </w:r>
      <w:r w:rsidRPr="000C3352">
        <w:t>Low-Calorie Diets</w:t>
      </w:r>
      <w:r>
        <w:t>）</w:t>
      </w:r>
    </w:p>
    <w:p w14:paraId="6DA4047A" w14:textId="77777777" w:rsidR="002C487A" w:rsidRDefault="002C487A" w:rsidP="002C487A">
      <w:pPr>
        <w:rPr>
          <w:rFonts w:hint="eastAsia"/>
        </w:rPr>
      </w:pPr>
      <w:r>
        <w:rPr>
          <w:rFonts w:hint="eastAsia"/>
        </w:rPr>
        <w:t>#3</w:t>
      </w:r>
    </w:p>
    <w:p w14:paraId="484CC045" w14:textId="77777777" w:rsidR="002C487A" w:rsidRPr="000C3352" w:rsidRDefault="002C487A" w:rsidP="002C487A">
      <w:pPr>
        <w:rPr>
          <w:rFonts w:hint="eastAsia"/>
        </w:rPr>
      </w:pPr>
      <w:r>
        <w:t>TS=（</w:t>
      </w:r>
      <w:r w:rsidRPr="000C3352">
        <w:t>Diet, Ketogenic</w:t>
      </w:r>
      <w:r>
        <w:t>）OR TS=（</w:t>
      </w:r>
      <w:r w:rsidRPr="000C3352">
        <w:t>Ketogenic Diet</w:t>
      </w:r>
      <w:r>
        <w:t>）OR TS=（</w:t>
      </w:r>
      <w:r w:rsidRPr="000C3352">
        <w:t>Diets, Ketogenic</w:t>
      </w:r>
      <w:r>
        <w:t>）OR TS=（</w:t>
      </w:r>
      <w:r w:rsidRPr="000C3352">
        <w:t>Ketogenic Diets</w:t>
      </w:r>
      <w:r>
        <w:rPr>
          <w:rFonts w:hint="eastAsia"/>
        </w:rPr>
        <w:t>）</w:t>
      </w:r>
    </w:p>
    <w:p w14:paraId="4378EBF6" w14:textId="77777777" w:rsidR="002C487A" w:rsidRPr="002C487A" w:rsidRDefault="002C487A" w:rsidP="002C487A">
      <w:pPr>
        <w:rPr>
          <w:rFonts w:hint="eastAsia"/>
        </w:rPr>
      </w:pPr>
      <w:r w:rsidRPr="002C487A">
        <w:rPr>
          <w:rFonts w:hint="eastAsia"/>
        </w:rPr>
        <w:t>#4</w:t>
      </w:r>
    </w:p>
    <w:p w14:paraId="11010E7E" w14:textId="77777777" w:rsidR="002C487A" w:rsidRPr="002C487A" w:rsidRDefault="002C487A" w:rsidP="002C487A">
      <w:pPr>
        <w:rPr>
          <w:rFonts w:hint="eastAsia"/>
        </w:rPr>
      </w:pPr>
      <w:r w:rsidRPr="002C487A">
        <w:t xml:space="preserve">TS=（Intermittent Fasting）OR TS=（Fasting, Intermittent）OR TS=（Meal Skipping）OR TS=（Skipping, Meal）OR TS=（Breakfast Skipping）OR TS=（Skipping, Breakfast）OR TS=（Time Restricted Fasting）OR TS=（Fasting, Time Restricted）OR TS=（Restricted </w:t>
      </w:r>
      <w:proofErr w:type="spellStart"/>
      <w:r w:rsidRPr="002C487A">
        <w:t>Fastings</w:t>
      </w:r>
      <w:proofErr w:type="spellEnd"/>
      <w:r w:rsidRPr="002C487A">
        <w:t>, Time）OR TS=（Time Restricted Eating）OR TS=（Eating, Time Restricted）OR TS=（Time Restricted Feeding）OR TS=（Feeding, Time Restricted）OR TS=（Time Restricted Feedings</w:t>
      </w:r>
      <w:r w:rsidRPr="002C487A">
        <w:rPr>
          <w:rFonts w:hint="eastAsia"/>
        </w:rPr>
        <w:t>）</w:t>
      </w:r>
    </w:p>
    <w:p w14:paraId="7095AE3E" w14:textId="77777777" w:rsidR="002C487A" w:rsidRPr="002C487A" w:rsidRDefault="002C487A" w:rsidP="002C487A">
      <w:pPr>
        <w:rPr>
          <w:rFonts w:hint="eastAsia"/>
        </w:rPr>
      </w:pPr>
      <w:r w:rsidRPr="002C487A">
        <w:rPr>
          <w:rFonts w:hint="eastAsia"/>
        </w:rPr>
        <w:t>#5</w:t>
      </w:r>
    </w:p>
    <w:p w14:paraId="394A82C0" w14:textId="77777777" w:rsidR="002C487A" w:rsidRPr="002C487A" w:rsidRDefault="002C487A" w:rsidP="002C487A">
      <w:pPr>
        <w:rPr>
          <w:rFonts w:hint="eastAsia"/>
        </w:rPr>
      </w:pPr>
      <w:r w:rsidRPr="002C487A">
        <w:t>TS=（Body Weight）OR TS=（Body Weights）OR TS=（Weight, Body）OR TS=（Weights, Body</w:t>
      </w:r>
      <w:r w:rsidRPr="002C487A">
        <w:rPr>
          <w:rFonts w:hint="eastAsia"/>
        </w:rPr>
        <w:t>）</w:t>
      </w:r>
    </w:p>
    <w:p w14:paraId="7A86CDE6" w14:textId="77777777" w:rsidR="002C487A" w:rsidRPr="002C487A" w:rsidRDefault="002C487A" w:rsidP="002C487A">
      <w:pPr>
        <w:rPr>
          <w:rFonts w:hint="eastAsia"/>
        </w:rPr>
      </w:pPr>
      <w:r w:rsidRPr="002C487A">
        <w:rPr>
          <w:rFonts w:hint="eastAsia"/>
        </w:rPr>
        <w:t>#6</w:t>
      </w:r>
    </w:p>
    <w:p w14:paraId="2095DBB4" w14:textId="77777777" w:rsidR="002C487A" w:rsidRPr="002C487A" w:rsidRDefault="002C487A" w:rsidP="002C487A">
      <w:pPr>
        <w:rPr>
          <w:rFonts w:hint="eastAsia"/>
        </w:rPr>
      </w:pPr>
      <w:r w:rsidRPr="002C487A">
        <w:t>TS=（Body Mass Index）OR TS=（Index, Body Mass）OR TS=（</w:t>
      </w:r>
      <w:proofErr w:type="spellStart"/>
      <w:r w:rsidRPr="002C487A">
        <w:t>Quetelet</w:t>
      </w:r>
      <w:proofErr w:type="spellEnd"/>
      <w:r w:rsidRPr="002C487A">
        <w:t xml:space="preserve"> Index）OR TS=（Index, </w:t>
      </w:r>
      <w:proofErr w:type="spellStart"/>
      <w:r w:rsidRPr="002C487A">
        <w:t>Quetelet</w:t>
      </w:r>
      <w:proofErr w:type="spellEnd"/>
      <w:r w:rsidRPr="002C487A">
        <w:t>）OR TS=（</w:t>
      </w:r>
      <w:proofErr w:type="spellStart"/>
      <w:r w:rsidRPr="002C487A">
        <w:t>Quetelet's</w:t>
      </w:r>
      <w:proofErr w:type="spellEnd"/>
      <w:r w:rsidRPr="002C487A">
        <w:t xml:space="preserve"> Index）OR TS=（</w:t>
      </w:r>
      <w:proofErr w:type="spellStart"/>
      <w:r w:rsidRPr="002C487A">
        <w:t>Quetelets</w:t>
      </w:r>
      <w:proofErr w:type="spellEnd"/>
      <w:r w:rsidRPr="002C487A">
        <w:t xml:space="preserve"> Index</w:t>
      </w:r>
      <w:r w:rsidRPr="002C487A">
        <w:rPr>
          <w:rFonts w:hint="eastAsia"/>
        </w:rPr>
        <w:t>）</w:t>
      </w:r>
    </w:p>
    <w:p w14:paraId="301A58A4" w14:textId="77777777" w:rsidR="002C487A" w:rsidRPr="002C487A" w:rsidRDefault="002C487A" w:rsidP="002C487A">
      <w:pPr>
        <w:rPr>
          <w:rFonts w:hint="eastAsia"/>
        </w:rPr>
      </w:pPr>
      <w:r w:rsidRPr="002C487A">
        <w:rPr>
          <w:rFonts w:hint="eastAsia"/>
        </w:rPr>
        <w:t>#7</w:t>
      </w:r>
    </w:p>
    <w:p w14:paraId="7DC753A8" w14:textId="77777777" w:rsidR="002C487A" w:rsidRPr="002C487A" w:rsidRDefault="002C487A" w:rsidP="002C487A">
      <w:pPr>
        <w:rPr>
          <w:rFonts w:hint="eastAsia"/>
        </w:rPr>
      </w:pPr>
      <w:r w:rsidRPr="002C487A">
        <w:t>TS=（Triglycerides）OR TS=（Triacylglycerols）OR TS=（Triacylglycerol）OR TS=（Triglyceride</w:t>
      </w:r>
      <w:r w:rsidRPr="002C487A">
        <w:rPr>
          <w:rFonts w:hint="eastAsia"/>
        </w:rPr>
        <w:t>）</w:t>
      </w:r>
    </w:p>
    <w:p w14:paraId="62E14A31" w14:textId="77777777" w:rsidR="002C487A" w:rsidRPr="002C487A" w:rsidRDefault="002C487A" w:rsidP="002C487A">
      <w:pPr>
        <w:rPr>
          <w:rFonts w:hint="eastAsia"/>
        </w:rPr>
      </w:pPr>
      <w:r w:rsidRPr="002C487A">
        <w:rPr>
          <w:rFonts w:hint="eastAsia"/>
        </w:rPr>
        <w:t>#8</w:t>
      </w:r>
    </w:p>
    <w:p w14:paraId="77E824DF" w14:textId="77777777" w:rsidR="002C487A" w:rsidRPr="002C487A" w:rsidRDefault="002C487A" w:rsidP="002C487A">
      <w:pPr>
        <w:rPr>
          <w:rFonts w:hint="eastAsia"/>
        </w:rPr>
      </w:pPr>
      <w:r w:rsidRPr="002C487A">
        <w:t xml:space="preserve">TS=（Lipoproteins, HDL）OR TS=（HDL Lipoproteins）OR TS=（High-Density Lipoprotein）OR TS=（Lipoprotein, High-Density）OR TS=（High-Density Lipoproteins）OR TS=（High </w:t>
      </w:r>
      <w:r w:rsidRPr="002C487A">
        <w:lastRenderedPageBreak/>
        <w:t>Density Lipoproteins）OR TS=（Lipoproteins, High-Density）OR TS=（alpha-Lipoproteins）OR TS=（alpha Lipoproteins）OR TS=（Heavy Lipoproteins）OR TS=（Lipoproteins, Heavy）OR TS=（High Density Lipoprotein）OR TS=（Density Lipoprotein, High）OR TS=（Lipoprotein, High Density）OR TS=（alpha-Lipoprotein）OR TS=（alpha Lipoprotein）OR TS=（alpha-1 Lipoprotein</w:t>
      </w:r>
      <w:r w:rsidRPr="002C487A">
        <w:rPr>
          <w:rFonts w:hint="eastAsia"/>
        </w:rPr>
        <w:t>）</w:t>
      </w:r>
    </w:p>
    <w:p w14:paraId="1FDB6E82" w14:textId="77777777" w:rsidR="002C487A" w:rsidRPr="002C487A" w:rsidRDefault="002C487A" w:rsidP="002C487A">
      <w:pPr>
        <w:rPr>
          <w:rFonts w:hint="eastAsia"/>
        </w:rPr>
      </w:pPr>
      <w:r w:rsidRPr="002C487A">
        <w:rPr>
          <w:rFonts w:hint="eastAsia"/>
        </w:rPr>
        <w:t>#9</w:t>
      </w:r>
    </w:p>
    <w:p w14:paraId="402B2F7E" w14:textId="77777777" w:rsidR="002C487A" w:rsidRPr="002C487A" w:rsidRDefault="002C487A" w:rsidP="002C487A">
      <w:pPr>
        <w:rPr>
          <w:rFonts w:hint="eastAsia"/>
        </w:rPr>
      </w:pPr>
      <w:r w:rsidRPr="002C487A">
        <w:t>TS=（Lipoproteins, LDL）OR TS=（LDL Lipoproteins）OR TS=（beta-Lipoprotein）OR TS=（beta Lipoprotein）OR TS=（Low-Density Lipoproteins）OR TS=（Lipoproteins, Low-Density）OR TS=（Low Density Lipoproteins）OR TS=（beta-Lipoproteins）OR TS=（beta Lipoproteins）OR TS=（Low-Density Lipoprotein）OR TS=（Lipoprotein, Low-Density）OR TS=（Low Density Lipoprotein）OR TS=（LDL-2）OR TS=（LDL2）OR TS=（Low-Density Lipoprotein 2）OR TS=（Low Density Lipoprotein 2）OR TS=（LDL(2)）OR TS=（LDL-1）OR TS=（LDL1）OR TS=（Low-Density Lipoprotein 1）OR TS=（Low Density Lipoprotein 1）OR TS=（LDL(1)</w:t>
      </w:r>
      <w:r w:rsidRPr="002C487A">
        <w:rPr>
          <w:rFonts w:hint="eastAsia"/>
        </w:rPr>
        <w:t>）</w:t>
      </w:r>
    </w:p>
    <w:p w14:paraId="53C9CC70" w14:textId="77777777" w:rsidR="002C487A" w:rsidRPr="002C487A" w:rsidRDefault="002C487A" w:rsidP="002C487A">
      <w:pPr>
        <w:rPr>
          <w:rFonts w:hint="eastAsia"/>
        </w:rPr>
      </w:pPr>
      <w:r w:rsidRPr="002C487A">
        <w:rPr>
          <w:rFonts w:hint="eastAsia"/>
        </w:rPr>
        <w:t>#10</w:t>
      </w:r>
    </w:p>
    <w:p w14:paraId="7FB4D274" w14:textId="77777777" w:rsidR="002C487A" w:rsidRPr="002C487A" w:rsidRDefault="002C487A" w:rsidP="002C487A">
      <w:pPr>
        <w:rPr>
          <w:rFonts w:hint="eastAsia"/>
        </w:rPr>
      </w:pPr>
      <w:r w:rsidRPr="002C487A">
        <w:t>TS=（Cholesterol）OR TS=（</w:t>
      </w:r>
      <w:proofErr w:type="spellStart"/>
      <w:r w:rsidRPr="002C487A">
        <w:t>Epicholesterol</w:t>
      </w:r>
      <w:proofErr w:type="spellEnd"/>
      <w:r w:rsidRPr="002C487A">
        <w:rPr>
          <w:rFonts w:hint="eastAsia"/>
        </w:rPr>
        <w:t>）</w:t>
      </w:r>
    </w:p>
    <w:p w14:paraId="56FAB050" w14:textId="77777777" w:rsidR="002C487A" w:rsidRPr="002C487A" w:rsidRDefault="002C487A" w:rsidP="002C487A">
      <w:pPr>
        <w:rPr>
          <w:rFonts w:hint="eastAsia"/>
        </w:rPr>
      </w:pPr>
      <w:r w:rsidRPr="002C487A">
        <w:rPr>
          <w:rFonts w:hint="eastAsia"/>
        </w:rPr>
        <w:t>#11</w:t>
      </w:r>
    </w:p>
    <w:p w14:paraId="6A4AD6C9" w14:textId="77777777" w:rsidR="002C487A" w:rsidRPr="002C487A" w:rsidRDefault="002C487A" w:rsidP="002C487A">
      <w:pPr>
        <w:rPr>
          <w:rFonts w:hint="eastAsia"/>
        </w:rPr>
      </w:pPr>
      <w:bookmarkStart w:id="0" w:name="OLE_LINK2"/>
      <w:r w:rsidRPr="002C487A">
        <w:t>TS=（Blood Pressure）OR TS=（Pressure, Blood）OR TS=（Diastolic Pressure）OR TS=（Pressure, Diastolic）OR TS=（Pulse Pressure）OR TS=（Pressure, Pulse）OR TS=（Systolic Pressure）OR TS=（Pressure, Systolic）OR TS=（Pressures, Systolic</w:t>
      </w:r>
      <w:r w:rsidRPr="002C487A">
        <w:rPr>
          <w:rFonts w:hint="eastAsia"/>
        </w:rPr>
        <w:t>）</w:t>
      </w:r>
      <w:bookmarkEnd w:id="0"/>
    </w:p>
    <w:p w14:paraId="541EC22C" w14:textId="77777777" w:rsidR="002C487A" w:rsidRPr="002C487A" w:rsidRDefault="002C487A" w:rsidP="002C487A">
      <w:pPr>
        <w:rPr>
          <w:rFonts w:hint="eastAsia"/>
        </w:rPr>
      </w:pPr>
      <w:r w:rsidRPr="002C487A">
        <w:rPr>
          <w:rFonts w:hint="eastAsia"/>
        </w:rPr>
        <w:t>#12</w:t>
      </w:r>
    </w:p>
    <w:p w14:paraId="3B0BF411" w14:textId="77777777" w:rsidR="002C487A" w:rsidRPr="002C487A" w:rsidRDefault="002C487A" w:rsidP="002C487A">
      <w:pPr>
        <w:rPr>
          <w:rFonts w:hint="eastAsia"/>
        </w:rPr>
      </w:pPr>
      <w:r w:rsidRPr="002C487A">
        <w:rPr>
          <w:rFonts w:hint="eastAsia"/>
        </w:rPr>
        <w:t>#2 OR #3 OR #4</w:t>
      </w:r>
    </w:p>
    <w:p w14:paraId="549F0119" w14:textId="77777777" w:rsidR="002C487A" w:rsidRPr="002C487A" w:rsidRDefault="002C487A" w:rsidP="002C487A">
      <w:pPr>
        <w:rPr>
          <w:rFonts w:hint="eastAsia"/>
        </w:rPr>
      </w:pPr>
      <w:r w:rsidRPr="002C487A">
        <w:rPr>
          <w:rFonts w:hint="eastAsia"/>
        </w:rPr>
        <w:t>#13</w:t>
      </w:r>
    </w:p>
    <w:p w14:paraId="72F9FC83" w14:textId="77777777" w:rsidR="002C487A" w:rsidRPr="002C487A" w:rsidRDefault="002C487A" w:rsidP="002C487A">
      <w:pPr>
        <w:rPr>
          <w:rFonts w:hint="eastAsia"/>
        </w:rPr>
      </w:pPr>
      <w:r w:rsidRPr="002C487A">
        <w:rPr>
          <w:rFonts w:hint="eastAsia"/>
        </w:rPr>
        <w:t>#5 OR #6 OR #7 OR #8 OR #9 OR #10 OR #11</w:t>
      </w:r>
    </w:p>
    <w:p w14:paraId="7B592506" w14:textId="77777777" w:rsidR="002C487A" w:rsidRPr="002C487A" w:rsidRDefault="002C487A" w:rsidP="002C487A">
      <w:pPr>
        <w:rPr>
          <w:rFonts w:hint="eastAsia"/>
        </w:rPr>
      </w:pPr>
      <w:r w:rsidRPr="002C487A">
        <w:rPr>
          <w:rFonts w:hint="eastAsia"/>
        </w:rPr>
        <w:t>#14</w:t>
      </w:r>
    </w:p>
    <w:p w14:paraId="25EE45B3" w14:textId="77777777" w:rsidR="002C487A" w:rsidRPr="002C487A" w:rsidRDefault="002C487A" w:rsidP="002C487A">
      <w:pPr>
        <w:rPr>
          <w:rFonts w:hint="eastAsia"/>
        </w:rPr>
      </w:pPr>
      <w:r w:rsidRPr="002C487A">
        <w:t>TS=（</w:t>
      </w:r>
      <w:r w:rsidRPr="006E2B86">
        <w:t>randomized controlled trial</w:t>
      </w:r>
      <w:r>
        <w:t>）OR TS=（</w:t>
      </w:r>
      <w:r w:rsidRPr="006E2B86">
        <w:t>randomized</w:t>
      </w:r>
      <w:r>
        <w:t>）OR TS=（</w:t>
      </w:r>
      <w:r w:rsidRPr="006E2B86">
        <w:t>placebo</w:t>
      </w:r>
      <w:r w:rsidRPr="002C487A">
        <w:rPr>
          <w:rFonts w:hint="eastAsia"/>
        </w:rPr>
        <w:t>）</w:t>
      </w:r>
    </w:p>
    <w:p w14:paraId="40F4BADF" w14:textId="77777777" w:rsidR="002C487A" w:rsidRPr="002C487A" w:rsidRDefault="002C487A" w:rsidP="002C487A">
      <w:pPr>
        <w:rPr>
          <w:rFonts w:hint="eastAsia"/>
        </w:rPr>
      </w:pPr>
      <w:r w:rsidRPr="002C487A">
        <w:rPr>
          <w:rFonts w:hint="eastAsia"/>
        </w:rPr>
        <w:t>#15</w:t>
      </w:r>
    </w:p>
    <w:p w14:paraId="07B1C47F" w14:textId="77777777" w:rsidR="002C487A" w:rsidRPr="002C487A" w:rsidRDefault="002C487A" w:rsidP="002C487A">
      <w:pPr>
        <w:rPr>
          <w:rFonts w:hint="eastAsia"/>
        </w:rPr>
      </w:pPr>
      <w:r w:rsidRPr="002C487A">
        <w:rPr>
          <w:rFonts w:hint="eastAsia"/>
        </w:rPr>
        <w:t>#1 AND #12 AND #13 AND #14</w:t>
      </w:r>
    </w:p>
    <w:p w14:paraId="739C570C" w14:textId="77777777" w:rsidR="006C071B" w:rsidRDefault="006C071B" w:rsidP="006C071B">
      <w:pPr>
        <w:widowControl/>
        <w:rPr>
          <w:rFonts w:hint="eastAsia"/>
        </w:rPr>
      </w:pPr>
    </w:p>
    <w:p w14:paraId="5E81E5B8" w14:textId="6B1A2F52" w:rsidR="006C071B" w:rsidRPr="006C071B" w:rsidRDefault="006C071B" w:rsidP="006C071B">
      <w:pPr>
        <w:widowControl/>
        <w:rPr>
          <w:rFonts w:hint="eastAsia"/>
          <w:b/>
          <w:bCs/>
        </w:rPr>
      </w:pPr>
      <w:r w:rsidRPr="006C071B">
        <w:rPr>
          <w:rFonts w:hint="eastAsia"/>
          <w:b/>
          <w:bCs/>
        </w:rPr>
        <w:t>Embase</w:t>
      </w:r>
    </w:p>
    <w:p w14:paraId="5BBFF108" w14:textId="77777777" w:rsidR="00FA0E7D" w:rsidRPr="00DA54FF" w:rsidRDefault="00FA0E7D" w:rsidP="00FA0E7D">
      <w:pPr>
        <w:rPr>
          <w:rFonts w:hint="eastAsia"/>
        </w:rPr>
      </w:pPr>
      <w:r w:rsidRPr="00DA54FF">
        <w:rPr>
          <w:rFonts w:hint="eastAsia"/>
        </w:rPr>
        <w:t>#1</w:t>
      </w:r>
    </w:p>
    <w:p w14:paraId="6D8EAF2C" w14:textId="77777777" w:rsidR="00FA0E7D" w:rsidRPr="00DA54FF" w:rsidRDefault="00FA0E7D" w:rsidP="00FA0E7D">
      <w:pPr>
        <w:rPr>
          <w:rFonts w:hint="eastAsia"/>
        </w:rPr>
      </w:pPr>
      <w:r w:rsidRPr="00DA54FF">
        <w:t>'exercise'/exp</w:t>
      </w:r>
    </w:p>
    <w:p w14:paraId="15E32113" w14:textId="77777777" w:rsidR="00FA0E7D" w:rsidRPr="00DA54FF" w:rsidRDefault="00FA0E7D" w:rsidP="00FA0E7D">
      <w:pPr>
        <w:rPr>
          <w:rFonts w:hint="eastAsia"/>
        </w:rPr>
      </w:pPr>
      <w:r w:rsidRPr="00DA54FF">
        <w:rPr>
          <w:rFonts w:hint="eastAsia"/>
        </w:rPr>
        <w:t>#2</w:t>
      </w:r>
    </w:p>
    <w:p w14:paraId="45789391" w14:textId="34681A1A" w:rsidR="00FA0E7D" w:rsidRPr="00DA54FF" w:rsidRDefault="00FA0E7D" w:rsidP="00FA0E7D">
      <w:pPr>
        <w:rPr>
          <w:rFonts w:hint="eastAsia"/>
        </w:rPr>
      </w:pPr>
      <w:r w:rsidRPr="00DA54FF">
        <w:t>'</w:t>
      </w:r>
      <w:proofErr w:type="gramStart"/>
      <w:r w:rsidRPr="00DA54FF">
        <w:t>caloric</w:t>
      </w:r>
      <w:proofErr w:type="gramEnd"/>
      <w:r>
        <w:t xml:space="preserve"> </w:t>
      </w:r>
      <w:r w:rsidRPr="00DA54FF">
        <w:t>restriction'/exp</w:t>
      </w:r>
      <w:r>
        <w:t xml:space="preserve"> </w:t>
      </w:r>
      <w:r w:rsidRPr="00DA54FF">
        <w:t>OR</w:t>
      </w:r>
      <w:r>
        <w:t xml:space="preserve"> </w:t>
      </w:r>
      <w:r w:rsidRPr="00DA54FF">
        <w:t>'ketogenic</w:t>
      </w:r>
      <w:r>
        <w:t xml:space="preserve"> </w:t>
      </w:r>
      <w:r w:rsidRPr="00DA54FF">
        <w:t>diet'/exp</w:t>
      </w:r>
      <w:r>
        <w:t xml:space="preserve"> </w:t>
      </w:r>
      <w:r w:rsidRPr="00DA54FF">
        <w:t>OR</w:t>
      </w:r>
      <w:r>
        <w:t xml:space="preserve"> </w:t>
      </w:r>
      <w:r w:rsidRPr="00DA54FF">
        <w:t>'intermittent</w:t>
      </w:r>
      <w:r>
        <w:t xml:space="preserve"> </w:t>
      </w:r>
      <w:r w:rsidRPr="00DA54FF">
        <w:t>fasting'/exp</w:t>
      </w:r>
    </w:p>
    <w:p w14:paraId="3DC20E52" w14:textId="77777777" w:rsidR="00FA0E7D" w:rsidRPr="00DA54FF" w:rsidRDefault="00FA0E7D" w:rsidP="00FA0E7D">
      <w:pPr>
        <w:rPr>
          <w:rFonts w:hint="eastAsia"/>
        </w:rPr>
      </w:pPr>
      <w:r w:rsidRPr="00DA54FF">
        <w:rPr>
          <w:rFonts w:hint="eastAsia"/>
        </w:rPr>
        <w:t>#3</w:t>
      </w:r>
    </w:p>
    <w:p w14:paraId="58AC482A" w14:textId="6FA21464" w:rsidR="00FA0E7D" w:rsidRPr="00DA54FF" w:rsidRDefault="00FA0E7D" w:rsidP="00FA0E7D">
      <w:pPr>
        <w:rPr>
          <w:rFonts w:hint="eastAsia"/>
        </w:rPr>
      </w:pPr>
      <w:r w:rsidRPr="00DA54FF">
        <w:t>'</w:t>
      </w:r>
      <w:proofErr w:type="gramStart"/>
      <w:r w:rsidRPr="00DA54FF">
        <w:t>body</w:t>
      </w:r>
      <w:proofErr w:type="gramEnd"/>
      <w:r>
        <w:t xml:space="preserve"> </w:t>
      </w:r>
      <w:r w:rsidRPr="00DA54FF">
        <w:t>weight'/exp</w:t>
      </w:r>
      <w:r>
        <w:t xml:space="preserve"> </w:t>
      </w:r>
      <w:r w:rsidRPr="00DA54FF">
        <w:t>OR</w:t>
      </w:r>
      <w:r>
        <w:t xml:space="preserve"> </w:t>
      </w:r>
      <w:r w:rsidRPr="00DA54FF">
        <w:t>'body</w:t>
      </w:r>
      <w:r>
        <w:t xml:space="preserve"> </w:t>
      </w:r>
      <w:r w:rsidRPr="00DA54FF">
        <w:t>mass'/exp</w:t>
      </w:r>
      <w:r>
        <w:t xml:space="preserve"> </w:t>
      </w:r>
      <w:r w:rsidRPr="00DA54FF">
        <w:t>OR</w:t>
      </w:r>
      <w:r>
        <w:t xml:space="preserve"> </w:t>
      </w:r>
      <w:r w:rsidRPr="00DA54FF">
        <w:t>'triacylglycerol'/exp</w:t>
      </w:r>
      <w:r>
        <w:t xml:space="preserve"> </w:t>
      </w:r>
      <w:r w:rsidRPr="00DA54FF">
        <w:t>OR</w:t>
      </w:r>
      <w:r>
        <w:t xml:space="preserve"> </w:t>
      </w:r>
      <w:r w:rsidRPr="00DA54FF">
        <w:t>'high</w:t>
      </w:r>
      <w:r>
        <w:t xml:space="preserve"> </w:t>
      </w:r>
      <w:r w:rsidRPr="00DA54FF">
        <w:t>density</w:t>
      </w:r>
      <w:r>
        <w:t xml:space="preserve"> </w:t>
      </w:r>
      <w:r w:rsidRPr="00DA54FF">
        <w:t>lipoprotein'/exp</w:t>
      </w:r>
      <w:r>
        <w:t xml:space="preserve"> </w:t>
      </w:r>
      <w:r w:rsidRPr="00DA54FF">
        <w:t>OR</w:t>
      </w:r>
      <w:r>
        <w:t xml:space="preserve"> </w:t>
      </w:r>
      <w:r w:rsidRPr="00DA54FF">
        <w:t>'low</w:t>
      </w:r>
      <w:r>
        <w:t xml:space="preserve"> </w:t>
      </w:r>
      <w:r w:rsidRPr="00DA54FF">
        <w:t>density</w:t>
      </w:r>
      <w:r>
        <w:t xml:space="preserve"> </w:t>
      </w:r>
      <w:r w:rsidRPr="00DA54FF">
        <w:t>lipoprotein'/exp</w:t>
      </w:r>
      <w:r>
        <w:t xml:space="preserve"> </w:t>
      </w:r>
      <w:r w:rsidRPr="00DA54FF">
        <w:t>OR</w:t>
      </w:r>
      <w:r>
        <w:t xml:space="preserve"> </w:t>
      </w:r>
      <w:r w:rsidRPr="00DA54FF">
        <w:t>'cholesterol'/exp</w:t>
      </w:r>
      <w:r>
        <w:t xml:space="preserve"> </w:t>
      </w:r>
      <w:r w:rsidRPr="00DA54FF">
        <w:t>OR</w:t>
      </w:r>
      <w:r>
        <w:t xml:space="preserve"> </w:t>
      </w:r>
      <w:r w:rsidRPr="00DA54FF">
        <w:t>'blood</w:t>
      </w:r>
      <w:r>
        <w:t xml:space="preserve"> </w:t>
      </w:r>
      <w:r w:rsidRPr="00DA54FF">
        <w:t>pressure'/exp</w:t>
      </w:r>
    </w:p>
    <w:p w14:paraId="64594E12" w14:textId="77777777" w:rsidR="00FA0E7D" w:rsidRDefault="00FA0E7D" w:rsidP="00FA0E7D">
      <w:pPr>
        <w:rPr>
          <w:rFonts w:hint="eastAsia"/>
        </w:rPr>
      </w:pPr>
      <w:r w:rsidRPr="00DA54FF">
        <w:rPr>
          <w:rFonts w:hint="eastAsia"/>
        </w:rPr>
        <w:t>#4</w:t>
      </w:r>
    </w:p>
    <w:p w14:paraId="5114E812" w14:textId="2E53EA95" w:rsidR="00FA0E7D" w:rsidRPr="00DA54FF" w:rsidRDefault="00FA0E7D" w:rsidP="00FA0E7D">
      <w:pPr>
        <w:rPr>
          <w:rFonts w:hint="eastAsia"/>
        </w:rPr>
      </w:pPr>
      <w:r w:rsidRPr="00AB0F68">
        <w:t>'</w:t>
      </w:r>
      <w:proofErr w:type="gramStart"/>
      <w:r w:rsidRPr="00AB0F68">
        <w:t>randomized</w:t>
      </w:r>
      <w:proofErr w:type="gramEnd"/>
      <w:r>
        <w:t xml:space="preserve"> </w:t>
      </w:r>
      <w:r w:rsidRPr="00AB0F68">
        <w:t>controlled</w:t>
      </w:r>
      <w:r>
        <w:t xml:space="preserve"> </w:t>
      </w:r>
      <w:r w:rsidRPr="00AB0F68">
        <w:t>trial'/exp</w:t>
      </w:r>
    </w:p>
    <w:p w14:paraId="2A17EB15" w14:textId="77777777" w:rsidR="00FA0E7D" w:rsidRDefault="00FA0E7D" w:rsidP="00FA0E7D">
      <w:pPr>
        <w:rPr>
          <w:rFonts w:hint="eastAsia"/>
        </w:rPr>
      </w:pPr>
      <w:r>
        <w:rPr>
          <w:rFonts w:hint="eastAsia"/>
        </w:rPr>
        <w:t>#5</w:t>
      </w:r>
    </w:p>
    <w:p w14:paraId="72A257B9" w14:textId="7D4444A2" w:rsidR="00FA0E7D" w:rsidRDefault="00FA0E7D" w:rsidP="00FA0E7D">
      <w:pPr>
        <w:rPr>
          <w:rFonts w:hint="eastAsia"/>
        </w:rPr>
      </w:pPr>
      <w:r w:rsidRPr="00DA54FF">
        <w:rPr>
          <w:rFonts w:hint="eastAsia"/>
        </w:rPr>
        <w:t>#1</w:t>
      </w:r>
      <w:r>
        <w:rPr>
          <w:rFonts w:hint="eastAsia"/>
        </w:rPr>
        <w:t xml:space="preserve"> </w:t>
      </w:r>
      <w:r w:rsidRPr="00DA54FF">
        <w:rPr>
          <w:rFonts w:hint="eastAsia"/>
        </w:rPr>
        <w:t>AND</w:t>
      </w:r>
      <w:r>
        <w:rPr>
          <w:rFonts w:hint="eastAsia"/>
        </w:rPr>
        <w:t xml:space="preserve"> </w:t>
      </w:r>
      <w:r w:rsidRPr="00DA54FF">
        <w:rPr>
          <w:rFonts w:hint="eastAsia"/>
        </w:rPr>
        <w:t>#2</w:t>
      </w:r>
      <w:bookmarkStart w:id="1" w:name="OLE_LINK4"/>
      <w:r>
        <w:rPr>
          <w:rFonts w:hint="eastAsia"/>
        </w:rPr>
        <w:t xml:space="preserve"> </w:t>
      </w:r>
      <w:r w:rsidRPr="00DA54FF">
        <w:rPr>
          <w:rFonts w:hint="eastAsia"/>
        </w:rPr>
        <w:t>AND</w:t>
      </w:r>
      <w:r>
        <w:rPr>
          <w:rFonts w:hint="eastAsia"/>
        </w:rPr>
        <w:t xml:space="preserve"> </w:t>
      </w:r>
      <w:r w:rsidRPr="00DA54FF">
        <w:rPr>
          <w:rFonts w:hint="eastAsia"/>
        </w:rPr>
        <w:t>#</w:t>
      </w:r>
      <w:bookmarkEnd w:id="1"/>
      <w:r w:rsidRPr="00DA54FF">
        <w:rPr>
          <w:rFonts w:hint="eastAsia"/>
        </w:rPr>
        <w:t>3</w:t>
      </w:r>
      <w:r>
        <w:rPr>
          <w:rFonts w:hint="eastAsia"/>
        </w:rPr>
        <w:t xml:space="preserve"> </w:t>
      </w:r>
      <w:r w:rsidRPr="00DA54FF">
        <w:rPr>
          <w:rFonts w:hint="eastAsia"/>
        </w:rPr>
        <w:t>AND</w:t>
      </w:r>
      <w:r>
        <w:rPr>
          <w:rFonts w:hint="eastAsia"/>
        </w:rPr>
        <w:t xml:space="preserve"> </w:t>
      </w:r>
      <w:r w:rsidRPr="00DA54FF">
        <w:rPr>
          <w:rFonts w:hint="eastAsia"/>
        </w:rPr>
        <w:t>#</w:t>
      </w:r>
      <w:r>
        <w:rPr>
          <w:rFonts w:hint="eastAsia"/>
        </w:rPr>
        <w:t>4</w:t>
      </w:r>
    </w:p>
    <w:p w14:paraId="53075BD1" w14:textId="77777777" w:rsidR="006C071B" w:rsidRPr="00FA0E7D" w:rsidRDefault="006C071B" w:rsidP="006C071B">
      <w:pPr>
        <w:widowControl/>
        <w:rPr>
          <w:rFonts w:hint="eastAsia"/>
        </w:rPr>
      </w:pPr>
    </w:p>
    <w:p w14:paraId="31BF4AEB" w14:textId="6F62A250" w:rsidR="006C071B" w:rsidRPr="006C071B" w:rsidRDefault="006C071B" w:rsidP="006C071B">
      <w:pPr>
        <w:widowControl/>
        <w:rPr>
          <w:rFonts w:hint="eastAsia"/>
          <w:b/>
          <w:bCs/>
        </w:rPr>
      </w:pPr>
      <w:r w:rsidRPr="006C071B">
        <w:rPr>
          <w:rFonts w:hint="eastAsia"/>
          <w:b/>
          <w:bCs/>
        </w:rPr>
        <w:t>Cochrane Library</w:t>
      </w:r>
    </w:p>
    <w:p w14:paraId="722DD6C7" w14:textId="407C93A4" w:rsidR="00FA0E7D" w:rsidRDefault="00FA0E7D" w:rsidP="00FA0E7D">
      <w:pPr>
        <w:rPr>
          <w:rFonts w:hint="eastAsia"/>
        </w:rPr>
      </w:pPr>
      <w:r w:rsidRPr="00DA54FF">
        <w:rPr>
          <w:rFonts w:hint="eastAsia"/>
        </w:rPr>
        <w:t>#1</w:t>
      </w:r>
      <w:r>
        <w:rPr>
          <w:rFonts w:hint="eastAsia"/>
        </w:rPr>
        <w:t xml:space="preserve"> </w:t>
      </w:r>
      <w:r w:rsidRPr="00B771E6">
        <w:t>Me</w:t>
      </w:r>
      <w:r>
        <w:t>sh</w:t>
      </w:r>
      <w:r w:rsidRPr="00B771E6">
        <w:t xml:space="preserve"> descriptor: [Exercise] explode all trees</w:t>
      </w:r>
    </w:p>
    <w:p w14:paraId="639582C8" w14:textId="4AAA7C07" w:rsidR="00FA0E7D" w:rsidRDefault="00FA0E7D" w:rsidP="00FA0E7D">
      <w:pPr>
        <w:rPr>
          <w:rFonts w:hint="eastAsia"/>
        </w:rPr>
      </w:pPr>
      <w:r>
        <w:rPr>
          <w:rFonts w:hint="eastAsia"/>
        </w:rPr>
        <w:lastRenderedPageBreak/>
        <w:t xml:space="preserve">#2 </w:t>
      </w:r>
      <w:r w:rsidRPr="00B771E6">
        <w:t>Me</w:t>
      </w:r>
      <w:r>
        <w:t>sh</w:t>
      </w:r>
      <w:r w:rsidRPr="00B771E6">
        <w:t xml:space="preserve"> descriptor: [Caloric Restriction] explode all trees</w:t>
      </w:r>
    </w:p>
    <w:p w14:paraId="79C72179" w14:textId="03768B77" w:rsidR="00FA0E7D" w:rsidRDefault="00FA0E7D" w:rsidP="00FA0E7D">
      <w:pPr>
        <w:rPr>
          <w:rFonts w:hint="eastAsia"/>
        </w:rPr>
      </w:pPr>
      <w:r>
        <w:rPr>
          <w:rFonts w:hint="eastAsia"/>
        </w:rPr>
        <w:t xml:space="preserve">#3 </w:t>
      </w:r>
      <w:r w:rsidRPr="00B771E6">
        <w:t>Me</w:t>
      </w:r>
      <w:r>
        <w:t>sh</w:t>
      </w:r>
      <w:r w:rsidRPr="00B771E6">
        <w:t xml:space="preserve"> descriptor: [Diet, Ketogenic] explode all trees</w:t>
      </w:r>
    </w:p>
    <w:p w14:paraId="675C1198" w14:textId="6C9D9964" w:rsidR="00FA0E7D" w:rsidRPr="00651769" w:rsidRDefault="00FA0E7D" w:rsidP="00FA0E7D">
      <w:pPr>
        <w:rPr>
          <w:rFonts w:hint="eastAsia"/>
        </w:rPr>
      </w:pPr>
      <w:r>
        <w:rPr>
          <w:rFonts w:hint="eastAsia"/>
        </w:rPr>
        <w:t xml:space="preserve">#4 </w:t>
      </w:r>
      <w:r w:rsidRPr="00651769">
        <w:t>Me</w:t>
      </w:r>
      <w:r>
        <w:t>sh</w:t>
      </w:r>
      <w:r w:rsidRPr="00651769">
        <w:t xml:space="preserve"> descriptor: [Intermittent Fasting] explode all trees</w:t>
      </w:r>
    </w:p>
    <w:p w14:paraId="521BF120" w14:textId="64B65C88" w:rsidR="00FA0E7D" w:rsidRDefault="00FA0E7D" w:rsidP="00FA0E7D">
      <w:pPr>
        <w:rPr>
          <w:rFonts w:hint="eastAsia"/>
        </w:rPr>
      </w:pPr>
      <w:r>
        <w:rPr>
          <w:rFonts w:hint="eastAsia"/>
        </w:rPr>
        <w:t xml:space="preserve">#5 </w:t>
      </w:r>
      <w:r w:rsidRPr="00651769">
        <w:t>Me</w:t>
      </w:r>
      <w:r>
        <w:t>sh</w:t>
      </w:r>
      <w:r w:rsidRPr="00651769">
        <w:t xml:space="preserve"> descriptor: [Body Weight] explode all trees</w:t>
      </w:r>
    </w:p>
    <w:p w14:paraId="14FE2A99" w14:textId="3EF662B2" w:rsidR="00FA0E7D" w:rsidRDefault="00FA0E7D" w:rsidP="00FA0E7D">
      <w:pPr>
        <w:rPr>
          <w:rFonts w:hint="eastAsia"/>
        </w:rPr>
      </w:pPr>
      <w:r>
        <w:rPr>
          <w:rFonts w:hint="eastAsia"/>
        </w:rPr>
        <w:t xml:space="preserve">#6 </w:t>
      </w:r>
      <w:r w:rsidRPr="00651769">
        <w:t>Me</w:t>
      </w:r>
      <w:r>
        <w:t>sh</w:t>
      </w:r>
      <w:r w:rsidRPr="00651769">
        <w:t xml:space="preserve"> descriptor: [Body Mass Index] explode all trees</w:t>
      </w:r>
    </w:p>
    <w:p w14:paraId="75B4FE7B" w14:textId="49F908DD" w:rsidR="00FA0E7D" w:rsidRDefault="00FA0E7D" w:rsidP="00FA0E7D">
      <w:pPr>
        <w:rPr>
          <w:rFonts w:hint="eastAsia"/>
        </w:rPr>
      </w:pPr>
      <w:r>
        <w:rPr>
          <w:rFonts w:hint="eastAsia"/>
        </w:rPr>
        <w:t xml:space="preserve">#7 </w:t>
      </w:r>
      <w:r w:rsidRPr="00651769">
        <w:t>Me</w:t>
      </w:r>
      <w:r>
        <w:t>sh</w:t>
      </w:r>
      <w:r w:rsidRPr="00651769">
        <w:t xml:space="preserve"> descriptor: [Triglycerides] explode all trees</w:t>
      </w:r>
    </w:p>
    <w:p w14:paraId="3B9398CA" w14:textId="34910279" w:rsidR="00FA0E7D" w:rsidRDefault="00FA0E7D" w:rsidP="00FA0E7D">
      <w:pPr>
        <w:rPr>
          <w:rFonts w:hint="eastAsia"/>
        </w:rPr>
      </w:pPr>
      <w:r>
        <w:rPr>
          <w:rFonts w:hint="eastAsia"/>
        </w:rPr>
        <w:t xml:space="preserve">#8 </w:t>
      </w:r>
      <w:r w:rsidRPr="00651769">
        <w:t>Me</w:t>
      </w:r>
      <w:r>
        <w:t>sh</w:t>
      </w:r>
      <w:r w:rsidRPr="00651769">
        <w:t xml:space="preserve"> descriptor: [Lipoproteins, HDL] explode all trees</w:t>
      </w:r>
    </w:p>
    <w:p w14:paraId="28594AA3" w14:textId="5CECD3DB" w:rsidR="00FA0E7D" w:rsidRDefault="00FA0E7D" w:rsidP="00FA0E7D">
      <w:pPr>
        <w:rPr>
          <w:rFonts w:hint="eastAsia"/>
        </w:rPr>
      </w:pPr>
      <w:r>
        <w:rPr>
          <w:rFonts w:hint="eastAsia"/>
        </w:rPr>
        <w:t xml:space="preserve">#9 </w:t>
      </w:r>
      <w:r w:rsidRPr="00651769">
        <w:t>Me</w:t>
      </w:r>
      <w:r>
        <w:t>sh</w:t>
      </w:r>
      <w:r w:rsidRPr="00651769">
        <w:t xml:space="preserve"> descriptor: [Lipoproteins, LDL] explode all trees</w:t>
      </w:r>
    </w:p>
    <w:p w14:paraId="04910D1C" w14:textId="7D521EC6" w:rsidR="00FA0E7D" w:rsidRDefault="00FA0E7D" w:rsidP="00FA0E7D">
      <w:pPr>
        <w:rPr>
          <w:rFonts w:hint="eastAsia"/>
        </w:rPr>
      </w:pPr>
      <w:r>
        <w:rPr>
          <w:rFonts w:hint="eastAsia"/>
        </w:rPr>
        <w:t xml:space="preserve">#10 </w:t>
      </w:r>
      <w:r w:rsidRPr="00651769">
        <w:t>Me</w:t>
      </w:r>
      <w:r>
        <w:t>sh</w:t>
      </w:r>
      <w:r w:rsidRPr="00651769">
        <w:t xml:space="preserve"> descriptor: [Cholesterol] explode all trees</w:t>
      </w:r>
    </w:p>
    <w:p w14:paraId="4BB09FFF" w14:textId="36FEF0FF" w:rsidR="00FA0E7D" w:rsidRDefault="00FA0E7D" w:rsidP="00FA0E7D">
      <w:pPr>
        <w:rPr>
          <w:rFonts w:hint="eastAsia"/>
        </w:rPr>
      </w:pPr>
      <w:r>
        <w:rPr>
          <w:rFonts w:hint="eastAsia"/>
        </w:rPr>
        <w:t xml:space="preserve">#11 </w:t>
      </w:r>
      <w:r w:rsidRPr="00651769">
        <w:t>Me</w:t>
      </w:r>
      <w:r>
        <w:t>sh</w:t>
      </w:r>
      <w:r w:rsidRPr="00651769">
        <w:t xml:space="preserve"> descriptor: [Blood Pressure] explode all trees</w:t>
      </w:r>
    </w:p>
    <w:p w14:paraId="51F6D5A6" w14:textId="77777777" w:rsidR="00FA0E7D" w:rsidRDefault="00FA0E7D" w:rsidP="00FA0E7D">
      <w:pPr>
        <w:rPr>
          <w:rFonts w:hint="eastAsia"/>
        </w:rPr>
      </w:pPr>
      <w:r>
        <w:rPr>
          <w:rFonts w:hint="eastAsia"/>
        </w:rPr>
        <w:t xml:space="preserve">#12     </w:t>
      </w:r>
      <w:r w:rsidRPr="00651769">
        <w:t>#2 OR #3 OR #4</w:t>
      </w:r>
    </w:p>
    <w:p w14:paraId="056F1D3F" w14:textId="77777777" w:rsidR="00FA0E7D" w:rsidRDefault="00FA0E7D" w:rsidP="00FA0E7D">
      <w:pPr>
        <w:rPr>
          <w:rFonts w:hint="eastAsia"/>
        </w:rPr>
      </w:pPr>
      <w:r>
        <w:rPr>
          <w:rFonts w:hint="eastAsia"/>
        </w:rPr>
        <w:t xml:space="preserve">#13     </w:t>
      </w:r>
      <w:r w:rsidRPr="00651769">
        <w:t>#5 OR #6 OR #7 OR #8 OR #9 OR #10 OR #11</w:t>
      </w:r>
    </w:p>
    <w:p w14:paraId="12C1A87F" w14:textId="77777777" w:rsidR="00FA0E7D" w:rsidRDefault="00FA0E7D" w:rsidP="00FA0E7D">
      <w:pPr>
        <w:rPr>
          <w:rFonts w:hint="eastAsia"/>
        </w:rPr>
      </w:pPr>
      <w:r>
        <w:rPr>
          <w:rFonts w:hint="eastAsia"/>
        </w:rPr>
        <w:t xml:space="preserve">#14     </w:t>
      </w:r>
      <w:r w:rsidRPr="00651769">
        <w:t>#1 AND #1</w:t>
      </w:r>
      <w:r>
        <w:rPr>
          <w:rFonts w:hint="eastAsia"/>
        </w:rPr>
        <w:t>2</w:t>
      </w:r>
      <w:r w:rsidRPr="00651769">
        <w:t xml:space="preserve"> AND #1</w:t>
      </w:r>
      <w:r>
        <w:rPr>
          <w:rFonts w:hint="eastAsia"/>
        </w:rPr>
        <w:t>3</w:t>
      </w:r>
    </w:p>
    <w:p w14:paraId="1DD521F5" w14:textId="77777777" w:rsidR="006C071B" w:rsidRDefault="006C071B" w:rsidP="006C071B">
      <w:pPr>
        <w:widowControl/>
        <w:rPr>
          <w:rFonts w:hint="eastAsia"/>
        </w:rPr>
      </w:pPr>
    </w:p>
    <w:p w14:paraId="03B2195B" w14:textId="77777777" w:rsidR="006C071B" w:rsidRDefault="006C071B" w:rsidP="006C071B">
      <w:pPr>
        <w:widowControl/>
        <w:rPr>
          <w:rFonts w:hint="eastAsia"/>
        </w:rPr>
      </w:pPr>
      <w:r>
        <w:rPr>
          <w:rFonts w:hint="eastAsia"/>
        </w:rPr>
        <w:br w:type="page"/>
      </w:r>
    </w:p>
    <w:p w14:paraId="1067D036" w14:textId="27515495" w:rsidR="000E4572" w:rsidRDefault="00FA0E7D" w:rsidP="006C071B">
      <w:pPr>
        <w:rPr>
          <w:rFonts w:hint="eastAsia"/>
        </w:rPr>
      </w:pPr>
      <w:r>
        <w:rPr>
          <w:rFonts w:hint="eastAsia"/>
          <w:noProof/>
        </w:rPr>
        <w:lastRenderedPageBreak/>
        <w:drawing>
          <wp:inline distT="0" distB="0" distL="0" distR="0" wp14:anchorId="5F61001D" wp14:editId="349E3424">
            <wp:extent cx="1897258" cy="8324669"/>
            <wp:effectExtent l="0" t="0" r="8255" b="635"/>
            <wp:docPr id="3360219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15042" cy="8402700"/>
                    </a:xfrm>
                    <a:prstGeom prst="rect">
                      <a:avLst/>
                    </a:prstGeom>
                    <a:noFill/>
                    <a:ln>
                      <a:noFill/>
                    </a:ln>
                  </pic:spPr>
                </pic:pic>
              </a:graphicData>
            </a:graphic>
          </wp:inline>
        </w:drawing>
      </w:r>
    </w:p>
    <w:p w14:paraId="5D8103E5" w14:textId="25B4BA76" w:rsidR="00C847FF" w:rsidRDefault="000E4572" w:rsidP="00FA0E7D">
      <w:pPr>
        <w:rPr>
          <w:rFonts w:hint="eastAsia"/>
        </w:rPr>
      </w:pPr>
      <w:r>
        <w:rPr>
          <w:rFonts w:hint="eastAsia"/>
        </w:rPr>
        <w:t>Figure S1</w:t>
      </w:r>
      <w:r w:rsidR="009F4ED9">
        <w:rPr>
          <w:rFonts w:hint="eastAsia"/>
        </w:rPr>
        <w:t>.</w:t>
      </w:r>
      <w:r>
        <w:rPr>
          <w:rFonts w:hint="eastAsia"/>
        </w:rPr>
        <w:t xml:space="preserve"> </w:t>
      </w:r>
      <w:r w:rsidRPr="000E4572">
        <w:rPr>
          <w:rFonts w:hint="eastAsia"/>
        </w:rPr>
        <w:t>Risk of bias summary</w:t>
      </w:r>
      <w:r>
        <w:rPr>
          <w:rFonts w:hint="eastAsia"/>
        </w:rPr>
        <w:br w:type="page"/>
      </w:r>
    </w:p>
    <w:p w14:paraId="3837EF45" w14:textId="62CFB330" w:rsidR="00FA0E7D" w:rsidRDefault="00FA0E7D" w:rsidP="006C071B">
      <w:pPr>
        <w:rPr>
          <w:rFonts w:hint="eastAsia"/>
        </w:rPr>
      </w:pPr>
      <w:r>
        <w:rPr>
          <w:noProof/>
        </w:rPr>
        <w:lastRenderedPageBreak/>
        <w:drawing>
          <wp:inline distT="0" distB="0" distL="0" distR="0" wp14:anchorId="114A3FFE" wp14:editId="36BE10FB">
            <wp:extent cx="5271135" cy="2229485"/>
            <wp:effectExtent l="0" t="0" r="5715" b="0"/>
            <wp:docPr id="214532608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135" cy="2229485"/>
                    </a:xfrm>
                    <a:prstGeom prst="rect">
                      <a:avLst/>
                    </a:prstGeom>
                    <a:noFill/>
                    <a:ln>
                      <a:noFill/>
                    </a:ln>
                  </pic:spPr>
                </pic:pic>
              </a:graphicData>
            </a:graphic>
          </wp:inline>
        </w:drawing>
      </w:r>
    </w:p>
    <w:p w14:paraId="43D7F0A2" w14:textId="38B2A385" w:rsidR="000E4572" w:rsidRDefault="000E4572" w:rsidP="006C071B">
      <w:pPr>
        <w:rPr>
          <w:rFonts w:hint="eastAsia"/>
        </w:rPr>
      </w:pPr>
      <w:r>
        <w:rPr>
          <w:rFonts w:hint="eastAsia"/>
        </w:rPr>
        <w:t>Figure S2</w:t>
      </w:r>
      <w:r w:rsidR="009F4ED9">
        <w:rPr>
          <w:rFonts w:hint="eastAsia"/>
        </w:rPr>
        <w:t>.</w:t>
      </w:r>
      <w:r>
        <w:rPr>
          <w:rFonts w:hint="eastAsia"/>
        </w:rPr>
        <w:t xml:space="preserve"> </w:t>
      </w:r>
      <w:r w:rsidRPr="000E4572">
        <w:rPr>
          <w:rFonts w:hint="eastAsia"/>
        </w:rPr>
        <w:t>Risk of bias graph</w:t>
      </w:r>
    </w:p>
    <w:p w14:paraId="4F50F5DA" w14:textId="77777777" w:rsidR="000E4572" w:rsidRDefault="000E4572" w:rsidP="006C071B">
      <w:pPr>
        <w:widowControl/>
        <w:rPr>
          <w:rFonts w:hint="eastAsia"/>
        </w:rPr>
      </w:pPr>
      <w:r>
        <w:rPr>
          <w:rFonts w:hint="eastAsia"/>
        </w:rPr>
        <w:br w:type="page"/>
      </w:r>
    </w:p>
    <w:p w14:paraId="766DAFD3" w14:textId="6840BE8E" w:rsidR="000E4572" w:rsidRDefault="000E4572" w:rsidP="006C071B">
      <w:pPr>
        <w:rPr>
          <w:rFonts w:hint="eastAsia"/>
        </w:rPr>
      </w:pPr>
      <w:r w:rsidRPr="000E4572">
        <w:rPr>
          <w:rFonts w:hint="eastAsia"/>
        </w:rPr>
        <w:lastRenderedPageBreak/>
        <w:t xml:space="preserve">Table </w:t>
      </w:r>
      <w:r>
        <w:rPr>
          <w:rFonts w:hint="eastAsia"/>
        </w:rPr>
        <w:t>S</w:t>
      </w:r>
      <w:r w:rsidRPr="000E4572">
        <w:rPr>
          <w:rFonts w:hint="eastAsia"/>
        </w:rPr>
        <w:t>1. Characteristic of included trials.</w:t>
      </w:r>
    </w:p>
    <w:p w14:paraId="762D1116" w14:textId="77777777" w:rsidR="000E451D" w:rsidRDefault="000E451D" w:rsidP="006C071B">
      <w:pPr>
        <w:rPr>
          <w:rFonts w:hint="eastAsia"/>
        </w:rPr>
      </w:pPr>
    </w:p>
    <w:tbl>
      <w:tblPr>
        <w:tblStyle w:val="a7"/>
        <w:tblW w:w="8316" w:type="dxa"/>
        <w:jc w:val="center"/>
        <w:tblLayout w:type="fixed"/>
        <w:tblLook w:val="04A0" w:firstRow="1" w:lastRow="0" w:firstColumn="1" w:lastColumn="0" w:noHBand="0" w:noVBand="1"/>
      </w:tblPr>
      <w:tblGrid>
        <w:gridCol w:w="562"/>
        <w:gridCol w:w="1276"/>
        <w:gridCol w:w="2835"/>
        <w:gridCol w:w="1418"/>
        <w:gridCol w:w="1101"/>
        <w:gridCol w:w="1124"/>
      </w:tblGrid>
      <w:tr w:rsidR="00C35534" w14:paraId="03D89DB7" w14:textId="77777777" w:rsidTr="00E667E2">
        <w:trPr>
          <w:jc w:val="center"/>
        </w:trPr>
        <w:tc>
          <w:tcPr>
            <w:tcW w:w="562" w:type="dxa"/>
            <w:vAlign w:val="center"/>
          </w:tcPr>
          <w:p w14:paraId="37D2C0EF" w14:textId="77777777" w:rsidR="00C35534" w:rsidRDefault="00C35534" w:rsidP="00E667E2">
            <w:pPr>
              <w:rPr>
                <w:rFonts w:hint="eastAsia"/>
              </w:rPr>
            </w:pPr>
            <w:bookmarkStart w:id="2" w:name="_Hlk180662620"/>
          </w:p>
        </w:tc>
        <w:tc>
          <w:tcPr>
            <w:tcW w:w="1276" w:type="dxa"/>
            <w:vAlign w:val="center"/>
          </w:tcPr>
          <w:p w14:paraId="2B406E69" w14:textId="77777777" w:rsidR="00C35534" w:rsidRDefault="00C35534" w:rsidP="00E667E2">
            <w:pPr>
              <w:rPr>
                <w:rFonts w:hint="eastAsia"/>
              </w:rPr>
            </w:pPr>
            <w:r>
              <w:rPr>
                <w:rFonts w:hint="eastAsia"/>
              </w:rPr>
              <w:t>Study</w:t>
            </w:r>
          </w:p>
        </w:tc>
        <w:tc>
          <w:tcPr>
            <w:tcW w:w="2835" w:type="dxa"/>
            <w:vAlign w:val="center"/>
          </w:tcPr>
          <w:p w14:paraId="61D886F6" w14:textId="77777777" w:rsidR="00C35534" w:rsidRPr="00650742" w:rsidRDefault="00C35534" w:rsidP="00E667E2">
            <w:pPr>
              <w:rPr>
                <w:rFonts w:hint="eastAsia"/>
              </w:rPr>
            </w:pPr>
            <w:r w:rsidRPr="00650742">
              <w:t>Sample</w:t>
            </w:r>
            <w:r w:rsidRPr="00650742">
              <w:rPr>
                <w:rFonts w:hint="eastAsia"/>
              </w:rPr>
              <w:t xml:space="preserve"> </w:t>
            </w:r>
            <w:r w:rsidRPr="00650742">
              <w:t>Characteristics</w:t>
            </w:r>
          </w:p>
        </w:tc>
        <w:tc>
          <w:tcPr>
            <w:tcW w:w="1418" w:type="dxa"/>
            <w:vAlign w:val="center"/>
          </w:tcPr>
          <w:p w14:paraId="4ABE7CE2" w14:textId="77777777" w:rsidR="00C35534" w:rsidRDefault="00C35534" w:rsidP="00E667E2">
            <w:pPr>
              <w:rPr>
                <w:rFonts w:hint="eastAsia"/>
              </w:rPr>
            </w:pPr>
            <w:r w:rsidRPr="001D6C4F">
              <w:t>Type of intervention</w:t>
            </w:r>
          </w:p>
        </w:tc>
        <w:tc>
          <w:tcPr>
            <w:tcW w:w="1101" w:type="dxa"/>
            <w:vAlign w:val="center"/>
          </w:tcPr>
          <w:p w14:paraId="08C9CB10" w14:textId="77777777" w:rsidR="00C35534" w:rsidRDefault="00C35534" w:rsidP="00E667E2">
            <w:pPr>
              <w:rPr>
                <w:rFonts w:hint="eastAsia"/>
              </w:rPr>
            </w:pPr>
            <w:r w:rsidRPr="00650742">
              <w:t>Duration</w:t>
            </w:r>
          </w:p>
        </w:tc>
        <w:tc>
          <w:tcPr>
            <w:tcW w:w="1124" w:type="dxa"/>
            <w:vAlign w:val="center"/>
          </w:tcPr>
          <w:p w14:paraId="407FD9F0" w14:textId="77777777" w:rsidR="00C35534" w:rsidRDefault="00C35534" w:rsidP="00E667E2">
            <w:pPr>
              <w:rPr>
                <w:rFonts w:hint="eastAsia"/>
              </w:rPr>
            </w:pPr>
            <w:r w:rsidRPr="001D6C4F">
              <w:t>main indicators</w:t>
            </w:r>
          </w:p>
        </w:tc>
      </w:tr>
      <w:tr w:rsidR="000E3C7E" w14:paraId="1FF24AB8" w14:textId="77777777" w:rsidTr="00E667E2">
        <w:trPr>
          <w:jc w:val="center"/>
        </w:trPr>
        <w:tc>
          <w:tcPr>
            <w:tcW w:w="562" w:type="dxa"/>
            <w:vAlign w:val="center"/>
          </w:tcPr>
          <w:p w14:paraId="28271A92" w14:textId="77777777" w:rsidR="000E3C7E" w:rsidRPr="00680843" w:rsidRDefault="000E3C7E" w:rsidP="000E3C7E">
            <w:pPr>
              <w:rPr>
                <w:rFonts w:hint="eastAsia"/>
              </w:rPr>
            </w:pPr>
            <w:r>
              <w:rPr>
                <w:rFonts w:ascii="等线" w:eastAsia="等线" w:hAnsi="等线" w:hint="eastAsia"/>
                <w:color w:val="000000"/>
                <w:sz w:val="22"/>
              </w:rPr>
              <w:t>1</w:t>
            </w:r>
          </w:p>
        </w:tc>
        <w:tc>
          <w:tcPr>
            <w:tcW w:w="1276" w:type="dxa"/>
            <w:vAlign w:val="center"/>
          </w:tcPr>
          <w:p w14:paraId="7F332981" w14:textId="57D845FF" w:rsidR="000E3C7E" w:rsidRDefault="000E3C7E" w:rsidP="000E3C7E">
            <w:pPr>
              <w:rPr>
                <w:rFonts w:hint="eastAsia"/>
              </w:rPr>
            </w:pPr>
            <w:proofErr w:type="spellStart"/>
            <w:r>
              <w:rPr>
                <w:rFonts w:ascii="等线" w:eastAsia="等线" w:hAnsi="等线" w:hint="eastAsia"/>
                <w:color w:val="000000"/>
                <w:sz w:val="22"/>
              </w:rPr>
              <w:t>Apekey</w:t>
            </w:r>
            <w:proofErr w:type="spellEnd"/>
            <w:r>
              <w:rPr>
                <w:rFonts w:ascii="等线" w:eastAsia="等线" w:hAnsi="等线" w:hint="eastAsia"/>
                <w:color w:val="000000"/>
                <w:sz w:val="22"/>
              </w:rPr>
              <w:t xml:space="preserve"> 2012</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ilwzUwHr","properties":{"formattedCitation":"[88]","plainCitation":"[88]","noteIndex":0},"citationItems":[{"id":37686,"uris":["http://zotero.org/users/10728086/items/MWVFKB2J"],"itemData":{"id":37686,"type":"article-journal","abstract":"Objective: Despite the health benefits, many people do not undertake regular exercise. This study investigated the effects of moderate-intensity exercise on cardiorespiratory fitness (lung age, blood pressure and maximal aerobic power, VO(2)max), serum lipids concentration and body mass index (BMI) in sedentary overweight/obese adults consuming a calorie-restricted low-fat diet. Design: Randomized diet and exercise intervention. Setting: Lincolnshire, UK. Methods: Sixty overweight/obese (BMI &gt;= 25kgm(-2)) adults were randomized to either a calorie restricted low-fat diet (20 per cent of total energy as fat) or the same diet with the addition of moderate-intensity physical exercise (30 minutes, twice a week) for eight weeks; 20 completed the study. Participants' serum lipids concentrations, BMI, blood pressure, resting pulse rate, VO(2)max and lung age were measured before the start of the intervention and during the fourth and eighth weeks. Results: Reductions in blood pressure (10 per cent versus 1 per cent), pulse rate (13 per cent versus 8 per cent) and weight (5 per cent versus 2 per cent) were greatest for the diet with exercise group. Exercise resulted in a significant (p &lt;= 0.05) increase in average VO(2)max (by 17 per cent) and reduction in average lung age by about 19 years. Further, reduction in participants' lung age ranged from 1 to 37 years. However, there was no significant difference in BMI, blood pressure and serum lipids concentration between groups. Conclusion: Although exercise on most days of the week would result in maximum health benefits, 30 minutes of moderate-intensity exercise twice a week could significantly improve cardiorespiratory fitness (blood pressure and lung age) and the risk of cardiovascular diseases in previously sedentary overweight/obese adults.","container-title":"Health Education Journal","DOI":"10.1177/0017896911398235","ISSN":"0017-8969","issue":"2","note":"titleTranslation: 限制热量低脂饮食期间中等强度运动的好处\nabstractTranslation:  目的：尽管对健康有益，但许多人并没有进行定期锻炼。本研究调查了中等强度运动对久坐、消耗热量的超重/肥胖成年人的心肺健康（肺龄、血压和最大有氧功率、VO(2)max）、血脂浓度和体重指数 (BMI) 的影响-限制低脂饮食。设计：随机饮食和运动干预。地点：英国林肯郡。方法：60 名超重/肥胖 (BMI &gt;= 25kgm(-2)) 成年人被随机分配接受热量限制低脂饮食（总能量的 20% 为脂肪）或在相同饮食中添加中等强度的体力活动。锻炼（30 分钟，每周两次）八周； 20 人完成了研究。在干预开始前以及第四周和第八周期间测量参与者的血脂浓度、BMI、血压、静息脉搏率、最大摄氧量（2）和肺龄。结果：饮食加运动组的血压（10% 对 1%）、脉搏率（13% 对 8%）和体重（5% 对 2%）降低幅度最大。运动使平均 VO(2)max 显着增加 (p &lt;= 0.05)（增加 17%），并使平均肺龄减少约 19 年。此外，参与者的肺龄减少了 1 至 37 岁。然而，各组之间的BMI、血压和血脂浓度没有显着差异。结论：虽然一周中的大部分时间进行锻炼可以带来最大的健康益处，但每周两次 30 分钟的中等强度锻炼可以显着改善心肺健康（血压和肺龄），并降低以前久坐超重/肥胖者患心血管疾病的风险。肥胖的成年人。","page":"154-164","title":"Benefits of moderate-intensity exercise during a calorie-restricted low-fat diet","volume":"71","author":[{"family":"Apekey","given":"T. A."},{"family":"Morris","given":"A. E. J."},{"family":"Fagbemi","given":"S."},{"family":"Griffiths","given":"G. J."}],"issued":{"date-parts":[["2012",3]]}}}],"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88]</w:t>
            </w:r>
            <w:r>
              <w:rPr>
                <w:rFonts w:ascii="等线" w:eastAsia="等线" w:hAnsi="等线" w:hint="eastAsia"/>
                <w:color w:val="000000"/>
              </w:rPr>
              <w:fldChar w:fldCharType="end"/>
            </w:r>
          </w:p>
        </w:tc>
        <w:tc>
          <w:tcPr>
            <w:tcW w:w="2835" w:type="dxa"/>
            <w:vAlign w:val="center"/>
          </w:tcPr>
          <w:p w14:paraId="68CC2B3A" w14:textId="77777777" w:rsidR="000E3C7E" w:rsidRDefault="000E3C7E" w:rsidP="000E3C7E">
            <w:pPr>
              <w:rPr>
                <w:rFonts w:hint="eastAsia"/>
              </w:rPr>
            </w:pPr>
            <w:r>
              <w:rPr>
                <w:rFonts w:ascii="等线" w:eastAsia="等线" w:hAnsi="等线" w:hint="eastAsia"/>
                <w:color w:val="000000"/>
                <w:sz w:val="22"/>
              </w:rPr>
              <w:t>Obese adults, 18 years old</w:t>
            </w:r>
          </w:p>
        </w:tc>
        <w:tc>
          <w:tcPr>
            <w:tcW w:w="1418" w:type="dxa"/>
            <w:vAlign w:val="center"/>
          </w:tcPr>
          <w:p w14:paraId="7BA34987"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4248AABE" w14:textId="77777777" w:rsidR="000E3C7E" w:rsidRDefault="000E3C7E" w:rsidP="000E3C7E">
            <w:pPr>
              <w:rPr>
                <w:rFonts w:hint="eastAsia"/>
              </w:rPr>
            </w:pPr>
            <w:r>
              <w:rPr>
                <w:rFonts w:ascii="等线" w:eastAsia="等线" w:hAnsi="等线" w:hint="eastAsia"/>
                <w:color w:val="000000"/>
                <w:sz w:val="22"/>
              </w:rPr>
              <w:t>8w</w:t>
            </w:r>
          </w:p>
        </w:tc>
        <w:tc>
          <w:tcPr>
            <w:tcW w:w="1124" w:type="dxa"/>
            <w:vAlign w:val="center"/>
          </w:tcPr>
          <w:p w14:paraId="78CB07AC"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797DDF4D" w14:textId="77777777" w:rsidTr="00E667E2">
        <w:trPr>
          <w:jc w:val="center"/>
        </w:trPr>
        <w:tc>
          <w:tcPr>
            <w:tcW w:w="562" w:type="dxa"/>
            <w:vAlign w:val="center"/>
          </w:tcPr>
          <w:p w14:paraId="2D294ACA" w14:textId="77777777" w:rsidR="000E3C7E" w:rsidRPr="00680843" w:rsidRDefault="000E3C7E" w:rsidP="000E3C7E">
            <w:pPr>
              <w:rPr>
                <w:rFonts w:hint="eastAsia"/>
              </w:rPr>
            </w:pPr>
            <w:r>
              <w:rPr>
                <w:rFonts w:ascii="等线" w:eastAsia="等线" w:hAnsi="等线" w:hint="eastAsia"/>
                <w:color w:val="000000"/>
                <w:sz w:val="22"/>
              </w:rPr>
              <w:t>2</w:t>
            </w:r>
          </w:p>
        </w:tc>
        <w:tc>
          <w:tcPr>
            <w:tcW w:w="1276" w:type="dxa"/>
            <w:vAlign w:val="center"/>
          </w:tcPr>
          <w:p w14:paraId="2426E7F9" w14:textId="321B3C5A" w:rsidR="000E3C7E" w:rsidRDefault="000E3C7E" w:rsidP="000E3C7E">
            <w:pPr>
              <w:rPr>
                <w:rFonts w:hint="eastAsia"/>
              </w:rPr>
            </w:pPr>
            <w:r>
              <w:rPr>
                <w:rFonts w:ascii="等线" w:eastAsia="等线" w:hAnsi="等线" w:hint="eastAsia"/>
                <w:color w:val="000000"/>
                <w:sz w:val="22"/>
              </w:rPr>
              <w:t>Brinkley 201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CtABjATw","properties":{"formattedCitation":"[89]","plainCitation":"[89]","noteIndex":0},"citationItems":[{"id":38008,"uris":["http://zotero.org/users/10728086/items/36ADWX9T"],"itemData":{"id":38008,"type":"article-journal","abstract":"BACKGROUND: Elevated circulating levels of soluble lectin-like oxidized low-density lipoprotein receptor-1 (sLOX-1) have been observed in obese persons and are reduced by weight loss. However, it is not known whether combining caloric restriction (CR) with exercise training is better in reducing sLOX-1 levels than CR alone. OBJECTIVE: We examined whether the addition of aerobic exercise to a weight loss intervention differentially affects sLOX-1 levels in 61 abdominally obese post-menopausal women randomly assigned to a CR only (n = 22), CR+moderate-intensity exercise (n = 22) or CR+vigorous-intensity exercise (n = 17) intervention for 20 weeks. The caloric deficit was ~2800 kcal per week for all groups. RESULTS: The intervent</w:instrText>
            </w:r>
            <w:r>
              <w:rPr>
                <w:rFonts w:ascii="等线" w:eastAsia="等线" w:hAnsi="等线"/>
                <w:color w:val="000000"/>
                <w:sz w:val="22"/>
              </w:rPr>
              <w:instrText>ion groups were similar at baseline with respect to body weight, body composition, lipids and blood pressure. However, plasma sLOX-1 levels were higher in the CR-only group (99.90 ± 8.23</w:instrText>
            </w:r>
            <w:r>
              <w:rPr>
                <w:rFonts w:ascii="Times New Roman" w:eastAsia="等线" w:hAnsi="Times New Roman" w:cs="Times New Roman"/>
                <w:color w:val="000000"/>
                <w:sz w:val="22"/>
              </w:rPr>
              <w:instrText> </w:instrText>
            </w:r>
            <w:r>
              <w:rPr>
                <w:rFonts w:ascii="等线" w:eastAsia="等线" w:hAnsi="等线"/>
                <w:color w:val="000000"/>
                <w:sz w:val="22"/>
              </w:rPr>
              <w:instrText>pg</w:instrText>
            </w:r>
            <w:r>
              <w:rPr>
                <w:rFonts w:ascii="Times New Roman" w:eastAsia="等线" w:hAnsi="Times New Roman" w:cs="Times New Roman"/>
                <w:color w:val="000000"/>
                <w:sz w:val="22"/>
              </w:rPr>
              <w:instrText> </w:instrText>
            </w:r>
            <w:r>
              <w:rPr>
                <w:rFonts w:ascii="等线" w:eastAsia="等线" w:hAnsi="等线"/>
                <w:color w:val="000000"/>
                <w:sz w:val="22"/>
              </w:rPr>
              <w:instrText>ml(-1)) compared with both the CR+moderate-intensity exercise (69</w:instrText>
            </w:r>
            <w:r>
              <w:rPr>
                <w:rFonts w:ascii="等线" w:eastAsia="等线" w:hAnsi="等线" w:hint="eastAsia"/>
                <w:color w:val="000000"/>
                <w:sz w:val="22"/>
              </w:rPr>
              <w:instrText xml:space="preserve">.39 ± 8.23 pg ml(-1), P = 0.01) and the CR+vigorous-intensity exercise (72.83 ± 9.36 pg ml(-1), P = 0.03) groups. All three interventions significantly reduced body weight (~14%), body fat and waist and hip circumferences to a similar degree. These changes were accompanied by a 23% reduction in sLOX-1 levels overall (-19.00 ± 30.08 pg ml(-1), P &lt; 0.0001), which did not differ among intervention groups (P = 0.13). Changes in body weight, body fat and maximal oxygen consumption (VO(2) max) were not correlated with changes in sLOX-1 levels. In multiple regression analyses in all women combined, baseline sLOX-1 levels (β = -0.70 ± 0.06, P &lt; 0.0001), age (β = 0.92 ± 0.43, P = 0.03) and baseline body mass index (BMI) (β = 1.88 ± 0.66, P = 0.006) were independent predictors of the change in sLOX-1 with weight loss. CONCLUSIONS: Weight loss interventions of equal energy deficit have similar effects on sLOX-1 levels in overweight and obese post-menopausal women, with the addition of aerobic exercise having no added benefit when performed in conjunction with CR.","container-title":"Int J Obes (Lond)","DOI":"10.1038/ijo.2010.199","ISSN":"0307-0565 (Print) 0307-0565","issue":"6","journalAbbreviation":"International journal of obesity (2005)","language":"eng","note":"PMCID: PMC3023845\ntitleTranslation: 超重和肥胖绝经后女性的热量限制、有氧运动训练和可溶性凝集素样氧化 LDL 受体 1 水平\nabstractTranslation:  背景：在肥胖者中观察到可溶性凝集素样氧化低密度脂蛋白受体-1 (sLOX-1) 的循环水平升高，并且通过减肥而降低。然而，目前尚不清楚热量限制 (CR) 与运动训练相结合是否比单独 CR 更能降低 sLOX-1 水平。目的：我们检查了在减肥干预中添加有氧运动是否对 61 名腹部肥胖绝经后女性的 sLOX-1 水平产生差异影响，这些女性被随机分配至仅 CR（n = 22）、CR+中等强度运动（n = 22) 或 CR+剧烈运动 (n = 17) 干预 20 周。所有组的热量赤字均为每周约 2800 kcal。结果：干预组在体重、身体成分、血脂和血压方面的基线相似。然而，与CR+中等强度运动组（69.39±8.23 pg ml（-1））相比，仅CR组（99.90±8.23 pg ml（-1））血浆sLOX-1水平较高（69.39±8.23 pg ml（-1），P = 0.01） ）和CR+剧烈运动（72.83 ± 9.36 pg ml(-1), P = 0.03）组。所有三种干预措施均显着降低了体重（~14%）、体脂以及腰围和臀围，程度相似。这些变化伴随着 sLOX-1 水平总体下降 23%（-19.00 ± 30.08 pg ml(-1)，P &lt; 0.0001），这在干预组之间没有差异（P = 0.13）。体重、体脂和最大耗氧量 (VO(2) max) 的变化与 sLOX-1 水平的变化不相关。在所有女性的多元回归分析中，基线 sLOX-1 水平 (β = -0.70 ± 0.06，P &lt; 0.0001)、年龄 (β = 0.92 ± 0.43，P = 0.03) 和基线体重指数 (BMI) (β = 1.88 ± 0.66，P = 0.006）是 sLOX-1 随体重减轻变化的独立预测因子。结论：等能量赤字的减肥干预措施对超重和肥胖绝经后女性的 sLOX-1 水平具有相似的影响，而与 CR 结合进行的有氧运动并没有带来额外的益处。","page":"793-9","title":"Caloric restriction, aerobic exercise training and soluble lectin-like oxidized LDL receptor-1 levels in overweight and obese post-menopausal women","volume":"35","author":[{"family":"Brinkley","given":"T. E."},{"family":"Wang","given":"X."},{"family":"Kume","given":"N."},{"family":"Mitsuoka","given":"H."},{"family":"Nicklas","given":"B. J."}],"issued":{"date-parts":[["2011",6]]}}}],"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89]</w:t>
            </w:r>
            <w:r>
              <w:rPr>
                <w:rFonts w:ascii="等线" w:eastAsia="等线" w:hAnsi="等线" w:hint="eastAsia"/>
                <w:color w:val="000000"/>
              </w:rPr>
              <w:fldChar w:fldCharType="end"/>
            </w:r>
          </w:p>
        </w:tc>
        <w:tc>
          <w:tcPr>
            <w:tcW w:w="2835" w:type="dxa"/>
            <w:vAlign w:val="center"/>
          </w:tcPr>
          <w:p w14:paraId="039E04F7" w14:textId="77777777" w:rsidR="000E3C7E" w:rsidRDefault="000E3C7E" w:rsidP="000E3C7E">
            <w:pPr>
              <w:rPr>
                <w:rFonts w:hint="eastAsia"/>
              </w:rPr>
            </w:pPr>
            <w:r>
              <w:rPr>
                <w:rFonts w:ascii="等线" w:eastAsia="等线" w:hAnsi="等线" w:hint="eastAsia"/>
                <w:color w:val="000000"/>
                <w:sz w:val="22"/>
              </w:rPr>
              <w:t>Obese postmenopausal women, 58 years old</w:t>
            </w:r>
          </w:p>
        </w:tc>
        <w:tc>
          <w:tcPr>
            <w:tcW w:w="1418" w:type="dxa"/>
            <w:vAlign w:val="center"/>
          </w:tcPr>
          <w:p w14:paraId="60313279"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5A6A3561" w14:textId="77777777" w:rsidR="000E3C7E" w:rsidRDefault="000E3C7E" w:rsidP="000E3C7E">
            <w:pPr>
              <w:rPr>
                <w:rFonts w:hint="eastAsia"/>
              </w:rPr>
            </w:pPr>
            <w:r>
              <w:rPr>
                <w:rFonts w:ascii="等线" w:eastAsia="等线" w:hAnsi="等线" w:hint="eastAsia"/>
                <w:color w:val="000000"/>
                <w:sz w:val="22"/>
              </w:rPr>
              <w:t>20w</w:t>
            </w:r>
          </w:p>
        </w:tc>
        <w:tc>
          <w:tcPr>
            <w:tcW w:w="1124" w:type="dxa"/>
            <w:vAlign w:val="center"/>
          </w:tcPr>
          <w:p w14:paraId="378EB9E2"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6861C369" w14:textId="77777777" w:rsidTr="00E667E2">
        <w:trPr>
          <w:trHeight w:val="782"/>
          <w:jc w:val="center"/>
        </w:trPr>
        <w:tc>
          <w:tcPr>
            <w:tcW w:w="562" w:type="dxa"/>
            <w:vAlign w:val="center"/>
          </w:tcPr>
          <w:p w14:paraId="6CEC82C2" w14:textId="77777777" w:rsidR="000E3C7E" w:rsidRPr="00680843" w:rsidRDefault="000E3C7E" w:rsidP="000E3C7E">
            <w:pPr>
              <w:rPr>
                <w:rFonts w:hint="eastAsia"/>
              </w:rPr>
            </w:pPr>
            <w:r>
              <w:rPr>
                <w:rFonts w:ascii="等线" w:eastAsia="等线" w:hAnsi="等线" w:hint="eastAsia"/>
                <w:color w:val="000000"/>
                <w:sz w:val="22"/>
              </w:rPr>
              <w:t>3</w:t>
            </w:r>
          </w:p>
        </w:tc>
        <w:tc>
          <w:tcPr>
            <w:tcW w:w="1276" w:type="dxa"/>
            <w:vAlign w:val="center"/>
          </w:tcPr>
          <w:p w14:paraId="48613AFF" w14:textId="1255BCC2" w:rsidR="000E3C7E" w:rsidRDefault="000E3C7E" w:rsidP="000E3C7E">
            <w:pPr>
              <w:rPr>
                <w:rFonts w:hint="eastAsia"/>
              </w:rPr>
            </w:pPr>
            <w:r>
              <w:rPr>
                <w:rFonts w:ascii="等线" w:eastAsia="等线" w:hAnsi="等线" w:hint="eastAsia"/>
                <w:color w:val="000000"/>
                <w:sz w:val="22"/>
              </w:rPr>
              <w:t>Brochu 2009</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01RW2q0x","properties":{"formattedCitation":"[90]","plainCitation":"[90]","noteIndex":0},"citationItems":[{"id":38014,"uris":["http://zotero.org/users/10728086/items/EP32LDTF"],"itemData":{"id":38014,"type":"article-journal","abstract":"CONTEXT: Limited data are available regarding the impact of caloric restriction (CR) in combination with resistance training (RT) on the metabolic profile of postmenopausal women. OBJECTIVE: The objective of the study was to determine whether RT adds to CR in improving body composition and the metabolic profile. DESIGN AND SETTING: This was a 6-month, randomized, clinical trial. PATIENTS: Patients included 107 postmenopausal women (body mass index &gt;27 kg/m(2)). INTERVENTION: The intervention was a 6-month CR alone or in combination with a RT program. MAIN OUTCOME MEASURES: Fat mass (FM), lean body mass (LBM), abdominal sc fat and visceral fat, fasting lipids, insulin sensitivity, resting blood pressure, and inflammation markers were measured. RESULTS: Both groups were similar at baseline and significantly decreased body weight, body mass index, FM, percent FM, abdominal sc fat, and visceral fat after the study (P &lt; 0.001), with greater losses of percent FM and trunk FM in the CR + RT group (P &lt; 0.05). LMB significantly decreased in the CR (-0.9 +/- 2.4 kg) and the CR+RT (-0.4 +/- 2.2 kg) groups (P &lt; 0.005), with no difference between them. Both groups significantly improved plasma triglycerides, fasting insulin level, glucose disposal, and markers of the inflammation profile after weight loss (P &lt; 0.05), with no difference between groups. No improvements were observed for the other variables of interest in both groups. CONCLUSIONS: CR+RT was associated with greater losses in percent FM and trunk FM compared with CR alone. However, CR+RT was not associated with additional improvements in the metabolic profile compared with CR alone.","container-title":"J Clin Endocrinol Metab","DOI":"10.1210/jc.2008-2706","ISSN":"0021-972x","issue":"9","journalAbbreviation":"The Journal of clinical endocrinology and metabolism","language":"eng","note":"titleTranslation: 超重和肥胖绝经后女性在接受 6 个月的减肥计划后，抗阻训练无助于改善代谢状况\nabstractTranslation:  背景：关于热量限制 (CR) 与阻力训练 (RT) 相结合对绝经后妇女代谢特征的影响，现有数据有限。目的：本研究的目的是确定 RT 是否能增加 CR 的效果，从而改善身体成分和代谢状况。设计和设置：这是一项为期 6 个月的随机临床试验。患者：患者包括 107 名绝经后妇女（体重指数 &gt;27 kg/m(2)）。干预：干预是单独为期 6 个月的 CR 或与 RT 计划相结合。主要观察指标：测量脂肪量（FM）、去脂体重（LBM）、腹部皮下脂肪和内脏脂肪、空腹血脂、胰岛素敏感性、静息血压和炎症标志物。结果：两组在基线时相似，并且研究后体重、体重指数、FM、FM 百分比、腹部 SC 脂肪和内脏脂肪显着下降（P &lt; 0.001），其中 FM 百分比和躯干 FM 损失更大。 CR+RT组（P&lt;0.05）。 CR (-0.9 +/- 2.4 kg) 和 CR+RT (-0.4 +/- 2.2 kg) 组的 LMB 显着下降 (P &lt; 0.005)，但它们之间没有差异。两组患者体重减轻后血浆甘油三酯、空腹胰岛素水平、血糖处理和炎症标志物均显着改善（P &lt; 0.05），但组间无差异。两组中其他感兴趣的变量均未观察到改善。结论：与单独 CR 相比，CR+RT 与 FM 百分比和躯干 FM 损失更大相关。然而，与单独 CR 相比，CR+RT 与代谢特征的额外改善无关。","page":"3226-33","title":"Resistance training does not contribute to improving the metabolic profile after a 6-month weight loss program in overweight and obese postmenopausal women","volume":"94","author":[{"family":"Brochu","given":"M."},{"family":"Malita","given":"M. F."},{"family":"Messier","given":"V."},{"family":"Doucet","given":"E."},{"family":"Strychar","given":"I."},{"family":"Lavoie","given":"J. M."},{"family":"Prud'homme","given":"D."},{"family":"Rabasa-Lhoret","given":"R."}],"issued":{"date-parts":[["2009",9]]}}}],"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0]</w:t>
            </w:r>
            <w:r>
              <w:rPr>
                <w:rFonts w:ascii="等线" w:eastAsia="等线" w:hAnsi="等线" w:hint="eastAsia"/>
                <w:color w:val="000000"/>
              </w:rPr>
              <w:fldChar w:fldCharType="end"/>
            </w:r>
          </w:p>
        </w:tc>
        <w:tc>
          <w:tcPr>
            <w:tcW w:w="2835" w:type="dxa"/>
            <w:vAlign w:val="center"/>
          </w:tcPr>
          <w:p w14:paraId="55211F7A" w14:textId="77777777" w:rsidR="000E3C7E" w:rsidRDefault="000E3C7E" w:rsidP="000E3C7E">
            <w:pPr>
              <w:rPr>
                <w:rFonts w:hint="eastAsia"/>
              </w:rPr>
            </w:pPr>
            <w:r>
              <w:rPr>
                <w:rFonts w:ascii="等线" w:eastAsia="等线" w:hAnsi="等线" w:hint="eastAsia"/>
                <w:color w:val="000000"/>
                <w:sz w:val="22"/>
              </w:rPr>
              <w:t>Obese postmenopausal women, 58 years old</w:t>
            </w:r>
          </w:p>
        </w:tc>
        <w:tc>
          <w:tcPr>
            <w:tcW w:w="1418" w:type="dxa"/>
            <w:vAlign w:val="center"/>
          </w:tcPr>
          <w:p w14:paraId="72C1792A"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0352250A" w14:textId="77777777" w:rsidR="000E3C7E" w:rsidRDefault="000E3C7E" w:rsidP="000E3C7E">
            <w:pPr>
              <w:rPr>
                <w:rFonts w:hint="eastAsia"/>
              </w:rPr>
            </w:pPr>
            <w:r>
              <w:rPr>
                <w:rFonts w:ascii="等线" w:eastAsia="等线" w:hAnsi="等线" w:hint="eastAsia"/>
                <w:color w:val="000000"/>
                <w:sz w:val="22"/>
              </w:rPr>
              <w:t>6m</w:t>
            </w:r>
          </w:p>
        </w:tc>
        <w:tc>
          <w:tcPr>
            <w:tcW w:w="1124" w:type="dxa"/>
            <w:vAlign w:val="center"/>
          </w:tcPr>
          <w:p w14:paraId="0163AFF4"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0ABE6846" w14:textId="77777777" w:rsidTr="00E667E2">
        <w:trPr>
          <w:jc w:val="center"/>
        </w:trPr>
        <w:tc>
          <w:tcPr>
            <w:tcW w:w="562" w:type="dxa"/>
            <w:vAlign w:val="center"/>
          </w:tcPr>
          <w:p w14:paraId="09928495" w14:textId="77777777" w:rsidR="000E3C7E" w:rsidRPr="00680843" w:rsidRDefault="000E3C7E" w:rsidP="000E3C7E">
            <w:pPr>
              <w:rPr>
                <w:rFonts w:hint="eastAsia"/>
              </w:rPr>
            </w:pPr>
            <w:r>
              <w:rPr>
                <w:rFonts w:ascii="等线" w:eastAsia="等线" w:hAnsi="等线" w:hint="eastAsia"/>
                <w:color w:val="000000"/>
                <w:sz w:val="22"/>
              </w:rPr>
              <w:t>4</w:t>
            </w:r>
          </w:p>
        </w:tc>
        <w:tc>
          <w:tcPr>
            <w:tcW w:w="1276" w:type="dxa"/>
            <w:vAlign w:val="center"/>
          </w:tcPr>
          <w:p w14:paraId="54F50F03" w14:textId="202061AE" w:rsidR="000E3C7E" w:rsidRDefault="000E3C7E" w:rsidP="000E3C7E">
            <w:pPr>
              <w:rPr>
                <w:rFonts w:hint="eastAsia"/>
              </w:rPr>
            </w:pPr>
            <w:r>
              <w:rPr>
                <w:rFonts w:ascii="等线" w:eastAsia="等线" w:hAnsi="等线" w:hint="eastAsia"/>
                <w:color w:val="000000"/>
                <w:sz w:val="22"/>
              </w:rPr>
              <w:t>Cooke 2022</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JXaXPtQZ","properties":{"formattedCitation":"[91]","plainCitation":"[91]","noteIndex":0},"citationItems":[{"id":38329,"uris":["http://zotero.org/users/10728086/items/JT8EYTKP"],"itemData":{"id":38329,"type":"article-journal","abstract":"The popularity of intermittent fasting (IF) and high intensity (sprint) interval training (SIT) has increased in recent years amongst the general public due to their purported health benefits and feasibility of incorporation into daily life. The number of scientific studies investigating these strategies has also increased, however, very few have examined the combined effects, especially on body composition and cardiometabolic biomarkers, which is the primary aim of this investigation. A total of thirty-four male and female participants (age: 35.4 +/- 8.4 y, body mass index (BMI): 31.3 +/- 3.5 kg/m(2), aerobic capacity (VO2peak) 27.7 +/- 7.0 mL center dot kg(-1)center dot min(-1)) were randomized into one of three 16-week interventions: (1) 5:2 IF (2 non-consecutive days of fasting per week, 5 days on ad libitum eating), (2) supervised SIT (3 bouts per week of 20s cycling at 150% VO2peak followed by 40 s of active rest, total 10 min duration), and (3) a combination of both interventions. Body composition, haemodynamic and VO2peak were measured at 0, 8 and 16 weeks. Blood samples were also taken and analysed for lipid profiles and markers of glucose regulation. Both IF and IF/SIT significantly decreased body weight, fat mass and visceral fat compared to SIT only (p &lt; 0.05), with no significant differences between diet and diet + exercise combined. The effects of diet and/or exercise on cardiometabolic biomarkers were mixed. Only exercise alone or with IF significantly increased cardiorespiratory fitness. The results suggest that energy restriction was the main driver of body composition enhancement, with little effect from the low volume SIT. Conversely, to achieve benefits in cardiorespiratory fitness, exercise is required.","container-title":"International Journal of Environmental Research and Public Health","DOI":"10.3390/ijerph19137969","issue":"13","note":"titleTranslation: 单独间歇性能量限制以及与冲刺间歇训练相结合对超重和肥胖个体身体成分和心脏代谢生物标志物的影响\nabstractTranslation:  近年来，间歇性禁食（IF）和高强度（冲刺）间歇训练（SIT）因其声称的健康益处和融入日常生活的可行性而在公众中越来越受欢迎。调查这些策略的科学研究数量也有所增加，但是很少有人检查其综合影响，特别是对身体成分和心脏代谢生物标志物的影响，这是本次调查的主要目的。共有 34 名男性和女性参与者（年龄：35.4 +/- 8.4 岁，体重指数 (BMI)：31.3 +/- 3.5 kg/m(2)，有氧能力 (VO2peak) 27.7 +/- 7.0 mL中心点 kg(-1)中心点分钟(-1)) 被随机分为三项为期 16 周的干预措施之一：(1) 5:2 IF（每周非连续 2 天禁食，5 天随意进食） ），（2）监督 SIT（每周 3 次，以 150% VO2peak 进行 20 秒的循环，然后进行 40 秒的积极休息，总共 10 分钟持续时间），以及 (3) 两种干预措施的组合。在第 0、8 和 16 周时测量身体成分、血流动力学和摄氧量峰值。还采集了血样并分析了脂质谱和葡萄糖调节标志物。与仅 SIT 相比，IF 和 IF/SIT 均显着降低了体重、脂肪量和内脏脂肪 (p &lt; 0.05)，饮食和饮食+运动相结合没有显着差异。饮食和/或运动对心脏代谢生物标志物的影响是复杂的。只有单独运动或与 IF 一起运动才能显着提高心肺健康。结果表明，能量限制是身体成分增强的主要驱动力，低容量 SIT 的影响很小。相反，为了实现心肺健康的益处，需要锻炼。","title":"Effects of Intermittent Energy Restriction Alone and in Combination with Sprint Interval Training on Body Composition and Cardiometabolic Biomarkers in Individuals with Overweight and Obesity","volume":"19","author":[{"family":"Cooke","given":"M. B."},{"family":"Deasy","given":"W."},{"family":"Ritenis","given":"E. J."},{"family":"Wilson","given":"R. A."},{"family":"Stathis","given":"C. G."}],"issued":{"date-parts":[["2022",7]]}}}],"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1]</w:t>
            </w:r>
            <w:r>
              <w:rPr>
                <w:rFonts w:ascii="等线" w:eastAsia="等线" w:hAnsi="等线" w:hint="eastAsia"/>
                <w:color w:val="000000"/>
              </w:rPr>
              <w:fldChar w:fldCharType="end"/>
            </w:r>
          </w:p>
        </w:tc>
        <w:tc>
          <w:tcPr>
            <w:tcW w:w="2835" w:type="dxa"/>
            <w:vAlign w:val="center"/>
          </w:tcPr>
          <w:p w14:paraId="584DB97C" w14:textId="77777777" w:rsidR="000E3C7E" w:rsidRDefault="000E3C7E" w:rsidP="000E3C7E">
            <w:pPr>
              <w:rPr>
                <w:rFonts w:hint="eastAsia"/>
              </w:rPr>
            </w:pPr>
            <w:r>
              <w:rPr>
                <w:rFonts w:ascii="等线" w:eastAsia="等线" w:hAnsi="等线" w:hint="eastAsia"/>
                <w:color w:val="000000"/>
                <w:sz w:val="22"/>
              </w:rPr>
              <w:t>Obese adults, 35.4 years old</w:t>
            </w:r>
          </w:p>
        </w:tc>
        <w:tc>
          <w:tcPr>
            <w:tcW w:w="1418" w:type="dxa"/>
            <w:vAlign w:val="center"/>
          </w:tcPr>
          <w:p w14:paraId="38D1AA41" w14:textId="77777777" w:rsidR="000E3C7E" w:rsidRDefault="000E3C7E" w:rsidP="000E3C7E">
            <w:pPr>
              <w:rPr>
                <w:rFonts w:hint="eastAsia"/>
              </w:rPr>
            </w:pPr>
            <w:r>
              <w:rPr>
                <w:rFonts w:ascii="等线" w:eastAsia="等线" w:hAnsi="等线" w:hint="eastAsia"/>
                <w:color w:val="000000"/>
                <w:sz w:val="22"/>
              </w:rPr>
              <w:t>EX, 5/2F, 5/2F+EX</w:t>
            </w:r>
          </w:p>
        </w:tc>
        <w:tc>
          <w:tcPr>
            <w:tcW w:w="1101" w:type="dxa"/>
            <w:vAlign w:val="center"/>
          </w:tcPr>
          <w:p w14:paraId="5E7D6224" w14:textId="77777777" w:rsidR="000E3C7E" w:rsidRDefault="000E3C7E" w:rsidP="000E3C7E">
            <w:pPr>
              <w:rPr>
                <w:rFonts w:hint="eastAsia"/>
              </w:rPr>
            </w:pPr>
            <w:r>
              <w:rPr>
                <w:rFonts w:ascii="等线" w:eastAsia="等线" w:hAnsi="等线" w:hint="eastAsia"/>
                <w:color w:val="000000"/>
                <w:sz w:val="22"/>
              </w:rPr>
              <w:t>16w</w:t>
            </w:r>
          </w:p>
        </w:tc>
        <w:tc>
          <w:tcPr>
            <w:tcW w:w="1124" w:type="dxa"/>
            <w:vAlign w:val="center"/>
          </w:tcPr>
          <w:p w14:paraId="0B2AF9D0"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35E673A2" w14:textId="77777777" w:rsidTr="00E667E2">
        <w:trPr>
          <w:jc w:val="center"/>
        </w:trPr>
        <w:tc>
          <w:tcPr>
            <w:tcW w:w="562" w:type="dxa"/>
            <w:vAlign w:val="center"/>
          </w:tcPr>
          <w:p w14:paraId="45B2F263" w14:textId="77777777" w:rsidR="000E3C7E" w:rsidRPr="00680843" w:rsidRDefault="000E3C7E" w:rsidP="000E3C7E">
            <w:pPr>
              <w:rPr>
                <w:rFonts w:hint="eastAsia"/>
              </w:rPr>
            </w:pPr>
            <w:r>
              <w:rPr>
                <w:rFonts w:ascii="等线" w:eastAsia="等线" w:hAnsi="等线" w:hint="eastAsia"/>
                <w:color w:val="000000"/>
                <w:sz w:val="22"/>
              </w:rPr>
              <w:t>5</w:t>
            </w:r>
          </w:p>
        </w:tc>
        <w:tc>
          <w:tcPr>
            <w:tcW w:w="1276" w:type="dxa"/>
            <w:vAlign w:val="center"/>
          </w:tcPr>
          <w:p w14:paraId="7D099933" w14:textId="3B0EB893" w:rsidR="000E3C7E" w:rsidRDefault="000E3C7E" w:rsidP="000E3C7E">
            <w:pPr>
              <w:rPr>
                <w:rFonts w:hint="eastAsia"/>
              </w:rPr>
            </w:pPr>
            <w:r>
              <w:rPr>
                <w:rFonts w:ascii="等线" w:eastAsia="等线" w:hAnsi="等线" w:hint="eastAsia"/>
                <w:color w:val="000000"/>
                <w:sz w:val="22"/>
              </w:rPr>
              <w:t>Cooper 2012</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kRBCI0W7","properties":{"formattedCitation":"[92]","plainCitation":"[92]","noteIndex":0},"citationItems":[{"id":38335,"uris":["http://zotero.org/users/10728086/items/QHRC4TQV"],"itemData":{"id":38335,"type":"article-journal","abstract":"OBJECTIVE: Obesity increases cardiovascular disease risk and adversely affects vascular structure and function. Few studies have evaluated the vascular effects of non-surgical weight reduction in the severely obese. We hypothesized that weight loss and improvements in cardiometabolic factors would reduce common carotid artery intima-media thickness (CIMT) and inter-adventitial diameter (AD) in severely obese adults. METHODS: We performed carotid ultrasound and measured cardiometabolic factors in 90 severely obese participants (body mass index (BMI)≥35 kg/m(2), age 30-55) at baseline and 6 months in a randomized clinical trial of dietary intervention with (n=45) or without (n=45) physical activity. RESULTS: The achieved weight loss (mean=8%) did not differ significantly by intervention group (P=0.10) and resulted in a 0.07 mm mean decrease in AD (P=0.001). AD change was positively correlated with changes in BMI, waist circumference, abdominal visceral and subcutaneous fat, and body fat mass, and AD decreased more in men (P&lt;0.05 for all). After multivariable adjustment, changes in BMI (P=0.03) and abdominal subcutaneous fat (P=0.04) were significant determinants of AD change. Although CIMT did not decrease significantly overall (-0.008 mm, P=0.16), individuals who lost at least 5% of their body weight experienced a significant mean reduction in CIMT of 0.02 mm (P=0.002). CIMT change was positively correlated with changes in BMI, waist circumference, fat-free mass, leptin, and insulin (P&lt;0.05 for all). After multivariable adjustment, insulin reduction remained a significant determinant of CIMT decrease (P=0.03). CONCLUSION: A 6 month intensive behavioral intervention can significantly reverse metabolic and vascular abnormalities in severely obese adults.","container-title":"Metabolism: Clinical and Experimental","DOI":"10.1016/j.metabol.2012.04.012","ISSN":"0026-0495 (Print) 0026-0495","issue":"11","language":"eng","note":"PMCID: PMC3419808\ntitleTranslation: 强化行为减肥干预（包括有或没有体力活动的热量限制）对严重肥胖成人颈总动脉重塑的影响\nabstractTranslation:  目的：肥胖会增加心血管疾病的风险并对血管结构和功能产生不利影响。很少有研究评估非手术减肥对严重肥胖者的血管影响。我们假设体重减轻和心脏代谢因素的改善会减少严重肥胖成人的颈总动脉内膜中层厚度（CIMT）和外膜间直径（AD）。方法：我们对 90 名严重肥胖参与者（体重指数 (BMI)≥35 kg/m(2)，年龄 30-55）在基线和 6 个月的饮食干预随机临床试验中进行了颈动脉超声检查并测量了心脏代谢因素。 (n=45) 或没有 (n=45) 体力活动。结果：干预组所实现的体重减轻（平均值 = 8%）没有显着差异（P = 0.10），并且导致 AD 平均减轻 0.07 毫米（P = 0.001）。 AD变化与BMI、腰围、腹部内脏和皮下脂肪、体脂肪量的变化呈正相关，且男性AD下降较多（均P&lt;0.05）。经过多变量调整后，BMI（P=0.03）和腹部皮下脂肪（P=0.04）的变化是AD变化的显着决定因素。尽管 CIMT 总体上并未显着下降（-0.008 毫米，P=0.16），但体重减轻至少 5% 的个体的 CIMT 平均显着下降 0.02 毫米（P=0.002）。 CIMT变化与BMI、腰围、去脂体重、瘦素、胰岛素变化呈正相关（均P&lt;0.05）。经过多变量调整后，胰岛素减少仍然是 CIMT 降低的显着决定因素（P=0.03）。结论：为期 6 个月的强化行为干预可以显着逆转严重肥胖成人的代谢和血管异常。","page":"1589-97","title":"Effects of an intensive behavioral weight loss intervention consisting of caloric restriction with or without physical activity on common carotid artery remodeling in severely obese adults","volume":"61","author":[{"family":"Cooper","given":"J. N."},{"family":"Columbus","given":"M. L."},{"family":"Shields","given":"K. J."},{"family":"Asubonteng","given":"J."},{"family":"Meyer","given":"M. L."},{"family":"Sutton-Tyrrell","given":"K."},{"family":"Goodpaster","given":"B. H."},{"family":"DeLany","given":"J. P."},{"family":"Jakicic","given":"J. M."},{"family":"Barinas-Mitchell","given":"E."}],"issued":{"date-parts":[["2012",11]]}}}],"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2]</w:t>
            </w:r>
            <w:r>
              <w:rPr>
                <w:rFonts w:ascii="等线" w:eastAsia="等线" w:hAnsi="等线" w:hint="eastAsia"/>
                <w:color w:val="000000"/>
              </w:rPr>
              <w:fldChar w:fldCharType="end"/>
            </w:r>
          </w:p>
        </w:tc>
        <w:tc>
          <w:tcPr>
            <w:tcW w:w="2835" w:type="dxa"/>
            <w:vAlign w:val="center"/>
          </w:tcPr>
          <w:p w14:paraId="7447468A" w14:textId="77777777" w:rsidR="000E3C7E" w:rsidRDefault="000E3C7E" w:rsidP="000E3C7E">
            <w:pPr>
              <w:rPr>
                <w:rFonts w:hint="eastAsia"/>
              </w:rPr>
            </w:pPr>
            <w:r>
              <w:rPr>
                <w:rFonts w:ascii="等线" w:eastAsia="等线" w:hAnsi="等线" w:hint="eastAsia"/>
                <w:color w:val="000000"/>
                <w:sz w:val="22"/>
              </w:rPr>
              <w:t>Severely obese adults, 33 years old</w:t>
            </w:r>
          </w:p>
        </w:tc>
        <w:tc>
          <w:tcPr>
            <w:tcW w:w="1418" w:type="dxa"/>
            <w:vAlign w:val="center"/>
          </w:tcPr>
          <w:p w14:paraId="6D6A16A3"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19F36AD2" w14:textId="77777777" w:rsidR="000E3C7E" w:rsidRDefault="000E3C7E" w:rsidP="000E3C7E">
            <w:pPr>
              <w:rPr>
                <w:rFonts w:hint="eastAsia"/>
              </w:rPr>
            </w:pPr>
            <w:r>
              <w:rPr>
                <w:rFonts w:ascii="等线" w:eastAsia="等线" w:hAnsi="等线" w:hint="eastAsia"/>
                <w:color w:val="000000"/>
                <w:sz w:val="22"/>
              </w:rPr>
              <w:t>6m</w:t>
            </w:r>
          </w:p>
        </w:tc>
        <w:tc>
          <w:tcPr>
            <w:tcW w:w="1124" w:type="dxa"/>
            <w:vAlign w:val="center"/>
          </w:tcPr>
          <w:p w14:paraId="2A55BAA7"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5C1BB1C9" w14:textId="77777777" w:rsidTr="00E667E2">
        <w:trPr>
          <w:jc w:val="center"/>
        </w:trPr>
        <w:tc>
          <w:tcPr>
            <w:tcW w:w="562" w:type="dxa"/>
            <w:vAlign w:val="center"/>
          </w:tcPr>
          <w:p w14:paraId="64EED4F5" w14:textId="77777777" w:rsidR="000E3C7E" w:rsidRPr="00680843" w:rsidRDefault="000E3C7E" w:rsidP="000E3C7E">
            <w:pPr>
              <w:rPr>
                <w:rFonts w:hint="eastAsia"/>
              </w:rPr>
            </w:pPr>
            <w:r>
              <w:rPr>
                <w:rFonts w:ascii="等线" w:eastAsia="等线" w:hAnsi="等线" w:hint="eastAsia"/>
                <w:color w:val="000000"/>
                <w:sz w:val="22"/>
              </w:rPr>
              <w:t>6</w:t>
            </w:r>
          </w:p>
        </w:tc>
        <w:tc>
          <w:tcPr>
            <w:tcW w:w="1276" w:type="dxa"/>
            <w:vAlign w:val="center"/>
          </w:tcPr>
          <w:p w14:paraId="396CA34E" w14:textId="26A5A72F" w:rsidR="000E3C7E" w:rsidRDefault="000E3C7E" w:rsidP="000E3C7E">
            <w:pPr>
              <w:rPr>
                <w:rFonts w:hint="eastAsia"/>
              </w:rPr>
            </w:pPr>
            <w:r>
              <w:rPr>
                <w:rFonts w:ascii="等线" w:eastAsia="等线" w:hAnsi="等线" w:hint="eastAsia"/>
                <w:color w:val="000000"/>
                <w:sz w:val="22"/>
              </w:rPr>
              <w:t>Correia 202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nzbfKtHq","properties":{"formattedCitation":"[93]","plainCitation":"[93]","noteIndex":0},"citationItems":[{"id":43518,"uris":["http://zotero.org/users/10728086/items/USLF5EJK"],"itemData":{"id":43518,"type":"article-journal","container-title":"Journal of the Academy of Nutrition and Dietetics","DOI":"10.1016/j.jand.2024.01.005","ISSN":"2212-2672, 2212-2680","issue":"8","journalAbbreviation":"Journal of the Academy of Nutrition and Dietetics","language":"English","note":"publisher: Elsevier\nPMID: 38242204","page":"1041-1050","source":"www.jandonline.org","title":"Effects of Time-Restricted Eating on Aerobic Capacity, Body Composition, and Markers of Metabolic Health in Healthy Male Recreational Runners: A Randomized Crossover Trial","title-short":"Effects of Time-Restricted Eating on Aerobic Capacity, Body Composition, and Markers of Metabolic Health in Healthy Male Recreational Runners","volume":"124","author":[{"family":"Correia","given":"Joana M."},{"family":"Pezarat-Correia","given":"Pedro"},{"family":"Minderico","given":"Cláudia"},{"family":"Infante","given":"Jorge"},{"family":"Mendonca","given":"Goncalo V."}],"issued":{"date-parts":[["2024",8,1]]}}}],"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3]</w:t>
            </w:r>
            <w:r>
              <w:rPr>
                <w:rFonts w:ascii="等线" w:eastAsia="等线" w:hAnsi="等线" w:hint="eastAsia"/>
                <w:color w:val="000000"/>
              </w:rPr>
              <w:fldChar w:fldCharType="end"/>
            </w:r>
          </w:p>
        </w:tc>
        <w:tc>
          <w:tcPr>
            <w:tcW w:w="2835" w:type="dxa"/>
            <w:vAlign w:val="center"/>
          </w:tcPr>
          <w:p w14:paraId="17C1BB2F" w14:textId="77777777" w:rsidR="000E3C7E" w:rsidRDefault="000E3C7E" w:rsidP="000E3C7E">
            <w:pPr>
              <w:rPr>
                <w:rFonts w:hint="eastAsia"/>
              </w:rPr>
            </w:pPr>
            <w:r>
              <w:rPr>
                <w:rFonts w:ascii="等线" w:eastAsia="等线" w:hAnsi="等线" w:hint="eastAsia"/>
                <w:color w:val="000000"/>
                <w:sz w:val="22"/>
              </w:rPr>
              <w:t>Healthy male amateur runner, 23.7 years old</w:t>
            </w:r>
          </w:p>
        </w:tc>
        <w:tc>
          <w:tcPr>
            <w:tcW w:w="1418" w:type="dxa"/>
            <w:vAlign w:val="center"/>
          </w:tcPr>
          <w:p w14:paraId="7E36B75D" w14:textId="77777777" w:rsidR="000E3C7E" w:rsidRDefault="000E3C7E" w:rsidP="000E3C7E">
            <w:pPr>
              <w:rPr>
                <w:rFonts w:hint="eastAsia"/>
              </w:rPr>
            </w:pPr>
            <w:r>
              <w:rPr>
                <w:rFonts w:ascii="等线" w:eastAsia="等线" w:hAnsi="等线" w:hint="eastAsia"/>
                <w:color w:val="000000"/>
                <w:sz w:val="22"/>
              </w:rPr>
              <w:t>EX, TRF+EX</w:t>
            </w:r>
          </w:p>
        </w:tc>
        <w:tc>
          <w:tcPr>
            <w:tcW w:w="1101" w:type="dxa"/>
            <w:vAlign w:val="center"/>
          </w:tcPr>
          <w:p w14:paraId="14255AF5" w14:textId="77777777" w:rsidR="000E3C7E" w:rsidRDefault="000E3C7E" w:rsidP="000E3C7E">
            <w:pPr>
              <w:rPr>
                <w:rFonts w:hint="eastAsia"/>
              </w:rPr>
            </w:pPr>
            <w:r>
              <w:rPr>
                <w:rFonts w:ascii="等线" w:eastAsia="等线" w:hAnsi="等线" w:hint="eastAsia"/>
                <w:color w:val="000000"/>
                <w:sz w:val="22"/>
              </w:rPr>
              <w:t>4w</w:t>
            </w:r>
          </w:p>
        </w:tc>
        <w:tc>
          <w:tcPr>
            <w:tcW w:w="1124" w:type="dxa"/>
            <w:vAlign w:val="center"/>
          </w:tcPr>
          <w:p w14:paraId="781F1954" w14:textId="77777777" w:rsidR="000E3C7E" w:rsidRDefault="000E3C7E" w:rsidP="000E3C7E">
            <w:pPr>
              <w:rPr>
                <w:rFonts w:hint="eastAsia"/>
              </w:rPr>
            </w:pPr>
            <w:r>
              <w:rPr>
                <w:rFonts w:ascii="等线" w:eastAsia="等线" w:hAnsi="等线" w:hint="eastAsia"/>
                <w:color w:val="000000"/>
                <w:sz w:val="22"/>
              </w:rPr>
              <w:t>TG, TC, HDL, LDL</w:t>
            </w:r>
          </w:p>
        </w:tc>
      </w:tr>
      <w:tr w:rsidR="000E3C7E" w14:paraId="0628C246" w14:textId="77777777" w:rsidTr="00E667E2">
        <w:trPr>
          <w:jc w:val="center"/>
        </w:trPr>
        <w:tc>
          <w:tcPr>
            <w:tcW w:w="562" w:type="dxa"/>
            <w:vAlign w:val="center"/>
          </w:tcPr>
          <w:p w14:paraId="2D80590B" w14:textId="77777777" w:rsidR="000E3C7E" w:rsidRPr="00680843" w:rsidRDefault="000E3C7E" w:rsidP="000E3C7E">
            <w:pPr>
              <w:rPr>
                <w:rFonts w:hint="eastAsia"/>
              </w:rPr>
            </w:pPr>
            <w:r>
              <w:rPr>
                <w:rFonts w:ascii="等线" w:eastAsia="等线" w:hAnsi="等线" w:hint="eastAsia"/>
                <w:color w:val="000000"/>
                <w:sz w:val="22"/>
              </w:rPr>
              <w:t>7</w:t>
            </w:r>
          </w:p>
        </w:tc>
        <w:tc>
          <w:tcPr>
            <w:tcW w:w="1276" w:type="dxa"/>
            <w:vAlign w:val="center"/>
          </w:tcPr>
          <w:p w14:paraId="2FE4B97D" w14:textId="1E4D0758" w:rsidR="000E3C7E" w:rsidRDefault="000E3C7E" w:rsidP="000E3C7E">
            <w:pPr>
              <w:rPr>
                <w:rFonts w:hint="eastAsia"/>
              </w:rPr>
            </w:pPr>
            <w:proofErr w:type="spellStart"/>
            <w:r>
              <w:rPr>
                <w:rFonts w:ascii="等线" w:eastAsia="等线" w:hAnsi="等线" w:hint="eastAsia"/>
                <w:color w:val="000000"/>
                <w:sz w:val="22"/>
              </w:rPr>
              <w:t>Czerwi</w:t>
            </w:r>
            <w:proofErr w:type="spellEnd"/>
            <w:r>
              <w:rPr>
                <w:rFonts w:ascii="等线" w:eastAsia="等线" w:hAnsi="等线" w:hint="eastAsia"/>
                <w:color w:val="000000"/>
                <w:sz w:val="22"/>
              </w:rPr>
              <w:t>ńska 202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jFRiYZwc","properties":{"formattedCitation":"[94]","plainCitation":"[94]","noteIndex":0},"citationItems":[{"id":43533,"uris":["http://zotero.org/users/10728086/items/9I72IWJP"],"itemData":{"id":43533,"type":"article-journal","abstract":"The aim of the study was to assess the impact of two lengths of Nordic walking (NW) training interventions combined with time-restricted eating (TRE) on improving body-composition parameters, lipid profiles, and levels of selected adipokines in women with elevated body mass. Overweight and obese women (n = 55, age: 21–85) were recruited. Four groups were selected: 6 weeks (SG6, n = 13) and 12 weeks intervention (SG12, n = 13); and two control groups: CON6 (n = 13) and CON12 (n = 13). The training sessions took place three times a week (60 min each) and were conducted outdoors under the supervision of a professional coach. The training intensity was determined individually. The extended NW program combined with TRE induced a significant weight reduction in SG12 by 1.96 kg (p = 0.010) and fat tissue by 1.64 kg (p = 0.05). The proposed interventions did not affect LBM, TBW [kg], VFA, and lipid profile. The LDL/HDL ratio changed with a small size effect. The leptin concentration differed between groups (p = 0.006), but not over time. For resistin, the differentiating factor was time (p = 0.019), with lower results observed after the intervention. The change in leptin concentration was negatively correlated with its baseline concentration (p = 0.025). Extended to 12 weeks, this intervention allows for an improvement in body composition. Neither 6 nor 12 weeks of training and fasting affected the lipoprotein profile. It is, therefore, indicated to recommend prolonged training protocols and to inform patients that beneficial effects will be seen only after prolonged use of training and time-restricted eating.","container-title":"Nutrients","DOI":"10.3390/nu16101413","ISSN":"2072-6643","issue":"10","language":"en","license":"http://creativecommons.org/licenses/by/3.0/","note":"number: 10\npublisher: Multidisciplinary Digital Publishing Institute","page":"1413","source":"www.mdpi.com","title":"The Beneficial Effects of Nordic Walking Training Combined with Time-Restricted Eating 14/24 in Women with Abnormal Body Composition Depend on the Application Period","volume":"16","author":[{"family":"Czerwińska-Ledwig","given":"Olga"},{"family":"Kryst","given":"Joanna"},{"family":"Ziemann","given":"Ewa"},{"family":"Borkowska","given":"And</w:instrText>
            </w:r>
            <w:r>
              <w:rPr>
                <w:rFonts w:ascii="Cambria" w:eastAsia="等线" w:hAnsi="Cambria" w:cs="Cambria"/>
                <w:color w:val="000000"/>
                <w:sz w:val="22"/>
              </w:rPr>
              <w:instrText>ż</w:instrText>
            </w:r>
            <w:r>
              <w:rPr>
                <w:rFonts w:ascii="等线" w:eastAsia="等线" w:hAnsi="等线" w:hint="eastAsia"/>
                <w:color w:val="000000"/>
                <w:sz w:val="22"/>
              </w:rPr>
              <w:instrText>elika"},{"family":"Reczkowicz","given":"Joanna"},{"family":"Dzidek","given":"Adrianna"},{"family":"Rydzik","given":"</w:instrText>
            </w:r>
            <w:r>
              <w:rPr>
                <w:rFonts w:ascii="Cambria" w:eastAsia="等线" w:hAnsi="Cambria" w:cs="Cambria"/>
                <w:color w:val="000000"/>
                <w:sz w:val="22"/>
              </w:rPr>
              <w:instrText>Ł</w:instrText>
            </w:r>
            <w:r>
              <w:rPr>
                <w:rFonts w:ascii="等线" w:eastAsia="等线" w:hAnsi="等线" w:hint="eastAsia"/>
                <w:color w:val="000000"/>
                <w:sz w:val="22"/>
              </w:rPr>
              <w:instrText>ukasz"},{"family":"Pa</w:instrText>
            </w:r>
            <w:r>
              <w:rPr>
                <w:rFonts w:ascii="Cambria" w:eastAsia="等线" w:hAnsi="Cambria" w:cs="Cambria"/>
                <w:color w:val="000000"/>
                <w:sz w:val="22"/>
              </w:rPr>
              <w:instrText>ł</w:instrText>
            </w:r>
            <w:r>
              <w:rPr>
                <w:rFonts w:ascii="等线" w:eastAsia="等线" w:hAnsi="等线" w:hint="eastAsia"/>
                <w:color w:val="000000"/>
                <w:sz w:val="22"/>
              </w:rPr>
              <w:instrText>ka","given":"Tomasz"},{"family":"</w:instrText>
            </w:r>
            <w:r>
              <w:rPr>
                <w:rFonts w:ascii="Cambria" w:eastAsia="等线" w:hAnsi="Cambria" w:cs="Cambria"/>
                <w:color w:val="000000"/>
                <w:sz w:val="22"/>
              </w:rPr>
              <w:instrText>Ż</w:instrText>
            </w:r>
            <w:r>
              <w:rPr>
                <w:rFonts w:ascii="等线" w:eastAsia="等线" w:hAnsi="等线" w:hint="eastAsia"/>
                <w:color w:val="000000"/>
                <w:sz w:val="22"/>
              </w:rPr>
              <w:instrText>ychowska","given":"Ma</w:instrText>
            </w:r>
            <w:r>
              <w:rPr>
                <w:rFonts w:ascii="Cambria" w:eastAsia="等线" w:hAnsi="Cambria" w:cs="Cambria"/>
                <w:color w:val="000000"/>
                <w:sz w:val="22"/>
              </w:rPr>
              <w:instrText>ł</w:instrText>
            </w:r>
            <w:r>
              <w:rPr>
                <w:rFonts w:ascii="等线" w:eastAsia="等线" w:hAnsi="等线" w:hint="eastAsia"/>
                <w:color w:val="000000"/>
                <w:sz w:val="22"/>
              </w:rPr>
              <w:instrText>gorzata"},{"family":"Kupczak","given":"Wojciech"},{"family":"Blaš</w:instrText>
            </w:r>
            <w:r>
              <w:rPr>
                <w:rFonts w:ascii="Cambria" w:eastAsia="等线" w:hAnsi="Cambria" w:cs="Cambria"/>
                <w:color w:val="000000"/>
                <w:sz w:val="22"/>
              </w:rPr>
              <w:instrText>č</w:instrText>
            </w:r>
            <w:r>
              <w:rPr>
                <w:rFonts w:ascii="等线" w:eastAsia="等线" w:hAnsi="等线" w:cs="等线" w:hint="eastAsia"/>
                <w:color w:val="000000"/>
                <w:sz w:val="22"/>
              </w:rPr>
              <w:instrText>á</w:instrText>
            </w:r>
            <w:r>
              <w:rPr>
                <w:rFonts w:ascii="等线" w:eastAsia="等线" w:hAnsi="等线" w:hint="eastAsia"/>
                <w:color w:val="000000"/>
                <w:sz w:val="22"/>
              </w:rPr>
              <w:instrText xml:space="preserve">ková","given":"Marta Mydlárová"},{"family":"Piotrowska","given":"Anna"}],"issued":{"date-parts":[["2024",1]]}}}],"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4]</w:t>
            </w:r>
            <w:r>
              <w:rPr>
                <w:rFonts w:ascii="等线" w:eastAsia="等线" w:hAnsi="等线" w:hint="eastAsia"/>
                <w:color w:val="000000"/>
              </w:rPr>
              <w:fldChar w:fldCharType="end"/>
            </w:r>
          </w:p>
        </w:tc>
        <w:tc>
          <w:tcPr>
            <w:tcW w:w="2835" w:type="dxa"/>
            <w:vAlign w:val="center"/>
          </w:tcPr>
          <w:p w14:paraId="74ACB69D" w14:textId="77777777" w:rsidR="000E3C7E" w:rsidRDefault="000E3C7E" w:rsidP="000E3C7E">
            <w:pPr>
              <w:rPr>
                <w:rFonts w:hint="eastAsia"/>
              </w:rPr>
            </w:pPr>
            <w:r>
              <w:rPr>
                <w:rFonts w:ascii="等线" w:eastAsia="等线" w:hAnsi="等线" w:hint="eastAsia"/>
                <w:color w:val="000000"/>
                <w:sz w:val="22"/>
              </w:rPr>
              <w:t>Obese women, 21-85 years old</w:t>
            </w:r>
          </w:p>
        </w:tc>
        <w:tc>
          <w:tcPr>
            <w:tcW w:w="1418" w:type="dxa"/>
            <w:vAlign w:val="center"/>
          </w:tcPr>
          <w:p w14:paraId="20E6ACCF" w14:textId="77777777" w:rsidR="000E3C7E" w:rsidRPr="00E5661C" w:rsidRDefault="000E3C7E" w:rsidP="000E3C7E">
            <w:pPr>
              <w:rPr>
                <w:rFonts w:ascii="等线" w:eastAsia="等线" w:hAnsi="等线" w:hint="eastAsia"/>
                <w:color w:val="000000"/>
                <w:sz w:val="22"/>
              </w:rPr>
            </w:pPr>
            <w:r>
              <w:rPr>
                <w:rFonts w:ascii="等线" w:eastAsia="等线" w:hAnsi="等线" w:hint="eastAsia"/>
                <w:color w:val="000000"/>
                <w:sz w:val="22"/>
              </w:rPr>
              <w:t>CON, TRF+EX</w:t>
            </w:r>
          </w:p>
        </w:tc>
        <w:tc>
          <w:tcPr>
            <w:tcW w:w="1101" w:type="dxa"/>
            <w:vAlign w:val="center"/>
          </w:tcPr>
          <w:p w14:paraId="4C8039C5" w14:textId="77777777" w:rsidR="000E3C7E" w:rsidRDefault="000E3C7E" w:rsidP="000E3C7E">
            <w:pPr>
              <w:rPr>
                <w:rFonts w:hint="eastAsia"/>
              </w:rPr>
            </w:pPr>
            <w:r>
              <w:rPr>
                <w:rFonts w:ascii="等线" w:eastAsia="等线" w:hAnsi="等线" w:hint="eastAsia"/>
                <w:color w:val="000000"/>
                <w:sz w:val="22"/>
              </w:rPr>
              <w:t>12w</w:t>
            </w:r>
          </w:p>
        </w:tc>
        <w:tc>
          <w:tcPr>
            <w:tcW w:w="1124" w:type="dxa"/>
            <w:vAlign w:val="center"/>
          </w:tcPr>
          <w:p w14:paraId="6E3519B9" w14:textId="77777777" w:rsidR="000E3C7E" w:rsidRDefault="000E3C7E" w:rsidP="000E3C7E">
            <w:pPr>
              <w:rPr>
                <w:rFonts w:hint="eastAsia"/>
              </w:rPr>
            </w:pPr>
            <w:r>
              <w:rPr>
                <w:rFonts w:ascii="等线" w:eastAsia="等线" w:hAnsi="等线" w:hint="eastAsia"/>
                <w:color w:val="000000"/>
                <w:sz w:val="22"/>
              </w:rPr>
              <w:t>TG, TC, HDL, LDL</w:t>
            </w:r>
          </w:p>
        </w:tc>
      </w:tr>
      <w:tr w:rsidR="000E3C7E" w14:paraId="73A4D5A1" w14:textId="77777777" w:rsidTr="00E667E2">
        <w:trPr>
          <w:jc w:val="center"/>
        </w:trPr>
        <w:tc>
          <w:tcPr>
            <w:tcW w:w="562" w:type="dxa"/>
            <w:vAlign w:val="center"/>
          </w:tcPr>
          <w:p w14:paraId="64B1B8D7" w14:textId="77777777" w:rsidR="000E3C7E" w:rsidRPr="00680843" w:rsidRDefault="000E3C7E" w:rsidP="000E3C7E">
            <w:pPr>
              <w:rPr>
                <w:rFonts w:hint="eastAsia"/>
              </w:rPr>
            </w:pPr>
            <w:r>
              <w:rPr>
                <w:rFonts w:ascii="等线" w:eastAsia="等线" w:hAnsi="等线" w:hint="eastAsia"/>
                <w:color w:val="000000"/>
                <w:sz w:val="22"/>
              </w:rPr>
              <w:t>8</w:t>
            </w:r>
          </w:p>
        </w:tc>
        <w:tc>
          <w:tcPr>
            <w:tcW w:w="1276" w:type="dxa"/>
            <w:vAlign w:val="center"/>
          </w:tcPr>
          <w:p w14:paraId="110CFFE7" w14:textId="2E3B8D4F" w:rsidR="000E3C7E" w:rsidRDefault="000E3C7E" w:rsidP="000E3C7E">
            <w:pPr>
              <w:rPr>
                <w:rFonts w:hint="eastAsia"/>
              </w:rPr>
            </w:pPr>
            <w:r>
              <w:rPr>
                <w:rFonts w:ascii="等线" w:eastAsia="等线" w:hAnsi="等线" w:hint="eastAsia"/>
                <w:color w:val="000000"/>
                <w:sz w:val="22"/>
              </w:rPr>
              <w:t>Fontana 2007</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xGLRnnwc","properties":{"formattedCitation":"[95]","plainCitation":"[95]","noteIndex":0},"citationItems":[{"id":38770,"uris":["http://zotero.org/users/10728086/items/T6NCR49Z"],"itemData":{"id":38770,"type":"article-journal","abstract":"Coronary heart disease (CHD) risk factors and the risk of CHD increase with increased adiposity. Fat loss induced by negative energy balance improves all metabolic CHD risk factors. To determine whether fat loss induced by long-term calorie restriction (CR) or increased energy expenditure induced by exercise (EX) has different effects on CHD risk factors in nonobese subjects, we conducted a 1-yr controlled trial involving 48 nonobese subjects who were randomly assigned to one of three groups: CR, 20% CR diet (n = 18); EX, 20% increase in energy expenditure through daily exercise with no increase in energy intake (n = 18); or HL, healthy lifestyle guidelines (n = 10). Subjects were 29 women and 17 men aged 57 +/- 3 yr, with BMI 27.3 +/- 2.0 kg/m(2). Assessments included total body fat by DEXA, lipoproteins, blood pressure, HOMA-IR, C-reactive protein (CRP), and estimated 10-yr CHD risk score. Body fat decreased by 6.3 +/- 3.8 kg in CR, 5.6 +/- 4.4 kg in EX, and 0.4 +/- 1.7 kg in HL, which corresponded to reductions of 24.9, 22.3, and 1.2% of baseline body fat mass, respectively. These CR- and EX-induced energy deficits were accompanied by reductions in most of the major CHD risk factors, including plasma LDL-cholesterol, total cholesterol/HDL ratio, HOMA-IR index, and CRP concentrations that were similar in the two intervention groups. Data from the present study provide evidence that CR- and EX-induced negative energy balance result in substantial and similar improvements in the major risk factors for CHD in normal-weight and overweight middle-aged adults.","container-title":"Am J Physiol Endocrinol Metab","DOI":"10.1152/ajpendo.00102.2007","ISSN":"0193-1849 (Print) 0193-1849","issue":"1","journalAbbreviation":"American journal of physiology. Endocrinology and metabolism","language":"eng","note":"titleTranslation: 热量限制或运动：对冠心病危险因素的影响。随机对照试验\nabstractTranslation:  冠心病 (CHD) 危险因素和冠心病风险随着肥胖程度的增加而增加。负能量平衡引起的脂肪减少可改善所有代谢性冠心病危险因素。为了确定长期热量限制 (CR) 引起的脂肪减少或运动引起的能量消耗增加 (EX) 是否对非肥胖受试者的 CHD 危险因素有不同的影响，我们进行了一项为期 1 年的对照试验，涉及 48 名非肥胖受试者，这些受试者随机分配到三组之一：CR、20% CR 饮食 (n = 18)； EX，通过日常锻炼，能量消耗增加 20%，但能量摄入量没有增加 (n = 18)；或 HL，健康生活方式指南（n = 10）。受试者为 29 名女性和 17 名男性，年龄 57 +/- 3 岁，BMI 27.3 +/- 2.0 kg/m(2)。评估包括 DEXA 的全身脂肪、脂蛋白、血压、HOMA-IR、C 反应蛋白 (CRP) 和估计的 10 年 CHD 风险评分。 CR 中体脂减少了 6.3 +/- 3.8 kg，EX 中体脂减少了 5.6 +/- 4.4 kg，HL 中体脂减少了 0.4 +/- 1.7 kg，相当于基线体脂量减少了 24.9%、22.3 和 1.2%。分别。这些 CR 和 EX 引起的能量缺乏伴随着大多数主要 CHD 危险因素的降低，包括血浆 LDL 胆固醇、总胆固醇/HDL 比率、HOMA-IR 指数和两个干预组中相似的 CRP 浓度。本研究的数据提供证据表明，CR 和 EX 诱导的负能量平衡可显着改善正常体重和超重中年成年人冠心病的主要危险因素。","page":"E197-202","title":"Calorie restriction or exercise: effects on coronary heart disease risk factors. A randomized, controlled trial","volume":"293","author":[{"family":"Fontana","given":"L."},{"family":"Villareal","given":"D. T."},{"family":"Weiss","given":"E. P."},{"family":"Racette","given":"S. B."},{"family":"Steger-May","given":"K."},{"family":"Klein","given":"S."},{"family":"Holloszy","given":"J. O."}],"issued":{"date-parts":[["2007",7]]}}}],"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5]</w:t>
            </w:r>
            <w:r>
              <w:rPr>
                <w:rFonts w:ascii="等线" w:eastAsia="等线" w:hAnsi="等线" w:hint="eastAsia"/>
                <w:color w:val="000000"/>
              </w:rPr>
              <w:fldChar w:fldCharType="end"/>
            </w:r>
          </w:p>
        </w:tc>
        <w:tc>
          <w:tcPr>
            <w:tcW w:w="2835" w:type="dxa"/>
            <w:vAlign w:val="center"/>
          </w:tcPr>
          <w:p w14:paraId="3AC1F4B2" w14:textId="77777777" w:rsidR="000E3C7E" w:rsidRDefault="000E3C7E" w:rsidP="000E3C7E">
            <w:pPr>
              <w:rPr>
                <w:rFonts w:hint="eastAsia"/>
              </w:rPr>
            </w:pPr>
            <w:r>
              <w:rPr>
                <w:rFonts w:ascii="等线" w:eastAsia="等线" w:hAnsi="等线" w:hint="eastAsia"/>
                <w:color w:val="000000"/>
                <w:sz w:val="22"/>
              </w:rPr>
              <w:t>Non-obese subjects, 57 years old</w:t>
            </w:r>
          </w:p>
        </w:tc>
        <w:tc>
          <w:tcPr>
            <w:tcW w:w="1418" w:type="dxa"/>
            <w:vAlign w:val="center"/>
          </w:tcPr>
          <w:p w14:paraId="3DD517D9" w14:textId="77777777" w:rsidR="000E3C7E" w:rsidRPr="00E5661C" w:rsidRDefault="000E3C7E" w:rsidP="000E3C7E">
            <w:pPr>
              <w:rPr>
                <w:rFonts w:ascii="等线" w:eastAsia="等线" w:hAnsi="等线" w:hint="eastAsia"/>
                <w:color w:val="000000"/>
                <w:sz w:val="22"/>
              </w:rPr>
            </w:pPr>
            <w:r>
              <w:rPr>
                <w:rFonts w:ascii="等线" w:eastAsia="等线" w:hAnsi="等线" w:hint="eastAsia"/>
                <w:color w:val="000000"/>
                <w:sz w:val="22"/>
              </w:rPr>
              <w:t>EX, CR, CON</w:t>
            </w:r>
          </w:p>
        </w:tc>
        <w:tc>
          <w:tcPr>
            <w:tcW w:w="1101" w:type="dxa"/>
            <w:vAlign w:val="center"/>
          </w:tcPr>
          <w:p w14:paraId="3300A8BD" w14:textId="77777777" w:rsidR="000E3C7E" w:rsidRDefault="000E3C7E" w:rsidP="000E3C7E">
            <w:pPr>
              <w:rPr>
                <w:rFonts w:hint="eastAsia"/>
              </w:rPr>
            </w:pPr>
            <w:r>
              <w:rPr>
                <w:rFonts w:ascii="等线" w:eastAsia="等线" w:hAnsi="等线" w:hint="eastAsia"/>
                <w:color w:val="000000"/>
                <w:sz w:val="22"/>
              </w:rPr>
              <w:t>12m</w:t>
            </w:r>
          </w:p>
        </w:tc>
        <w:tc>
          <w:tcPr>
            <w:tcW w:w="1124" w:type="dxa"/>
            <w:vAlign w:val="center"/>
          </w:tcPr>
          <w:p w14:paraId="3B562A62"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73DD2007" w14:textId="77777777" w:rsidTr="00E667E2">
        <w:trPr>
          <w:jc w:val="center"/>
        </w:trPr>
        <w:tc>
          <w:tcPr>
            <w:tcW w:w="562" w:type="dxa"/>
            <w:vAlign w:val="center"/>
          </w:tcPr>
          <w:p w14:paraId="15A46E23" w14:textId="77777777" w:rsidR="000E3C7E" w:rsidRPr="00680843" w:rsidRDefault="000E3C7E" w:rsidP="000E3C7E">
            <w:pPr>
              <w:rPr>
                <w:rFonts w:hint="eastAsia"/>
              </w:rPr>
            </w:pPr>
            <w:r>
              <w:rPr>
                <w:rFonts w:ascii="等线" w:eastAsia="等线" w:hAnsi="等线" w:hint="eastAsia"/>
                <w:color w:val="000000"/>
                <w:sz w:val="22"/>
              </w:rPr>
              <w:t>9</w:t>
            </w:r>
          </w:p>
        </w:tc>
        <w:tc>
          <w:tcPr>
            <w:tcW w:w="1276" w:type="dxa"/>
            <w:vAlign w:val="center"/>
          </w:tcPr>
          <w:p w14:paraId="6021F6E0" w14:textId="1367AC91" w:rsidR="000E3C7E" w:rsidRDefault="000E3C7E" w:rsidP="000E3C7E">
            <w:pPr>
              <w:rPr>
                <w:rFonts w:hint="eastAsia"/>
              </w:rPr>
            </w:pPr>
            <w:r>
              <w:rPr>
                <w:rFonts w:ascii="等线" w:eastAsia="等线" w:hAnsi="等线" w:hint="eastAsia"/>
                <w:color w:val="000000"/>
                <w:sz w:val="22"/>
              </w:rPr>
              <w:t>Garcia 2012</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PTJ2tTn0","properties":{"formattedCitation":"[96]","plainCitation":"[96]","noteIndex":0},"citationItems":[{"id":38828,"uris":["http://zotero.org/users/10728086/items/XXMP6GBR"],"itemData":{"id":38828,"type":"article-journal","abstract":"BACKGROUND/AIMS: A weight‐loss diet alone or combined with a progressive resistance training program induced different adaptations on cardiometabolic risk, i.e. regional changes in visceral adipose tissue (VAT) and subcutaneous adipose tissue (SAT) volume distribution patterns. We hypothesized that a heterogeneous adipose tissue metabolism may exist between visceral fat at different discal levels. METHODS: Thirty‐four obese women, aged 40‐60 years, were randomized to three groups: a control group (n = 9), a diet group (WL; n = 12) with a caloric restriction of 500 kcal/day during 16 weeks, or a diet‐plus‐resistance‐training group (WL+RT; n = 13) with the same caloric restriction and a 16‐week resistance training of 2 sessions per week. RESULTS: The association pattern between abdominal fat depots and glucose metabolism variables showed a change from the L4‐L5 region (preintervention) to VAT L2‐L3 and SAT L2‐L3 in the WL and WL+RT groups, respectively. It is noteworthy that accumulation of fat in the midthigh was not characterized by a more favorable lipid profile or glucose metabolism. CONCLUSION: Our results reinforce the importance of considering L2‐L3 images to predict insulin resistance after a weight‐loss diet, alone or combined with resistance training.","container-title":"Ann Nutr Metab","DOI":"10.1159/000342467","issue":"4","journalAbbreviation":"Annals of nutrition &amp; metabolism","note":"titleTranslation: 单独的减肥饮食或与渐进式阻力训练相结合会导致心脏代谢风险状况和腹部脂肪库之间的关联发生变化\nabstractTranslation:  背景/目的：单独的减肥饮食或与渐进式阻力训练计划相结合会引起对心脏代谢风险的不同适应，即内脏脂肪组织（VAT）和皮下脂肪组织（SAT）体积分布模式的区域变化。我们假设不同椎间盘水平的内脏脂肪之间可能存在异质脂肪组织代谢。方法：34 名 40-60 岁的肥胖女性被随机分为三组：对照组（n = 9）、饮食组（WL；n = 12），在 16 天内限制热量为 500 kcal/天。周，或饮食加阻力训练组（WL+RT；n = 13），具有相同的热量限制和每周 2 次、为期 16 周的阻力训练。结果：腹部脂肪库和葡萄糖代谢变量之间的关联模式显示，WL 组和 WL+RT 组中，从 L4-L5 区域（干预前）分别变为 VAT L2-L3 和 SAT L2-L3。值得注意的是，大腿中部脂肪堆积的特征并不在于更有利的脂质分布或葡萄糖代谢。结论：我们的结果强调了考虑 L2-L3 图像来预测减肥饮食后胰岛素抵抗（单独或与阻力训练相结合）的重要性。","page":"296‐304","title":"Weight-loss diet alone or combined with progressive resistance training induces changes in association between the cardiometabolic risk profile and abdominal fat depots","volume":"61","author":[{"family":"García-Unciti","given":"M."},{"family":"Izquierdo","given":"M."},{"family":"Idoate","given":"F."},{"family":"Gorostiaga","given":"E."},{"family":"Grijalba","given":"A."},{"family":"Ortega-Delgado","given":"F."},{"family":"Martínez-Labari","given":"C."},{"family":"Moreno-Navarrete","given":"J. M."},{"family":"Forga","given":"L."},{"family":"Fernández-Real","given":"J. M."},{"family":"et al","given":""}],"issued":{"date-parts":[["2012"]]}}}],"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6]</w:t>
            </w:r>
            <w:r>
              <w:rPr>
                <w:rFonts w:ascii="等线" w:eastAsia="等线" w:hAnsi="等线" w:hint="eastAsia"/>
                <w:color w:val="000000"/>
              </w:rPr>
              <w:fldChar w:fldCharType="end"/>
            </w:r>
          </w:p>
        </w:tc>
        <w:tc>
          <w:tcPr>
            <w:tcW w:w="2835" w:type="dxa"/>
            <w:vAlign w:val="center"/>
          </w:tcPr>
          <w:p w14:paraId="1208D821" w14:textId="77777777" w:rsidR="000E3C7E" w:rsidRDefault="000E3C7E" w:rsidP="000E3C7E">
            <w:pPr>
              <w:rPr>
                <w:rFonts w:hint="eastAsia"/>
              </w:rPr>
            </w:pPr>
            <w:r>
              <w:rPr>
                <w:rFonts w:ascii="等线" w:eastAsia="等线" w:hAnsi="等线" w:hint="eastAsia"/>
                <w:color w:val="000000"/>
                <w:sz w:val="22"/>
              </w:rPr>
              <w:t>Obese women, 50 years old</w:t>
            </w:r>
          </w:p>
        </w:tc>
        <w:tc>
          <w:tcPr>
            <w:tcW w:w="1418" w:type="dxa"/>
            <w:vAlign w:val="center"/>
          </w:tcPr>
          <w:p w14:paraId="78581AEA" w14:textId="77777777" w:rsidR="000E3C7E" w:rsidRDefault="000E3C7E" w:rsidP="000E3C7E">
            <w:pPr>
              <w:rPr>
                <w:rFonts w:hint="eastAsia"/>
              </w:rPr>
            </w:pPr>
            <w:r>
              <w:rPr>
                <w:rFonts w:ascii="等线" w:eastAsia="等线" w:hAnsi="等线" w:hint="eastAsia"/>
                <w:color w:val="000000"/>
                <w:sz w:val="22"/>
              </w:rPr>
              <w:t>CON, CR, CR+EX</w:t>
            </w:r>
          </w:p>
        </w:tc>
        <w:tc>
          <w:tcPr>
            <w:tcW w:w="1101" w:type="dxa"/>
            <w:vAlign w:val="center"/>
          </w:tcPr>
          <w:p w14:paraId="670D744C" w14:textId="77777777" w:rsidR="000E3C7E" w:rsidRDefault="000E3C7E" w:rsidP="000E3C7E">
            <w:pPr>
              <w:rPr>
                <w:rFonts w:hint="eastAsia"/>
              </w:rPr>
            </w:pPr>
            <w:r>
              <w:rPr>
                <w:rFonts w:ascii="等线" w:eastAsia="等线" w:hAnsi="等线" w:hint="eastAsia"/>
                <w:color w:val="000000"/>
                <w:sz w:val="22"/>
              </w:rPr>
              <w:t>16w</w:t>
            </w:r>
          </w:p>
        </w:tc>
        <w:tc>
          <w:tcPr>
            <w:tcW w:w="1124" w:type="dxa"/>
            <w:vAlign w:val="center"/>
          </w:tcPr>
          <w:p w14:paraId="0A337A07" w14:textId="77777777" w:rsidR="000E3C7E" w:rsidRDefault="000E3C7E" w:rsidP="000E3C7E">
            <w:pPr>
              <w:rPr>
                <w:rFonts w:hint="eastAsia"/>
              </w:rPr>
            </w:pPr>
            <w:r>
              <w:rPr>
                <w:rFonts w:ascii="等线" w:eastAsia="等线" w:hAnsi="等线" w:hint="eastAsia"/>
                <w:color w:val="000000"/>
                <w:sz w:val="22"/>
              </w:rPr>
              <w:t>TG, TC, HDL</w:t>
            </w:r>
          </w:p>
        </w:tc>
      </w:tr>
      <w:tr w:rsidR="000E3C7E" w14:paraId="7FFBC657" w14:textId="77777777" w:rsidTr="00E667E2">
        <w:trPr>
          <w:jc w:val="center"/>
        </w:trPr>
        <w:tc>
          <w:tcPr>
            <w:tcW w:w="562" w:type="dxa"/>
            <w:vAlign w:val="center"/>
          </w:tcPr>
          <w:p w14:paraId="0522A34F" w14:textId="77777777" w:rsidR="000E3C7E" w:rsidRPr="00680843" w:rsidRDefault="000E3C7E" w:rsidP="000E3C7E">
            <w:pPr>
              <w:rPr>
                <w:rFonts w:hint="eastAsia"/>
              </w:rPr>
            </w:pPr>
            <w:r>
              <w:rPr>
                <w:rFonts w:ascii="等线" w:eastAsia="等线" w:hAnsi="等线" w:hint="eastAsia"/>
                <w:color w:val="000000"/>
                <w:sz w:val="22"/>
              </w:rPr>
              <w:t>10</w:t>
            </w:r>
          </w:p>
        </w:tc>
        <w:tc>
          <w:tcPr>
            <w:tcW w:w="1276" w:type="dxa"/>
            <w:vAlign w:val="center"/>
          </w:tcPr>
          <w:p w14:paraId="1CDFBD6E" w14:textId="2FC8CF21" w:rsidR="000E3C7E" w:rsidRDefault="000E3C7E" w:rsidP="000E3C7E">
            <w:pPr>
              <w:rPr>
                <w:rFonts w:hint="eastAsia"/>
              </w:rPr>
            </w:pPr>
            <w:proofErr w:type="spellStart"/>
            <w:r>
              <w:rPr>
                <w:rFonts w:ascii="等线" w:eastAsia="等线" w:hAnsi="等线" w:hint="eastAsia"/>
                <w:color w:val="000000"/>
                <w:sz w:val="22"/>
              </w:rPr>
              <w:t>Geliebter</w:t>
            </w:r>
            <w:proofErr w:type="spellEnd"/>
            <w:r>
              <w:rPr>
                <w:rFonts w:ascii="等线" w:eastAsia="等线" w:hAnsi="等线" w:hint="eastAsia"/>
                <w:color w:val="000000"/>
                <w:sz w:val="22"/>
              </w:rPr>
              <w:t xml:space="preserve"> 201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0BlEn0up","properties":{"formattedCitation":"[97]","plainCitation":"[97]","noteIndex":0},"citationItems":[{"id":42139,"uris":["http://zotero.org/users/10728086/items/L7P7VXMJ"],"itemData":{"id":42139,"type":"article-journal","abstract":"There is debate about the additive effects of exercise in conjunction with diet to treat obesity, and not much is known about the differential effects of strength versus aerobic training. This randomized controlled trial examined the effects of diet plus strength training, diet plus aerobic training, or diet only on metabolic risk factors associated with obesity. Eighty-one overweight and obese participants completed the 8-week intervention. All participants received an energy-restrictive formula diet with an energy content based on 70% of measured resting metabolic rate (RMR). Participants assigned to an exercise group trained 3 days/week under supervision. Anthropometrics and fasting hormones were assessed pre- and post-intervention. Mean weight loss (8.5 ± 4.3kg SD) did not differ between groups nor did reductions in BMI or body fat, although the diet plus strength training group showed marginally greater lean mass retention. There were significant improvements in the values and number of metabolic syndrome risk factors, and decreases in insulin concentrations and insulin resistance, which did not vary between groups. For men, testosterone increased significantly more in the diet plus aerobic training as compared to the other groups. As compared to diet alone, the addition of strength or aerobic training did not improve changes in BMI, body fat or metabolic risk factors although the diet plus strength training group showed a trend toward preservation of lean mass, and the diet plus aerobic group in men resulted in increased testosterone concentrations.","container-title":"Journal of Diabetes and Obesity","ISSN":"2376-0494","issue":"1","journalAbbreviation":"J Diabetes Obes","language":"eng","note":"PMID: 25599089\nPMCID: PMC4293637\ntitleTranslation: 肥胖相关激素和代谢风险因素：超重参与者的饮食加力量或有氧训练与单独饮食的随机试验\nabstractTranslation:  关于运动与饮食相结合治疗肥胖的累加效应存在争议，并且对于力量训练与有氧训练的差异效应知之甚少。这项随机对照试验研究了饮食加力量训练、饮食加有氧训练或仅饮食对肥胖相关代谢危险因素的影响。 81 名超重和肥胖参与者完成了为期 8 周的干预。所有参与者均接受能量限制配方饮食，其能量含量基于测量的静息代谢率 (RMR) 的 70%。分配到运动组的参与者在监督下每周训练 3 天。在干预前后评估人体测量学和空腹激素。平均体重减轻（8.5±4.3kg SD）在各组之间没有差异，BMI或体脂的减少也没有差异，尽管饮食加力量训练组的瘦体重保留率稍高。代谢综合征危险因素的数值和数量显着改善，胰岛素浓度和胰岛素抵抗降低，但各组之间没有差异。对于男性来说，与其他组相比，通过饮食加上有氧训练，睾酮水平显着增加。与单独饮食相比，尽管饮食加力量训练组显示出保持瘦体重的趋势，但饮食加有氧训练组在男性中的表现出保持瘦体重的趋势，但增加力量或有氧训练并没有改善体重指数、体脂或代谢危险因素的变化。导致睾酮浓度增加。","page":"1-7","source":"PubMed","title":"Obesity-Related Hormones and Metabolic Risk Factors: A Randomized Trial of Diet plus Either Strength or Aerobic Training versus Diet Alone in Overweight Participants","title-short":"Obesity-Related Hormones and Metabolic Risk Factors","volume":"1","author":[{"family":"Geliebter","given":"Allan"},{"family":"Ochner","given":"Christopher N."},{"family":"Dambkowski","given":"Carl L."},{"family":"Hashim","given":"Sami A."}],"issued":{"date-parts":[["2014",7,29]]}}}],"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7]</w:t>
            </w:r>
            <w:r>
              <w:rPr>
                <w:rFonts w:ascii="等线" w:eastAsia="等线" w:hAnsi="等线" w:hint="eastAsia"/>
                <w:color w:val="000000"/>
              </w:rPr>
              <w:fldChar w:fldCharType="end"/>
            </w:r>
          </w:p>
        </w:tc>
        <w:tc>
          <w:tcPr>
            <w:tcW w:w="2835" w:type="dxa"/>
            <w:vAlign w:val="center"/>
          </w:tcPr>
          <w:p w14:paraId="4E72F37C" w14:textId="77777777" w:rsidR="000E3C7E" w:rsidRDefault="000E3C7E" w:rsidP="000E3C7E">
            <w:pPr>
              <w:rPr>
                <w:rFonts w:hint="eastAsia"/>
              </w:rPr>
            </w:pPr>
            <w:r>
              <w:rPr>
                <w:rFonts w:ascii="等线" w:eastAsia="等线" w:hAnsi="等线" w:hint="eastAsia"/>
                <w:color w:val="000000"/>
                <w:sz w:val="22"/>
              </w:rPr>
              <w:t>Obese adults, 35 years old</w:t>
            </w:r>
          </w:p>
        </w:tc>
        <w:tc>
          <w:tcPr>
            <w:tcW w:w="1418" w:type="dxa"/>
            <w:vAlign w:val="center"/>
          </w:tcPr>
          <w:p w14:paraId="2AF3C3AD" w14:textId="77777777" w:rsidR="000E3C7E" w:rsidRDefault="000E3C7E" w:rsidP="000E3C7E">
            <w:pPr>
              <w:rPr>
                <w:rFonts w:hint="eastAsia"/>
              </w:rPr>
            </w:pPr>
            <w:r>
              <w:rPr>
                <w:rFonts w:ascii="等线" w:eastAsia="等线" w:hAnsi="等线" w:hint="eastAsia"/>
                <w:color w:val="000000"/>
                <w:sz w:val="22"/>
              </w:rPr>
              <w:t>CR+EX, CR</w:t>
            </w:r>
          </w:p>
        </w:tc>
        <w:tc>
          <w:tcPr>
            <w:tcW w:w="1101" w:type="dxa"/>
            <w:vAlign w:val="center"/>
          </w:tcPr>
          <w:p w14:paraId="64A67F57" w14:textId="77777777" w:rsidR="000E3C7E" w:rsidRDefault="000E3C7E" w:rsidP="000E3C7E">
            <w:pPr>
              <w:rPr>
                <w:rFonts w:hint="eastAsia"/>
              </w:rPr>
            </w:pPr>
            <w:r>
              <w:rPr>
                <w:rFonts w:ascii="等线" w:eastAsia="等线" w:hAnsi="等线" w:hint="eastAsia"/>
                <w:color w:val="000000"/>
                <w:sz w:val="22"/>
              </w:rPr>
              <w:t>8w</w:t>
            </w:r>
          </w:p>
        </w:tc>
        <w:tc>
          <w:tcPr>
            <w:tcW w:w="1124" w:type="dxa"/>
            <w:vAlign w:val="center"/>
          </w:tcPr>
          <w:p w14:paraId="62700EFC" w14:textId="77777777" w:rsidR="000E3C7E" w:rsidRDefault="000E3C7E" w:rsidP="000E3C7E">
            <w:pPr>
              <w:rPr>
                <w:rFonts w:hint="eastAsia"/>
              </w:rPr>
            </w:pPr>
            <w:r>
              <w:rPr>
                <w:rFonts w:ascii="等线" w:eastAsia="等线" w:hAnsi="等线" w:hint="eastAsia"/>
                <w:color w:val="000000"/>
                <w:sz w:val="22"/>
              </w:rPr>
              <w:t>TG, HDL, LDL, SBP, DBP</w:t>
            </w:r>
          </w:p>
        </w:tc>
      </w:tr>
      <w:tr w:rsidR="000E3C7E" w14:paraId="0FF6715A" w14:textId="77777777" w:rsidTr="00E667E2">
        <w:trPr>
          <w:jc w:val="center"/>
        </w:trPr>
        <w:tc>
          <w:tcPr>
            <w:tcW w:w="562" w:type="dxa"/>
            <w:vAlign w:val="center"/>
          </w:tcPr>
          <w:p w14:paraId="78F4EDEA" w14:textId="77777777" w:rsidR="000E3C7E" w:rsidRPr="00680843" w:rsidRDefault="000E3C7E" w:rsidP="000E3C7E">
            <w:pPr>
              <w:rPr>
                <w:rFonts w:hint="eastAsia"/>
              </w:rPr>
            </w:pPr>
            <w:r>
              <w:rPr>
                <w:rFonts w:ascii="等线" w:eastAsia="等线" w:hAnsi="等线" w:hint="eastAsia"/>
                <w:color w:val="000000"/>
                <w:sz w:val="22"/>
              </w:rPr>
              <w:t>11</w:t>
            </w:r>
          </w:p>
        </w:tc>
        <w:tc>
          <w:tcPr>
            <w:tcW w:w="1276" w:type="dxa"/>
            <w:vAlign w:val="center"/>
          </w:tcPr>
          <w:p w14:paraId="67582304" w14:textId="4C11D360" w:rsidR="000E3C7E" w:rsidRDefault="000E3C7E" w:rsidP="000E3C7E">
            <w:pPr>
              <w:rPr>
                <w:rFonts w:hint="eastAsia"/>
              </w:rPr>
            </w:pPr>
            <w:r>
              <w:rPr>
                <w:rFonts w:ascii="等线" w:eastAsia="等线" w:hAnsi="等线" w:hint="eastAsia"/>
                <w:color w:val="000000"/>
                <w:sz w:val="22"/>
              </w:rPr>
              <w:t>Goodpaster 2010</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wLdMUMFB","properties":{"formattedCitation":"[98]","plainCitation":"[98]","noteIndex":0},"citationItems":[{"id":38930,"uris":["http://zotero.org/users/10728086/items/XCNF8F2P"],"itemData":{"id":38930,"type":"article-journal","abstract":"Context The prevalence of severe obesity is increasing markedly, as is prevalence of comorbid conditions such as hypertension and type 2 diabetes mellitus; however, apart from bariatric surgery and pharmacotherapy, few clinical trials have evaluated the treatment of severe obesity. Objective To determine the efficacy of a weight loss and physical activity intervention on the adverse health risks of severe obesity. Design, Setting, and Participants Single-blind randomized trial conducted from February 2007 through April 2010 at the University of Pittsburgh. Participants were 130 (37% African American) severely obese (class II or III) adult participants without diabetes recruited from the community. Interventions One-year intensive lifestyle intervention consisting of diet and physical activity. One group (initial physical activity) was randomized to diet and physical activity for the entire 12 months; the other group (delayed physical activity) had the identical dietary intervention but with physical activity delayed for 6 months. Main Outcome Measures Changes in weight. Secondary outcomes were additional components comprising cardiometabolic risk, including waist circumference, abdominal adipose tissue, and hepatic fat content. Results Of 130 participants randomized, 101 (78%) completed the 12-month follow-up assessments. Although both intervention groups lost a significant amount of weight at 6 months, the initial-activity group lost significantly more weight in the first 6 months compared with the delayed-activity group (10.9 kg [95% confidence interval {CI}, 9.1-12.7] vs 8.2 kg [95% CI, 6.4-9.9], P=.02 for group x time interaction). Weight loss at 12 months, however, was similar in the 2 groups (12.1 kg [95% CI, 10.0-14.2] vs 9.9 kg [95% CI, 8.0-11.7], P=.25 for group x time interaction). Waist circumference, visceral abdominal fat, hepatic fat content, blood pressure, and insulin resistance were all reduced in both groups. The addition of physical activity promoted greater reductions in waist circumference and hepatic fat content. Conclusion Among patients with severe obesity, a lifestyle intervention involving diet combined with initial or delayed initiation of physical activity resulted in clinically significant weight loss and favorable changes in cardiometabolic risk factors.","container-title":"Jama-Journal of the American Medical Association","DOI":"10.1001/jama.2010.1505","ISSN":"0098-7484","issue":"16","note":"titleTranslation: 饮食和体力活动干预对严重肥胖成人减肥和心脏代谢危险因素的影响一项随机试验\nabstractTranslation:  背景 严重肥胖症的患病率正在显着增加，高血压和 2 型糖尿病等合并症的患病率也在显着增加；然而，除了减肥手术和药物治疗外，很少有临床试验评估严重肥胖的治疗方法。目的 确定减肥和体力活动干预对严重肥胖不良健康风险的功效。设计、设置和参与者 2007 年 2 月至 2010 年 4 月在匹兹堡大学进行的单盲随机试验。参与者是从社区招募的 130 名无糖尿病的严重肥胖（II 级或 III 级）成人参与者（37% 为非裔美国人）。干预措施 为期一年的强化生活方式干预，包括饮食和身体活动。一组（初始体力活动）在整个 12 个月内被随机分配饮食和体力活动；另一组（延迟体力活动）进行相同的饮食干预，但体力活动延迟 6 个月。主要指标体重变化。次要结果是包括心脏代谢风险的其他组成部分，包括腰围、腹部脂肪组织和肝脏脂肪含量。结果 在 130 名随机参与者中，101 名 (78%) 完成了 12 个月的随访评估。尽管两个干预组在 6 个月时体重均显着下降，但与延迟活动组相比，初始活动组在前 6 个月内体重下降明显更多（10.9 kg [95% 置信区间 {CI}, 9.1-12.7 ] vs 8.2 kg [95% CI, 6.4-9.9]，对于组 x 时间交互作用，P=.02）。然而，12 个月时两组的体重减轻相似（12.1 kg [95% CI, 10.0-14.2] vs 9.9 kg [95% CI, 8.0-11.7]，组 x 时间交互作用的 P=.25）。两组的腰围、内脏腹部脂肪、肝脏脂肪含量、血压和胰岛素抵抗均有所降低。体力活动的增加促进了腰围和肝脏脂肪含量的更大减少。结论 在重度肥胖患者中，饮食生活方式干预结合初始或延迟开始体力活动可导致临床上显着的体重减轻和心脏代谢危险因素的有利变化。","page":"1795-1802","title":"Effects of Diet and Physical Activity Interventions on Weight Loss and Cardiometabolic Risk Factors in Severely Obese Adults A Randomized Trial","volume":"304","author":[{"family":"Goodpaster","given":"B. H."},{"family":"DeLany","given":"J. P."},{"family":"Otto","given":"A. D."},{"family":"Kuller","given":"L."},{"family":"Vockley","given":"J."},{"family":"South-Paul","given":"J. E."},{"family":"Thomas","given":"S. B."},{"family":"Brown","given":"J."},{"family":"McTigue","given":"K."},{"family":"Hames","given":"K. C."},{"family":"Lang","given":"W."},{"family":"Jakicic","given":"J. M."}],"issued":{"date-parts":[["2010",10]]}}}],"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8]</w:t>
            </w:r>
            <w:r>
              <w:rPr>
                <w:rFonts w:ascii="等线" w:eastAsia="等线" w:hAnsi="等线" w:hint="eastAsia"/>
                <w:color w:val="000000"/>
              </w:rPr>
              <w:fldChar w:fldCharType="end"/>
            </w:r>
          </w:p>
        </w:tc>
        <w:tc>
          <w:tcPr>
            <w:tcW w:w="2835" w:type="dxa"/>
            <w:vAlign w:val="center"/>
          </w:tcPr>
          <w:p w14:paraId="3B4437C8" w14:textId="77777777" w:rsidR="000E3C7E" w:rsidRDefault="000E3C7E" w:rsidP="000E3C7E">
            <w:pPr>
              <w:rPr>
                <w:rFonts w:hint="eastAsia"/>
              </w:rPr>
            </w:pPr>
            <w:r>
              <w:rPr>
                <w:rFonts w:ascii="等线" w:eastAsia="等线" w:hAnsi="等线" w:hint="eastAsia"/>
                <w:color w:val="000000"/>
                <w:sz w:val="22"/>
              </w:rPr>
              <w:t>Severely obese adults, 46 years old</w:t>
            </w:r>
          </w:p>
        </w:tc>
        <w:tc>
          <w:tcPr>
            <w:tcW w:w="1418" w:type="dxa"/>
            <w:vAlign w:val="center"/>
          </w:tcPr>
          <w:p w14:paraId="431CB9A4" w14:textId="77777777" w:rsidR="000E3C7E" w:rsidRDefault="000E3C7E" w:rsidP="000E3C7E">
            <w:pPr>
              <w:rPr>
                <w:rFonts w:hint="eastAsia"/>
              </w:rPr>
            </w:pPr>
            <w:r>
              <w:rPr>
                <w:rFonts w:ascii="等线" w:eastAsia="等线" w:hAnsi="等线" w:hint="eastAsia"/>
                <w:color w:val="000000"/>
                <w:sz w:val="22"/>
              </w:rPr>
              <w:t>CR+EX, CR</w:t>
            </w:r>
          </w:p>
        </w:tc>
        <w:tc>
          <w:tcPr>
            <w:tcW w:w="1101" w:type="dxa"/>
            <w:vAlign w:val="center"/>
          </w:tcPr>
          <w:p w14:paraId="400A9515" w14:textId="77777777" w:rsidR="000E3C7E" w:rsidRDefault="000E3C7E" w:rsidP="000E3C7E">
            <w:pPr>
              <w:rPr>
                <w:rFonts w:hint="eastAsia"/>
              </w:rPr>
            </w:pPr>
            <w:r>
              <w:rPr>
                <w:rFonts w:ascii="等线" w:eastAsia="等线" w:hAnsi="等线" w:hint="eastAsia"/>
                <w:color w:val="000000"/>
                <w:sz w:val="22"/>
              </w:rPr>
              <w:t>6m</w:t>
            </w:r>
          </w:p>
        </w:tc>
        <w:tc>
          <w:tcPr>
            <w:tcW w:w="1124" w:type="dxa"/>
            <w:vAlign w:val="center"/>
          </w:tcPr>
          <w:p w14:paraId="71060B8F" w14:textId="77777777" w:rsidR="000E3C7E" w:rsidRDefault="000E3C7E" w:rsidP="000E3C7E">
            <w:pPr>
              <w:rPr>
                <w:rFonts w:hint="eastAsia"/>
              </w:rPr>
            </w:pPr>
            <w:r>
              <w:rPr>
                <w:rFonts w:ascii="等线" w:eastAsia="等线" w:hAnsi="等线" w:hint="eastAsia"/>
                <w:color w:val="000000"/>
                <w:sz w:val="22"/>
              </w:rPr>
              <w:t>TG, TC, HDL, SBP, DBP</w:t>
            </w:r>
          </w:p>
        </w:tc>
      </w:tr>
      <w:tr w:rsidR="000E3C7E" w14:paraId="7B1A6D30" w14:textId="77777777" w:rsidTr="00E667E2">
        <w:trPr>
          <w:jc w:val="center"/>
        </w:trPr>
        <w:tc>
          <w:tcPr>
            <w:tcW w:w="562" w:type="dxa"/>
            <w:vAlign w:val="center"/>
          </w:tcPr>
          <w:p w14:paraId="7C673BAB" w14:textId="77777777" w:rsidR="000E3C7E" w:rsidRPr="00680843" w:rsidRDefault="000E3C7E" w:rsidP="000E3C7E">
            <w:pPr>
              <w:rPr>
                <w:rFonts w:hint="eastAsia"/>
              </w:rPr>
            </w:pPr>
            <w:r>
              <w:rPr>
                <w:rFonts w:ascii="等线" w:eastAsia="等线" w:hAnsi="等线" w:hint="eastAsia"/>
                <w:color w:val="000000"/>
                <w:sz w:val="22"/>
              </w:rPr>
              <w:t>12</w:t>
            </w:r>
          </w:p>
        </w:tc>
        <w:tc>
          <w:tcPr>
            <w:tcW w:w="1276" w:type="dxa"/>
            <w:vAlign w:val="center"/>
          </w:tcPr>
          <w:p w14:paraId="1F69153F" w14:textId="50306457" w:rsidR="000E3C7E" w:rsidRDefault="000E3C7E" w:rsidP="000E3C7E">
            <w:pPr>
              <w:rPr>
                <w:rFonts w:hint="eastAsia"/>
              </w:rPr>
            </w:pPr>
            <w:proofErr w:type="spellStart"/>
            <w:r>
              <w:rPr>
                <w:rFonts w:ascii="等线" w:eastAsia="等线" w:hAnsi="等线" w:hint="eastAsia"/>
                <w:color w:val="000000"/>
                <w:sz w:val="22"/>
              </w:rPr>
              <w:t>Haganes</w:t>
            </w:r>
            <w:proofErr w:type="spellEnd"/>
            <w:r>
              <w:rPr>
                <w:rFonts w:ascii="等线" w:eastAsia="等线" w:hAnsi="等线" w:hint="eastAsia"/>
                <w:color w:val="000000"/>
                <w:sz w:val="22"/>
              </w:rPr>
              <w:t xml:space="preserve"> 2022</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e1TeaLLZ","properties":{"formattedCitation":"[99]","plainCitation":"[99]","noteIndex":0},"citationItems":[{"id":39030,"uris":["http://zotero.org/users/10728086/items/SAL296J6"],"itemData":{"id":39030,"type":"article-journal","abstract":"Diet modification and exercise training are primary lifestyle strategies for obesity management, but poor adherence rates limit their effectiveness. Time-restricted eating (TRE) and high-intensity interval training (HIIT) improve cardiometabolic health in at-risk individuals, but whether these two interventions combined induce superior improvements in glycemic control than each individual intervention is not known. In this four-armed randomized controlled trial (ClinicalTrials.gov NCT04019860), we determined the isolated and combined effects of 7 weeks of TRE (%10-h daily eating window, with ad libitum energy intake) and HIIT (three exercise sessions per week), compared with a non-intervention control group, on glycemic control and sec-ondary cardiometabolic outcomes in 131 women (36.2 +/- 6.2 years) with overweight/obesity. There were no statistically significant effects after isolated TRE, HIIT, or a combination (TREHIIT) on glucose area under the curve during an oral glucose tolerance test (the primary outcome) compared with the control group (TRE,-26.3 mmol/L; 95% confidence interval [CI],-82.3 to 29.7, p = 0.36; HIIT,-53.8 mmol/L; 95% CI,-109.2 to 1.6, p = 0.057; TREHIIT,-41.3 mmol/L; 95% CI,-96.4 to 13.8, p = 0.14). However, TREHIIT improved HbA1c and induced superior reductions in total and visceral fat mass compared with TRE and HIIT alone. High participant adherence rates suggest that TRE, HIIT, and a combination thereof may be realistic diet-exercise strategies for improving markers of metabolic health in women at risk of cardiometabolic disease.","container-title":"Cell Metabolism","DOI":"10.1016/j.cmet.2022.09.003","ISSN":"1550-4131","issue":"10","note":"titleTranslation: 限时饮食和运动训练可改善超重/肥胖女性的 HbA1c 和身体成分：一项随机对照试验\nabstractTranslation:  饮食调整和运动训练是肥胖管理的主要生活方式策略，但依从率低限制了其有效性。限时饮食（TRE）和高强度间歇训练（HIIT）可改善高危人群的心脏代谢健康，但这两种干预措施相结合是否能比单独的干预措施更能改善血糖控制，目前尚不清楚。在这项四臂随机对照试验 (ClinicalTrials.gov NCT04019860) 中，我们确定了 7 周 TRE（每日 10 小时饮食窗口，随意摄入能量）和 HIIT（每周 3 次运动）的单独和综合效果）与非干预对照组相比，对 131 名超重/肥胖女性（36.2 +/- 6.2 岁）的血糖控制和次要心脏代谢结果进行了比较。与对照组（TRE，-26.3 mmol/L；95 % 置信区间 [CI]，-82.3 至 29.7，p = 0.36；95% CI，-109.2 至 1.6，p = 0.057；95% CI，- 96.4 至 13.8，p = 0.14）。然而，与单独使用 TRE 和 HIIT 相比，TREHIIT 改善了 HbA1c，并显着降低了总脂肪量和内脏脂肪量。高参与者坚持率表明，TRE、HIIT 及其组合可能是改善有心脏代谢疾病风险的女性代谢健康指标的现实饮食锻炼策略。","page":"1457-+","title":"Time-restricted eating and exercise training improve HbA1c and body composition in women with overweight/obesity: A randomized controlled trial","volume":"34","author":[{"family":"Haganes","given":"K. L."},{"family":"Silva","given":"C. P."},{"family":"Eyjolfsdottir","given":"S. K."},{"family":"Steen","given":"S."},{"family":"Grindberg","given":"M."},{"family":"Lydersen","given":"S."},{"family":"Hawley","given":"J. A."},{"family":"Moholdt","given":"T."}],"issued":{"date-parts":[["2022",10]]}}}],"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99]</w:t>
            </w:r>
            <w:r>
              <w:rPr>
                <w:rFonts w:ascii="等线" w:eastAsia="等线" w:hAnsi="等线" w:hint="eastAsia"/>
                <w:color w:val="000000"/>
              </w:rPr>
              <w:fldChar w:fldCharType="end"/>
            </w:r>
          </w:p>
        </w:tc>
        <w:tc>
          <w:tcPr>
            <w:tcW w:w="2835" w:type="dxa"/>
            <w:vAlign w:val="center"/>
          </w:tcPr>
          <w:p w14:paraId="1D60CAC2" w14:textId="77777777" w:rsidR="000E3C7E" w:rsidRDefault="000E3C7E" w:rsidP="000E3C7E">
            <w:pPr>
              <w:rPr>
                <w:rFonts w:hint="eastAsia"/>
              </w:rPr>
            </w:pPr>
            <w:r>
              <w:rPr>
                <w:rFonts w:ascii="等线" w:eastAsia="等线" w:hAnsi="等线" w:hint="eastAsia"/>
                <w:color w:val="000000"/>
                <w:sz w:val="22"/>
              </w:rPr>
              <w:t>Obese women, 36 years old</w:t>
            </w:r>
          </w:p>
        </w:tc>
        <w:tc>
          <w:tcPr>
            <w:tcW w:w="1418" w:type="dxa"/>
            <w:vAlign w:val="center"/>
          </w:tcPr>
          <w:p w14:paraId="254F4926" w14:textId="77777777" w:rsidR="000E3C7E" w:rsidRDefault="000E3C7E" w:rsidP="000E3C7E">
            <w:pPr>
              <w:rPr>
                <w:rFonts w:hint="eastAsia"/>
              </w:rPr>
            </w:pPr>
            <w:r>
              <w:rPr>
                <w:rFonts w:ascii="等线" w:eastAsia="等线" w:hAnsi="等线" w:hint="eastAsia"/>
                <w:color w:val="000000"/>
                <w:sz w:val="22"/>
              </w:rPr>
              <w:t>CON, TRF, EX, TRF+EX</w:t>
            </w:r>
          </w:p>
        </w:tc>
        <w:tc>
          <w:tcPr>
            <w:tcW w:w="1101" w:type="dxa"/>
            <w:vAlign w:val="center"/>
          </w:tcPr>
          <w:p w14:paraId="6DB5F405" w14:textId="77777777" w:rsidR="000E3C7E" w:rsidRDefault="000E3C7E" w:rsidP="000E3C7E">
            <w:pPr>
              <w:rPr>
                <w:rFonts w:hint="eastAsia"/>
              </w:rPr>
            </w:pPr>
            <w:r>
              <w:rPr>
                <w:rFonts w:ascii="等线" w:eastAsia="等线" w:hAnsi="等线" w:hint="eastAsia"/>
                <w:color w:val="000000"/>
                <w:sz w:val="22"/>
              </w:rPr>
              <w:t>7w</w:t>
            </w:r>
          </w:p>
        </w:tc>
        <w:tc>
          <w:tcPr>
            <w:tcW w:w="1124" w:type="dxa"/>
            <w:vAlign w:val="center"/>
          </w:tcPr>
          <w:p w14:paraId="785F4D03"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11D5F31B" w14:textId="77777777" w:rsidTr="00E667E2">
        <w:trPr>
          <w:jc w:val="center"/>
        </w:trPr>
        <w:tc>
          <w:tcPr>
            <w:tcW w:w="562" w:type="dxa"/>
            <w:vAlign w:val="center"/>
          </w:tcPr>
          <w:p w14:paraId="3FDBC971" w14:textId="77777777" w:rsidR="000E3C7E" w:rsidRPr="00680843" w:rsidRDefault="000E3C7E" w:rsidP="000E3C7E">
            <w:pPr>
              <w:rPr>
                <w:rFonts w:hint="eastAsia"/>
              </w:rPr>
            </w:pPr>
            <w:r>
              <w:rPr>
                <w:rFonts w:ascii="等线" w:eastAsia="等线" w:hAnsi="等线" w:hint="eastAsia"/>
                <w:color w:val="000000"/>
                <w:sz w:val="22"/>
              </w:rPr>
              <w:t>13</w:t>
            </w:r>
          </w:p>
        </w:tc>
        <w:tc>
          <w:tcPr>
            <w:tcW w:w="1276" w:type="dxa"/>
            <w:vAlign w:val="center"/>
          </w:tcPr>
          <w:p w14:paraId="6DCBC964" w14:textId="172C6089" w:rsidR="000E3C7E" w:rsidRDefault="000E3C7E" w:rsidP="000E3C7E">
            <w:pPr>
              <w:rPr>
                <w:rFonts w:hint="eastAsia"/>
              </w:rPr>
            </w:pPr>
            <w:r>
              <w:rPr>
                <w:rFonts w:ascii="等线" w:eastAsia="等线" w:hAnsi="等线" w:hint="eastAsia"/>
                <w:color w:val="000000"/>
                <w:sz w:val="22"/>
              </w:rPr>
              <w:t>Heiston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IKYdpkK9","properties":{"formattedCitation":"[100]","plainCitation":"[100]","noteIndex":0},"citationItems":[{"id":43544,"uris":["http://zotero.org/users/10728086/items/BVQUUWI9"],"itemData":{"id":43544,"type"</w:instrText>
            </w:r>
            <w:r>
              <w:rPr>
                <w:rFonts w:ascii="等线" w:eastAsia="等线" w:hAnsi="等线"/>
                <w:color w:val="000000"/>
                <w:sz w:val="22"/>
              </w:rPr>
              <w:instrText xml:space="preserve">:"article-journal","abstract":"目的 \n          动脉僵硬被认为是心血管疾病的预测指标。女性的动脉僵硬值高于男性，这表明患心脏相关并发症的风险更大。尽管低热量饮食 (LCD) 可以降低空腹动脉僵硬程度（部分原因是通过减肥），但对于肥胖女性，间歇性运动 (INT) 是否会增加 LCD 对空腹和餐后动脉僵硬的益处尚不清楚。\n          方法 \n          25 名女性 (47 ± 2.6 岁，37.6 ± 1.3 kg·m </w:instrText>
            </w:r>
            <w:r>
              <w:rPr>
                <w:rFonts w:ascii="Cambria Math" w:eastAsia="等线" w:hAnsi="Cambria Math" w:cs="Cambria Math"/>
                <w:color w:val="000000"/>
                <w:sz w:val="22"/>
              </w:rPr>
              <w:instrText>−</w:instrText>
            </w:r>
            <w:r>
              <w:rPr>
                <w:rFonts w:ascii="等线" w:eastAsia="等线" w:hAnsi="等线"/>
                <w:color w:val="000000"/>
                <w:sz w:val="22"/>
              </w:rPr>
              <w:instrText xml:space="preserve">2 ) 随机分配接受 13 天 LCD ( n = 12；混合膳食 ~1200 kcal·d </w:instrText>
            </w:r>
            <w:r>
              <w:rPr>
                <w:rFonts w:ascii="Cambria Math" w:eastAsia="等线" w:hAnsi="Cambria Math" w:cs="Cambria Math"/>
                <w:color w:val="000000"/>
                <w:sz w:val="22"/>
              </w:rPr>
              <w:instrText>−</w:instrText>
            </w:r>
            <w:r>
              <w:rPr>
                <w:rFonts w:ascii="等线" w:eastAsia="等线" w:hAnsi="等线"/>
                <w:color w:val="000000"/>
                <w:sz w:val="22"/>
              </w:rPr>
              <w:instrText xml:space="preserve">1 ) 或 LCD + INT ( n = 13；60 min·d </w:instrText>
            </w:r>
            <w:r>
              <w:rPr>
                <w:rFonts w:ascii="Cambria Math" w:eastAsia="等线" w:hAnsi="Cambria Math" w:cs="Cambria Math"/>
                <w:color w:val="000000"/>
                <w:sz w:val="22"/>
              </w:rPr>
              <w:instrText>−</w:instrText>
            </w:r>
            <w:r>
              <w:rPr>
                <w:rFonts w:ascii="等线" w:eastAsia="等线" w:hAnsi="等线"/>
                <w:color w:val="000000"/>
                <w:sz w:val="22"/>
              </w:rPr>
              <w:instrText xml:space="preserve">1，在 90% HR峰值和 50% HR峰值时监督 3 分钟间隔)。在干预前后的 75 g 口服葡萄糖耐量测试中测量动脉僵硬程度 (增强指数 [AIx] 和颈动脉-股动脉脉搏波速度 [cfPWV]) 和血液生化，以确定空腹和餐后动脉僵硬程度以及胰岛素敏感性 (胰岛素敏感性简单指数 [SIIS]) 和炎症 (C 反应蛋白、白细胞介素 8 和肿瘤坏死因子 α)。\n </w:instrText>
            </w:r>
            <w:r>
              <w:rPr>
                <w:rFonts w:ascii="等线" w:eastAsia="等线" w:hAnsi="等线" w:hint="eastAsia"/>
                <w:color w:val="000000"/>
                <w:sz w:val="22"/>
              </w:rPr>
              <w:instrText xml:space="preserve">         结果 \n          尽管与 LCD 相比，LCD + INT 增加了 V˙O 2peak和 HDL（分别为P = 0.04 和P &lt; 0.01），但两种干预措施均降低了体脂、LDL、总胆固醇和甘油三酯（所有P &lt; 0.01）并增加了 SIIS（P = 0.03）。尽管对空腹 AIx 没有影响（P = 0.27），但 LCD 和 LCD + INT 降低了 AIx 60min（-7.4% ± 4.3% vs -7.0% ± 5.0%，P = 0.04）和 tAUC 120min（</w:instrText>
            </w:r>
            <w:r>
              <w:rPr>
                <w:rFonts w:ascii="等线" w:eastAsia="等线" w:hAnsi="等线"/>
                <w:color w:val="000000"/>
                <w:sz w:val="22"/>
              </w:rPr>
              <w:instrText xml:space="preserve">-663 ± 263 vs -457 ± 406，P = 0.03）。空腹 cfPWV（ P = 0.91）或 cfPWV 120min（P = 0.62）没有变化。 SIIS 升高和白细胞介素 8 降低与空腹 AIx 降低相关（r = </w:instrText>
            </w:r>
            <w:r>
              <w:rPr>
                <w:rFonts w:ascii="Cambria Math" w:eastAsia="等线" w:hAnsi="Cambria Math" w:cs="Cambria Math"/>
                <w:color w:val="000000"/>
                <w:sz w:val="22"/>
              </w:rPr>
              <w:instrText>−</w:instrText>
            </w:r>
            <w:r>
              <w:rPr>
                <w:rFonts w:ascii="等线" w:eastAsia="等线" w:hAnsi="等线"/>
                <w:color w:val="000000"/>
                <w:sz w:val="22"/>
              </w:rPr>
              <w:instrText>0.44，P = 0.03 和r = 0.40，P = 0.055），而 C 反应蛋白降低与餐后 AIx 60 分钟降低相关（r = 0.43，P = 0.04）。\n          结论 \n          13 天 LCD 饮食可降低肥胖女性的餐后 AIx（</w:instrText>
            </w:r>
            <w:r>
              <w:rPr>
                <w:rFonts w:ascii="等线" w:eastAsia="等线" w:hAnsi="等线" w:hint="eastAsia"/>
                <w:color w:val="000000"/>
                <w:sz w:val="22"/>
              </w:rPr>
              <w:instrText xml:space="preserve">与运动无关）。胰岛素敏感性和炎症与动脉僵硬性改善相关，表明存在独特的机制来调节空腹和餐后动脉僵硬性。","container-title":"Medicine &amp; Science in Sports &amp; Exercise","DOI":"10.1249/MSS.0000000000002515","ISSN":"0195-9131","issue":"4","language":"zh-CN","page":"796","source":"journals.lww.com","title":"A Low-Calorie Diet with or without Exercise Reduces Postprandial Aortic Waveform in Females with Obesity","volume":"53","author":[{"family":"Heiston","given":"Emily M."},{"family":"Gilbertson","given":"Nicole M."},{"family":"Eichner","given":"Natalie Z. M."},{"family":"Malin","given":"Steven K."}],"issued":{"date-parts":[["2021",4]]}}}],"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0]</w:t>
            </w:r>
            <w:r>
              <w:rPr>
                <w:rFonts w:ascii="等线" w:eastAsia="等线" w:hAnsi="等线" w:hint="eastAsia"/>
                <w:color w:val="000000"/>
              </w:rPr>
              <w:fldChar w:fldCharType="end"/>
            </w:r>
          </w:p>
        </w:tc>
        <w:tc>
          <w:tcPr>
            <w:tcW w:w="2835" w:type="dxa"/>
            <w:vAlign w:val="center"/>
          </w:tcPr>
          <w:p w14:paraId="3DF9FD43" w14:textId="77777777" w:rsidR="000E3C7E" w:rsidRDefault="000E3C7E" w:rsidP="000E3C7E">
            <w:pPr>
              <w:rPr>
                <w:rFonts w:hint="eastAsia"/>
              </w:rPr>
            </w:pPr>
            <w:r>
              <w:rPr>
                <w:rFonts w:ascii="等线" w:eastAsia="等线" w:hAnsi="等线" w:hint="eastAsia"/>
                <w:color w:val="000000"/>
                <w:sz w:val="22"/>
              </w:rPr>
              <w:t>Obese women, 46 years old</w:t>
            </w:r>
          </w:p>
        </w:tc>
        <w:tc>
          <w:tcPr>
            <w:tcW w:w="1418" w:type="dxa"/>
            <w:vAlign w:val="center"/>
          </w:tcPr>
          <w:p w14:paraId="3A75B79A"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511154A1" w14:textId="77777777" w:rsidR="000E3C7E" w:rsidRDefault="000E3C7E" w:rsidP="000E3C7E">
            <w:pPr>
              <w:rPr>
                <w:rFonts w:hint="eastAsia"/>
              </w:rPr>
            </w:pPr>
            <w:r>
              <w:rPr>
                <w:rFonts w:ascii="等线" w:eastAsia="等线" w:hAnsi="等线" w:hint="eastAsia"/>
                <w:color w:val="000000"/>
                <w:sz w:val="22"/>
              </w:rPr>
              <w:t>2w</w:t>
            </w:r>
          </w:p>
        </w:tc>
        <w:tc>
          <w:tcPr>
            <w:tcW w:w="1124" w:type="dxa"/>
            <w:vAlign w:val="center"/>
          </w:tcPr>
          <w:p w14:paraId="20E87B7B" w14:textId="77777777" w:rsidR="000E3C7E" w:rsidRDefault="000E3C7E" w:rsidP="000E3C7E">
            <w:pPr>
              <w:rPr>
                <w:rFonts w:hint="eastAsia"/>
              </w:rPr>
            </w:pPr>
            <w:r>
              <w:rPr>
                <w:rFonts w:ascii="等线" w:eastAsia="等线" w:hAnsi="等线" w:hint="eastAsia"/>
                <w:color w:val="000000"/>
                <w:sz w:val="22"/>
              </w:rPr>
              <w:t>TC, HDL, LDL, SBP, DBP</w:t>
            </w:r>
          </w:p>
        </w:tc>
      </w:tr>
      <w:tr w:rsidR="000E3C7E" w14:paraId="444311F0" w14:textId="77777777" w:rsidTr="00E667E2">
        <w:trPr>
          <w:trHeight w:val="562"/>
          <w:jc w:val="center"/>
        </w:trPr>
        <w:tc>
          <w:tcPr>
            <w:tcW w:w="562" w:type="dxa"/>
            <w:vAlign w:val="center"/>
          </w:tcPr>
          <w:p w14:paraId="57DC08FB" w14:textId="77777777" w:rsidR="000E3C7E" w:rsidRPr="00680843" w:rsidRDefault="000E3C7E" w:rsidP="000E3C7E">
            <w:pPr>
              <w:rPr>
                <w:rFonts w:hint="eastAsia"/>
              </w:rPr>
            </w:pPr>
            <w:r>
              <w:rPr>
                <w:rFonts w:ascii="等线" w:eastAsia="等线" w:hAnsi="等线" w:hint="eastAsia"/>
                <w:color w:val="000000"/>
                <w:sz w:val="22"/>
              </w:rPr>
              <w:t>14</w:t>
            </w:r>
          </w:p>
        </w:tc>
        <w:tc>
          <w:tcPr>
            <w:tcW w:w="1276" w:type="dxa"/>
            <w:vAlign w:val="center"/>
          </w:tcPr>
          <w:p w14:paraId="2F516B89" w14:textId="7DACE2FF" w:rsidR="000E3C7E" w:rsidRDefault="000E3C7E" w:rsidP="000E3C7E">
            <w:pPr>
              <w:rPr>
                <w:rFonts w:hint="eastAsia"/>
                <w:lang w:eastAsia="ko-KR"/>
              </w:rPr>
            </w:pPr>
            <w:r>
              <w:rPr>
                <w:rFonts w:ascii="等线" w:eastAsia="等线" w:hAnsi="等线" w:hint="eastAsia"/>
                <w:color w:val="000000"/>
                <w:sz w:val="22"/>
              </w:rPr>
              <w:t>Jefferson 2016</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t1ujdNcz","properties":{"formattedCitation":"[101]","plainCitation":"[101]","noteIndex":0},"citationItems":[{"id":39400,"uris":["http://zotero.org/users/10728086/items/Y3NV3YL2"],"itemData":{"id":39400,"type":"article-journal","abstract":"BACKGROUND: Arterial stiffness is an important marker of vascular aging that is increased in sedentary, obese older adults. Weight loss induced by caloric restriction (CR) can improve arterial stiffness in this population; however, the effects of resistance training (RT) are not clear. This pilot study determined the effects of RT with and without CR on arterial stiffness in overweight and obese older adults. METHODS: Participants (mean age = 68±3 years, mean body mass index = 31.1±2.7 kg/m(2), 56% female, 13% Black) were randomly assigned to 3 days/week of supervised moderate-intensity RT (n = 16) or RT+CR (n = 16) for 5 months. Three indices of arterial stiffness were measured: brachial-ankle pulse wave velocity, large artery elasticity, and small artery elasticity. RESULTS: Body mass was significantly reduced in the RT+CR group compared to the RT group (-6.2±4.8 vs. 0.2±1.2 kg, P = 0.0006). Within-group analyses showed that none of the arterial stiffness measures changed with RT or RT+CR. There were also no significant between-group differences, though median changes in large artery elasticity were slightly greater with RT+CR: 0.7 (-2.5, 5.1) vs. 0.3 (-2.6, 0.9) ml/mm Hg × 10, P = 0.07. Changes in large artery elasticity were negatively correlated with changes in waist circumference (r = -0.36, P &lt; 0.05), systolic blood pressure (r = -0.38, P = 0.03), and diastolic blood pressure (r = -0.41, P = 0.02). CONCLUSIONS: The combination of RT and CR, leading to a modest amount of weight loss (7%), tended to increase large artery elasticity more than RT alone. Our data suggest that reductions in waist circumference and blood pressure may promote improvements in elasticity. CLINICAL TRIALS REGISTRATION: Trial Number NCT01049698.","container-title":"American Journal of Hypertension","DOI":"10.1093/ajh/hpv139","ISSN":"0895-7061 (Print) 0895-7061","issue":"4","language":"eng","note":"PMCID: PMC4850901\ntitleTranslation: 限制热量和不限制热量的阻力训练对超重和肥胖老年人动脉僵硬的影响\nabstractTranslation:  背景：动脉僵硬度是血管老化的一个重要标志，在久坐、肥胖的老年人中动脉僵硬度会增加。热量限制（CR）引起的体重减轻可以改善该人群的动脉僵硬度；然而，阻力训练（RT）的效果尚不清楚。这项初步研究确定了 RT 联合或不联合 CR 对超重和肥胖老年人动脉僵硬度的影响。方法：参与者（平均年龄 = 68±3 岁，平均体重指数 = 31.1±2.7 kg/m(2)，56% 女性，13% 黑人）被随机分配接受 3 天/周监督的中等强度 RT（ n = 16) 或 RT+CR (n = 16) 5 个月。测量动脉僵硬度的三个指标：臂踝脉搏波速度、大动脉弹性和小动脉弹性。结果：与 RT 组相比，RT+CR 组的体重显着降低（-6.2±4.8 vs. 0.2±1.2 kg，P = 0.0006）。组内分析表明，动脉僵硬度测量值均未随 RT 或 RT+CR 改变。组间也没有显着差异，但 RT+CR 组大动脉弹性的中值变化稍大：0.7 (-2.5, 5.1) vs. 0.3 (-2.6, 0.9) ml/mm Hg × 10，P = 0.07。大动脉弹性变化与腰围变化（r = -0.36，P &lt; 0.05）、收缩压变化（r = -0.38，P = 0.03）和舒张压变化（r = -0.41，P = 0.02）。结论：RT 和 CR 组合可导致适度的体重减轻 (7%)，并且比单独 RT 更能增加大动脉弹性。我们的数据表明，腰围和血压的减小可能会促进弹性的改善。临床试验注册：试验编号 NCT01049698。","page":"494-500","title":"Effects of Resistance Training With and Without Caloric Restriction on Arterial Stiffness in Overweight and Obese Older Adults","volume":"29","author":[{"family":"Jefferson","given":"M. E."},{"family":"Nicklas","given":"B. J."},{"family":"Chmelo","given":"E. A."},{"family":"Crotts","given":"C. I."},{"family":"Shaltout","given":"H. A."},{"family":"Diz","given":"D. I."},{"family":"Marsh","given":"A. P."},{"family":"Brinkley","given":"T. E."}],"issued":{"date-parts":[["2016",4]]}}}],"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1]</w:t>
            </w:r>
            <w:r>
              <w:rPr>
                <w:rFonts w:ascii="等线" w:eastAsia="等线" w:hAnsi="等线" w:hint="eastAsia"/>
                <w:color w:val="000000"/>
              </w:rPr>
              <w:fldChar w:fldCharType="end"/>
            </w:r>
          </w:p>
        </w:tc>
        <w:tc>
          <w:tcPr>
            <w:tcW w:w="2835" w:type="dxa"/>
            <w:vAlign w:val="center"/>
          </w:tcPr>
          <w:p w14:paraId="61974541" w14:textId="77777777" w:rsidR="000E3C7E" w:rsidRDefault="000E3C7E" w:rsidP="000E3C7E">
            <w:pPr>
              <w:rPr>
                <w:rFonts w:hint="eastAsia"/>
                <w:lang w:eastAsia="ko-KR"/>
              </w:rPr>
            </w:pPr>
            <w:r>
              <w:rPr>
                <w:rFonts w:ascii="等线" w:eastAsia="等线" w:hAnsi="等线" w:hint="eastAsia"/>
                <w:color w:val="000000"/>
                <w:sz w:val="22"/>
              </w:rPr>
              <w:t>Obese adults, 68 years old</w:t>
            </w:r>
          </w:p>
        </w:tc>
        <w:tc>
          <w:tcPr>
            <w:tcW w:w="1418" w:type="dxa"/>
            <w:vAlign w:val="center"/>
          </w:tcPr>
          <w:p w14:paraId="0348AA54" w14:textId="77777777" w:rsidR="000E3C7E" w:rsidRDefault="000E3C7E" w:rsidP="000E3C7E">
            <w:pPr>
              <w:rPr>
                <w:rFonts w:hint="eastAsia"/>
                <w:lang w:eastAsia="ko-KR"/>
              </w:rPr>
            </w:pPr>
            <w:r>
              <w:rPr>
                <w:rFonts w:ascii="等线" w:eastAsia="等线" w:hAnsi="等线" w:hint="eastAsia"/>
                <w:color w:val="000000"/>
                <w:sz w:val="22"/>
              </w:rPr>
              <w:t>EX, CR+EX</w:t>
            </w:r>
          </w:p>
        </w:tc>
        <w:tc>
          <w:tcPr>
            <w:tcW w:w="1101" w:type="dxa"/>
            <w:vAlign w:val="center"/>
          </w:tcPr>
          <w:p w14:paraId="15BB1895" w14:textId="77777777" w:rsidR="000E3C7E" w:rsidRDefault="000E3C7E" w:rsidP="000E3C7E">
            <w:pPr>
              <w:rPr>
                <w:rFonts w:hint="eastAsia"/>
                <w:lang w:eastAsia="ko-KR"/>
              </w:rPr>
            </w:pPr>
            <w:r>
              <w:rPr>
                <w:rFonts w:ascii="等线" w:eastAsia="等线" w:hAnsi="等线" w:hint="eastAsia"/>
                <w:color w:val="000000"/>
                <w:sz w:val="22"/>
              </w:rPr>
              <w:t>5m</w:t>
            </w:r>
          </w:p>
        </w:tc>
        <w:tc>
          <w:tcPr>
            <w:tcW w:w="1124" w:type="dxa"/>
            <w:vAlign w:val="center"/>
          </w:tcPr>
          <w:p w14:paraId="45AACB39" w14:textId="77777777" w:rsidR="000E3C7E" w:rsidRDefault="000E3C7E" w:rsidP="000E3C7E">
            <w:pPr>
              <w:rPr>
                <w:rFonts w:hint="eastAsia"/>
                <w:lang w:eastAsia="ko-KR"/>
              </w:rPr>
            </w:pPr>
            <w:r>
              <w:rPr>
                <w:rFonts w:ascii="等线" w:eastAsia="等线" w:hAnsi="等线" w:hint="eastAsia"/>
                <w:color w:val="000000"/>
                <w:sz w:val="22"/>
              </w:rPr>
              <w:t>SBP, DBP</w:t>
            </w:r>
          </w:p>
        </w:tc>
      </w:tr>
      <w:tr w:rsidR="000E3C7E" w14:paraId="76068EF5" w14:textId="77777777" w:rsidTr="00E667E2">
        <w:trPr>
          <w:jc w:val="center"/>
        </w:trPr>
        <w:tc>
          <w:tcPr>
            <w:tcW w:w="562" w:type="dxa"/>
            <w:vAlign w:val="center"/>
          </w:tcPr>
          <w:p w14:paraId="5C1401EC" w14:textId="77777777" w:rsidR="000E3C7E" w:rsidRPr="00680843" w:rsidRDefault="000E3C7E" w:rsidP="000E3C7E">
            <w:pPr>
              <w:rPr>
                <w:rFonts w:hint="eastAsia"/>
                <w:lang w:eastAsia="ko-KR"/>
              </w:rPr>
            </w:pPr>
            <w:r>
              <w:rPr>
                <w:rFonts w:ascii="等线" w:eastAsia="等线" w:hAnsi="等线" w:hint="eastAsia"/>
                <w:color w:val="000000"/>
                <w:sz w:val="22"/>
              </w:rPr>
              <w:t>15</w:t>
            </w:r>
          </w:p>
        </w:tc>
        <w:tc>
          <w:tcPr>
            <w:tcW w:w="1276" w:type="dxa"/>
            <w:vAlign w:val="center"/>
          </w:tcPr>
          <w:p w14:paraId="069A9D7E" w14:textId="0634C4E8" w:rsidR="000E3C7E" w:rsidRDefault="000E3C7E" w:rsidP="000E3C7E">
            <w:pPr>
              <w:rPr>
                <w:rFonts w:hint="eastAsia"/>
                <w:lang w:eastAsia="ko-KR"/>
              </w:rPr>
            </w:pPr>
            <w:proofErr w:type="spellStart"/>
            <w:r>
              <w:rPr>
                <w:rFonts w:ascii="等线" w:eastAsia="等线" w:hAnsi="等线" w:hint="eastAsia"/>
                <w:color w:val="000000"/>
                <w:sz w:val="22"/>
              </w:rPr>
              <w:t>Keawtep</w:t>
            </w:r>
            <w:proofErr w:type="spellEnd"/>
            <w:r>
              <w:rPr>
                <w:rFonts w:ascii="等线" w:eastAsia="等线" w:hAnsi="等线" w:hint="eastAsia"/>
                <w:color w:val="000000"/>
                <w:sz w:val="22"/>
              </w:rPr>
              <w:t xml:space="preserve"> 202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DS5egvhs","properties":{"formattedCitation":"[60]","plainCitation":"[60]","noteIndex":0},"citationItems":[{"id":50083,"uris":["http://zotero.org/users/10728086/items/CRJN7CIZ"],"itemData":{"id":50083,"type":"article-journal","abstract":"Background\nPostmenopausal women with obesity are markedly at risk of cognitive impairment and several health issues. Emerging evidence demonstrated that both diet and exercise, particularly physical-cognitive exercise are involved in cognitive and health benefits. However, the comparative effect of diet, exercise, and combined interventions in postmenopausal women with obesity on cognition and cardiometabolic health is still lacking. Identifying the effective health promotion program and understanding changes in cardiometabolic health linking these interventions to cognition would have important medical implications. This RCT aimed to examine the effect of single and combined interventions of diet and exercise on cognitive function and cardiometabolic health in postmenopausal women with obesity.\n\nMethods\nNinety-two postmenopausal women with obesity were randomly assigned to diet group (intermittent fasting 2 days/week, 3 months), exercise group (physical-cognitive exercise</w:instrText>
            </w:r>
            <w:r>
              <w:rPr>
                <w:rFonts w:ascii="等线" w:eastAsia="等线" w:hAnsi="等线"/>
                <w:color w:val="000000"/>
                <w:sz w:val="22"/>
              </w:rPr>
              <w:instrText xml:space="preserve"> 3 days/week, 3 months), combined group, or control group (n</w:instrText>
            </w:r>
            <w:r>
              <w:rPr>
                <w:rFonts w:ascii="Times New Roman" w:eastAsia="等线" w:hAnsi="Times New Roman" w:cs="Times New Roman"/>
                <w:color w:val="000000"/>
                <w:sz w:val="22"/>
              </w:rPr>
              <w:instrText> </w:instrText>
            </w:r>
            <w:r>
              <w:rPr>
                <w:rFonts w:ascii="等线" w:eastAsia="等线" w:hAnsi="等线"/>
                <w:color w:val="000000"/>
                <w:sz w:val="22"/>
              </w:rPr>
              <w:instrText>=</w:instrText>
            </w:r>
            <w:r>
              <w:rPr>
                <w:rFonts w:ascii="Times New Roman" w:eastAsia="等线" w:hAnsi="Times New Roman" w:cs="Times New Roman"/>
                <w:color w:val="000000"/>
                <w:sz w:val="22"/>
              </w:rPr>
              <w:instrText> </w:instrText>
            </w:r>
            <w:r>
              <w:rPr>
                <w:rFonts w:ascii="等线" w:eastAsia="等线" w:hAnsi="等线"/>
                <w:color w:val="000000"/>
                <w:sz w:val="22"/>
              </w:rPr>
              <w:instrText>23/group). All cognitive outcomes and cardiometabolic outcomes were measured at baseline and post-3 months. Primary outcomes were executive functions, memory, and plasma BDNF levels. Secondary</w:instrText>
            </w:r>
            <w:r>
              <w:rPr>
                <w:rFonts w:ascii="等线" w:eastAsia="等线" w:hAnsi="等线" w:hint="eastAsia"/>
                <w:color w:val="000000"/>
                <w:sz w:val="22"/>
              </w:rPr>
              <w:instrText xml:space="preserve"> outcomes were global cognition, attention, language domain, plasma adiponectin levels, IL-6 levels, metabolic parameters, and physical function.\n\nResults\nAt the end of the 3-month intervention, the exercise and combined group demonstrated significant </w:instrText>
            </w:r>
            <w:r>
              <w:rPr>
                <w:rFonts w:ascii="等线" w:eastAsia="等线" w:hAnsi="等线"/>
                <w:color w:val="000000"/>
                <w:sz w:val="22"/>
              </w:rPr>
              <w:instrText>memory improvement which was accompanied by significant improvements in plasma BDNF level, insulin levels, HOMA-IR, %body fat, and muscle strength when compared to controls (p</w:instrText>
            </w:r>
            <w:r>
              <w:rPr>
                <w:rFonts w:ascii="Times New Roman" w:eastAsia="等线" w:hAnsi="Times New Roman" w:cs="Times New Roman"/>
                <w:color w:val="000000"/>
                <w:sz w:val="22"/>
              </w:rPr>
              <w:instrText> </w:instrText>
            </w:r>
            <w:r>
              <w:rPr>
                <w:rFonts w:ascii="等线" w:eastAsia="等线" w:hAnsi="等线"/>
                <w:color w:val="000000"/>
                <w:sz w:val="22"/>
              </w:rPr>
              <w:instrText>&lt;</w:instrText>
            </w:r>
            <w:r>
              <w:rPr>
                <w:rFonts w:ascii="Times New Roman" w:eastAsia="等线" w:hAnsi="Times New Roman" w:cs="Times New Roman"/>
                <w:color w:val="000000"/>
                <w:sz w:val="22"/>
              </w:rPr>
              <w:instrText> </w:instrText>
            </w:r>
            <w:r>
              <w:rPr>
                <w:rFonts w:ascii="等线" w:eastAsia="等线" w:hAnsi="等线"/>
                <w:color w:val="000000"/>
                <w:sz w:val="22"/>
              </w:rPr>
              <w:instrText>0.05). Only the combined intervention group demonstrated a significant improvement in executive function and increased plasma adiponectin levels when compared to control (p</w:instrText>
            </w:r>
            <w:r>
              <w:rPr>
                <w:rFonts w:ascii="Times New Roman" w:eastAsia="等线" w:hAnsi="Times New Roman" w:cs="Times New Roman"/>
                <w:color w:val="000000"/>
                <w:sz w:val="22"/>
              </w:rPr>
              <w:instrText> </w:instrText>
            </w:r>
            <w:r>
              <w:rPr>
                <w:rFonts w:ascii="等线" w:eastAsia="等线" w:hAnsi="等线"/>
                <w:color w:val="000000"/>
                <w:sz w:val="22"/>
              </w:rPr>
              <w:instrText>&lt;</w:instrText>
            </w:r>
            <w:r>
              <w:rPr>
                <w:rFonts w:ascii="Times New Roman" w:eastAsia="等线" w:hAnsi="Times New Roman" w:cs="Times New Roman"/>
                <w:color w:val="000000"/>
                <w:sz w:val="22"/>
              </w:rPr>
              <w:instrText> </w:instrText>
            </w:r>
            <w:r>
              <w:rPr>
                <w:rFonts w:ascii="等线" w:eastAsia="等线" w:hAnsi="等线"/>
                <w:color w:val="000000"/>
                <w:sz w:val="22"/>
              </w:rPr>
              <w:instrText>0.05). Surprisingly, no cognitive improvement was observed in the diet group (p</w:instrText>
            </w:r>
            <w:r>
              <w:rPr>
                <w:rFonts w:ascii="Times New Roman" w:eastAsia="等线" w:hAnsi="Times New Roman" w:cs="Times New Roman"/>
                <w:color w:val="000000"/>
                <w:sz w:val="22"/>
              </w:rPr>
              <w:instrText> </w:instrText>
            </w:r>
            <w:r>
              <w:rPr>
                <w:rFonts w:ascii="等线" w:eastAsia="等线" w:hAnsi="等线"/>
                <w:color w:val="000000"/>
                <w:sz w:val="22"/>
              </w:rPr>
              <w:instrText>&gt;</w:instrText>
            </w:r>
            <w:r>
              <w:rPr>
                <w:rFonts w:ascii="Times New Roman" w:eastAsia="等线" w:hAnsi="Times New Roman" w:cs="Times New Roman"/>
                <w:color w:val="000000"/>
                <w:sz w:val="22"/>
              </w:rPr>
              <w:instrText> </w:instrText>
            </w:r>
            <w:r>
              <w:rPr>
                <w:rFonts w:ascii="等线" w:eastAsia="等线" w:hAnsi="等线"/>
                <w:color w:val="000000"/>
                <w:sz w:val="22"/>
              </w:rPr>
              <w:instrText>0.05). Significant reduction in cholesterol levels was shown in the diet and combined groups when compared to controls (p</w:instrText>
            </w:r>
            <w:r>
              <w:rPr>
                <w:rFonts w:ascii="Times New Roman" w:eastAsia="等线" w:hAnsi="Times New Roman" w:cs="Times New Roman"/>
                <w:color w:val="000000"/>
                <w:sz w:val="22"/>
              </w:rPr>
              <w:instrText> </w:instrText>
            </w:r>
            <w:r>
              <w:rPr>
                <w:rFonts w:ascii="等线" w:eastAsia="等线" w:hAnsi="等线"/>
                <w:color w:val="000000"/>
                <w:sz w:val="22"/>
              </w:rPr>
              <w:instrText>&lt;</w:instrText>
            </w:r>
            <w:r>
              <w:rPr>
                <w:rFonts w:ascii="Times New Roman" w:eastAsia="等线" w:hAnsi="Times New Roman" w:cs="Times New Roman"/>
                <w:color w:val="000000"/>
                <w:sz w:val="22"/>
              </w:rPr>
              <w:instrText> </w:instrText>
            </w:r>
            <w:r>
              <w:rPr>
                <w:rFonts w:ascii="等线" w:eastAsia="等线" w:hAnsi="等线"/>
                <w:color w:val="000000"/>
                <w:sz w:val="22"/>
              </w:rPr>
              <w:instrText>0.05). Among the three intervention groups, there were no significant differences in all cognitive outcomes and cardiometabolic outcomes (p</w:instrText>
            </w:r>
            <w:r>
              <w:rPr>
                <w:rFonts w:ascii="Times New Roman" w:eastAsia="等线" w:hAnsi="Times New Roman" w:cs="Times New Roman"/>
                <w:color w:val="000000"/>
                <w:sz w:val="22"/>
              </w:rPr>
              <w:instrText> </w:instrText>
            </w:r>
            <w:r>
              <w:rPr>
                <w:rFonts w:ascii="等线" w:eastAsia="等线" w:hAnsi="等线"/>
                <w:color w:val="000000"/>
                <w:sz w:val="22"/>
              </w:rPr>
              <w:instrText>&gt;</w:instrText>
            </w:r>
            <w:r>
              <w:rPr>
                <w:rFonts w:ascii="Times New Roman" w:eastAsia="等线" w:hAnsi="Times New Roman" w:cs="Times New Roman"/>
                <w:color w:val="000000"/>
                <w:sz w:val="22"/>
              </w:rPr>
              <w:instrText> </w:instrText>
            </w:r>
            <w:r>
              <w:rPr>
                <w:rFonts w:ascii="等线" w:eastAsia="等线" w:hAnsi="等线"/>
                <w:color w:val="000000"/>
                <w:sz w:val="22"/>
              </w:rPr>
              <w:instrText>0.05). However, all three intervention groups showed significant improvements in plasma BDNF levels, weight, BMI, WHR, fat mass, and predicted VO2 max, when compared to control (p</w:instrText>
            </w:r>
            <w:r>
              <w:rPr>
                <w:rFonts w:ascii="Times New Roman" w:eastAsia="等线" w:hAnsi="Times New Roman" w:cs="Times New Roman"/>
                <w:color w:val="000000"/>
                <w:sz w:val="22"/>
              </w:rPr>
              <w:instrText> </w:instrText>
            </w:r>
            <w:r>
              <w:rPr>
                <w:rFonts w:ascii="等线" w:eastAsia="等线" w:hAnsi="等线"/>
                <w:color w:val="000000"/>
                <w:sz w:val="22"/>
              </w:rPr>
              <w:instrText>&lt;</w:instrText>
            </w:r>
            <w:r>
              <w:rPr>
                <w:rFonts w:ascii="Times New Roman" w:eastAsia="等线" w:hAnsi="Times New Roman" w:cs="Times New Roman"/>
                <w:color w:val="000000"/>
                <w:sz w:val="22"/>
              </w:rPr>
              <w:instrText> </w:instrText>
            </w:r>
            <w:r>
              <w:rPr>
                <w:rFonts w:ascii="等线" w:eastAsia="等线" w:hAnsi="等线"/>
                <w:color w:val="000000"/>
                <w:sz w:val="22"/>
              </w:rPr>
              <w:instrText>0.05).\n\nConclusion\nThese findings suggest that combined physical-cognitive exercise and dietary intervention are promising interventio</w:instrText>
            </w:r>
            <w:r>
              <w:rPr>
                <w:rFonts w:ascii="等线" w:eastAsia="等线" w:hAnsi="等线" w:hint="eastAsia"/>
                <w:color w:val="000000"/>
                <w:sz w:val="22"/>
              </w:rPr>
              <w:instrText xml:space="preserve">ns to improve cognition and obesity-related complications of postmenopausal women with obesity.\n\nTrial registration\nNCT04768725 (https://clinicaltrials.gov) 24th February 2021.\n\nSupplementary Information\nThe online version contains supplementary material available at 10.1186/s12966-024-01580-z.","container-title":"The International Journal of Behavioral Nutrition and Physical Activity","DOI":"10.1186/s12966-024-01580-z","ISSN":"1479-5868","journalAbbreviation":"Int J Behav Nutr Phys Act","language":"en-US","note":"PMID: 38443944\nPMCID: PMC10913568\ntitleTranslation: 联合饮食干预和身体认知运动对绝经后肥胖女性认知功能和心脏代谢健康的影响：随机对照试验\nabstractTranslation: 背景绝经后肥胖的女性有明显的认知障碍和一些健康问题的风险。越来越多的证据表明，饮食和运动，特别是身体-认知运动都参与了认知和健康的益处。然而，饮食、运动及联合干预对绝经后女性肥胖患者认知及心脏代谢健康的影响尚缺乏比较性研究。确定有效的健康促进方案，了解将这些干预措施与认知联系起来的心脏代谢健康的变化，将具有重要的医学意义。本RCT旨在探讨饮食和运动单一及联合干预对绝经后女性ob患者认知功能和心脏代谢健康的影响","page":"28","source":"PubMed Central","title":"Effects of combined dietary intervention and physical-cognitive exercise on cognitive function and cardiometabolic health of postmenopausal women with obesity: a randomized controlled trial","title-short":"Effects of combined dietary intervention and physical-cognitive exercise on cognitive function and cardiometabolic health of postmenopausal women with obesity","volume":"21","author":[{"family":"Keawtep","given":"Puntarik"},{"family":"Sungkarat","given":"Somporn"},{"family":"Boripuntakul","given":"Sirinun"},{"family":"Sa-nguanmoo","given":"Piangkwan"},{"family":"Wichayanrat","given":"Wanachaporn"},{"family":"Chattipakorn","given":"Siriporn C."},{"family":"Worakul","given":"Puangsoi"}],"issued":{"date-parts":[["2024",3,5]]}}}],"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60]</w:t>
            </w:r>
            <w:r>
              <w:rPr>
                <w:rFonts w:ascii="等线" w:eastAsia="等线" w:hAnsi="等线" w:hint="eastAsia"/>
                <w:color w:val="000000"/>
              </w:rPr>
              <w:fldChar w:fldCharType="end"/>
            </w:r>
          </w:p>
        </w:tc>
        <w:tc>
          <w:tcPr>
            <w:tcW w:w="2835" w:type="dxa"/>
            <w:vAlign w:val="center"/>
          </w:tcPr>
          <w:p w14:paraId="7498ADAE" w14:textId="77777777" w:rsidR="000E3C7E" w:rsidRDefault="000E3C7E" w:rsidP="000E3C7E">
            <w:pPr>
              <w:rPr>
                <w:rFonts w:hint="eastAsia"/>
                <w:lang w:eastAsia="ko-KR"/>
              </w:rPr>
            </w:pPr>
            <w:r>
              <w:rPr>
                <w:rFonts w:ascii="等线" w:eastAsia="等线" w:hAnsi="等线" w:hint="eastAsia"/>
                <w:color w:val="000000"/>
                <w:sz w:val="22"/>
              </w:rPr>
              <w:t>Obese postmenopausal women, 53 years old</w:t>
            </w:r>
          </w:p>
        </w:tc>
        <w:tc>
          <w:tcPr>
            <w:tcW w:w="1418" w:type="dxa"/>
            <w:vAlign w:val="center"/>
          </w:tcPr>
          <w:p w14:paraId="204BF448" w14:textId="77777777" w:rsidR="000E3C7E" w:rsidRDefault="000E3C7E" w:rsidP="000E3C7E">
            <w:pPr>
              <w:rPr>
                <w:rFonts w:hint="eastAsia"/>
                <w:lang w:eastAsia="ko-KR"/>
              </w:rPr>
            </w:pPr>
            <w:r>
              <w:rPr>
                <w:rFonts w:ascii="等线" w:eastAsia="等线" w:hAnsi="等线" w:hint="eastAsia"/>
                <w:color w:val="000000"/>
                <w:sz w:val="22"/>
              </w:rPr>
              <w:t>CON, 5/2F, EX, 5/2F+EX</w:t>
            </w:r>
          </w:p>
        </w:tc>
        <w:tc>
          <w:tcPr>
            <w:tcW w:w="1101" w:type="dxa"/>
            <w:vAlign w:val="center"/>
          </w:tcPr>
          <w:p w14:paraId="1CE7429A" w14:textId="77777777" w:rsidR="000E3C7E" w:rsidRDefault="000E3C7E" w:rsidP="000E3C7E">
            <w:pPr>
              <w:rPr>
                <w:rFonts w:hint="eastAsia"/>
                <w:lang w:eastAsia="ko-KR"/>
              </w:rPr>
            </w:pPr>
            <w:r>
              <w:rPr>
                <w:rFonts w:ascii="等线" w:eastAsia="等线" w:hAnsi="等线" w:hint="eastAsia"/>
                <w:color w:val="000000"/>
                <w:sz w:val="22"/>
              </w:rPr>
              <w:t>3m</w:t>
            </w:r>
          </w:p>
        </w:tc>
        <w:tc>
          <w:tcPr>
            <w:tcW w:w="1124" w:type="dxa"/>
            <w:vAlign w:val="center"/>
          </w:tcPr>
          <w:p w14:paraId="6EF2DC9E" w14:textId="77777777" w:rsidR="000E3C7E" w:rsidRDefault="000E3C7E" w:rsidP="000E3C7E">
            <w:pPr>
              <w:rPr>
                <w:rFonts w:hint="eastAsia"/>
                <w:lang w:eastAsia="ko-KR"/>
              </w:rPr>
            </w:pPr>
            <w:r>
              <w:rPr>
                <w:rFonts w:ascii="等线" w:eastAsia="等线" w:hAnsi="等线" w:hint="eastAsia"/>
                <w:color w:val="000000"/>
                <w:sz w:val="22"/>
              </w:rPr>
              <w:t>TG, TC</w:t>
            </w:r>
          </w:p>
        </w:tc>
      </w:tr>
      <w:tr w:rsidR="000E3C7E" w14:paraId="304B3C64" w14:textId="77777777" w:rsidTr="00E667E2">
        <w:trPr>
          <w:jc w:val="center"/>
        </w:trPr>
        <w:tc>
          <w:tcPr>
            <w:tcW w:w="562" w:type="dxa"/>
            <w:vAlign w:val="center"/>
          </w:tcPr>
          <w:p w14:paraId="74A74D0E" w14:textId="77777777" w:rsidR="000E3C7E" w:rsidRPr="00680843" w:rsidRDefault="000E3C7E" w:rsidP="000E3C7E">
            <w:pPr>
              <w:rPr>
                <w:rFonts w:hint="eastAsia"/>
                <w:lang w:eastAsia="ko-KR"/>
              </w:rPr>
            </w:pPr>
            <w:r>
              <w:rPr>
                <w:rFonts w:ascii="等线" w:eastAsia="等线" w:hAnsi="等线" w:hint="eastAsia"/>
                <w:color w:val="000000"/>
                <w:sz w:val="22"/>
              </w:rPr>
              <w:lastRenderedPageBreak/>
              <w:t>16</w:t>
            </w:r>
          </w:p>
        </w:tc>
        <w:tc>
          <w:tcPr>
            <w:tcW w:w="1276" w:type="dxa"/>
            <w:vAlign w:val="center"/>
          </w:tcPr>
          <w:p w14:paraId="5143FC42" w14:textId="15E0D269" w:rsidR="000E3C7E" w:rsidRDefault="000E3C7E" w:rsidP="000E3C7E">
            <w:pPr>
              <w:rPr>
                <w:rFonts w:hint="eastAsia"/>
                <w:lang w:eastAsia="ko-KR"/>
              </w:rPr>
            </w:pPr>
            <w:r>
              <w:rPr>
                <w:rFonts w:ascii="等线" w:eastAsia="等线" w:hAnsi="等线" w:hint="eastAsia"/>
                <w:color w:val="000000"/>
                <w:sz w:val="22"/>
              </w:rPr>
              <w:t>Keenan 2022</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ONxQwByq","properties":{"formattedCitation":"[102]","plainCitation":"[102]","noteIndex":0},"citationItems":[{"id":39539,"uris":["http://zotero.org/users/10728086/items/JWHISLI6"],"itemData":{"id":39539,"type":"article-journal","abstract":"(1) Background: Excess weight in the form of adiposity plays a key role in the pathogenesis of cardiometabolic diseases. Lifestyle modifications that incorporate continuous energy restriction (CER) are effective at inducing weight loss and reductions in adiposity; however, prescribing daily CER results in poor long-term adherence. Over the past decade, intermittent fasting (IF) has emerged as a promising alternative to CER that may promote increased compliance and/or improvements in cardiometabolic health parameters independent of weight loss. (2) Methods: This paper presents a secondary analysis of data from a 12-week intervention investigating the effects of a twice-weekly fast (5:2 IF; IFT group) and CER (CERT group) when combined with resistance exercise in 34 healthy participants (17 males and 17 females, mean BMI: 27.0 kg/m(2), mean age: 23.9 years). Specifically, changes in cardiometabolic blood markers and ratings of hunger, mood, energy and compliance within and between groups were analysed. Dietary prescriptions were hypoenergetic and matched for energy and protein intake. (3) Results: Both dietary groups experienced reductions in total cholesterol (TC; mean reduction, 7.8%; p &lt; 0.001), low-density lipoprotein cholesterol (LDL-C; mean reduction, 11.1%; p &lt; 0.001) and high-density lipoprotein cholesterol (mean reduction 2.6%, p = 0.049) over the 12 weeks. Reductions in TC and LDL-C were greater in the IFT group after adjustment for baseline levels and change in weight. No significant changes in markers of glucose regulation were observed. Both groups maintained high levels of dietary compliance (similar to 80%) and reported low levels of hunger over the course of the intervention period. (4) Conclusions: Secondary data analysis revealed that when combined with resistance training, both dietary patterns improved blood lipids, with greater reductions observed in the IFT group. High levels of compliance and low reported levels of hunger throughout the intervention period suggest both diets are well tolerated in the short-to-medium term.","container-title":"Nutrients","DOI":"10.3390/nu14153071","issue":"15","note":"titleTranslation: 间歇性禁食和持续能量限制与运动对心脏代谢生物标志物、饮食依从性以及饥饿感和情绪的影响：随机对照试验的次要结果\nabstractTranslation:  (1) 背景：肥胖形式的超重在心脏代谢疾病的发病机制中起着关键作用。结合持续能量限制（CER）的生活方式改变可有效减轻体重和减少肥胖；然而，每天开具 CER 会导致长期依从性较差。在过去的十年中，间歇性禁食 (IF) 已成为 CER 的一种有前景的替代方案，它可以促进依从性的提高和/或心脏代谢健康参数的改善，而与体重减轻无关。 (2) 方法：本文对一项为期 12 周的干预数据进行了二次分析，该干预调查了 34 名受试者每周两次禁食（5:2 IF；IFT 组）和 CER（CERT 组）与阻力运动相结合的效果。健康参与者（17名男性和</w:instrText>
            </w:r>
            <w:r>
              <w:rPr>
                <w:rFonts w:ascii="等线" w:eastAsia="等线" w:hAnsi="等线"/>
                <w:color w:val="000000"/>
                <w:sz w:val="22"/>
              </w:rPr>
              <w:instrText>17名女性，平均BMI：27.0 kg/m(2)，平均年龄：23</w:instrText>
            </w:r>
            <w:r>
              <w:rPr>
                <w:rFonts w:ascii="Times New Roman" w:eastAsia="等线" w:hAnsi="Times New Roman" w:cs="Times New Roman"/>
                <w:color w:val="000000"/>
                <w:sz w:val="22"/>
              </w:rPr>
              <w:instrText>​​</w:instrText>
            </w:r>
            <w:r>
              <w:rPr>
                <w:rFonts w:ascii="等线" w:eastAsia="等线" w:hAnsi="等线"/>
                <w:color w:val="000000"/>
                <w:sz w:val="22"/>
              </w:rPr>
              <w:instrText>.9岁）。具体来说，分析了组内和组间心脏代谢血液标记物的变化以及饥饿、情绪、能量和依从性的评级。饮食处方是低能量的，并且与能量和蛋白质的摄入量相匹配。 (3) 结果：两个饮食组的总胆固醇（TC；平均降低，7.8%；p &lt; 0.001）、低密度脂蛋白胆固醇（LDL-C；平均降低，11.1%；p &lt; 0.001）和高胆固醇均有所降低。 12 周内密度脂蛋白胆固醇（平均降低 2.6%，p = 0.049）。在调整基线水平和体重变化后，IF</w:instrText>
            </w:r>
            <w:r>
              <w:rPr>
                <w:rFonts w:ascii="等线" w:eastAsia="等线" w:hAnsi="等线" w:hint="eastAsia"/>
                <w:color w:val="000000"/>
                <w:sz w:val="22"/>
              </w:rPr>
              <w:instrText xml:space="preserve">T 组的 TC 和 LDL-C 降低幅度更大。没有观察到葡萄糖调节标志物的显着变化。两组都保持了高水平的饮食依从性（接近 80%），并且在干预期间报告饥饿水平较低。 (4)结论：二次数据分析显示，当与阻力训练相结合时，两种饮食模式均改善了血脂，其中IFT组的降低幅度更大。在整个干预期间，较高的依从性和较低的饥饿报告水平表明，两种饮食在中短期内都具有良好的耐受性。","title":"The Effects of Intermittent Fasting and Continuous Energy Restriction with Exercise on Cardiometabolic Biomarkers, Dietary Compliance, and Perceived Hunger and Mood: Secondary Outcomes of a Randomised, Controlled Trial","volume":"14","author":[{"family":"Keenan","given":"S."},{"family":"Cooke","given":"M. B."},{"family":"Chen","given":"W. S."},{"family":"Wu","given":"S."},{"family":"Belski","given":"R."}],"issued":{"date-parts":[["2022",8]]}}}],"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2]</w:t>
            </w:r>
            <w:r>
              <w:rPr>
                <w:rFonts w:ascii="等线" w:eastAsia="等线" w:hAnsi="等线" w:hint="eastAsia"/>
                <w:color w:val="000000"/>
              </w:rPr>
              <w:fldChar w:fldCharType="end"/>
            </w:r>
          </w:p>
        </w:tc>
        <w:tc>
          <w:tcPr>
            <w:tcW w:w="2835" w:type="dxa"/>
            <w:vAlign w:val="center"/>
          </w:tcPr>
          <w:p w14:paraId="383158A7" w14:textId="77777777" w:rsidR="000E3C7E" w:rsidRDefault="000E3C7E" w:rsidP="000E3C7E">
            <w:pPr>
              <w:rPr>
                <w:rFonts w:hint="eastAsia"/>
                <w:lang w:eastAsia="ko-KR"/>
              </w:rPr>
            </w:pPr>
            <w:r>
              <w:rPr>
                <w:rFonts w:ascii="等线" w:eastAsia="等线" w:hAnsi="等线" w:hint="eastAsia"/>
                <w:color w:val="000000"/>
                <w:sz w:val="22"/>
              </w:rPr>
              <w:t>Healthy men and women, 24 years old</w:t>
            </w:r>
          </w:p>
        </w:tc>
        <w:tc>
          <w:tcPr>
            <w:tcW w:w="1418" w:type="dxa"/>
            <w:vAlign w:val="center"/>
          </w:tcPr>
          <w:p w14:paraId="5822CEFD" w14:textId="77777777" w:rsidR="000E3C7E" w:rsidRDefault="000E3C7E" w:rsidP="000E3C7E">
            <w:pPr>
              <w:rPr>
                <w:rFonts w:hint="eastAsia"/>
                <w:lang w:eastAsia="ko-KR"/>
              </w:rPr>
            </w:pPr>
            <w:r>
              <w:rPr>
                <w:rFonts w:ascii="等线" w:eastAsia="等线" w:hAnsi="等线" w:hint="eastAsia"/>
                <w:color w:val="000000"/>
                <w:sz w:val="22"/>
              </w:rPr>
              <w:t>5/2F+EX, CR+EX</w:t>
            </w:r>
          </w:p>
        </w:tc>
        <w:tc>
          <w:tcPr>
            <w:tcW w:w="1101" w:type="dxa"/>
            <w:vAlign w:val="center"/>
          </w:tcPr>
          <w:p w14:paraId="4A6BB553" w14:textId="77777777" w:rsidR="000E3C7E" w:rsidRDefault="000E3C7E" w:rsidP="000E3C7E">
            <w:pPr>
              <w:rPr>
                <w:rFonts w:hint="eastAsia"/>
                <w:lang w:eastAsia="ko-KR"/>
              </w:rPr>
            </w:pPr>
            <w:r>
              <w:rPr>
                <w:rFonts w:ascii="等线" w:eastAsia="等线" w:hAnsi="等线" w:hint="eastAsia"/>
                <w:color w:val="000000"/>
                <w:sz w:val="22"/>
              </w:rPr>
              <w:t>12w</w:t>
            </w:r>
          </w:p>
        </w:tc>
        <w:tc>
          <w:tcPr>
            <w:tcW w:w="1124" w:type="dxa"/>
            <w:vAlign w:val="center"/>
          </w:tcPr>
          <w:p w14:paraId="2117FCD5" w14:textId="77777777" w:rsidR="000E3C7E" w:rsidRDefault="000E3C7E" w:rsidP="000E3C7E">
            <w:pPr>
              <w:rPr>
                <w:rFonts w:hint="eastAsia"/>
                <w:lang w:eastAsia="ko-KR"/>
              </w:rPr>
            </w:pPr>
            <w:r>
              <w:rPr>
                <w:rFonts w:ascii="等线" w:eastAsia="等线" w:hAnsi="等线" w:hint="eastAsia"/>
                <w:color w:val="000000"/>
                <w:sz w:val="22"/>
              </w:rPr>
              <w:t>TG, TC, HDL, LDL</w:t>
            </w:r>
          </w:p>
        </w:tc>
      </w:tr>
      <w:tr w:rsidR="000E3C7E" w14:paraId="1F285661" w14:textId="77777777" w:rsidTr="00E667E2">
        <w:trPr>
          <w:jc w:val="center"/>
        </w:trPr>
        <w:tc>
          <w:tcPr>
            <w:tcW w:w="562" w:type="dxa"/>
            <w:vAlign w:val="center"/>
          </w:tcPr>
          <w:p w14:paraId="515886F8" w14:textId="77777777" w:rsidR="000E3C7E" w:rsidRPr="00680843" w:rsidRDefault="000E3C7E" w:rsidP="000E3C7E">
            <w:pPr>
              <w:rPr>
                <w:rFonts w:hint="eastAsia"/>
                <w:lang w:eastAsia="ko-KR"/>
              </w:rPr>
            </w:pPr>
            <w:r>
              <w:rPr>
                <w:rFonts w:ascii="等线" w:eastAsia="等线" w:hAnsi="等线" w:hint="eastAsia"/>
                <w:color w:val="000000"/>
                <w:sz w:val="22"/>
              </w:rPr>
              <w:t>17</w:t>
            </w:r>
          </w:p>
        </w:tc>
        <w:tc>
          <w:tcPr>
            <w:tcW w:w="1276" w:type="dxa"/>
            <w:vAlign w:val="center"/>
          </w:tcPr>
          <w:p w14:paraId="4C3EAC3D" w14:textId="07532E77" w:rsidR="000E3C7E" w:rsidRDefault="000E3C7E" w:rsidP="000E3C7E">
            <w:pPr>
              <w:rPr>
                <w:rFonts w:hint="eastAsia"/>
              </w:rPr>
            </w:pPr>
            <w:r>
              <w:rPr>
                <w:rFonts w:ascii="等线" w:eastAsia="等线" w:hAnsi="等线" w:hint="eastAsia"/>
                <w:color w:val="000000"/>
                <w:sz w:val="22"/>
              </w:rPr>
              <w:t>Kerksick 2020</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TX9WOQzf","properties":{"formattedCitation":"[103]","plainCitation":"[103]","noteIndex":0},"citationItems":[{"id":39563,"uris":["http://zotero.org/users/10728086/items/XNTSQSI5"],"itemData":{"id":39563,"type":"article-journal","abstract":"Vitamin D and calcium supplementation have been posited to improve body composition and different formulations of calcium may impact bioavailability. However, data are lacking regarding the combinatorial effects of exercise, diet, and calcium and/or vitamin D supplementation on body composition changes in post-menopausal women. Herein, 128 post-menopausal women (51.3 +/- 4.5 years, 36.4 +/- 5.7 kg/m(2), 46.2 +/- 4.5% fat) were assigned to diet and supplement groups while participating in a supervised circuit-style resistance-training program (3 d/week) over a 14-week period. Diet groups included: (1) normal diet (CTL), (2) a low-calorie, higher protein diet (LCHP; 1600 kcal/day, 15% carbohydrates, 55% protein, 30% fat), and (3) a low-calorie, higher carbohydrate diet (LCHC; 1600 kcal/day, 55% carbohydrates, 15% protein, 30% fat). Supplement groups consisted of: (1) maltodextrin (PLA), (2) 800 mg/day of calcium carbonate (Ca), and (3) 800 mg/day of calcium citrate and malate and 400 IU/day of vitamin D (Ca+D). Fasting blood samples, body composition, resting energy expenditure, aerobic capacity, muscular strength and endurance measures were assessed. Data were analyzed by mixed factorial ANOVA with repeated measures and presented as mean change from baseline [95% CI]. Exercise training promoted significant improvements in strength, peak aerobic capacity, and blood lipids. Dieting resulted in greater losses of body mass (CTL -0.4 +/- 2.4; LCHC -5.1 +/- 4.2; LCHP -3.8 +/- 4.2 kg) and fat mass (CTL -1.4 +/- 1.8; LCHC -3.7 +/- 3.7; LCHP -3.4 +/- 3.4 kg). When compared to LCHC-PLA, the LCHC + Ca combination led to greater losses in body mass (PLA -4.1 [-6.1, -2.1], Ca -6.4 [-8.1, -4.7], Ca+D -4.4 [-6.4, -2.5] kg). In comparison to LCHC-Ca, the LCHC-Ca+D led to an improved maintenance of fat-free mass (PLA -0.3 [-1.4, 0.7], Ca -1.4 [-2.3, -0.5], Ca+D 0.4 [-0.6, 1.5] kg) and a greater loss of body fat (PLA -2.3 [-3.4, -1.1], Ca -1.3 [-2.3, -0.3], Ca+D -3.6 [-4.8, -2.5]%). Alternatively, no significant differences in weight loss or body composition resulted when adding Ca or Ca+D to the LCHP regimen in comparison to when PLA was added to the LCHP diet. When combined with an energy-restricted, higher carbohydrate diet, adding 800 mg of Ca carbonate stimulated greater body mass loss compared to when a PLA was added. Alternatively, adding Ca+D to the LCHC diet promoted greater% fat changes and attenuation of fat-free mass loss. Our results expand upon current literature regarding the impact of calcium supplementation with dieting and regular exercise. This data highlights that different forms of calcium in combination with an energy restricted, higher carbohydrate diet may trigger changes in body mass or body composition while no impact of calcium supplementation was observed when participants followed an energy restricted, higher protein diet.","container-title":"Nutrients","DOI":"10.3390/nu12030713","issue":"3","note":"titleTranslation: 钙和维生素 D 对绝经后女性在限制能量饮食和运动计划后身体成分变化的不同影响\nabstractTranslation:  维生素 D 和钙补充剂被认为可以改善身体成分，不同的钙配方可能会影响生物利用度。然而，关于运动、饮食以及钙和/或维生素 D 补充对绝经后妇女身体成分变化的综合影响，尚缺乏数据。在此，128 名绝经后女性（51.3 +/- 4.5 岁，36.4 +/- 5.7 kg/m(2)，46.2 +/- 4.5% 脂肪）被分配到饮食和补充剂组，同时参加监督循环式为期 14 周的阻力训练计划（每周 3 天）。饮食组包括：(1) 正常饮食 (CTL)，(2) 低热量、高蛋白质饮食（LCHP；1600 kcal/天，15% 碳水化合物，55% 蛋白质，30% 脂肪），以及 (3)低热量、高碳水化合物饮食（LCHC；1600 kcal/天，55% 碳水化合物，15% 蛋白质，30% 脂肪）。补充剂组包括：(1) 麦芽糊精 (PLA)、(2) 800 毫克/天碳酸钙 (Ca)、(3) 800 毫克/天柠檬酸钙和苹果酸钙以及 400 IU/天维生素 D (Ca) +D）。评估空腹血样、身体成分、静息能量消耗、有氧能力、肌肉力量和耐力指标。数据通过混合因子方差分析和重复测量进行分析，并表示为相对于基线的平均变化[95% CI]。运动训练促进了力量、峰值有氧能力和血脂的显着改善。节食导致体重（CTL -0.4 +/- 2.4；LCHC -5.1 +/- 4.2；LCHP -3.8 +/- 4.2 kg）和脂肪量（CTL -1.4 +/- 1.8；LCHC -3.7 + // 3.7；LCHP -3.4 +/- 3.4 千克）。与 LCHC-PLA 相比，LCHC + Ca 组合导致体重损失更大（PLA -4.1 [-6.1, -2.1]、Ca -6.4 [-8.1, -4.7]、Ca+D -4.4 [-6.4 ，-2.5]千克）。与 LCHC-Ca 相比，LCHC-Ca+D 改善了无脂肪质量的维持（PLA -0.3 [-1.4, 0.7]、Ca -1.4 [-2.3, -0.5]、Ca+D 0.4 [ -0.6, 1.5] kg）和更大的体脂损失（PLA -2.3 [-3.4, -1.1]、Ca -1.3 [-2.3, -0.3]、Ca+D -3.6 [-4.8, -2.5]% ）。或者，与在 LCHP 饮食中添加 PLA 时相比，在 LCHP 方案中添加 Ca 或 Ca+D 时，体重减轻或身体成分没有显着差异。当与能量限制、高碳水化合物饮食相结合时，与添加 PLA 相比，添加 800 毫克碳酸钙会导致更大的体重损失。或者，在 LCHC 饮食中添加 Ca+D 可促进更大%的脂肪变化并减少无脂体重损失。我们的结果扩展了当前有关通过节食和定期运动补充钙的影响的文献。该数据强调，不同形式的钙与能量限制、高碳水化合物饮食相结合可能会引发体重或身体成分的变化，而当参与者遵循能量限制、高蛋白质饮食时，没有观察到补钙的影响。","title":"Differential Impact of Calcium and Vitamin D on Body Composition Changes in Post-Menopausal Women Following a Restricted Energy Diet and Exercise Program","volume":"12","author":[{"family":"Kerksick","given":"C. M."},{"family":"Roberts","given":"M. D."},{"family":"Campbell","given":"B. I."},{"family":"Galbreath","given":"M. M."},{"family":"Taylor","given":"L. W."},{"family":"Wilborn","given":"C. D."},{"family":"Lee","given":"A."},{"family":"Dove","given":"J."},{"family":"Bunn","given":"J. W."},{"family":"Rasmussen","given":"C. J."},{"family":"Kreider","given":"R. B."}],"issued":{"date-parts":[["2020",3]]}}}],"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3]</w:t>
            </w:r>
            <w:r>
              <w:rPr>
                <w:rFonts w:ascii="等线" w:eastAsia="等线" w:hAnsi="等线" w:hint="eastAsia"/>
                <w:color w:val="000000"/>
              </w:rPr>
              <w:fldChar w:fldCharType="end"/>
            </w:r>
          </w:p>
        </w:tc>
        <w:tc>
          <w:tcPr>
            <w:tcW w:w="2835" w:type="dxa"/>
            <w:vAlign w:val="center"/>
          </w:tcPr>
          <w:p w14:paraId="1B627954" w14:textId="77777777" w:rsidR="000E3C7E" w:rsidRDefault="000E3C7E" w:rsidP="000E3C7E">
            <w:pPr>
              <w:rPr>
                <w:rFonts w:hint="eastAsia"/>
              </w:rPr>
            </w:pPr>
            <w:r>
              <w:rPr>
                <w:rFonts w:ascii="等线" w:eastAsia="等线" w:hAnsi="等线" w:hint="eastAsia"/>
                <w:color w:val="000000"/>
                <w:sz w:val="22"/>
              </w:rPr>
              <w:t>Postmenopausal women, 51 years old</w:t>
            </w:r>
          </w:p>
        </w:tc>
        <w:tc>
          <w:tcPr>
            <w:tcW w:w="1418" w:type="dxa"/>
            <w:vAlign w:val="center"/>
          </w:tcPr>
          <w:p w14:paraId="2BD544D6" w14:textId="77777777" w:rsidR="000E3C7E" w:rsidRDefault="000E3C7E" w:rsidP="000E3C7E">
            <w:pPr>
              <w:rPr>
                <w:rFonts w:hint="eastAsia"/>
              </w:rPr>
            </w:pPr>
            <w:r>
              <w:rPr>
                <w:rFonts w:ascii="等线" w:eastAsia="等线" w:hAnsi="等线" w:hint="eastAsia"/>
                <w:color w:val="000000"/>
                <w:sz w:val="22"/>
              </w:rPr>
              <w:t>EX, CR+EX</w:t>
            </w:r>
          </w:p>
        </w:tc>
        <w:tc>
          <w:tcPr>
            <w:tcW w:w="1101" w:type="dxa"/>
            <w:vAlign w:val="center"/>
          </w:tcPr>
          <w:p w14:paraId="2FBE9DDC" w14:textId="77777777" w:rsidR="000E3C7E" w:rsidRDefault="000E3C7E" w:rsidP="000E3C7E">
            <w:pPr>
              <w:rPr>
                <w:rFonts w:hint="eastAsia"/>
              </w:rPr>
            </w:pPr>
            <w:r>
              <w:rPr>
                <w:rFonts w:ascii="等线" w:eastAsia="等线" w:hAnsi="等线" w:hint="eastAsia"/>
                <w:color w:val="000000"/>
                <w:sz w:val="22"/>
              </w:rPr>
              <w:t>14w</w:t>
            </w:r>
          </w:p>
        </w:tc>
        <w:tc>
          <w:tcPr>
            <w:tcW w:w="1124" w:type="dxa"/>
            <w:vAlign w:val="center"/>
          </w:tcPr>
          <w:p w14:paraId="3EBACBC7"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2C5A597F" w14:textId="77777777" w:rsidTr="00E667E2">
        <w:trPr>
          <w:jc w:val="center"/>
        </w:trPr>
        <w:tc>
          <w:tcPr>
            <w:tcW w:w="562" w:type="dxa"/>
            <w:vAlign w:val="center"/>
          </w:tcPr>
          <w:p w14:paraId="69868CD8" w14:textId="77777777" w:rsidR="000E3C7E" w:rsidRPr="00680843" w:rsidRDefault="000E3C7E" w:rsidP="000E3C7E">
            <w:pPr>
              <w:rPr>
                <w:rFonts w:hint="eastAsia"/>
              </w:rPr>
            </w:pPr>
            <w:r>
              <w:rPr>
                <w:rFonts w:ascii="等线" w:eastAsia="等线" w:hAnsi="等线" w:hint="eastAsia"/>
                <w:color w:val="000000"/>
                <w:sz w:val="22"/>
              </w:rPr>
              <w:t>18</w:t>
            </w:r>
          </w:p>
        </w:tc>
        <w:tc>
          <w:tcPr>
            <w:tcW w:w="1276" w:type="dxa"/>
            <w:vAlign w:val="center"/>
          </w:tcPr>
          <w:p w14:paraId="69D630DA" w14:textId="7B665862" w:rsidR="000E3C7E" w:rsidRDefault="000E3C7E" w:rsidP="000E3C7E">
            <w:pPr>
              <w:rPr>
                <w:rFonts w:hint="eastAsia"/>
              </w:rPr>
            </w:pPr>
            <w:proofErr w:type="spellStart"/>
            <w:r>
              <w:rPr>
                <w:rFonts w:ascii="等线" w:eastAsia="等线" w:hAnsi="等线" w:hint="eastAsia"/>
                <w:color w:val="000000"/>
                <w:sz w:val="22"/>
              </w:rPr>
              <w:t>Kotarsky</w:t>
            </w:r>
            <w:proofErr w:type="spellEnd"/>
            <w:r>
              <w:rPr>
                <w:rFonts w:ascii="等线" w:eastAsia="等线" w:hAnsi="等线" w:hint="eastAsia"/>
                <w:color w:val="000000"/>
                <w:sz w:val="22"/>
              </w:rPr>
              <w:t xml:space="preserve">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6Coumqxv","properties":{"formattedCitation":"[104]","plainCitation":"[104]","noteIndex":0},"citationItems":[{"id":39692,"uris":["http://zotero.org/users/10728086/items/WEK7NWR6"],"itemData":{"id":39692,"type":"article-journal","abstract":"The purpose of this study was to determine whether time-restricted eating (TRE), also known as time-restricted feeding, was an effective dietary strategy for reducing fat mass and preserving fat-free mass while evaluating changes in cardiometabolic biomarkers, hormones, muscle performance, energy intake, and macronutrient intake after aerobic and resistance exercise training in physically inactive and overweight or obese adults. This study was a randomized, controlled trial. Overweight and obese adults (mean +/- SD; age: 44 +/- 7 years; body mass index [BMI]: 29.6 +/- 2.6 kg/m(2); female: 85.7%) were randomly assigned to a TRE or normal eating (NE) dietary strategy group. The TRE participants consumed all calories between 12:00 p.m. and 8:00 p.m., whereas NE participants maintained their dietary habits. Both groups completed 8 weeks of aerobic exercise and supervised resistance training. Body composition, muscle performance, energy intake, macronutrient intake, physical activity, and physiological variables were assessed. A total of 21 participants completed the study (NE: n = 10; TRE: n = 11). A mild energy restriction was observed for TRE (similar to 300 kcal/day, 14.5%) and NE (similar to 250 kcal/day, 11.4%). Losses of total body mass were significantly greater for TRE (3.3%) relative to NE (0.2%) pre- to post-intervention, of which TRE had significantly greater losses of fat mass (9.0%) compared to NE (3.3%). Lean mass increased during the intervention for both TRE (0.6%) and NE (1.9%), with no group differences. These data support the use of TRE and concurrent exercise training as a short-term dietary strategy for reducing fat mass and increasing lean mass in overweight and obese adults.","container-title":"Physiological Reports","DOI":"10.14814/phy2.14868","ISSN":"2051-817X","issue":"10","note":"titleTranslation: 限时饮食和同步运动训练可减少超重和肥胖成年人的脂肪量并增加瘦肉量\nabstractTranslation:  本研究的目的是确定限时饮食（TRE）（也称为限时喂养）是否是减少脂肪量和保持无脂体重的有效饮食策略，同时评估心脏代谢生物标志物、激素、肌肉的变化。身体不活跃和超重或肥胖的成年人在有氧运动和阻力运动训练后的表现、能量摄入和宏量营养素摄入。这项研究是一项随机对照试验。超重和肥胖成年人（平均值 +/- SD；年龄：44 +/- 7 岁；体重指数 [BMI]：29.6 +/- 2.6 kg/m(2)；女性：85.7%）被随机分配至 TRE或正常饮食（NE）饮食策略组。 TRE 参与者在中午 12:00 至下午 12:00 之间消耗了所有卡路里。和晚上 8:00，而 NE 参与者保持他们的饮食习惯。两组均完成了 8 周的有氧运动和监督阻力训练。评估了身体成分、肌肉性能、能量摄入、常量营养素摄入、体力活动和生理变量。共有 21 名参与者完成了该研究（NE：n = 10；TRE：n = 11）。 TRE（类似于 300 kcal/天，14.5%）和 NE（类似于 250 kcal/天，11.4%）观察到轻度能量限制。干预前后，TRE (3.3%) 的总体质量损失显着高于 NE (0.2%)，其中 TRE 的脂肪量损失 (9.0%) 显着高于 NE (3.3%)。干预期间，TRE（0.6%）和 NE（1.9%）的去脂体重均有所增加，但没有组间差异。这些数据支持使用 TRE 和同步运动训练作为短期饮食策略，以减少超重和肥胖成年人的脂肪量和增加瘦体重。","title":"Time-restricted eating and concurrent exercise training reduces fat mass and increases lean mass in overweight and obese adults","volume":"9","author":[{"family":"Kotarsky","given":"C. J."},{"family":"Johnson","given":"N. R."},{"family":"Mahoney","given":"S. J."},{"family":"Mitchell","given":"S. L."},{"family":"Schimek","given":"R. L."},{"family":"Stastny","given":"S. N."},{"family":"Hackney","given":"K. J."}],"issued":{"date-parts":[["2021",5]]}}}],"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4]</w:t>
            </w:r>
            <w:r>
              <w:rPr>
                <w:rFonts w:ascii="等线" w:eastAsia="等线" w:hAnsi="等线" w:hint="eastAsia"/>
                <w:color w:val="000000"/>
              </w:rPr>
              <w:fldChar w:fldCharType="end"/>
            </w:r>
          </w:p>
        </w:tc>
        <w:tc>
          <w:tcPr>
            <w:tcW w:w="2835" w:type="dxa"/>
            <w:vAlign w:val="center"/>
          </w:tcPr>
          <w:p w14:paraId="591D1B19" w14:textId="77777777" w:rsidR="000E3C7E" w:rsidRDefault="000E3C7E" w:rsidP="000E3C7E">
            <w:pPr>
              <w:rPr>
                <w:rFonts w:hint="eastAsia"/>
              </w:rPr>
            </w:pPr>
            <w:r>
              <w:rPr>
                <w:rFonts w:ascii="等线" w:eastAsia="等线" w:hAnsi="等线" w:hint="eastAsia"/>
                <w:color w:val="000000"/>
                <w:sz w:val="22"/>
              </w:rPr>
              <w:t>Obese adults, 44 years old</w:t>
            </w:r>
          </w:p>
        </w:tc>
        <w:tc>
          <w:tcPr>
            <w:tcW w:w="1418" w:type="dxa"/>
            <w:vAlign w:val="center"/>
          </w:tcPr>
          <w:p w14:paraId="4CA56A3E" w14:textId="77777777" w:rsidR="000E3C7E" w:rsidRDefault="000E3C7E" w:rsidP="000E3C7E">
            <w:pPr>
              <w:rPr>
                <w:rFonts w:hint="eastAsia"/>
              </w:rPr>
            </w:pPr>
            <w:r>
              <w:rPr>
                <w:rFonts w:ascii="等线" w:eastAsia="等线" w:hAnsi="等线" w:hint="eastAsia"/>
                <w:color w:val="000000"/>
                <w:sz w:val="22"/>
              </w:rPr>
              <w:t>EX, TRF+EX</w:t>
            </w:r>
          </w:p>
        </w:tc>
        <w:tc>
          <w:tcPr>
            <w:tcW w:w="1101" w:type="dxa"/>
            <w:vAlign w:val="center"/>
          </w:tcPr>
          <w:p w14:paraId="00E9B667" w14:textId="77777777" w:rsidR="000E3C7E" w:rsidRDefault="000E3C7E" w:rsidP="000E3C7E">
            <w:pPr>
              <w:rPr>
                <w:rFonts w:hint="eastAsia"/>
              </w:rPr>
            </w:pPr>
            <w:r>
              <w:rPr>
                <w:rFonts w:ascii="等线" w:eastAsia="等线" w:hAnsi="等线" w:hint="eastAsia"/>
                <w:color w:val="000000"/>
                <w:sz w:val="22"/>
              </w:rPr>
              <w:t>8w</w:t>
            </w:r>
          </w:p>
        </w:tc>
        <w:tc>
          <w:tcPr>
            <w:tcW w:w="1124" w:type="dxa"/>
            <w:vAlign w:val="center"/>
          </w:tcPr>
          <w:p w14:paraId="210733C9" w14:textId="77777777" w:rsidR="000E3C7E" w:rsidRDefault="000E3C7E" w:rsidP="000E3C7E">
            <w:pPr>
              <w:rPr>
                <w:rFonts w:hint="eastAsia"/>
              </w:rPr>
            </w:pPr>
            <w:r>
              <w:rPr>
                <w:rFonts w:ascii="等线" w:eastAsia="等线" w:hAnsi="等线" w:hint="eastAsia"/>
                <w:color w:val="000000"/>
                <w:sz w:val="22"/>
              </w:rPr>
              <w:t>TC, HDL</w:t>
            </w:r>
          </w:p>
        </w:tc>
      </w:tr>
      <w:tr w:rsidR="000E3C7E" w14:paraId="42677D99" w14:textId="77777777" w:rsidTr="00E667E2">
        <w:trPr>
          <w:jc w:val="center"/>
        </w:trPr>
        <w:tc>
          <w:tcPr>
            <w:tcW w:w="562" w:type="dxa"/>
            <w:vAlign w:val="center"/>
          </w:tcPr>
          <w:p w14:paraId="21283A50" w14:textId="77777777" w:rsidR="000E3C7E" w:rsidRPr="00680843" w:rsidRDefault="000E3C7E" w:rsidP="000E3C7E">
            <w:pPr>
              <w:rPr>
                <w:rFonts w:hint="eastAsia"/>
              </w:rPr>
            </w:pPr>
            <w:r>
              <w:rPr>
                <w:rFonts w:ascii="等线" w:eastAsia="等线" w:hAnsi="等线" w:hint="eastAsia"/>
                <w:color w:val="000000"/>
                <w:sz w:val="22"/>
              </w:rPr>
              <w:t>19</w:t>
            </w:r>
          </w:p>
        </w:tc>
        <w:tc>
          <w:tcPr>
            <w:tcW w:w="1276" w:type="dxa"/>
            <w:vAlign w:val="center"/>
          </w:tcPr>
          <w:p w14:paraId="1F51D0BD" w14:textId="2BB80DE0" w:rsidR="000E3C7E" w:rsidRDefault="000E3C7E" w:rsidP="000E3C7E">
            <w:pPr>
              <w:rPr>
                <w:rFonts w:hint="eastAsia"/>
              </w:rPr>
            </w:pPr>
            <w:r>
              <w:rPr>
                <w:rFonts w:ascii="等线" w:eastAsia="等线" w:hAnsi="等线" w:hint="eastAsia"/>
                <w:color w:val="000000"/>
                <w:sz w:val="22"/>
              </w:rPr>
              <w:t>Liu 2023</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qN1sLQP6","properties":{"formattedCitation":"[105]","plainCitation":"[105]","noteIndex":0},"citationItems":[{"id":39915,"uris":["http://zotero.org/users/10728086/items/WFMLLF23"],"itemData":{"id":39915,"type":"article-journal","abstract":"PurposeTime-restricted feeding (TRF) is an emerging dietary pattern with many potential effects. This study focused on the effects of TRF and walking on the physical health of female college students with hidden obesity. MethodsA total of 77 female college students with hidden obesity, aged 18-22 years, were randomly assigned to a control group (CON, N = 19), time-restricted feeding group (TRF, N = 19), exercise group (EXE, N = 20), and TRF combined with exercise group (TRF + EXE, N = 19). The interventions lasted for 8 weeks. Tests assessing body shape, body composition, bone mineral density, blood lipid levels, and blood pressure were performed before and after the intervention. Results(1) Intragroup comparison before and after the intervention revealed that the TRF, EXE, and TRF + EXE groups had significantly reduced body weight (p &lt; 0.01), body mass index (BMI) (p &lt; 0.05), and lean tissue mass (LTM) (p &lt; 0.01) but increased total cholesterol (TC) levels (p &lt; 0.05) after the intervention. Body fat percentage (BF%) increased considerably in the EXE and TRF + EXE groups (p &lt; 0.01). (2) Post-intervention comparisons of body weight, BMI, LTM, adipose tissue mass (ATM), total bone mineral density (TBMD), blood lipid levels, and blood pressure between the intervention groups (TRF, EXE, and TRF + EXE) and the CON group showed no significant differences (p &gt; 0.05). (3) A comparison of the changes between the groups before and after the intervention showed significant decreases in body weight in the TRF and TRF + EXE groups (p &lt; 0.05) and in both BMI and LTM in the TRF, EXE, and TRF + EXE groups (p &lt; 0.05) compared to those in the CON group. The BF% change in the EXE and TRF + EXE groups were significantly greater than that in the TRF group (p &lt; 0.01). ConclusionTRF effectively decreased body weight and BMI in female college students with hidden obesity. However, increased blood lipid levels and decreased LTM levels were also observed. The effects of TRF combined with exercise were not superior to those of TRF or walking alone in terms of body weight, body mass index, body composition, TBMD, or blood lipid levels. Therefore, TRF cannot be considered the best option for fat reduction in female college students with hidden obesity.","container-title":"Frontiers in Public Health","DOI":"10.3389/fpubh.2023.1020887","note":"titleTranslation: 限时进食和步行锻炼对隐性肥胖女大学生身体健康的影响：随机试验\nabstractTranslation:  目的限时喂养（TRF）是一种新兴的饮食模式，具有许多潜在影响。本研究主要探讨TRF和步行对隐性肥胖女大学生身体健康的影响。方法将77名18~22岁隐性肥胖女大学生随机分为对照组(CON,N=19)、限时进食组(TRF,N=19)、运动组(EXE,N=19)。 N = 20），TRF联合运动组（TRF + EXE，N = 19）。干预持续了8周。在干预前后进行了评估身体形状、身体成分、骨矿物质密度、血脂水平和血压的测试。结果（1）干预前后组内比较显示，TRF、EXE和TRF+EXE组的体重（p &lt; 0.01）、体重指数（BMI）（p &lt; 0.05）和去脂组织量显着降低(LTM) (p &lt; 0.01)，但干预后总胆固醇 (TC) 水平增加 (p &lt; 0.05)。 EXE 和 TRF + EXE 组的体脂百分比 (BF%) 显着增加 (p &lt; 0.01)。 （2）干预后各干预组（TRF、EXE、TRF+EXE）间体重、BMI、LTM、脂肪组织量（ATM）、总骨密度（TBMD）、血脂水平、血压的比较）和 CON 组没有显着差异（p &gt; 0.05）。 (3)干预前后各组间变化的比较显示，TRF和TRF+EXE组的体重均显着下降(p &lt; 0.05)，TRF、EXE和TRF+组的BMI和LTM均显着下降。 EXE 组（p &lt; 0.05）与 CON 组相比。 EXE 和 TRF + EXE 组的 BF% 变化显着大于 TRF 组 (p &lt; 0.01)。结论TRF能有效降低隐性肥胖女大学生的体重和BMI。然而，也观察到血脂水平升高和 LTM 水平降低。 TRF联合运动在体重、体重指数、身体成分、TBMD或血脂水平方面的效果并不优于TRF或单独步行。因此，TRF不能被认为是隐性肥胖女大学生减脂的最佳选择。","title":"Effects of time-restricted feeding and walking exercise on the physical health of female college students with hidden obesity: a randomized trial","volume":"11","author":[{"family":"Liu","given":"H. T."},{"family":"Chen","given":"S. Y."},{"family":"Ji","given":"H. Y."},{"family":"Dai","given":"Z. Q."}],"issued":{"date-parts":[["2023",5]]}}}],"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5]</w:t>
            </w:r>
            <w:r>
              <w:rPr>
                <w:rFonts w:ascii="等线" w:eastAsia="等线" w:hAnsi="等线" w:hint="eastAsia"/>
                <w:color w:val="000000"/>
              </w:rPr>
              <w:fldChar w:fldCharType="end"/>
            </w:r>
          </w:p>
        </w:tc>
        <w:tc>
          <w:tcPr>
            <w:tcW w:w="2835" w:type="dxa"/>
            <w:vAlign w:val="center"/>
          </w:tcPr>
          <w:p w14:paraId="20C1B14D" w14:textId="77777777" w:rsidR="000E3C7E" w:rsidRDefault="000E3C7E" w:rsidP="000E3C7E">
            <w:pPr>
              <w:rPr>
                <w:rFonts w:hint="eastAsia"/>
              </w:rPr>
            </w:pPr>
            <w:r>
              <w:rPr>
                <w:rFonts w:ascii="等线" w:eastAsia="等线" w:hAnsi="等线" w:hint="eastAsia"/>
                <w:color w:val="000000"/>
                <w:sz w:val="22"/>
              </w:rPr>
              <w:t>Hidden obesity female college students, 20 years old</w:t>
            </w:r>
          </w:p>
        </w:tc>
        <w:tc>
          <w:tcPr>
            <w:tcW w:w="1418" w:type="dxa"/>
            <w:vAlign w:val="center"/>
          </w:tcPr>
          <w:p w14:paraId="41BB8F82" w14:textId="77777777" w:rsidR="000E3C7E" w:rsidRDefault="000E3C7E" w:rsidP="000E3C7E">
            <w:pPr>
              <w:rPr>
                <w:rFonts w:hint="eastAsia"/>
              </w:rPr>
            </w:pPr>
            <w:r>
              <w:rPr>
                <w:rFonts w:ascii="等线" w:eastAsia="等线" w:hAnsi="等线" w:hint="eastAsia"/>
                <w:color w:val="000000"/>
                <w:sz w:val="22"/>
              </w:rPr>
              <w:t>CON, TRF, EX, TRF+EX</w:t>
            </w:r>
          </w:p>
        </w:tc>
        <w:tc>
          <w:tcPr>
            <w:tcW w:w="1101" w:type="dxa"/>
            <w:vAlign w:val="center"/>
          </w:tcPr>
          <w:p w14:paraId="537D36B8" w14:textId="77777777" w:rsidR="000E3C7E" w:rsidRDefault="000E3C7E" w:rsidP="000E3C7E">
            <w:pPr>
              <w:rPr>
                <w:rFonts w:hint="eastAsia"/>
              </w:rPr>
            </w:pPr>
            <w:r>
              <w:rPr>
                <w:rFonts w:ascii="等线" w:eastAsia="等线" w:hAnsi="等线" w:hint="eastAsia"/>
                <w:color w:val="000000"/>
                <w:sz w:val="22"/>
              </w:rPr>
              <w:t>8w</w:t>
            </w:r>
          </w:p>
        </w:tc>
        <w:tc>
          <w:tcPr>
            <w:tcW w:w="1124" w:type="dxa"/>
            <w:vAlign w:val="center"/>
          </w:tcPr>
          <w:p w14:paraId="05A913C1"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78642BE8" w14:textId="77777777" w:rsidTr="00E667E2">
        <w:trPr>
          <w:jc w:val="center"/>
        </w:trPr>
        <w:tc>
          <w:tcPr>
            <w:tcW w:w="562" w:type="dxa"/>
            <w:vAlign w:val="center"/>
          </w:tcPr>
          <w:p w14:paraId="174A300D" w14:textId="77777777" w:rsidR="000E3C7E" w:rsidRPr="00680843" w:rsidRDefault="000E3C7E" w:rsidP="000E3C7E">
            <w:pPr>
              <w:rPr>
                <w:rFonts w:hint="eastAsia"/>
              </w:rPr>
            </w:pPr>
            <w:r>
              <w:rPr>
                <w:rFonts w:ascii="等线" w:eastAsia="等线" w:hAnsi="等线" w:hint="eastAsia"/>
                <w:color w:val="000000"/>
                <w:sz w:val="22"/>
              </w:rPr>
              <w:t>20</w:t>
            </w:r>
          </w:p>
        </w:tc>
        <w:tc>
          <w:tcPr>
            <w:tcW w:w="1276" w:type="dxa"/>
            <w:vAlign w:val="center"/>
          </w:tcPr>
          <w:p w14:paraId="1422118E" w14:textId="45B01202" w:rsidR="000E3C7E" w:rsidRDefault="000E3C7E" w:rsidP="000E3C7E">
            <w:pPr>
              <w:rPr>
                <w:rFonts w:hint="eastAsia"/>
              </w:rPr>
            </w:pPr>
            <w:r>
              <w:rPr>
                <w:rFonts w:ascii="等线" w:eastAsia="等线" w:hAnsi="等线" w:hint="eastAsia"/>
                <w:color w:val="000000"/>
                <w:sz w:val="22"/>
              </w:rPr>
              <w:t>Maaloul 2023</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4QexZVhO","properties":{"formattedCitation":"[106]","plainCitation":"[106]","noteIndex":0},"citationItems":[{"id":40019,"uris":["http://zotero.org/users/10728086/items/PQEDLHR9"],"itemData":{"id":40019,"type":"article-journal","abstract":"Background and aims: We investigated, in men with obesity, the efficacy of the combination of two strategies (Ramadan diurnal intermittent fasting ‘RDIF’ strategy vs RDIF plus concurrent training program ‘RDIF-CT’ strategy) </w:instrText>
            </w:r>
            <w:r>
              <w:rPr>
                <w:rFonts w:ascii="等线" w:eastAsia="等线" w:hAnsi="等线"/>
                <w:color w:val="000000"/>
                <w:sz w:val="22"/>
              </w:rPr>
              <w:instrText>known for their positive impact on body composition and then we explored the possible impact on metabolic and inflammatory biomarkers. Methods and results: Twenty obese men, age: 31.8 ± 7.05 years, BMI: 33.1 ± 4.2 kg m</w:instrText>
            </w:r>
            <w:r>
              <w:rPr>
                <w:rFonts w:ascii="Cambria Math" w:eastAsia="等线" w:hAnsi="Cambria Math" w:cs="Cambria Math"/>
                <w:color w:val="000000"/>
                <w:sz w:val="22"/>
              </w:rPr>
              <w:instrText>−</w:instrText>
            </w:r>
            <w:r>
              <w:rPr>
                <w:rFonts w:ascii="等线" w:eastAsia="等线" w:hAnsi="等线"/>
                <w:color w:val="000000"/>
                <w:sz w:val="22"/>
              </w:rPr>
              <w:instrText>2, performing regularly RDIF, were r</w:instrText>
            </w:r>
            <w:r>
              <w:rPr>
                <w:rFonts w:ascii="等线" w:eastAsia="等线" w:hAnsi="等线" w:hint="eastAsia"/>
                <w:color w:val="000000"/>
                <w:sz w:val="22"/>
              </w:rPr>
              <w:instrText>andomized into two groups: RDIF-CT (n = 10) and RDIF without training (RDIF-NCT) (n = 10). The RDIF-CT group participated in High intensity interval training (HIIT) program combined with resistance exercises for 4 weeks. Body composition, blood glucose, lipid profile, liver biomarkers and inflammation were assessed before and after 4-week RDIF. Both groups showed a significant decrease in weight, fat mass (FM), fat percentage (Fat%) and waist circumference (WC) and an improvement in blood glucose, lipid profile and inflammation. Fat free mass decreased significantly in RDIF-NCT (p &lt; 0.05) while remaining unchanged in RDIF-CT. However, RDIF-CT induced greater improvements in body composition (i.e., weight, FM, Fat% and WC (p &lt; 0.05, p &lt; 0.01, p &lt; 0.01 and p &lt; 0.05; respectively)) as well as greater decrease in lipid biomarkers (i.e., TC, TG and LDL (p &lt; 0.01 for all)), inflammation (i.e., CRP (p &lt; 0.05)), and liver damage (i.e., ASAT, ALAT and Gamma-GT (p &lt; 0.01, p &lt; 0.05 and p &lt; 0.001; respectively)) compared to RDIF-NCT group pre-post intervention. Conclusions: Our results suggest that a combination of RDIF and CT induces greater changes in body composition, lipid profile, inflammation and liver biomarkers compared to RDIF strategy alone. Clinical trial register: PACTR202203475387226.","container-title":"Nutrition, Metabolism and Cardiovascular Diseases","DOI":"10.1016/j.numecd.2022.12.004","ISSN":"1590-3729 0939-4753","issue":"3","language":"English","note":"titleTranslation: 斋月每日间歇性禁食和同时训练在治疗肥胖方面的有效性：这种组合值得吗？</w:instrText>
            </w:r>
            <w:r>
              <w:rPr>
                <w:rFonts w:ascii="等线" w:eastAsia="等线" w:hAnsi="等线"/>
                <w:color w:val="000000"/>
                <w:sz w:val="22"/>
              </w:rPr>
              <w:instrText>\nabstractTranslation:  背景和目标：我们在肥胖男性中研究了两种策略（斋月每日间歇性禁食“RDIF”策略与 RDIF 加并发训练计划“RDIF-CT”策略）组合的功效，这两种策略因其对身体成分的积极影响而闻名然后我们探讨了对代谢和炎症生物标志物可能产生的影响。方法和结果：20 名肥胖男性，年龄：31.8 ± 7.05 岁，BMI：33.1 ± 4.2 kg m</w:instrText>
            </w:r>
            <w:r>
              <w:rPr>
                <w:rFonts w:ascii="Cambria Math" w:eastAsia="等线" w:hAnsi="Cambria Math" w:cs="Cambria Math"/>
                <w:color w:val="000000"/>
                <w:sz w:val="22"/>
              </w:rPr>
              <w:instrText>−</w:instrText>
            </w:r>
            <w:r>
              <w:rPr>
                <w:rFonts w:ascii="等线" w:eastAsia="等线" w:hAnsi="等线"/>
                <w:color w:val="000000"/>
                <w:sz w:val="22"/>
              </w:rPr>
              <w:instrText>2，定期进行 RDIF，被随机分为两组：RDIF-CT（n = 10）和未经训练的 RDIF（RDIF- NC</w:instrText>
            </w:r>
            <w:r>
              <w:rPr>
                <w:rFonts w:ascii="等线" w:eastAsia="等线" w:hAnsi="等线" w:hint="eastAsia"/>
                <w:color w:val="000000"/>
                <w:sz w:val="22"/>
              </w:rPr>
              <w:instrText xml:space="preserve">T）（n = 10）。 RDIF-CT组参加高强度间歇训练（HIIT）项目结合阻力练习4周。在 4 周 RDIF 之前和之后评估身体成分、血糖、血脂、肝脏生物标志物和炎症。两组患者的体重、脂肪量 (FM)、脂肪百分比 (Fat%) 和腰围 (WC) 均显着下降，血糖、血脂和炎症均有所改善。 RDIF-NCT 中的去脂质量显着下降 (p &lt; 0.05)，而 RDIF-CT 中的去脂质量保持不变。然而，RDIF-CT 导致身体成分（即体重、FM、脂肪% 和 WC（分别为 p &lt; 0.05、p &lt; 0.01、p &lt; 0.01 和 p &lt; 0.05））得到更大改善，并且脂质生物标志物更大程度减少（即 TC、TG 和 LDL（全部 p &lt; 0.01））、炎症（即 CRP (p &lt; 0.05)）和肝损伤（即 ASAT、ALAT 和 Gamma-GT（p &lt; 0.01、p &lt; 0.05）和 p &lt; 0.001；分别)) 与 RDIF-NCT 组干预前后相比。结论：我们的结果表明，与单独使用 RDIF 策略相比，RDIF 和 CT 的组合会导致身体成分、血脂、炎症和肝脏生物标志物发生更大的变化。临床试验注册号：PACTR202203475387226。","page":"659-666","source":"Embase Medline","title":"Effectiveness of Ramadan diurnal intermittent fasting and concurrent training in the management of obesity: is the combination worth the weight?","volume":"33","author":[{"family":"Maaloul","given":"R."},{"family":"Marzougui","given":"H."},{"family":"Ben Dhia","given":"I."},{"family":"Ghroubi","given":"S."},{"family":"Tagougui","given":"S."},{"family":"Kallel","given":"C."},{"family":"Driss","given":"T."},{"family":"Elleuch","given":"M. H."},{"family":"Ayadi","given":"F."},{"family":"Turki","given":"M."},{"family":"Hammouda","given":"O."}],"issued":{"date-parts":[["2023"]]}}}],"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6]</w:t>
            </w:r>
            <w:r>
              <w:rPr>
                <w:rFonts w:ascii="等线" w:eastAsia="等线" w:hAnsi="等线" w:hint="eastAsia"/>
                <w:color w:val="000000"/>
              </w:rPr>
              <w:fldChar w:fldCharType="end"/>
            </w:r>
          </w:p>
        </w:tc>
        <w:tc>
          <w:tcPr>
            <w:tcW w:w="2835" w:type="dxa"/>
            <w:vAlign w:val="center"/>
          </w:tcPr>
          <w:p w14:paraId="7A083C37" w14:textId="77777777" w:rsidR="000E3C7E" w:rsidRDefault="000E3C7E" w:rsidP="000E3C7E">
            <w:pPr>
              <w:rPr>
                <w:rFonts w:hint="eastAsia"/>
              </w:rPr>
            </w:pPr>
            <w:r>
              <w:rPr>
                <w:rFonts w:ascii="等线" w:eastAsia="等线" w:hAnsi="等线" w:hint="eastAsia"/>
                <w:color w:val="000000"/>
                <w:sz w:val="22"/>
              </w:rPr>
              <w:t>Obese men, 32 years old</w:t>
            </w:r>
          </w:p>
        </w:tc>
        <w:tc>
          <w:tcPr>
            <w:tcW w:w="1418" w:type="dxa"/>
            <w:vAlign w:val="center"/>
          </w:tcPr>
          <w:p w14:paraId="28FAFCB3" w14:textId="77777777" w:rsidR="000E3C7E" w:rsidRDefault="000E3C7E" w:rsidP="000E3C7E">
            <w:pPr>
              <w:rPr>
                <w:rFonts w:hint="eastAsia"/>
              </w:rPr>
            </w:pPr>
            <w:r>
              <w:rPr>
                <w:rFonts w:ascii="等线" w:eastAsia="等线" w:hAnsi="等线" w:hint="eastAsia"/>
                <w:color w:val="000000"/>
                <w:sz w:val="22"/>
              </w:rPr>
              <w:t>TRF, TRF+EX</w:t>
            </w:r>
          </w:p>
        </w:tc>
        <w:tc>
          <w:tcPr>
            <w:tcW w:w="1101" w:type="dxa"/>
            <w:vAlign w:val="center"/>
          </w:tcPr>
          <w:p w14:paraId="3FBD161A" w14:textId="77777777" w:rsidR="000E3C7E" w:rsidRDefault="000E3C7E" w:rsidP="000E3C7E">
            <w:pPr>
              <w:rPr>
                <w:rFonts w:hint="eastAsia"/>
              </w:rPr>
            </w:pPr>
            <w:r>
              <w:rPr>
                <w:rFonts w:ascii="等线" w:eastAsia="等线" w:hAnsi="等线" w:hint="eastAsia"/>
                <w:color w:val="000000"/>
                <w:sz w:val="22"/>
              </w:rPr>
              <w:t>1m</w:t>
            </w:r>
          </w:p>
        </w:tc>
        <w:tc>
          <w:tcPr>
            <w:tcW w:w="1124" w:type="dxa"/>
            <w:vAlign w:val="center"/>
          </w:tcPr>
          <w:p w14:paraId="5405AA54" w14:textId="77777777" w:rsidR="000E3C7E" w:rsidRDefault="000E3C7E" w:rsidP="000E3C7E">
            <w:pPr>
              <w:rPr>
                <w:rFonts w:hint="eastAsia"/>
              </w:rPr>
            </w:pPr>
            <w:r>
              <w:rPr>
                <w:rFonts w:ascii="等线" w:eastAsia="等线" w:hAnsi="等线" w:hint="eastAsia"/>
                <w:color w:val="000000"/>
                <w:sz w:val="22"/>
              </w:rPr>
              <w:t>TG, TC, HDL, LDL</w:t>
            </w:r>
          </w:p>
        </w:tc>
      </w:tr>
      <w:tr w:rsidR="000E3C7E" w14:paraId="2EEE57F3" w14:textId="77777777" w:rsidTr="00E667E2">
        <w:trPr>
          <w:jc w:val="center"/>
        </w:trPr>
        <w:tc>
          <w:tcPr>
            <w:tcW w:w="562" w:type="dxa"/>
            <w:vAlign w:val="center"/>
          </w:tcPr>
          <w:p w14:paraId="35F569DA" w14:textId="77777777" w:rsidR="000E3C7E" w:rsidRPr="00680843" w:rsidRDefault="000E3C7E" w:rsidP="000E3C7E">
            <w:pPr>
              <w:rPr>
                <w:rFonts w:hint="eastAsia"/>
              </w:rPr>
            </w:pPr>
            <w:r>
              <w:rPr>
                <w:rFonts w:ascii="等线" w:eastAsia="等线" w:hAnsi="等线" w:hint="eastAsia"/>
                <w:color w:val="000000"/>
                <w:sz w:val="22"/>
              </w:rPr>
              <w:t>21</w:t>
            </w:r>
          </w:p>
        </w:tc>
        <w:tc>
          <w:tcPr>
            <w:tcW w:w="1276" w:type="dxa"/>
            <w:vAlign w:val="center"/>
          </w:tcPr>
          <w:p w14:paraId="22EAB2BA" w14:textId="0494222C" w:rsidR="000E3C7E" w:rsidRDefault="000E3C7E" w:rsidP="000E3C7E">
            <w:pPr>
              <w:rPr>
                <w:rFonts w:hint="eastAsia"/>
              </w:rPr>
            </w:pPr>
            <w:r>
              <w:rPr>
                <w:rFonts w:ascii="等线" w:eastAsia="等线" w:hAnsi="等线" w:hint="eastAsia"/>
                <w:color w:val="000000"/>
                <w:sz w:val="22"/>
              </w:rPr>
              <w:t>Mediano 2010</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DtrdYG3X","properties":{"formattedCitation":"[107]","plainCitation":"[107]","noteIndex":0},"citationItems":[{"id":40221,"uris":["http://zotero.org/users/10728086/items/R25QTGSE"],"itemData":{"id":40221,"type":"article-journal","abstract":"OBJECTIVE: The study investigated the effectiveness of home-based exercise combined with a slight caloric restriction on weight change during 12 months in non-obese women. METHODS: A randomized clinical trial with a factorial design was conducted from 2003 to 2005. Two hundred three middle-aged women (Rio de Janeiro/Brazil), 25-45 years, were randomly assigned to one of two groups: control (CG) and home-based exercise (HB). The HB group received a booklet on aerobic exercise that could be practiced at home (3 times/week-40 min/session), in low-moderate intensity, during 12 months. Both groups received dietary counseling aimed at a slight energy restriction of 100-300 calories per day. RESULTS: The HB experienced a greater weight loss in the first 6 months (-1.4 vs. -0.8 kg; p=0.04), but after 12 months there was no differences between groups (-1.1 vs. -1.0; p=0.20). Of the serum biochemical markers, HDL cholesterol showed major change, with an increase at month 12 of 18.3mg/dl in the HB compared to 9.5 in the CG (p&lt;0.01). CONCLUSION: Home-based exercise promoted greater weight reduction during the first 6 months after which no further benefits are observed. Continuous favorable changes in HDL cholesterol after 1 year suggest that home-based exercise promote health benefits.","container-title":"Preventive Medicine","DOI":"10.1016/j.ypmed.2010.07.012","ISSN":"0091-7435 (Print) 0091-7435","issue":"3-4","language":"eng","note":"PMCID: PMC2939161\ntitleTranslation: 一项家庭运动结合轻微热量限制预防女性肥胖的随机临床试验\nabstractTranslation:  目的：该研究调查了家庭运动结合轻微热量限制对非肥胖女性 12 个月内体重变化的有效性。方法：2003 年至 2005 年进行了一项采用析因设计的随机临床试验。203 名 25-45 岁的中年女性（里约热内卢/巴西）被随机分配到两组中的一组：对照组（CG）和家庭锻炼（HB）。 HB 组收到了一本关于有氧运动的小册子，可以在 12 个月内以中低强度在家练习（每周 3 次，每次 40 分钟）。两组都接受了饮食咨询，旨在将每天的能量限制在 100-300 卡路里。结果：HB 在前 6 个月内体重减轻幅度更大（-1.4 与 -0.8 kg；p=0.04），但 12 个月后组间没有差异（-1.1 与 -1.0；p=0.20） 。在血清生化标志物中，HDL 胆固醇显示出重大变化，HB 中第 12 个月时增加了 18.3mg/dl，而 CG 中为 9.5mg/dl（p&lt;0.01）。结论：家庭锻炼在头 6 个月内促进了更大的体重减轻，此后没有观察到进一步的好处。一年后高密度脂蛋白胆固醇的持续有利变化表明家庭锻炼可以促进健康益处。","page":"247-52","title":"A randomized clinical trial of home-based exercise combined with a slight caloric restriction on obesity prevention among women","volume":"51","author":[{"family":"Mediano","given":"M. F."},{"family":"Barbosa","given":"J. S."},{"family":"Moura","given":"A. S."},{"family":"Willett","given":"W. C."},{"family":"Sichieri","given":"R."}],"issued":{"date-parts":[["2010",10]]}}}],"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7]</w:t>
            </w:r>
            <w:r>
              <w:rPr>
                <w:rFonts w:ascii="等线" w:eastAsia="等线" w:hAnsi="等线" w:hint="eastAsia"/>
                <w:color w:val="000000"/>
              </w:rPr>
              <w:fldChar w:fldCharType="end"/>
            </w:r>
          </w:p>
        </w:tc>
        <w:tc>
          <w:tcPr>
            <w:tcW w:w="2835" w:type="dxa"/>
            <w:vAlign w:val="center"/>
          </w:tcPr>
          <w:p w14:paraId="20D75DF1" w14:textId="77777777" w:rsidR="000E3C7E" w:rsidRDefault="000E3C7E" w:rsidP="000E3C7E">
            <w:pPr>
              <w:rPr>
                <w:rFonts w:hint="eastAsia"/>
              </w:rPr>
            </w:pPr>
            <w:r>
              <w:rPr>
                <w:rFonts w:ascii="等线" w:eastAsia="等线" w:hAnsi="等线" w:hint="eastAsia"/>
                <w:color w:val="000000"/>
                <w:sz w:val="22"/>
              </w:rPr>
              <w:t>Non-obese women, 37 years old</w:t>
            </w:r>
          </w:p>
        </w:tc>
        <w:tc>
          <w:tcPr>
            <w:tcW w:w="1418" w:type="dxa"/>
            <w:vAlign w:val="center"/>
          </w:tcPr>
          <w:p w14:paraId="013BAE43"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6998ED4B" w14:textId="77777777" w:rsidR="000E3C7E" w:rsidRDefault="000E3C7E" w:rsidP="000E3C7E">
            <w:pPr>
              <w:rPr>
                <w:rFonts w:hint="eastAsia"/>
              </w:rPr>
            </w:pPr>
            <w:r>
              <w:rPr>
                <w:rFonts w:ascii="等线" w:eastAsia="等线" w:hAnsi="等线" w:hint="eastAsia"/>
                <w:color w:val="000000"/>
                <w:sz w:val="22"/>
              </w:rPr>
              <w:t>12M</w:t>
            </w:r>
          </w:p>
        </w:tc>
        <w:tc>
          <w:tcPr>
            <w:tcW w:w="1124" w:type="dxa"/>
            <w:vAlign w:val="center"/>
          </w:tcPr>
          <w:p w14:paraId="2AD455DA" w14:textId="77777777" w:rsidR="000E3C7E" w:rsidRDefault="000E3C7E" w:rsidP="000E3C7E">
            <w:pPr>
              <w:rPr>
                <w:rFonts w:hint="eastAsia"/>
              </w:rPr>
            </w:pPr>
            <w:r>
              <w:rPr>
                <w:rFonts w:ascii="等线" w:eastAsia="等线" w:hAnsi="等线" w:hint="eastAsia"/>
                <w:color w:val="000000"/>
                <w:sz w:val="22"/>
              </w:rPr>
              <w:t>TG, TC, HDL, LDL</w:t>
            </w:r>
          </w:p>
        </w:tc>
      </w:tr>
      <w:tr w:rsidR="000E3C7E" w14:paraId="59695208" w14:textId="77777777" w:rsidTr="00E667E2">
        <w:trPr>
          <w:jc w:val="center"/>
        </w:trPr>
        <w:tc>
          <w:tcPr>
            <w:tcW w:w="562" w:type="dxa"/>
            <w:vAlign w:val="center"/>
          </w:tcPr>
          <w:p w14:paraId="08B0D142" w14:textId="77777777" w:rsidR="000E3C7E" w:rsidRPr="00680843" w:rsidRDefault="000E3C7E" w:rsidP="000E3C7E">
            <w:pPr>
              <w:rPr>
                <w:rFonts w:hint="eastAsia"/>
              </w:rPr>
            </w:pPr>
            <w:r>
              <w:rPr>
                <w:rFonts w:ascii="等线" w:eastAsia="等线" w:hAnsi="等线" w:hint="eastAsia"/>
                <w:color w:val="000000"/>
                <w:sz w:val="22"/>
              </w:rPr>
              <w:t>22</w:t>
            </w:r>
          </w:p>
        </w:tc>
        <w:tc>
          <w:tcPr>
            <w:tcW w:w="1276" w:type="dxa"/>
            <w:vAlign w:val="center"/>
          </w:tcPr>
          <w:p w14:paraId="02588B80" w14:textId="20A5DD4F" w:rsidR="000E3C7E" w:rsidRDefault="000E3C7E" w:rsidP="000E3C7E">
            <w:pPr>
              <w:rPr>
                <w:rFonts w:hint="eastAsia"/>
                <w:lang w:eastAsia="ko-KR"/>
              </w:rPr>
            </w:pPr>
            <w:r>
              <w:rPr>
                <w:rFonts w:ascii="等线" w:eastAsia="等线" w:hAnsi="等线" w:hint="eastAsia"/>
                <w:color w:val="000000"/>
                <w:sz w:val="22"/>
              </w:rPr>
              <w:t>Moreno 201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l3GQLkDH","properties":{"formattedCitation":"[108]","plainCitation":"[108]","noteIndex":0},"citationItems":[{"id":40372,"uris":["http://zotero.org/users/10728086/items/37Y2DCR4"],"itemData":{"id":40372,"type":"article-journal","abstract":"The global prevalence of obesity has significantly increased in most industrialized countries. Anti-obesity drugs are scarce, and indications to change their life style are impractical. Therefore, to identify diets able to produce significantly and maintained weight loss is mandatory. The present work evaluated the efficacy of a very low-calorie-ketogenic (VLCK) diet in obesity. A group of obese patients were randomized into two groups: the VLCK diet group and a standard low-calorie diet (LC group). The follow-up period was 12 months. Both groups received external support, counseling, to perform physical activity and adhered to the diet. The VLCK diet induced a 30-45 days of mild ketosis and significant effects on body weight within 15 days. At 2 months, the weight reductions in the VLCK diet and LC diet groups were 13.6 +/- A 3.9 and 4.8 +/- A 2.7 kg, respectively (p &lt; 0.0001). At the end of the study, at 12 months, the weight reductions were 19.9 +/- A 12.3 and 7.0 +/- A 5.6 kg, respectively (p &lt; 0.0001), and more than 88 % of patients in the VLCK diet group lost more of 10 % of their initial weight. Lean mass was practically unaffected. The VLCK diet was well tolerated and the side effects were moderate and transitory. In a group of obese patients, the VLCK diet was significantly more effective than a standard LC diet. At one year follow-up in the group with VLCK diet, most of the patients loss more than 10 % of their initial weight and lean mass was well preserved.","container-title":"Endocrine","DOI":"10.1007/s12020-014-0192-3","ISSN":"1355-008X","issue":"3","note":"titleTranslation: 极低热量生酮饮食与标准低热量饮食在肥胖治疗中的比较\nabstractTranslation:  在大多数工业化国家，全球肥胖患病率显着增加。抗肥胖药物稀缺，改变生活方式的适应症也不切实际。因此，必须确定能够显着并维持体重减轻的饮食。目前的工作评估了极低热量生酮（VLCK）饮食对肥胖症的功效。一组肥胖患者被随机分为两组：VLCK 饮食组和标准低热量饮食组（LC 组）。随访期为12个月。两组都接受外部支持、咨询、进行体育活动并坚持饮食。 VLCK 饮食诱导 30-45 天的轻度酮症，并在 15 天内对体重产生显着影响。 2 个月时，VLCK 饮食组和 LC 饮食组的体重减轻分别为 13.6 +/- A 3.9 和 4.8 +/- A 2.7 kg（p &lt; 0.0001）。研究结束时，即 12 个月时，体重减轻分别为 19.9 +/- A 12.3 和 7.0 +/- A 5.6 kg (p &lt; 0.0001)，VLCK 饮食组中超过 88% 的患者体重减轻超过其初始重量的 10%。瘦体重几乎不受影响。 VLCK 饮食耐受性良好，副作用中等且短暂。在一组肥胖患者中，VLCK 饮食明显比标准 LC 饮食更有效。在 VLCK 饮食组的一年随访中，大多数患者的体重比初始体重减轻了 10% 以上，并且瘦体重得到了很好的保存。","page":"793-805","title":"Comparison of a very low-calorie-ketogenic diet with a standard low-calorie diet in the treatment of obesity","volume":"47","author":[{"family":"Moreno","given":"B."},{"family":"Bellido","given":"D."},{"family":"Sajoux","given":"I."},{"family":"Goday","given":"A."},{"family":"Saavedra","given":"D."},{"family":"Crujeiras","given":"A. B."},{"family":"Casanueva","given":"F. F."}],"issued":{"date-parts":[["2014",12]]}}}],"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8]</w:t>
            </w:r>
            <w:r>
              <w:rPr>
                <w:rFonts w:ascii="等线" w:eastAsia="等线" w:hAnsi="等线" w:hint="eastAsia"/>
                <w:color w:val="000000"/>
              </w:rPr>
              <w:fldChar w:fldCharType="end"/>
            </w:r>
          </w:p>
        </w:tc>
        <w:tc>
          <w:tcPr>
            <w:tcW w:w="2835" w:type="dxa"/>
            <w:vAlign w:val="center"/>
          </w:tcPr>
          <w:p w14:paraId="19EC5BA9" w14:textId="77777777" w:rsidR="000E3C7E" w:rsidRDefault="000E3C7E" w:rsidP="000E3C7E">
            <w:pPr>
              <w:rPr>
                <w:rFonts w:hint="eastAsia"/>
                <w:lang w:eastAsia="ko-KR"/>
              </w:rPr>
            </w:pPr>
            <w:r>
              <w:rPr>
                <w:rFonts w:ascii="等线" w:eastAsia="等线" w:hAnsi="等线" w:hint="eastAsia"/>
                <w:color w:val="000000"/>
                <w:sz w:val="22"/>
              </w:rPr>
              <w:t>Obese adults, 45 years old</w:t>
            </w:r>
          </w:p>
        </w:tc>
        <w:tc>
          <w:tcPr>
            <w:tcW w:w="1418" w:type="dxa"/>
            <w:vAlign w:val="center"/>
          </w:tcPr>
          <w:p w14:paraId="1B8511AE" w14:textId="77777777" w:rsidR="000E3C7E" w:rsidRDefault="000E3C7E" w:rsidP="000E3C7E">
            <w:pPr>
              <w:rPr>
                <w:rFonts w:hint="eastAsia"/>
                <w:lang w:eastAsia="ko-KR"/>
              </w:rPr>
            </w:pPr>
            <w:r>
              <w:rPr>
                <w:rFonts w:ascii="等线" w:eastAsia="等线" w:hAnsi="等线" w:hint="eastAsia"/>
                <w:color w:val="000000"/>
                <w:sz w:val="22"/>
              </w:rPr>
              <w:t>KD, CR</w:t>
            </w:r>
          </w:p>
        </w:tc>
        <w:tc>
          <w:tcPr>
            <w:tcW w:w="1101" w:type="dxa"/>
            <w:vAlign w:val="center"/>
          </w:tcPr>
          <w:p w14:paraId="5B03FBED" w14:textId="77777777" w:rsidR="000E3C7E" w:rsidRDefault="000E3C7E" w:rsidP="000E3C7E">
            <w:pPr>
              <w:rPr>
                <w:rFonts w:hint="eastAsia"/>
                <w:lang w:eastAsia="ko-KR"/>
              </w:rPr>
            </w:pPr>
            <w:r>
              <w:rPr>
                <w:rFonts w:ascii="等线" w:eastAsia="等线" w:hAnsi="等线" w:hint="eastAsia"/>
                <w:color w:val="000000"/>
                <w:sz w:val="22"/>
              </w:rPr>
              <w:t>12m</w:t>
            </w:r>
          </w:p>
        </w:tc>
        <w:tc>
          <w:tcPr>
            <w:tcW w:w="1124" w:type="dxa"/>
            <w:vAlign w:val="center"/>
          </w:tcPr>
          <w:p w14:paraId="42E4AA62" w14:textId="77777777" w:rsidR="000E3C7E" w:rsidRDefault="000E3C7E" w:rsidP="000E3C7E">
            <w:pPr>
              <w:rPr>
                <w:rFonts w:hint="eastAsia"/>
                <w:lang w:eastAsia="ko-KR"/>
              </w:rPr>
            </w:pPr>
            <w:r>
              <w:rPr>
                <w:rFonts w:ascii="等线" w:eastAsia="等线" w:hAnsi="等线" w:hint="eastAsia"/>
                <w:color w:val="000000"/>
                <w:sz w:val="22"/>
              </w:rPr>
              <w:t>TG, TC, HDL, LDL</w:t>
            </w:r>
          </w:p>
        </w:tc>
      </w:tr>
      <w:tr w:rsidR="000E3C7E" w14:paraId="3B052ECD" w14:textId="77777777" w:rsidTr="00E667E2">
        <w:trPr>
          <w:jc w:val="center"/>
        </w:trPr>
        <w:tc>
          <w:tcPr>
            <w:tcW w:w="562" w:type="dxa"/>
            <w:vAlign w:val="center"/>
          </w:tcPr>
          <w:p w14:paraId="387CF458" w14:textId="77777777" w:rsidR="000E3C7E" w:rsidRPr="00680843" w:rsidRDefault="000E3C7E" w:rsidP="000E3C7E">
            <w:pPr>
              <w:rPr>
                <w:rFonts w:hint="eastAsia"/>
                <w:lang w:eastAsia="ko-KR"/>
              </w:rPr>
            </w:pPr>
            <w:r>
              <w:rPr>
                <w:rFonts w:ascii="等线" w:eastAsia="等线" w:hAnsi="等线" w:hint="eastAsia"/>
                <w:color w:val="000000"/>
                <w:sz w:val="22"/>
              </w:rPr>
              <w:t>23</w:t>
            </w:r>
          </w:p>
        </w:tc>
        <w:tc>
          <w:tcPr>
            <w:tcW w:w="1276" w:type="dxa"/>
            <w:vAlign w:val="center"/>
          </w:tcPr>
          <w:p w14:paraId="2CB69BFA" w14:textId="15412475" w:rsidR="000E3C7E" w:rsidRDefault="000E3C7E" w:rsidP="000E3C7E">
            <w:pPr>
              <w:rPr>
                <w:rFonts w:hint="eastAsia"/>
                <w:lang w:eastAsia="ko-KR"/>
              </w:rPr>
            </w:pPr>
            <w:r>
              <w:rPr>
                <w:rFonts w:ascii="等线" w:eastAsia="等线" w:hAnsi="等线" w:hint="eastAsia"/>
                <w:color w:val="000000"/>
                <w:sz w:val="22"/>
              </w:rPr>
              <w:t>Moro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CY0Y9sUk","properties":{"formattedCitation":"[109]","plainCitation":"[109]","noteIndex":0},"citationItems":[{"id":40375,"uris":["http://zotero.org/users/10728086/items/GWII75EZ"],"itemData":{"id":40375,"type":"article-journal","abstract":"Introduction: Recently, a modified intermittent fasting protocol was demonstrated to be able to maintain muscle mass and strength, decrease fat mass, and improve some inflammation and cardiovascular risk factors in healthy resistance-trained males after 2 months. The present study sought to investigate the long-term effects on these parameters. Methods: The experiment was a single-blind randomized study. Twenty healthy subjects were enrolled and underwent 12 months of either a time-restricted eating (TRE) diet or a normal diet (ND) protocol, along with resistance training. In the TRE protocol, subjects consumed their energy needs in three meals during an 8-h period of time each day (1 PM, 4 PM, and 8 PM). Subjects in the ND group also had three meals, which were consumed at 8 AM, 1 PM, and 8 PM. Groups were matched for kilocalories consumed and macronutrient distribution at baseline. Results: After 12 months of TRE, body mass, fat mass, insulin-like growth factor 1, and testosterone were significantly lower compared with ND. Moreover, inflammatory markers (interleukin 6, interleukin 1 beta, and tumor necrosis factor alpha), insulin sensitivity (fasting glucose, insulin, and homeostatic model assessment for insulin resistance index), and lipid profile (cholesterol, HDL, and LDL) significantly improved after TRE compared with ND. Finally, subjects in TRE spontaneously decreased their daily energy intake, whereas those in ND maintained their starting kilocalories per day. No adverse events were reported. Conclusions: Our results suggest that long-term TRE combined with a resistance training program is feasible, safe, and effective in reducing inflammatory markers and risk factors related to cardiovascular and metabolic diseases.","container-title":"Medicine &amp; Science in Sports &amp; Exercise","DOI":"10.1249/mss.0000000000002738","ISSN":"0195-9131","issue":"12","note":"titleTranslation: 十二个月的限时饮食和阻力训练可改善炎症标志物和心脏代谢风险因素\nabstractTranslation:  简介：最近，一项改良的间歇性禁食方案被证明能够在接受抵抗训练的健康男性 2 个月后保持肌肉质量和力量，减少脂肪量，并改善一些炎症和心血管危险因素。本研究旨在调查对这些参数的长期影响。方法：该实验是一项单盲随机研究。 20 名健康受试者被纳入研究，并接受了 12 个月的限时饮食 (TRE) 饮食或正常饮食 (ND) 方案，以及阻力训练。在 TRE 方案中，受试者在每天 8 小时的时间内（下午 1 点、下午 4 点和晚上 8 点）通过三餐消耗能量需求。 ND 组的受试者也吃三餐，分别在上午 8 点、下午 1 点和晚上 8 点食用。各组在基线时的消耗千卡热量和常量营养素分布相匹配。结果：TRE 12 个月后，与 ND 相比，体重、脂肪量、胰岛素样生长因子 1 和睾酮显着降低。此外，炎症标志物（白细胞介素 6、白细胞介素 1 β 和肿瘤坏死因子 α）、胰岛素敏感性（空腹血糖、胰岛素和胰岛素抵抗指数的稳态模型评估）和血脂状况（胆固醇、HDL 和 LDL）均显着改善TRE 后与 ND 相比。最后，TRE 中的受试者自发地减少了每日能量摄入量，而 ND 中的受试者则维持了每天的起始千卡摄入量。没有不良事件的报告。结论：我们的结果表明，长期 TRE 结合阻力训练计划在减少与心血管和代谢疾病相关的炎症标志物和危险因素方面是可行、安全且有效的。","page":"2577-2585","title":"Twelve Months of Time-restricted Eating and Resistance Training Improves Inflammatory Markers and Cardiometabolic Risk Factors","volume":"53","author":[{"family":"Moro","given":"T."},{"family":"Tinsley","given":"G."},{"family":"Pacelli","given":"F. Q."},{"family":"Marcolin","given":"G."},{"family":"Bianco","given":"A."},{"family":"Paoli","given":"A."}],"issued":{"date-parts":[["2021",12]]}}}],"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09]</w:t>
            </w:r>
            <w:r>
              <w:rPr>
                <w:rFonts w:ascii="等线" w:eastAsia="等线" w:hAnsi="等线" w:hint="eastAsia"/>
                <w:color w:val="000000"/>
              </w:rPr>
              <w:fldChar w:fldCharType="end"/>
            </w:r>
          </w:p>
        </w:tc>
        <w:tc>
          <w:tcPr>
            <w:tcW w:w="2835" w:type="dxa"/>
            <w:vAlign w:val="center"/>
          </w:tcPr>
          <w:p w14:paraId="748A8EA6" w14:textId="77777777" w:rsidR="000E3C7E" w:rsidRDefault="000E3C7E" w:rsidP="000E3C7E">
            <w:pPr>
              <w:rPr>
                <w:rFonts w:hint="eastAsia"/>
                <w:lang w:eastAsia="ko-KR"/>
              </w:rPr>
            </w:pPr>
            <w:r>
              <w:rPr>
                <w:rFonts w:ascii="等线" w:eastAsia="等线" w:hAnsi="等线" w:hint="eastAsia"/>
                <w:color w:val="000000"/>
                <w:sz w:val="22"/>
              </w:rPr>
              <w:t>Endurance training experience, 30 years old</w:t>
            </w:r>
          </w:p>
        </w:tc>
        <w:tc>
          <w:tcPr>
            <w:tcW w:w="1418" w:type="dxa"/>
            <w:vAlign w:val="center"/>
          </w:tcPr>
          <w:p w14:paraId="028F656D" w14:textId="77777777" w:rsidR="000E3C7E" w:rsidRDefault="000E3C7E" w:rsidP="000E3C7E">
            <w:pPr>
              <w:rPr>
                <w:rFonts w:hint="eastAsia"/>
                <w:lang w:eastAsia="ko-KR"/>
              </w:rPr>
            </w:pPr>
            <w:r>
              <w:rPr>
                <w:rFonts w:ascii="等线" w:eastAsia="等线" w:hAnsi="等线" w:hint="eastAsia"/>
                <w:color w:val="000000"/>
                <w:sz w:val="22"/>
              </w:rPr>
              <w:t>TRF+EX, EX</w:t>
            </w:r>
          </w:p>
        </w:tc>
        <w:tc>
          <w:tcPr>
            <w:tcW w:w="1101" w:type="dxa"/>
            <w:vAlign w:val="center"/>
          </w:tcPr>
          <w:p w14:paraId="5232C875" w14:textId="77777777" w:rsidR="000E3C7E" w:rsidRDefault="000E3C7E" w:rsidP="000E3C7E">
            <w:pPr>
              <w:rPr>
                <w:rFonts w:hint="eastAsia"/>
                <w:lang w:eastAsia="ko-KR"/>
              </w:rPr>
            </w:pPr>
            <w:r>
              <w:rPr>
                <w:rFonts w:ascii="等线" w:eastAsia="等线" w:hAnsi="等线" w:hint="eastAsia"/>
                <w:color w:val="000000"/>
                <w:sz w:val="22"/>
              </w:rPr>
              <w:t>12m</w:t>
            </w:r>
          </w:p>
        </w:tc>
        <w:tc>
          <w:tcPr>
            <w:tcW w:w="1124" w:type="dxa"/>
            <w:vAlign w:val="center"/>
          </w:tcPr>
          <w:p w14:paraId="014123C0" w14:textId="77777777" w:rsidR="000E3C7E" w:rsidRDefault="000E3C7E" w:rsidP="000E3C7E">
            <w:pPr>
              <w:rPr>
                <w:rFonts w:hint="eastAsia"/>
                <w:lang w:eastAsia="ko-KR"/>
              </w:rPr>
            </w:pPr>
            <w:r>
              <w:rPr>
                <w:rFonts w:ascii="等线" w:eastAsia="等线" w:hAnsi="等线" w:hint="eastAsia"/>
                <w:color w:val="000000"/>
                <w:sz w:val="22"/>
              </w:rPr>
              <w:t>TG, TC, HDL, LDL</w:t>
            </w:r>
          </w:p>
        </w:tc>
      </w:tr>
      <w:tr w:rsidR="000E3C7E" w14:paraId="6BCBCFCA" w14:textId="77777777" w:rsidTr="00E667E2">
        <w:trPr>
          <w:jc w:val="center"/>
        </w:trPr>
        <w:tc>
          <w:tcPr>
            <w:tcW w:w="562" w:type="dxa"/>
            <w:vAlign w:val="center"/>
          </w:tcPr>
          <w:p w14:paraId="50E15533" w14:textId="77777777" w:rsidR="000E3C7E" w:rsidRPr="00680843" w:rsidRDefault="000E3C7E" w:rsidP="000E3C7E">
            <w:pPr>
              <w:rPr>
                <w:rFonts w:hint="eastAsia"/>
                <w:lang w:eastAsia="ko-KR"/>
              </w:rPr>
            </w:pPr>
            <w:r>
              <w:rPr>
                <w:rFonts w:ascii="等线" w:eastAsia="等线" w:hAnsi="等线" w:hint="eastAsia"/>
                <w:color w:val="000000"/>
                <w:sz w:val="22"/>
              </w:rPr>
              <w:t>24</w:t>
            </w:r>
          </w:p>
        </w:tc>
        <w:tc>
          <w:tcPr>
            <w:tcW w:w="1276" w:type="dxa"/>
            <w:vAlign w:val="center"/>
          </w:tcPr>
          <w:p w14:paraId="6F8E6BF4" w14:textId="159502C3" w:rsidR="000E3C7E" w:rsidRDefault="000E3C7E" w:rsidP="000E3C7E">
            <w:pPr>
              <w:rPr>
                <w:rFonts w:hint="eastAsia"/>
                <w:lang w:eastAsia="ko-KR"/>
              </w:rPr>
            </w:pPr>
            <w:r>
              <w:rPr>
                <w:rFonts w:ascii="等线" w:eastAsia="等线" w:hAnsi="等线" w:hint="eastAsia"/>
                <w:color w:val="000000"/>
                <w:sz w:val="22"/>
              </w:rPr>
              <w:t>Murakami 2007</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woxgl63f","properties":{"formattedCitation":"[110]","plainCitation":"[110]","noteIndex":0},"citationItems":[{"id":40390,"uris":["http://zotero.org/users/10728086/items/VXSD2AJ6"],"itemData":{"id":40390,"type":"article-journal","abstract":"Obesity is a risk factor for cardiovascular disease and thromboembolic events. We investigated the effects of weight reduction by a 12-week calorie-restricted diet with or without aerobic exercise (diet group and diet plus exercise group) on leptin and anticoagulation proteins levels. Forty-two obese nondiabetic individuals were evaluated for blood levels of leptin, protein C activity, free protein S antigen and for body fat area calculated on computerized tomography before and after intervention. Before intervention, serum levels of leptin and free protein S antigen correlated positively with several adiposity-related parameters. After the program, body weight and fat area were significantly decreased in both groups. Body mass index and leptin levels decreased in both groups, with a larger change in the diet plus exercise group than in the diet group. Although protein C activity levels did not change in both groups, free protein S antigen levels decreased significantly in the diet plus exercise group. In conclusion, the 12-week programs had significant effects on the initial weight reduction and body fat mass, decreasing lepin levels in obese nondiabetic individuals. To clarify whether aerobic exercise has additional or direct effects on the anticoagulation system, a study in a large number of individuals is needed. © 2007 Lippincott Williams &amp; Wilkins, Inc.","container-title":"Blood Coagulation and Fibrinolysis","DOI":"10.1097/01.mbc.0000278929.87251.5d","ISSN":"0957-5235","issue":"5","language":"English","note":"titleTranslation: 饮食加或不加运动对肥胖患者瘦素和抗凝蛋白水平的影响\nabstractTranslation:  肥胖是心血管疾病和血栓栓塞事件的危险因素。我们研究了 12 周热量限制饮食加或不加有氧运动（节食组和节食加运动组）减轻体重对瘦素和抗凝蛋白水平的影响。对 42 名肥胖非糖尿病个体在干预前后的瘦素血液水平、蛋白 C 活性、游离蛋白 S 抗原以及通过计算机断层扫描计算的体脂面积进行了评估。干预前，瘦素和游离蛋白 S 抗原的血清水平与一些肥胖相关参数呈正相关。计划结束后，两组的体重和脂肪面积均显着下降。两组的体重指数和瘦素水平均下降，饮食加运动组的变化大于饮食组。尽管两组中的蛋白 C 活性水平没有变化，但饮食加运动组中游离蛋白 S 抗原水平显着下降。总之，为期 12 周的计划对初始体重减轻和体脂量产生了显着影响，降低了肥胖非糖尿病个体的瘦素水平。为了阐明有氧运动是否对抗凝系统有额外或直接影响，需要对大量个体进行研究。 © 2007 Lippincott Williams &amp; Wilkins, Inc.","page":"389-394","source":"Embase Medline","title":"Effects of diet with or without exercise on leptin and anticoagulation proteins levels in obesity","volume":"18","author":[{"family":"Murakami","given":"T."},{"family":"Horigome","given":"H."},{"family":"Tanaka","given":"K."},{"family":"Nakata","given":"Y."},{"family":"Katayama","given":"Y."},{"family":"Matsui","given":"A."}],"issued":{"date-parts":[["2007"]]}}}],"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0]</w:t>
            </w:r>
            <w:r>
              <w:rPr>
                <w:rFonts w:ascii="等线" w:eastAsia="等线" w:hAnsi="等线" w:hint="eastAsia"/>
                <w:color w:val="000000"/>
              </w:rPr>
              <w:fldChar w:fldCharType="end"/>
            </w:r>
          </w:p>
        </w:tc>
        <w:tc>
          <w:tcPr>
            <w:tcW w:w="2835" w:type="dxa"/>
            <w:vAlign w:val="center"/>
          </w:tcPr>
          <w:p w14:paraId="45D05518" w14:textId="77777777" w:rsidR="000E3C7E" w:rsidRDefault="000E3C7E" w:rsidP="000E3C7E">
            <w:pPr>
              <w:rPr>
                <w:rFonts w:hint="eastAsia"/>
                <w:lang w:eastAsia="ko-KR"/>
              </w:rPr>
            </w:pPr>
            <w:r>
              <w:rPr>
                <w:rFonts w:ascii="等线" w:eastAsia="等线" w:hAnsi="等线" w:hint="eastAsia"/>
                <w:color w:val="000000"/>
                <w:sz w:val="22"/>
              </w:rPr>
              <w:t>Obese adults, 50 years old</w:t>
            </w:r>
          </w:p>
        </w:tc>
        <w:tc>
          <w:tcPr>
            <w:tcW w:w="1418" w:type="dxa"/>
            <w:vAlign w:val="center"/>
          </w:tcPr>
          <w:p w14:paraId="645D5175" w14:textId="77777777" w:rsidR="000E3C7E" w:rsidRDefault="000E3C7E" w:rsidP="000E3C7E">
            <w:pPr>
              <w:rPr>
                <w:rFonts w:hint="eastAsia"/>
                <w:lang w:eastAsia="ko-KR"/>
              </w:rPr>
            </w:pPr>
            <w:r>
              <w:rPr>
                <w:rFonts w:ascii="等线" w:eastAsia="等线" w:hAnsi="等线" w:hint="eastAsia"/>
                <w:color w:val="000000"/>
                <w:sz w:val="22"/>
              </w:rPr>
              <w:t>CR, CR+EX</w:t>
            </w:r>
          </w:p>
        </w:tc>
        <w:tc>
          <w:tcPr>
            <w:tcW w:w="1101" w:type="dxa"/>
            <w:vAlign w:val="center"/>
          </w:tcPr>
          <w:p w14:paraId="6B0AEA3D" w14:textId="77777777" w:rsidR="000E3C7E" w:rsidRDefault="000E3C7E" w:rsidP="000E3C7E">
            <w:pPr>
              <w:rPr>
                <w:rFonts w:hint="eastAsia"/>
                <w:lang w:eastAsia="ko-KR"/>
              </w:rPr>
            </w:pPr>
            <w:r>
              <w:rPr>
                <w:rFonts w:ascii="等线" w:eastAsia="等线" w:hAnsi="等线" w:hint="eastAsia"/>
                <w:color w:val="000000"/>
                <w:sz w:val="22"/>
              </w:rPr>
              <w:t>12w</w:t>
            </w:r>
          </w:p>
        </w:tc>
        <w:tc>
          <w:tcPr>
            <w:tcW w:w="1124" w:type="dxa"/>
            <w:vAlign w:val="center"/>
          </w:tcPr>
          <w:p w14:paraId="1CC92637" w14:textId="77777777" w:rsidR="000E3C7E" w:rsidRDefault="000E3C7E" w:rsidP="000E3C7E">
            <w:pPr>
              <w:rPr>
                <w:rFonts w:hint="eastAsia"/>
                <w:lang w:eastAsia="ko-KR"/>
              </w:rPr>
            </w:pPr>
            <w:r>
              <w:rPr>
                <w:rFonts w:ascii="等线" w:eastAsia="等线" w:hAnsi="等线" w:hint="eastAsia"/>
                <w:color w:val="000000"/>
                <w:sz w:val="22"/>
              </w:rPr>
              <w:t>TG, TC, HDL, LDL, SBP, DBP</w:t>
            </w:r>
          </w:p>
        </w:tc>
      </w:tr>
      <w:tr w:rsidR="000E3C7E" w14:paraId="7B2DDEA4" w14:textId="77777777" w:rsidTr="00E667E2">
        <w:trPr>
          <w:jc w:val="center"/>
        </w:trPr>
        <w:tc>
          <w:tcPr>
            <w:tcW w:w="562" w:type="dxa"/>
            <w:vAlign w:val="center"/>
          </w:tcPr>
          <w:p w14:paraId="04EF60FD" w14:textId="77777777" w:rsidR="000E3C7E" w:rsidRPr="00680843" w:rsidRDefault="000E3C7E" w:rsidP="000E3C7E">
            <w:pPr>
              <w:rPr>
                <w:rFonts w:hint="eastAsia"/>
                <w:lang w:eastAsia="ko-KR"/>
              </w:rPr>
            </w:pPr>
            <w:r>
              <w:rPr>
                <w:rFonts w:ascii="等线" w:eastAsia="等线" w:hAnsi="等线" w:hint="eastAsia"/>
                <w:color w:val="000000"/>
                <w:sz w:val="22"/>
              </w:rPr>
              <w:t>25</w:t>
            </w:r>
          </w:p>
        </w:tc>
        <w:tc>
          <w:tcPr>
            <w:tcW w:w="1276" w:type="dxa"/>
            <w:vAlign w:val="center"/>
          </w:tcPr>
          <w:p w14:paraId="6E686CE6" w14:textId="291891F5" w:rsidR="000E3C7E" w:rsidRDefault="000E3C7E" w:rsidP="000E3C7E">
            <w:pPr>
              <w:rPr>
                <w:rFonts w:hint="eastAsia"/>
              </w:rPr>
            </w:pPr>
            <w:r>
              <w:rPr>
                <w:rFonts w:ascii="等线" w:eastAsia="等线" w:hAnsi="等线" w:hint="eastAsia"/>
                <w:color w:val="000000"/>
                <w:sz w:val="22"/>
              </w:rPr>
              <w:t>Nicklas 2019</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V8IFWYPe","properties":{"formattedCitation":"[111]","plainCitation":"[111]","noteIndex":0},"citationItems":[{"id":40453,"uris":["http://zotero.org/users/10728086/items/HVRWWKKS"],"itemData":{"id":40453,"type":"article-journal","abstract":"BACKGROUND: Obesity compounds aging-related declines in cardiorespiratory fitness, with accompanying fatigue and disability. This study determined the effects of two different levels of caloric restriction (CR) during aerobic training on cardiorespiratory fitness, fatigue, physical function, and cardiometabolic risk. METHODS: The INFINITE study was a 20-week randomized trial in 180 older (65-79 years) men and women with obesity (body mass index = 30-45 kg/m2). Participants were randomly assigned to (i) aerobic training (EX; treadmill 4 days/wk for 30 minutes at 65%-70% of heart rate reserve), (ii) EX with moderate (-250 kcal/d) CR (EX + Mod-CR), or (iii) EX with more intensive (-600 kcal/d) CR (EX + High-CR). Cardiorespiratory fitness (peak aerobic capacity, VO2 peak, primary outcome) was determined during a graded exercise test. RESULTS: One hundred and fifty-five participants returned for 20-week data collection (87% retention). VO2 peak increased by 7.7% with EX, by 13.8% with EX + Mod-CR, and by 16.0% with EX + High-CR, and there was a significant treatment effect (EX + High-CR = 21.5 mL/kg/min, 95% confidence interval = 19.8-23.2; EX + Mod-CR = 21.2 mL/kg/min, 95% confidence interval = 19.4-23.0; EX = 20.1 mL/kg/min, 95% confidence interval = 18.4-21.9). Both CR groups exhibited significantly greater improvement in self-reported fatigue and disability and in glucose control, compared with EX. CONCLUSION: Combining aerobic exercise with even moderate CR is more efficacious for improving cardiorespiratory fitness, fatigue and disability, and glucose control than exercise alone and is as effective as higher-dose CR.","container-title":"The journals of gerontology. Series A, Biological sciences and medical sciences","DOI":"10.1093/gerona/gly159","ISSN":"1079-5006 (Print) 1079-5006","issue":"7","language":"eng","note":"PMCID: PMC6580693\ntitleTranslation: 热量限制对肥胖老年人有氧运动心肺健康、疲劳和残疾反应的影响：随机对照试验\nabstractTranslation:  背景：肥胖会加剧与衰老相关的心肺健康下降，并伴有疲劳和残疾。本研究确定了有氧训练期间两种不同水平的热量限制 (CR) 对心肺健康、疲劳、身体功能和心脏代谢风险的影响。方法：INFINITE 研究是一项为期 20 周的随机试验，受试者为 180 名患有肥胖症（体重指数 = 30-45 kg/m2）的老年（65-79 岁）男性和女性。参与者被随机分配至 (i) 有氧训练（EX；跑步机每周 4 天，持续 30 分钟，心率储备的 65%-70%），(ii) EX 中度（-250 kcal/d）CR（EX + Mod-CR），或 (iii) EX 具有更高强度（-600 kcal/d）CR（EX + High-CR）。心肺健康（峰值有氧能力、摄氧量峰值、主要结果）是在分级运动测试中确定的。结果：155 名参与者返回进行为期 20 周的数据收集（保留率为 87%）。 EX组VO2峰值增加7.7%，EX + Mod-CR组增加13.8%，EX + High-CR组增加16.0%，治疗效果显着（EX + High-CR = 21.5 mL/kg/min） ，95% 置信区间 = 19.8-23.2；EX + Mod-CR = 21.2 mL/kg/min，95% 置信区间 = 19.4-23.0；EX = 20.1 mL/kg/min，95% 置信区间 = 18.4-21.9） 。与 EX 相比，两个 CR 组在自我报告的疲劳和残疾以及血糖控制方面均表现出显着更大的改善。结论：将有氧运动与中等 CR 相结合对于改善心肺健康、疲劳和残疾以及血糖控制比单独运动更有效，并且与高剂量 CR 一样有效。","page":"1084-1090","title":"Effects of Caloric Restriction on Cardiorespiratory Fitness, Fatigue, and Disability Responses to Aerobic Exercise in Older Adults With Obesity: A Randomized Controlled Trial","volume":"74","author":[{"family":"Nicklas","given":"B. J."},{"family":"Brinkley","given":"T. E."},{"family":"Houston","given":"D. K."},{"family":"Lyles","given":"M. F."},{"family":"Hugenschmidt","given":"C. E."},{"family":"Beavers","given":"K. M."},{"family":"Leng","given":"X."}],"issued":{"date-parts":[["2019",6,18]]}}}],"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1]</w:t>
            </w:r>
            <w:r>
              <w:rPr>
                <w:rFonts w:ascii="等线" w:eastAsia="等线" w:hAnsi="等线" w:hint="eastAsia"/>
                <w:color w:val="000000"/>
              </w:rPr>
              <w:fldChar w:fldCharType="end"/>
            </w:r>
          </w:p>
        </w:tc>
        <w:tc>
          <w:tcPr>
            <w:tcW w:w="2835" w:type="dxa"/>
            <w:vAlign w:val="center"/>
          </w:tcPr>
          <w:p w14:paraId="3726AD17" w14:textId="77777777" w:rsidR="000E3C7E" w:rsidRDefault="000E3C7E" w:rsidP="000E3C7E">
            <w:pPr>
              <w:rPr>
                <w:rFonts w:hint="eastAsia"/>
              </w:rPr>
            </w:pPr>
            <w:r>
              <w:rPr>
                <w:rFonts w:ascii="等线" w:eastAsia="等线" w:hAnsi="等线" w:hint="eastAsia"/>
                <w:color w:val="000000"/>
                <w:sz w:val="22"/>
              </w:rPr>
              <w:t>Obesity in older men and women, 69 years old</w:t>
            </w:r>
          </w:p>
        </w:tc>
        <w:tc>
          <w:tcPr>
            <w:tcW w:w="1418" w:type="dxa"/>
            <w:vAlign w:val="center"/>
          </w:tcPr>
          <w:p w14:paraId="61CB16CE" w14:textId="77777777" w:rsidR="000E3C7E" w:rsidRDefault="000E3C7E" w:rsidP="000E3C7E">
            <w:pPr>
              <w:rPr>
                <w:rFonts w:hint="eastAsia"/>
              </w:rPr>
            </w:pPr>
            <w:r>
              <w:rPr>
                <w:rFonts w:ascii="等线" w:eastAsia="等线" w:hAnsi="等线" w:hint="eastAsia"/>
                <w:color w:val="000000"/>
                <w:sz w:val="22"/>
              </w:rPr>
              <w:t>EX, CR+EX</w:t>
            </w:r>
          </w:p>
        </w:tc>
        <w:tc>
          <w:tcPr>
            <w:tcW w:w="1101" w:type="dxa"/>
            <w:vAlign w:val="center"/>
          </w:tcPr>
          <w:p w14:paraId="4736D9AB" w14:textId="77777777" w:rsidR="000E3C7E" w:rsidRDefault="000E3C7E" w:rsidP="000E3C7E">
            <w:pPr>
              <w:rPr>
                <w:rFonts w:hint="eastAsia"/>
              </w:rPr>
            </w:pPr>
            <w:r>
              <w:rPr>
                <w:rFonts w:ascii="等线" w:eastAsia="等线" w:hAnsi="等线" w:hint="eastAsia"/>
                <w:color w:val="000000"/>
                <w:sz w:val="22"/>
              </w:rPr>
              <w:t>20w</w:t>
            </w:r>
          </w:p>
        </w:tc>
        <w:tc>
          <w:tcPr>
            <w:tcW w:w="1124" w:type="dxa"/>
            <w:vAlign w:val="center"/>
          </w:tcPr>
          <w:p w14:paraId="1E494020" w14:textId="77777777" w:rsidR="000E3C7E" w:rsidRDefault="000E3C7E" w:rsidP="000E3C7E">
            <w:pPr>
              <w:rPr>
                <w:rFonts w:hint="eastAsia"/>
              </w:rPr>
            </w:pPr>
            <w:r>
              <w:rPr>
                <w:rFonts w:ascii="等线" w:eastAsia="等线" w:hAnsi="等线" w:hint="eastAsia"/>
                <w:color w:val="000000"/>
                <w:sz w:val="22"/>
              </w:rPr>
              <w:t>TG, TC, HDL, LDL</w:t>
            </w:r>
          </w:p>
        </w:tc>
      </w:tr>
      <w:tr w:rsidR="000E3C7E" w14:paraId="02D78413" w14:textId="77777777" w:rsidTr="00E667E2">
        <w:trPr>
          <w:jc w:val="center"/>
        </w:trPr>
        <w:tc>
          <w:tcPr>
            <w:tcW w:w="562" w:type="dxa"/>
            <w:vAlign w:val="center"/>
          </w:tcPr>
          <w:p w14:paraId="29C343AC" w14:textId="77777777" w:rsidR="000E3C7E" w:rsidRPr="00680843" w:rsidRDefault="000E3C7E" w:rsidP="000E3C7E">
            <w:pPr>
              <w:rPr>
                <w:rFonts w:hint="eastAsia"/>
              </w:rPr>
            </w:pPr>
            <w:r>
              <w:rPr>
                <w:rFonts w:ascii="等线" w:eastAsia="等线" w:hAnsi="等线" w:hint="eastAsia"/>
                <w:color w:val="000000"/>
                <w:sz w:val="22"/>
              </w:rPr>
              <w:t>26</w:t>
            </w:r>
          </w:p>
        </w:tc>
        <w:tc>
          <w:tcPr>
            <w:tcW w:w="1276" w:type="dxa"/>
            <w:vAlign w:val="center"/>
          </w:tcPr>
          <w:p w14:paraId="4307EE55" w14:textId="691CD03B" w:rsidR="000E3C7E" w:rsidRDefault="000E3C7E" w:rsidP="000E3C7E">
            <w:pPr>
              <w:rPr>
                <w:rFonts w:hint="eastAsia"/>
              </w:rPr>
            </w:pPr>
            <w:r>
              <w:rPr>
                <w:rFonts w:ascii="等线" w:eastAsia="等线" w:hAnsi="等线" w:hint="eastAsia"/>
                <w:color w:val="000000"/>
                <w:sz w:val="22"/>
              </w:rPr>
              <w:t>Nieman 1998</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sHdKEok4","properties":{"formattedCitation":"[112]","plainCitation":"[112]","noteIndex":0},"citationItems":[{"id":40482,"uris":["http://zotero.org/users/10728086/items/KR27YMGW"],"itemData":{"id":40482,"type":"article-journal","abstract":"Purpose: The effect of exercise training (five 45-min walking sessions/wk at 60-75% maximum heart rate) and/or moderate energy restriction (4.19-5.44 MJ or 1,200-1,300 kcal·d-1) on innate and adaptive immunity (including mitogen-stimulated lymphocyte proliferation (MSLP), natural kilter celt activity (NKCA), and monocyte and granulocyte phagocytosis and oxidative burst (MGPOB) was studied in obese women (N = 91, age 45.6 ± 1.1 yr, body mass index 33.1 ± 0.6 kg·m-2) randomized to one of four groups: control (C), exercise (E), diet (D), exercise, and diet (ED). Methods: Aerobic power, body composition, and immune function were measured in all subjects before and after a 12-wk diet intervention period, with data analyzed using a 4 X 2 repeated measures design. All subjects self-reported symptoms of sickness in health logs using a precoded checklist. Statistical significance was set at P ≤ 0.05. Results: Data from this study indicate that although exercise training was unrelated to any significant changes in resting immune function, the number of days with symptoms of upper respiratory tract infection (URTI) was reduced relative to subjects in the nonexercise groups (5.6 ± 0.9 and 9.4 ± 1.1 sickness days, respectively, P &lt; 0.05). Energy restriction and weight loss (7.9 ± 0.7 kg) was associated with a significant decrease in MSLP, but no change in NKCA, MGPOB, or URTI. Conclusion: The data are consistent the viewpoint that weight loss, even at a moderate rate, is associated with a decrease in mitogen-stimulated lymphocyte proliferation without a change in various measures of innate immunity of the blood compartment.","container-title":"Medicine and Science in Sports and Exercise","DOI":"10.1097/00005768-199805000-00006","ISSN":"0195-9131","issue":"5","language":"English","note":"titleTranslation: 肥胖女性对运动训练和/或能量限制的免疫反应\nabstractTranslation:  目的：运动训练（每周 5 次 45 分钟步行训练，最大心率为 60-75%）和/或适度能量限制（4.19-5.44 MJ 或 1,200-1,300 kcal·d-1）对先天性和适应性的影响对肥胖女性（N = 91，年龄 45.6 ± 1.1 岁，体重指数33.1 ± 0.6 kg·m-2) 随机分为四组之一：对照组 (C)、运动组 (E)、饮食组 (D)、运动组和饮食组 (ED) 方法：有氧功率、身体成分和免疫功能。在 12 周饮食干预期之前和之后对所有受试者进行测量，并使用 4 X 2 重复测量设计对所有受试者使用预编码检查表在健康日志中自我报告的疾病症状进行分析。结果：本研究的数据表明，虽然运动训练与静息免疫功能的任何显着变化无关，但相对于非运动组的受试者，出现上呼吸道感染 (URTI) 症状的天数减少了 (5.6)病假天数分别为 ± 0.9 和 9.4 ± 1.1，P &lt; 0.05）。能量限制和体重减轻 (7.9 ± 0.7 kg) 与 MSLP 显着下降相关，但 NKCA、MGPOB 或 URTI 没有变化。结论：数据一致的观点是，体重减轻，即使是中等程度的体重减轻，也与有丝分裂原刺激的淋巴细胞增殖的减少有关，而血液室的先天免疫的各种指标没有变化。","page":"679-686","source":"Embase Medline","title":"Immune response to exercise training and/or energy restriction in obese women","volume":"30","author":[{"family":"Nieman","given":"D. C."},{"family":"Nehlsen-Cannarella","given":"S. L."},{"family":"Henson","given":"D. A."},{"family":"Koch","given":"A. J."},{"family":"Butterworth","given":"D. E."},{"family":"Fagoaga","given":"O. R."},{"family":"Utter","given":"A."}],"issued":{"date-parts":[["1998"]]}}}],"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2]</w:t>
            </w:r>
            <w:r>
              <w:rPr>
                <w:rFonts w:ascii="等线" w:eastAsia="等线" w:hAnsi="等线" w:hint="eastAsia"/>
                <w:color w:val="000000"/>
              </w:rPr>
              <w:fldChar w:fldCharType="end"/>
            </w:r>
          </w:p>
        </w:tc>
        <w:tc>
          <w:tcPr>
            <w:tcW w:w="2835" w:type="dxa"/>
            <w:vAlign w:val="center"/>
          </w:tcPr>
          <w:p w14:paraId="224F0C58" w14:textId="77777777" w:rsidR="000E3C7E" w:rsidRDefault="000E3C7E" w:rsidP="000E3C7E">
            <w:pPr>
              <w:rPr>
                <w:rFonts w:hint="eastAsia"/>
              </w:rPr>
            </w:pPr>
            <w:r>
              <w:rPr>
                <w:rFonts w:ascii="等线" w:eastAsia="等线" w:hAnsi="等线" w:hint="eastAsia"/>
                <w:color w:val="000000"/>
                <w:sz w:val="22"/>
              </w:rPr>
              <w:t>Obese women, 45 years old</w:t>
            </w:r>
          </w:p>
        </w:tc>
        <w:tc>
          <w:tcPr>
            <w:tcW w:w="1418" w:type="dxa"/>
            <w:vAlign w:val="center"/>
          </w:tcPr>
          <w:p w14:paraId="4D996129" w14:textId="77777777" w:rsidR="000E3C7E" w:rsidRDefault="000E3C7E" w:rsidP="000E3C7E">
            <w:pPr>
              <w:rPr>
                <w:rFonts w:hint="eastAsia"/>
              </w:rPr>
            </w:pPr>
            <w:r>
              <w:rPr>
                <w:rFonts w:ascii="等线" w:eastAsia="等线" w:hAnsi="等线" w:hint="eastAsia"/>
                <w:color w:val="000000"/>
                <w:sz w:val="22"/>
              </w:rPr>
              <w:t>CON, EX, CR, CR+EX</w:t>
            </w:r>
          </w:p>
        </w:tc>
        <w:tc>
          <w:tcPr>
            <w:tcW w:w="1101" w:type="dxa"/>
            <w:vAlign w:val="center"/>
          </w:tcPr>
          <w:p w14:paraId="10314FE4" w14:textId="77777777" w:rsidR="000E3C7E" w:rsidRDefault="000E3C7E" w:rsidP="000E3C7E">
            <w:pPr>
              <w:rPr>
                <w:rFonts w:hint="eastAsia"/>
              </w:rPr>
            </w:pPr>
            <w:r>
              <w:rPr>
                <w:rFonts w:ascii="等线" w:eastAsia="等线" w:hAnsi="等线" w:hint="eastAsia"/>
                <w:color w:val="000000"/>
                <w:sz w:val="22"/>
              </w:rPr>
              <w:t>12w</w:t>
            </w:r>
          </w:p>
        </w:tc>
        <w:tc>
          <w:tcPr>
            <w:tcW w:w="1124" w:type="dxa"/>
            <w:vAlign w:val="center"/>
          </w:tcPr>
          <w:p w14:paraId="4ED2AA2E" w14:textId="77777777" w:rsidR="000E3C7E" w:rsidRDefault="000E3C7E" w:rsidP="000E3C7E">
            <w:pPr>
              <w:rPr>
                <w:rFonts w:hint="eastAsia"/>
              </w:rPr>
            </w:pPr>
            <w:r>
              <w:rPr>
                <w:rFonts w:ascii="等线" w:eastAsia="等线" w:hAnsi="等线" w:hint="eastAsia"/>
                <w:color w:val="000000"/>
                <w:sz w:val="22"/>
              </w:rPr>
              <w:t>TG, TC</w:t>
            </w:r>
          </w:p>
        </w:tc>
      </w:tr>
      <w:tr w:rsidR="000E3C7E" w14:paraId="1AD58B7B" w14:textId="77777777" w:rsidTr="00E667E2">
        <w:trPr>
          <w:jc w:val="center"/>
        </w:trPr>
        <w:tc>
          <w:tcPr>
            <w:tcW w:w="562" w:type="dxa"/>
            <w:vAlign w:val="center"/>
          </w:tcPr>
          <w:p w14:paraId="20F28CD2" w14:textId="77777777" w:rsidR="000E3C7E" w:rsidRPr="00680843" w:rsidRDefault="000E3C7E" w:rsidP="000E3C7E">
            <w:pPr>
              <w:rPr>
                <w:rFonts w:hint="eastAsia"/>
              </w:rPr>
            </w:pPr>
            <w:r>
              <w:rPr>
                <w:rFonts w:ascii="等线" w:eastAsia="等线" w:hAnsi="等线" w:hint="eastAsia"/>
                <w:color w:val="000000"/>
                <w:sz w:val="22"/>
              </w:rPr>
              <w:t>27</w:t>
            </w:r>
          </w:p>
        </w:tc>
        <w:tc>
          <w:tcPr>
            <w:tcW w:w="1276" w:type="dxa"/>
            <w:vAlign w:val="center"/>
          </w:tcPr>
          <w:p w14:paraId="14110573" w14:textId="2BBDBA71" w:rsidR="000E3C7E" w:rsidRDefault="000E3C7E" w:rsidP="000E3C7E">
            <w:pPr>
              <w:rPr>
                <w:rFonts w:hint="eastAsia"/>
              </w:rPr>
            </w:pPr>
            <w:r>
              <w:rPr>
                <w:rFonts w:ascii="等线" w:eastAsia="等线" w:hAnsi="等线" w:hint="eastAsia"/>
                <w:color w:val="000000"/>
                <w:sz w:val="22"/>
              </w:rPr>
              <w:t>Paoli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N3hJEXCq","properties":{"formattedCitation":"[113]","plainCitation":"[113]","noteIndex":0},"citationItems":[{"id":40589,"uris":["http://zotero.org/users/10728086/items/NKBBVWUW"],"itemData":{"id":40589,"type":"article-journal","abstract":"Background: Ketogenic diet (KD) is a nutritional approach that restricts daily carbohydrates, replacing most of the reduced energy with fat, while maintaining an adequate quantity of protein. Despite the widespread use of KD in weight loss in athletes, there are still many concerns about its use in sports requiring muscle mass accrual. Thus, the present study sought to investigate the influence of a KD in competitive natural body builders. Methods: Nineteen volunteers (27.4 ± 10.5 years) were randomly assigned to ketogenic diet (KD) or to a western diet (WD). Body composition, muscle strength and basal metabolic rate were measured before and after two months of intervention. Standard blood biochemistry, testosterone, IGF-1, brain-derived neurotrophic factor (BDNF) and inflammatory cytokines (IL6, IL1β, TNFα) were also measured. Results: Body fat significantly decreased in KD (p = 0.030); whilst lean mass increased significantly only in WD (p &lt; 0.001). Maximal strength increased similarly in both groups. KD showed a significant decrease of blood triglycerides (p &lt; 0.001), glucose (p = 0.001), insulin (p &lt; 0.001) and inflammatory cytokines compared to WD whilst BDNF increased in both groups with significant greater changes in KD (p &lt; 0.001). Conclusions: KD may be used during body building preparation for health and leaning purposes but with the caution that hypertrophic muscle response could be blunted.","container-title":"Nutrients","DOI":"10.3390/nu13020374","ISSN":"2072-6643","issue":"2","language":"en-US","note":"PMCID: PMC7911670\ntitleTranslation: 两个月极低碳水化合物生酮饮食对竞技自然健美运动员身体成分、肌肉力量、肌肉面积和血液参数的影响\nabstractTranslation:  背景：生酮饮食（KD）是一种限制每日碳水化合物的营养方法，用脂肪代替大部分减少的能量，同时保持足够数量的蛋白质。尽管生酮饮食在运动员减肥中得到广泛应用，但对于其在需要增加肌肉质量的运动中的使用，仍然存在许多担忧。因此，本研究旨在调查生酮饮食对竞技自然健美运动员的影响。方法：19 名志愿者（27.4 ± 10.5 岁）被随机分配至生酮饮食（KD）或西方饮食（WD）。干预前后两个月测量身体成分、肌肉力量和基础代谢率。还测量了标准血液生化、睾酮、IGF-1、脑源性神经营养因子（BDNF）和炎症细胞因子（IL6、IL1β、TNFα）。结果：KD 期间体脂显着降低 (p = 0.030)；而瘦体重仅在 WD 中显着增加 (p &lt; 0.001)。两组的最大力量增加相似。与 WD 相比，KD 的血液甘油三酯 (p &lt; 0.001)、葡萄糖 (p = 0.001)、胰岛素 (p &lt; 0.001) 和炎症细胞因子显着降低，而两组的 BDNF 均增加，且 KD 的变化显着更大 (p &lt; 0.001) 。结论：KD 可用于出于健康和学习目的的健身准备过程中，但要注意肥大的肌肉反应可能会减弱。","title":"Effects of Two Months of Very Low Carbohydrate Ketogenic Diet on Body Composition, Muscle Strength, Muscle Area, and Blood Parameters in Competitive Natural Body Builders","volume":"13","author":[{"family":"Paoli","given":"A."},{"family":"Cenci","given":"L."},{"family":"Pompei","given":"P."},{"family":"Sahin","given":"N."},{"family":"Bianco","given":"A."},{"family":"Neri","given":"M."},{"family":"Caprio","given":"M."},{"family":"Moro","given":"T."}],"issued":{"date-parts":[["2021",1,26]]}}}],"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3]</w:t>
            </w:r>
            <w:r>
              <w:rPr>
                <w:rFonts w:ascii="等线" w:eastAsia="等线" w:hAnsi="等线" w:hint="eastAsia"/>
                <w:color w:val="000000"/>
              </w:rPr>
              <w:fldChar w:fldCharType="end"/>
            </w:r>
          </w:p>
        </w:tc>
        <w:tc>
          <w:tcPr>
            <w:tcW w:w="2835" w:type="dxa"/>
            <w:vAlign w:val="center"/>
          </w:tcPr>
          <w:p w14:paraId="6C0AB6E2" w14:textId="77777777" w:rsidR="000E3C7E" w:rsidRDefault="000E3C7E" w:rsidP="000E3C7E">
            <w:pPr>
              <w:rPr>
                <w:rFonts w:hint="eastAsia"/>
              </w:rPr>
            </w:pPr>
            <w:r>
              <w:rPr>
                <w:rFonts w:ascii="等线" w:eastAsia="等线" w:hAnsi="等线" w:hint="eastAsia"/>
                <w:color w:val="000000"/>
                <w:sz w:val="22"/>
              </w:rPr>
              <w:t>Male bodybuilder, 27 years old</w:t>
            </w:r>
          </w:p>
        </w:tc>
        <w:tc>
          <w:tcPr>
            <w:tcW w:w="1418" w:type="dxa"/>
            <w:vAlign w:val="center"/>
          </w:tcPr>
          <w:p w14:paraId="7216FF73" w14:textId="77777777" w:rsidR="000E3C7E" w:rsidRDefault="000E3C7E" w:rsidP="000E3C7E">
            <w:pPr>
              <w:rPr>
                <w:rFonts w:hint="eastAsia"/>
              </w:rPr>
            </w:pPr>
            <w:r>
              <w:rPr>
                <w:rFonts w:ascii="等线" w:eastAsia="等线" w:hAnsi="等线" w:hint="eastAsia"/>
                <w:color w:val="000000"/>
                <w:sz w:val="22"/>
              </w:rPr>
              <w:t>KD+EX, EX</w:t>
            </w:r>
          </w:p>
        </w:tc>
        <w:tc>
          <w:tcPr>
            <w:tcW w:w="1101" w:type="dxa"/>
            <w:vAlign w:val="center"/>
          </w:tcPr>
          <w:p w14:paraId="7752C8A6" w14:textId="77777777" w:rsidR="000E3C7E" w:rsidRDefault="000E3C7E" w:rsidP="000E3C7E">
            <w:pPr>
              <w:rPr>
                <w:rFonts w:hint="eastAsia"/>
              </w:rPr>
            </w:pPr>
            <w:r>
              <w:rPr>
                <w:rFonts w:ascii="等线" w:eastAsia="等线" w:hAnsi="等线" w:hint="eastAsia"/>
                <w:color w:val="000000"/>
                <w:sz w:val="22"/>
              </w:rPr>
              <w:t>8w</w:t>
            </w:r>
          </w:p>
        </w:tc>
        <w:tc>
          <w:tcPr>
            <w:tcW w:w="1124" w:type="dxa"/>
            <w:vAlign w:val="center"/>
          </w:tcPr>
          <w:p w14:paraId="3DE87B78" w14:textId="77777777" w:rsidR="000E3C7E" w:rsidRDefault="000E3C7E" w:rsidP="000E3C7E">
            <w:pPr>
              <w:rPr>
                <w:rFonts w:hint="eastAsia"/>
              </w:rPr>
            </w:pPr>
            <w:r>
              <w:rPr>
                <w:rFonts w:ascii="等线" w:eastAsia="等线" w:hAnsi="等线" w:hint="eastAsia"/>
                <w:color w:val="000000"/>
                <w:sz w:val="22"/>
              </w:rPr>
              <w:t>TG, TC, HDL, LDL</w:t>
            </w:r>
          </w:p>
        </w:tc>
      </w:tr>
      <w:tr w:rsidR="000E3C7E" w14:paraId="3E04C6B8" w14:textId="77777777" w:rsidTr="00E667E2">
        <w:trPr>
          <w:jc w:val="center"/>
        </w:trPr>
        <w:tc>
          <w:tcPr>
            <w:tcW w:w="562" w:type="dxa"/>
            <w:vAlign w:val="center"/>
          </w:tcPr>
          <w:p w14:paraId="0D549BD8" w14:textId="77777777" w:rsidR="000E3C7E" w:rsidRPr="00680843" w:rsidRDefault="000E3C7E" w:rsidP="000E3C7E">
            <w:pPr>
              <w:rPr>
                <w:rFonts w:hint="eastAsia"/>
              </w:rPr>
            </w:pPr>
            <w:r>
              <w:rPr>
                <w:rFonts w:ascii="等线" w:eastAsia="等线" w:hAnsi="等线" w:hint="eastAsia"/>
                <w:color w:val="000000"/>
                <w:sz w:val="22"/>
              </w:rPr>
              <w:t>28</w:t>
            </w:r>
          </w:p>
        </w:tc>
        <w:tc>
          <w:tcPr>
            <w:tcW w:w="1276" w:type="dxa"/>
            <w:vAlign w:val="center"/>
          </w:tcPr>
          <w:p w14:paraId="01EB5CC1" w14:textId="0F787FD5" w:rsidR="000E3C7E" w:rsidRDefault="000E3C7E" w:rsidP="000E3C7E">
            <w:pPr>
              <w:rPr>
                <w:rFonts w:hint="eastAsia"/>
              </w:rPr>
            </w:pPr>
            <w:r>
              <w:rPr>
                <w:rFonts w:ascii="等线" w:eastAsia="等线" w:hAnsi="等线" w:hint="eastAsia"/>
                <w:color w:val="000000"/>
                <w:sz w:val="22"/>
              </w:rPr>
              <w:t>Pureza 2020</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50R57JBA","properties":{"formattedCitation":"[114]","plainCitation":"[114]","noteIndex":0},"citationItems":[{"id":40766,"uris":["http://zotero.org/users/10728086/items/2593G5P7"],"itemData":{"id":40766,"type":"article-journal","abstract":"Objective: The aim of this study was to evaluate the acute effects of time-restricted feeding in obese women living in social vulnerability who were placed on diets with the same energy deficit. Methods: Fifty-eight obese women (19-44 y of age) were randomized to a group with a hypoenergetic diet and 12 h of fasting daily or to a group with only a hypoenergetic diet for 21 d, with body weight and waist circumference monitoring up to 81 d of intervention. The determination of the individual's energy content of the diets was based on their resting metabolic rate (by indirect calorimetry) and physical activity level (by tri-axial accelerometers). Body composition, temperature, blood pressure, appetite, adhesion difficulty, thyroid axis hormones, leptin, glucose concentration, and insulin were measured before and after 21 d of intervention. A mixed analysis of variance test was performed. Results: The women had a mean age of 31 y and mean body mass index of 33 kg/m(2). Significant interaction between group x time was observed only in axillary temperature (0.44 degrees C; 95% confidence interval [CI], 0.17-0.74 degrees C; P &lt; 0.01), which increased in the experimental group and in body fat (-0.75%; 95% CI,-1.43% to-0.07%; P = 0.02) decreased in the experimental group. Also, there was a significant decrease in waist circumference in the time-restricted feeding group after 81 d. There were no differences in hormonal profile, resting metabolic rate, reported appetite, or adherence difficulty. Conclusion: Time-restricted feeding may be considered an alternative strategy for treating obesity in socially vulnerable women. (C) 2020 Elsevier Inc. All rights reserved.","container-title":"Nutrition","DOI":"10.1016/j.nut.2020.110796","ISSN":"0899-9007","note":"titleTranslation: 限时喂养对采用低能量饮食的低收入肥胖女性的急性影响：随机试验\nabstractTranslation:  目的：本研究的目的是评估限时喂养对处于社会弱势地位的肥胖女性的急性影响，这些女性的饮食具有相同的能量不足。方法：58 名肥胖女性（19-44 岁）被随机分为低能量饮食组和每日禁食 12 小时，或仅低能量饮食组 21 天，并监测体重和腰围长达81天的干预。个人饮食能量含量的确定是基于他们的静息代谢率（通过间接热量测定法）和体力活动水平（通过三轴加速度计）。干预前后21天测量身体成分、体温、血压、食欲、粘连困难、甲状腺轴激素、瘦素、血糖浓度和胰岛素。进行了方差检验的混合分析。结果：这些女性的平均年龄为 31 岁，平均体重指数为 33 kg/m(2)。仅在腋窝温度（0.44 摄氏度；95% 置信区间 [CI]，0.17-0.74 摄氏度；P &lt; 0.01）中观察到组 x 时间之间的显着交互作用，该温度在实验组和体脂中增加（-0.75%） ；95% CI，-1.43% 至-0.07%；P = 0.02）在实验组中下降。此外，限时喂养组在81天后腰围也明显下降。荷尔蒙状况、静息代谢率、报告的食欲或依从难度没有差异。结论：限时喂养可能被视为治疗社会弱势女性肥胖的替代策略。 (C) 2020 Elsevier Inc. 保留所有权利。","title":"Acute effects of time-restricted feeding in low-income women with obesity placed on hypoenergetic diets: Randomized trial","volume":"77","author":[{"family":"Pureza","given":"Irom"},{"family":"Melo","given":"I. S. V."},{"family":"Macena","given":"M. L."},{"family":"Praxedes","given":"D. R. S."},{"family":"Vasconcelos","given":"L. G. L."},{"family":"Silva","given":"A. E."},{"family":"Florêncio","given":"Tmmt"},{"family":"Bueno","given":"N. B."}],"issued":{"date-parts":[["2020",9]]}}}],"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4]</w:t>
            </w:r>
            <w:r>
              <w:rPr>
                <w:rFonts w:ascii="等线" w:eastAsia="等线" w:hAnsi="等线" w:hint="eastAsia"/>
                <w:color w:val="000000"/>
              </w:rPr>
              <w:fldChar w:fldCharType="end"/>
            </w:r>
          </w:p>
        </w:tc>
        <w:tc>
          <w:tcPr>
            <w:tcW w:w="2835" w:type="dxa"/>
            <w:vAlign w:val="center"/>
          </w:tcPr>
          <w:p w14:paraId="3D51FCD4" w14:textId="77777777" w:rsidR="000E3C7E" w:rsidRDefault="000E3C7E" w:rsidP="000E3C7E">
            <w:pPr>
              <w:rPr>
                <w:rFonts w:hint="eastAsia"/>
              </w:rPr>
            </w:pPr>
            <w:r>
              <w:rPr>
                <w:rFonts w:ascii="等线" w:eastAsia="等线" w:hAnsi="等线" w:hint="eastAsia"/>
                <w:color w:val="000000"/>
                <w:sz w:val="22"/>
              </w:rPr>
              <w:t>Obese women, 30 years old</w:t>
            </w:r>
          </w:p>
        </w:tc>
        <w:tc>
          <w:tcPr>
            <w:tcW w:w="1418" w:type="dxa"/>
            <w:vAlign w:val="center"/>
          </w:tcPr>
          <w:p w14:paraId="0D5D2B03" w14:textId="77777777" w:rsidR="000E3C7E" w:rsidRDefault="000E3C7E" w:rsidP="000E3C7E">
            <w:pPr>
              <w:rPr>
                <w:rFonts w:hint="eastAsia"/>
              </w:rPr>
            </w:pPr>
            <w:r>
              <w:rPr>
                <w:rFonts w:ascii="等线" w:eastAsia="等线" w:hAnsi="等线" w:hint="eastAsia"/>
                <w:color w:val="000000"/>
                <w:sz w:val="22"/>
              </w:rPr>
              <w:t>CR, TRF</w:t>
            </w:r>
          </w:p>
        </w:tc>
        <w:tc>
          <w:tcPr>
            <w:tcW w:w="1101" w:type="dxa"/>
            <w:vAlign w:val="center"/>
          </w:tcPr>
          <w:p w14:paraId="4A47BBF9" w14:textId="77777777" w:rsidR="000E3C7E" w:rsidRDefault="000E3C7E" w:rsidP="000E3C7E">
            <w:pPr>
              <w:rPr>
                <w:rFonts w:hint="eastAsia"/>
              </w:rPr>
            </w:pPr>
            <w:r>
              <w:rPr>
                <w:rFonts w:ascii="等线" w:eastAsia="等线" w:hAnsi="等线" w:hint="eastAsia"/>
                <w:color w:val="000000"/>
                <w:sz w:val="22"/>
              </w:rPr>
              <w:t>3w</w:t>
            </w:r>
          </w:p>
        </w:tc>
        <w:tc>
          <w:tcPr>
            <w:tcW w:w="1124" w:type="dxa"/>
            <w:vAlign w:val="center"/>
          </w:tcPr>
          <w:p w14:paraId="3D032DE7" w14:textId="77777777" w:rsidR="000E3C7E" w:rsidRDefault="000E3C7E" w:rsidP="000E3C7E">
            <w:pPr>
              <w:rPr>
                <w:rFonts w:hint="eastAsia"/>
              </w:rPr>
            </w:pPr>
            <w:r>
              <w:rPr>
                <w:rFonts w:ascii="等线" w:eastAsia="等线" w:hAnsi="等线" w:hint="eastAsia"/>
                <w:color w:val="000000"/>
                <w:sz w:val="22"/>
              </w:rPr>
              <w:t>SBP, DBP</w:t>
            </w:r>
          </w:p>
        </w:tc>
      </w:tr>
      <w:tr w:rsidR="000E3C7E" w14:paraId="158CA7A1" w14:textId="77777777" w:rsidTr="00E667E2">
        <w:trPr>
          <w:jc w:val="center"/>
        </w:trPr>
        <w:tc>
          <w:tcPr>
            <w:tcW w:w="562" w:type="dxa"/>
            <w:vAlign w:val="center"/>
          </w:tcPr>
          <w:p w14:paraId="5848457A" w14:textId="77777777" w:rsidR="000E3C7E" w:rsidRPr="00680843" w:rsidRDefault="000E3C7E" w:rsidP="000E3C7E">
            <w:pPr>
              <w:rPr>
                <w:rFonts w:hint="eastAsia"/>
              </w:rPr>
            </w:pPr>
            <w:r>
              <w:rPr>
                <w:rFonts w:ascii="等线" w:eastAsia="等线" w:hAnsi="等线" w:hint="eastAsia"/>
                <w:color w:val="000000"/>
                <w:sz w:val="22"/>
              </w:rPr>
              <w:t>29</w:t>
            </w:r>
          </w:p>
        </w:tc>
        <w:tc>
          <w:tcPr>
            <w:tcW w:w="1276" w:type="dxa"/>
            <w:vAlign w:val="center"/>
          </w:tcPr>
          <w:p w14:paraId="679E41D8" w14:textId="786926E1" w:rsidR="000E3C7E" w:rsidRDefault="000E3C7E" w:rsidP="000E3C7E">
            <w:pPr>
              <w:rPr>
                <w:rFonts w:hint="eastAsia"/>
              </w:rPr>
            </w:pPr>
            <w:r>
              <w:rPr>
                <w:rFonts w:ascii="等线" w:eastAsia="等线" w:hAnsi="等线" w:hint="eastAsia"/>
                <w:color w:val="000000"/>
                <w:sz w:val="22"/>
              </w:rPr>
              <w:t>Rhyu 201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ykomBdDz","properties":{"formattedCitation":"[115]","plainCitation":"[115]","noteIndex":0},"citationItems":[{"id":42202,"uris":["http://zotero.org/users/10728086/items/KUVDD9KH"],"itemData":{"id":42202,"type":"article-journal","abstract":"The purpose of this study was to investigate the effects of the weight loss through 3 weeks of ketogenic diet on performance-related physical fitness and inflammatory cytokines in Taekwondo athletes. The subjects selected for this research were 20 Taekwondo athletes of the high schools who participated in a summer camp training program. The subjects were randomly assigned to 2 groups, 10 subjects to each group: the ketogenic diet (KD) group and the non-ketogenic diet (NKD) group. Body composition, performance-related physical fitness factors (2,000 m sprint, Wingate test, grip force, back muscle strength, sit-up, 100 m sprint, standing broad jump, single leg standing) and cytokines (Iinterleukin-6, Interferon-γ, tumor necrosis factor-α) were analyzed before and after 3weeks of ketogenic diet. No difference between the KD and NKD groups in weight, %body fat, BMI and fat free mass. However, the KD group, compared to the NKD group, finished 2,000 m sprint in less time after weight loss, and also felt less fatigue as measured by the Wingate test and showed less increase in tumor necrosis factor-α. This result suggests that KD diet can be helpful for weight category athletes, such as Taekwondo athletes, by improving aerobic capacity and fatigue resistance capacity, and also by exerting positive effect on inflammatory response.","container-title":"Journal of Exercise Rehabilitation","DOI":"10.12965/jer.140160","ISSN":"2288-176X","issue":"5","journalAbbreviation":"J Exerc Rehabil","language":"eng","note":"PMID: 25426472\nPMCID: PMC4237850\ntitleTranslation: 生酮饮食减肥对跆拳道运动员身体成分、成绩相关体能因子及细胞因子的影响\nabstractTranslation:  本研究的目的是探讨跆拳道运动员通过 3 周生酮饮食减轻体重对表现相关体能和炎症细胞因子的影响。本研究选取20名参加夏令营训练的高中跆拳道运动员作为研究对象。将受试者随机分为2组，每组10名受试者：生酮饮食（KD）组和非生酮饮食（NKD）组。身体成分、与表现相关的体能因素（2000米冲刺、温盖特测试、握力、背部肌肉力量、仰卧起坐、100米冲刺、立定跳远、单腿站立）和细胞因子（白介素6、干扰素-γ） 、肿瘤坏死因子-α）在生酮饮食3周之前和之后进行分析。 KD 组和 NKD 组在体重、体脂百分比、BMI 和去脂体重方面没有差异。然而，与NKD组相比，KD组在减肥后用更短的时间完成2,000米冲刺，并且通过Wingate测试测得的疲劳感也更少，肿瘤坏死因子-α的增加也更少。这一结果表明，KD饮食可以通过提高有氧能力和抗疲劳能力，并对炎症反应发挥积极作用，对跆拳道运动员等体重级别的运动员有所帮助。","page":"326-331","source":"PubMed","title":"The effect of weight loss by ketogenic diet on the body composition, performance-related physical fitness factors and cytokines of Taekwondo athletes","volume":"10","author":[{"family":"Rhyu","given":"Hyun-Seung"},{"family":"Cho","given":"Su-Youn"}],"issued":{"date-parts":[["2014",10]]}}}],"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5]</w:t>
            </w:r>
            <w:r>
              <w:rPr>
                <w:rFonts w:ascii="等线" w:eastAsia="等线" w:hAnsi="等线" w:hint="eastAsia"/>
                <w:color w:val="000000"/>
              </w:rPr>
              <w:fldChar w:fldCharType="end"/>
            </w:r>
          </w:p>
        </w:tc>
        <w:tc>
          <w:tcPr>
            <w:tcW w:w="2835" w:type="dxa"/>
            <w:vAlign w:val="center"/>
          </w:tcPr>
          <w:p w14:paraId="3D50E438" w14:textId="77777777" w:rsidR="000E3C7E" w:rsidRDefault="000E3C7E" w:rsidP="000E3C7E">
            <w:pPr>
              <w:rPr>
                <w:rFonts w:hint="eastAsia"/>
              </w:rPr>
            </w:pPr>
            <w:r>
              <w:rPr>
                <w:rFonts w:ascii="等线" w:eastAsia="等线" w:hAnsi="等线" w:hint="eastAsia"/>
                <w:color w:val="000000"/>
                <w:sz w:val="22"/>
              </w:rPr>
              <w:t>Healthy men and women, 18 years old</w:t>
            </w:r>
          </w:p>
        </w:tc>
        <w:tc>
          <w:tcPr>
            <w:tcW w:w="1418" w:type="dxa"/>
            <w:vAlign w:val="center"/>
          </w:tcPr>
          <w:p w14:paraId="63500FA2" w14:textId="77777777" w:rsidR="000E3C7E" w:rsidRDefault="000E3C7E" w:rsidP="000E3C7E">
            <w:pPr>
              <w:rPr>
                <w:rFonts w:hint="eastAsia"/>
              </w:rPr>
            </w:pPr>
            <w:r>
              <w:rPr>
                <w:rFonts w:ascii="等线" w:eastAsia="等线" w:hAnsi="等线" w:hint="eastAsia"/>
                <w:color w:val="000000"/>
                <w:sz w:val="22"/>
              </w:rPr>
              <w:t>KD+EX, EX</w:t>
            </w:r>
          </w:p>
        </w:tc>
        <w:tc>
          <w:tcPr>
            <w:tcW w:w="1101" w:type="dxa"/>
            <w:vAlign w:val="center"/>
          </w:tcPr>
          <w:p w14:paraId="1174AB25" w14:textId="77777777" w:rsidR="000E3C7E" w:rsidRDefault="000E3C7E" w:rsidP="000E3C7E">
            <w:pPr>
              <w:rPr>
                <w:rFonts w:hint="eastAsia"/>
              </w:rPr>
            </w:pPr>
            <w:r>
              <w:rPr>
                <w:rFonts w:ascii="等线" w:eastAsia="等线" w:hAnsi="等线" w:hint="eastAsia"/>
                <w:color w:val="000000"/>
                <w:sz w:val="22"/>
              </w:rPr>
              <w:t>3w</w:t>
            </w:r>
          </w:p>
        </w:tc>
        <w:tc>
          <w:tcPr>
            <w:tcW w:w="1124" w:type="dxa"/>
            <w:vAlign w:val="center"/>
          </w:tcPr>
          <w:p w14:paraId="43D6767E" w14:textId="77777777" w:rsidR="000E3C7E" w:rsidRDefault="000E3C7E" w:rsidP="000E3C7E">
            <w:pPr>
              <w:rPr>
                <w:rFonts w:hint="eastAsia"/>
              </w:rPr>
            </w:pPr>
            <w:r>
              <w:rPr>
                <w:rFonts w:ascii="等线" w:eastAsia="等线" w:hAnsi="等线" w:hint="eastAsia"/>
                <w:color w:val="000000"/>
                <w:sz w:val="22"/>
              </w:rPr>
              <w:t>BW, BMI, FM, FFM</w:t>
            </w:r>
          </w:p>
        </w:tc>
      </w:tr>
      <w:tr w:rsidR="000E3C7E" w14:paraId="26605EB0" w14:textId="77777777" w:rsidTr="00E667E2">
        <w:trPr>
          <w:jc w:val="center"/>
        </w:trPr>
        <w:tc>
          <w:tcPr>
            <w:tcW w:w="562" w:type="dxa"/>
            <w:vAlign w:val="center"/>
          </w:tcPr>
          <w:p w14:paraId="50077586" w14:textId="77777777" w:rsidR="000E3C7E" w:rsidRPr="00680843" w:rsidRDefault="000E3C7E" w:rsidP="000E3C7E">
            <w:pPr>
              <w:rPr>
                <w:rFonts w:hint="eastAsia"/>
              </w:rPr>
            </w:pPr>
            <w:r>
              <w:rPr>
                <w:rFonts w:ascii="等线" w:eastAsia="等线" w:hAnsi="等线" w:hint="eastAsia"/>
                <w:color w:val="000000"/>
                <w:sz w:val="22"/>
              </w:rPr>
              <w:t>30</w:t>
            </w:r>
          </w:p>
        </w:tc>
        <w:tc>
          <w:tcPr>
            <w:tcW w:w="1276" w:type="dxa"/>
            <w:vAlign w:val="center"/>
          </w:tcPr>
          <w:p w14:paraId="49346BB2" w14:textId="6F8E84B1" w:rsidR="000E3C7E" w:rsidRDefault="000E3C7E" w:rsidP="000E3C7E">
            <w:pPr>
              <w:rPr>
                <w:rFonts w:hint="eastAsia"/>
              </w:rPr>
            </w:pPr>
            <w:r>
              <w:rPr>
                <w:rFonts w:ascii="等线" w:eastAsia="等线" w:hAnsi="等线" w:hint="eastAsia"/>
                <w:color w:val="000000"/>
                <w:sz w:val="22"/>
              </w:rPr>
              <w:t>Richardson 2023</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8rqKzxzt","properties":{"formattedCitation":"[116]","plainCitation":"[116]","noteIndex":0},"citationItems":[{"id":50101,"uris":["http://zotero.org/users/10728086/items/NNQQ52C8"],"itemData":{"id":50101,"type":"article-journal","abstract":"Timing of nutrient intake for athletes may affect exercise performance and cardiometabolic factors. Our objective was to examine the effect of time-restricted eating (TRE) on cardiometabolic health. Using a cross-over study design, 15 endurance-trained male runners were randomized to either a normal dietary pattern (ND) first (12 h eating/fasting times) followed by time-restricted eating (TRE) pattern (16 h fast; 8 h eating) or the reverse, with a 4-week washout period between interventions. Body composition, resting energy expenditure, blood pressure and serum insulin, glucose and lipids were measured using standard laboratory methods. Exercise training and dietary intake (calories and macronutrients) were similar across in</w:instrText>
            </w:r>
            <w:r>
              <w:rPr>
                <w:rFonts w:ascii="等线" w:eastAsia="等线" w:hAnsi="等线"/>
                <w:color w:val="000000"/>
                <w:sz w:val="22"/>
              </w:rPr>
              <w:instrText>terventions. No significant differences were observed in resting energy expenditure, markers of insulin resistance, serum lipids or blood pressure. Body composition did change significantly (p &lt; 0.05) with whole body fat mass (</w:instrText>
            </w:r>
            <w:r>
              <w:rPr>
                <w:rFonts w:ascii="Cambria Math" w:eastAsia="等线" w:hAnsi="Cambria Math" w:cs="Cambria Math"/>
                <w:color w:val="000000"/>
                <w:sz w:val="22"/>
              </w:rPr>
              <w:instrText>−</w:instrText>
            </w:r>
            <w:r>
              <w:rPr>
                <w:rFonts w:ascii="等线" w:eastAsia="等线" w:hAnsi="等线"/>
                <w:color w:val="000000"/>
                <w:sz w:val="22"/>
              </w:rPr>
              <w:instrText xml:space="preserve">0.8 </w:instrText>
            </w:r>
            <w:r>
              <w:rPr>
                <w:rFonts w:ascii="等线" w:eastAsia="等线" w:hAnsi="等线" w:cs="等线" w:hint="eastAsia"/>
                <w:color w:val="000000"/>
                <w:sz w:val="22"/>
              </w:rPr>
              <w:instrText>±</w:instrText>
            </w:r>
            <w:r>
              <w:rPr>
                <w:rFonts w:ascii="等线" w:eastAsia="等线" w:hAnsi="等线"/>
                <w:color w:val="000000"/>
                <w:sz w:val="22"/>
              </w:rPr>
              <w:instrText xml:space="preserve"> 1.3 kg with TRE vs. +0.1 </w:instrText>
            </w:r>
            <w:r>
              <w:rPr>
                <w:rFonts w:ascii="等线" w:eastAsia="等线" w:hAnsi="等线" w:cs="等线" w:hint="eastAsia"/>
                <w:color w:val="000000"/>
                <w:sz w:val="22"/>
              </w:rPr>
              <w:instrText>±</w:instrText>
            </w:r>
            <w:r>
              <w:rPr>
                <w:rFonts w:ascii="等线" w:eastAsia="等线" w:hAnsi="等线"/>
                <w:color w:val="000000"/>
                <w:sz w:val="22"/>
              </w:rPr>
              <w:instrText xml:space="preserve"> 4.3 kg with ND), leg fat mass (</w:instrText>
            </w:r>
            <w:r>
              <w:rPr>
                <w:rFonts w:ascii="Cambria Math" w:eastAsia="等线" w:hAnsi="Cambria Math" w:cs="Cambria Math"/>
                <w:color w:val="000000"/>
                <w:sz w:val="22"/>
              </w:rPr>
              <w:instrText>−</w:instrText>
            </w:r>
            <w:r>
              <w:rPr>
                <w:rFonts w:ascii="等线" w:eastAsia="等线" w:hAnsi="等线"/>
                <w:color w:val="000000"/>
                <w:sz w:val="22"/>
              </w:rPr>
              <w:instrText xml:space="preserve">0.3 </w:instrText>
            </w:r>
            <w:r>
              <w:rPr>
                <w:rFonts w:ascii="等线" w:eastAsia="等线" w:hAnsi="等线" w:cs="等线" w:hint="eastAsia"/>
                <w:color w:val="000000"/>
                <w:sz w:val="22"/>
              </w:rPr>
              <w:instrText>±</w:instrText>
            </w:r>
            <w:r>
              <w:rPr>
                <w:rFonts w:ascii="等线" w:eastAsia="等线" w:hAnsi="等线"/>
                <w:color w:val="000000"/>
                <w:sz w:val="22"/>
              </w:rPr>
              <w:instrText xml:space="preserve"> 0.5 kg with TRE vs. +0.1 </w:instrText>
            </w:r>
            <w:r>
              <w:rPr>
                <w:rFonts w:ascii="等线" w:eastAsia="等线" w:hAnsi="等线" w:cs="等线" w:hint="eastAsia"/>
                <w:color w:val="000000"/>
                <w:sz w:val="22"/>
              </w:rPr>
              <w:instrText>±</w:instrText>
            </w:r>
            <w:r>
              <w:rPr>
                <w:rFonts w:ascii="等线" w:eastAsia="等线" w:hAnsi="等线"/>
                <w:color w:val="000000"/>
                <w:sz w:val="22"/>
              </w:rPr>
              <w:instrText xml:space="preserve"> 0.4 kg with ND), and percent body fat (</w:instrText>
            </w:r>
            <w:r>
              <w:rPr>
                <w:rFonts w:ascii="Cambria Math" w:eastAsia="等线" w:hAnsi="Cambria Math" w:cs="Cambria Math"/>
                <w:color w:val="000000"/>
                <w:sz w:val="22"/>
              </w:rPr>
              <w:instrText>−</w:instrText>
            </w:r>
            <w:r>
              <w:rPr>
                <w:rFonts w:ascii="等线" w:eastAsia="等线" w:hAnsi="等线"/>
                <w:color w:val="000000"/>
                <w:sz w:val="22"/>
              </w:rPr>
              <w:instrText xml:space="preserve">1.0 </w:instrText>
            </w:r>
            <w:r>
              <w:rPr>
                <w:rFonts w:ascii="等线" w:eastAsia="等线" w:hAnsi="等线" w:cs="等线" w:hint="eastAsia"/>
                <w:color w:val="000000"/>
                <w:sz w:val="22"/>
              </w:rPr>
              <w:instrText>±</w:instrText>
            </w:r>
            <w:r>
              <w:rPr>
                <w:rFonts w:ascii="等线" w:eastAsia="等线" w:hAnsi="等线"/>
                <w:color w:val="000000"/>
                <w:sz w:val="22"/>
              </w:rPr>
              <w:instrText xml:space="preserve"> 1.5% with TRE vs. +0.1 </w:instrText>
            </w:r>
            <w:r>
              <w:rPr>
                <w:rFonts w:ascii="等线" w:eastAsia="等线" w:hAnsi="等线" w:cs="等线" w:hint="eastAsia"/>
                <w:color w:val="000000"/>
                <w:sz w:val="22"/>
              </w:rPr>
              <w:instrText>±</w:instrText>
            </w:r>
            <w:r>
              <w:rPr>
                <w:rFonts w:ascii="等线" w:eastAsia="等线" w:hAnsi="等线"/>
                <w:color w:val="000000"/>
                <w:sz w:val="22"/>
              </w:rPr>
              <w:instrText xml:space="preserve"> 1.3% with ND) declining more in the TRE intervention, with no change in fat-free mass. This study is one of a few</w:instrText>
            </w:r>
            <w:r>
              <w:rPr>
                <w:rFonts w:ascii="等线" w:eastAsia="等线" w:hAnsi="等线" w:hint="eastAsia"/>
                <w:color w:val="000000"/>
                <w:sz w:val="22"/>
              </w:rPr>
              <w:instrText xml:space="preserve"> to investigate the effects of an isocaloric 16/8 TRE eating pattern in trained endurance athletes and confirms no change in cardiometabolic risk factors. In conclusion, TRE is not detrimental to cardiometabolic health in endurance-trained male runners but could be beneficial on exercise performance by reducing fat mass.","container-title":"Nutrients","DOI":"10.3390/nu15040985","ISSN":"2072-6643","issue":"4","journalAbbreviation":"Nutrients","language":"en-US","note":"PMID: 36839342\nPMCID: PMC9961388\ntitleTranslation: 对男性长跑运动员进行为期4周的限时进食干预( 16 / 8 )并不影响心血管代谢危险因素\nabstractTranslation: 运动员营养素摄入的时机可能会影响运动表现和心脏代谢因素。本研究的目的是探讨限时进食( TRE )对心血管代谢健康的影响。采用交叉研究设计，将15名耐力训练的男性跑步者随机分为正常膳食模式( ND )先( 12 h进食/禁食次数)后限时进食模式( TRE ) ( 16h ; 8 h进食)或相反，干预之间有4周的洗脱期。采用标准实验室方法测量身体成分、静息能量消耗、血压和血清胰岛素、血糖和血脂。运动训练和膳食摄入(热量和宏量营养素)在不同干预措施下相似。在静息e中未观察到显著差异","page":"985","source":"PubMed Central","title":"An Intervention of Four Weeks of Time-Restricted Eating (16/8) in Male Long-Distance Runners Does Not Affect Cardiometabolic Risk Factors","volume":"15","author":[{"family":"Richardson","given":"Christine E."},{"family":"Tovar","given":"Ashley P."},{"family":"Davis","given":"Brian A."},{"family":"Van Loan","given":"Marta D."},{"family":"Keim","given":"Nancy L."},{"family":"Casazza","given":"Gretchen A."}],"issued":{"date-parts":[["2023",2,16]]}}}],"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6]</w:t>
            </w:r>
            <w:r>
              <w:rPr>
                <w:rFonts w:ascii="等线" w:eastAsia="等线" w:hAnsi="等线" w:hint="eastAsia"/>
                <w:color w:val="000000"/>
              </w:rPr>
              <w:fldChar w:fldCharType="end"/>
            </w:r>
          </w:p>
        </w:tc>
        <w:tc>
          <w:tcPr>
            <w:tcW w:w="2835" w:type="dxa"/>
            <w:vAlign w:val="center"/>
          </w:tcPr>
          <w:p w14:paraId="7B147995" w14:textId="77777777" w:rsidR="000E3C7E" w:rsidRDefault="000E3C7E" w:rsidP="000E3C7E">
            <w:pPr>
              <w:rPr>
                <w:rFonts w:hint="eastAsia"/>
              </w:rPr>
            </w:pPr>
            <w:r>
              <w:rPr>
                <w:rFonts w:ascii="等线" w:eastAsia="等线" w:hAnsi="等线" w:hint="eastAsia"/>
                <w:color w:val="000000"/>
                <w:sz w:val="22"/>
              </w:rPr>
              <w:t>Male runner, 29 years old</w:t>
            </w:r>
          </w:p>
        </w:tc>
        <w:tc>
          <w:tcPr>
            <w:tcW w:w="1418" w:type="dxa"/>
            <w:vAlign w:val="center"/>
          </w:tcPr>
          <w:p w14:paraId="5B8934E0" w14:textId="77777777" w:rsidR="000E3C7E" w:rsidRDefault="000E3C7E" w:rsidP="000E3C7E">
            <w:pPr>
              <w:rPr>
                <w:rFonts w:hint="eastAsia"/>
              </w:rPr>
            </w:pPr>
            <w:r>
              <w:rPr>
                <w:rFonts w:ascii="等线" w:eastAsia="等线" w:hAnsi="等线" w:hint="eastAsia"/>
                <w:color w:val="000000"/>
                <w:sz w:val="22"/>
              </w:rPr>
              <w:t>EX, TRF+EX</w:t>
            </w:r>
          </w:p>
        </w:tc>
        <w:tc>
          <w:tcPr>
            <w:tcW w:w="1101" w:type="dxa"/>
            <w:vAlign w:val="center"/>
          </w:tcPr>
          <w:p w14:paraId="39BE5702" w14:textId="77777777" w:rsidR="000E3C7E" w:rsidRDefault="000E3C7E" w:rsidP="000E3C7E">
            <w:pPr>
              <w:rPr>
                <w:rFonts w:hint="eastAsia"/>
              </w:rPr>
            </w:pPr>
            <w:r>
              <w:rPr>
                <w:rFonts w:ascii="等线" w:eastAsia="等线" w:hAnsi="等线" w:hint="eastAsia"/>
                <w:color w:val="000000"/>
                <w:sz w:val="22"/>
              </w:rPr>
              <w:t>4w</w:t>
            </w:r>
          </w:p>
        </w:tc>
        <w:tc>
          <w:tcPr>
            <w:tcW w:w="1124" w:type="dxa"/>
            <w:vAlign w:val="center"/>
          </w:tcPr>
          <w:p w14:paraId="561CB534"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7FFBBBF8" w14:textId="77777777" w:rsidTr="00E667E2">
        <w:trPr>
          <w:jc w:val="center"/>
        </w:trPr>
        <w:tc>
          <w:tcPr>
            <w:tcW w:w="562" w:type="dxa"/>
            <w:vAlign w:val="center"/>
          </w:tcPr>
          <w:p w14:paraId="5A1D54C3" w14:textId="77777777" w:rsidR="000E3C7E" w:rsidRPr="00680843" w:rsidRDefault="000E3C7E" w:rsidP="000E3C7E">
            <w:pPr>
              <w:rPr>
                <w:rFonts w:hint="eastAsia"/>
              </w:rPr>
            </w:pPr>
            <w:r>
              <w:rPr>
                <w:rFonts w:ascii="等线" w:eastAsia="等线" w:hAnsi="等线" w:hint="eastAsia"/>
                <w:color w:val="000000"/>
                <w:sz w:val="22"/>
              </w:rPr>
              <w:t>31</w:t>
            </w:r>
          </w:p>
        </w:tc>
        <w:tc>
          <w:tcPr>
            <w:tcW w:w="1276" w:type="dxa"/>
            <w:vAlign w:val="center"/>
          </w:tcPr>
          <w:p w14:paraId="324999FA" w14:textId="1FB6C440" w:rsidR="000E3C7E" w:rsidRDefault="000E3C7E" w:rsidP="000E3C7E">
            <w:pPr>
              <w:rPr>
                <w:rFonts w:hint="eastAsia"/>
              </w:rPr>
            </w:pPr>
            <w:r>
              <w:rPr>
                <w:rFonts w:ascii="等线" w:eastAsia="等线" w:hAnsi="等线" w:hint="eastAsia"/>
                <w:color w:val="000000"/>
                <w:sz w:val="22"/>
              </w:rPr>
              <w:t>Solomon 2009</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WxNU2SEm","properties":{"formattedCitation":"[117]","plainCitation":"[117]","noteIndex":0},"citationItems":[{"id":41303,"uris":["http://zotero.org/users/10728086/items/C5INMV6G"],"itemData":{"id":41303,"type":"article-journal","abstract":"Elevated free fatty acids (FFA) are implicated with insulin resistance at the cellular level. However, the contribution of whole body lipid kinetics to FFA-induced insulin resistance is not well understood, and the effect of exercise and diet on this metabolic defect is not known. We investigated the effect of 12 wk of exercise training with and without caloric restriction on FFA turnover and oxidation (FFA(ox)) during acute FFA-induced insulin resistance. Sixteen obese subjects with impaired glucose tolerance were randomized to either a hypocaloric (n = 8; -598 +/- 125 kcal/day, 66 +/- 1 yr, 32.8 +/- 1.8 kg/m(2)) or a eucaloric (n = 8; 67 +/- 2 yr, 35.3 +/- 2.1 kg/m(2)) diet and aerobic exercise (1 h/day at 65% of maximal oxygen uptake) regimen. Lipid kinetics ([1-(14)C]palmitate) were assessed throughout a 7-h, 40 mU x m(-2) x min(-1) hyperinsulinemic euglycemic clamp, during which insulin resistance was induced in the last 5 h by a sustained elevation in plasma FFA (intralipid/heparin infusion). Despite greater weight loss in the hypocaloric group (-7.7 +/- 0.5 vs. -3.3 +/- 0.7%, P &lt; 0.001), FFA-induced peripheral insulin resistance was improved equally in both groups. However, circulating FFA concentrations (2,123 +/- 261 vs. 1,764 +/- 194 micromol/l, P &lt; 0.05) and FFA turnover (3.20 +/- 0.58 vs. 2.19 +/- 0.58 micromol x kg FFM(-1) x min(-1), P &lt; 0.01) during hyperlipemia were suppressed only in the hypocaloric group. In contrast, whole body FFA(ox) was improved in both groups at rest and during hyperlipemia. These changes were driven by increases in intracellular lipid-derived FFA(ox) (12.3 +/- 7.7 and 14.7 +/- 7.8%, P &lt; 0.05). We conclude that the exercise-induced improvement in FFA-induced insulin resistance is independent of the magnitude of weight loss and FFA turnover, yet it is linked to increased intracellular FFA utilization.","container-title":"Am J Physiol Endocrinol Metab","DOI":"10.1152/ajpendo.00220.2009","ISSN":"0193-1849 (Print) 0193-1849","issue":"2","journalAbbreviation":"American journal of physiology. Endocrinology and metabolism","language":"eng","note":"PMCID: PMC2724112\ntitleTranslation: 运动训练和饮食对糖耐量受损的老年肥胖人群游离脂肪酸诱导的胰岛素抵抗过程中脂质动力学的影响\nabstractTranslation:  游离脂肪酸 (FFA) 升高与细胞水平的胰岛素抵抗有关。然而，全身脂质动力学对 FFA 诱导的胰岛素抵抗的作用尚不清楚，运动和饮食对这种代谢缺陷的影响也不清楚。我们研究了在急性 FFA 诱导的胰岛素抵抗期间，12 周的运动训练（有或没有热量限制）对 FFA 周转和氧化 (FFA(ox)) 的影响。 16 名糖耐量受损的肥胖受试者被随机分配至低热量组（n = 8；-598 +/- 125 kcal/天，66 +/- 1 年，32.8 +/- 1.8 kg/m(2)）或无热量组（n = 8；67 +/- 2 年，35.3 +/- 2.1 kg/m(2)）饮食和有氧运动（每天 1 小时，最大摄氧量的 65%）方案。在 7 小时、40 mU x m(-2) x min(-1) 高胰岛素正常血糖钳夹中评估脂质动力学（[1-(14)C]棕榈酸酯），在此期间，在最后 5 小时内诱导胰岛素抵抗血浆 FFA（脂肪乳/肝素输注）持续升高。尽管低热量组体重减轻幅度更大（-7.7 +/- 0.5 vs. -3.3 +/- 0.7%，P &lt; 0.001），但 FFA 诱导的外周胰岛素抵抗在两组中均得到同等改善。然而，循环 FFA 浓度（2,123 +/- 261 对比 1,764 +/- 194 微摩尔/升，P &lt; 0.05）和 FFA 周转率（3.20 +/- 0.58 对比 2.19 +/- 0.58 微摩尔 x kg FFM(-1) x min(-1), P &lt; 0.01) 在高脂血症期间仅在低热量组中受到抑制。相比之下，两组在休息时和高脂血症期间的全身 FFA(ox) 均有所改善。这些变化是由细胞内脂质衍生的 FFA(ox) 增加驱动的（12.3 +/- 7.7 和 14.7 +/- 7.8%，P &lt; 0.05）。我们得出的结论是，运动引起的 FFA 诱导的胰岛素抵抗的改善与体重减轻和 FFA 周转的程度无关，但与细胞内 FFA 利用率的增加有关。","page":"E552-9","title":"Effects of exercise training and diet on lipid kinetics during free fatty acid-induced insulin resistance in older obese humans with impaired glucose tolerance","volume":"297","author":[{"family":"Solomon","given":"T. P."},{"family":"Haus","given":"J. M."},{"family":"Marchetti","given":"C. M."},{"family":"Stanley","given":"W. C."},{"family":"Kirwan","given":"J. P."}],"issued":{"date-parts":[["2009",8]]}}}],"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7]</w:t>
            </w:r>
            <w:r>
              <w:rPr>
                <w:rFonts w:ascii="等线" w:eastAsia="等线" w:hAnsi="等线" w:hint="eastAsia"/>
                <w:color w:val="000000"/>
              </w:rPr>
              <w:fldChar w:fldCharType="end"/>
            </w:r>
          </w:p>
        </w:tc>
        <w:tc>
          <w:tcPr>
            <w:tcW w:w="2835" w:type="dxa"/>
            <w:vAlign w:val="center"/>
          </w:tcPr>
          <w:p w14:paraId="4CA4DD31" w14:textId="77777777" w:rsidR="000E3C7E" w:rsidRDefault="000E3C7E" w:rsidP="000E3C7E">
            <w:pPr>
              <w:rPr>
                <w:rFonts w:hint="eastAsia"/>
              </w:rPr>
            </w:pPr>
            <w:r>
              <w:rPr>
                <w:rFonts w:ascii="等线" w:eastAsia="等线" w:hAnsi="等线" w:hint="eastAsia"/>
                <w:color w:val="000000"/>
                <w:sz w:val="22"/>
              </w:rPr>
              <w:t>Obesity in older men and women, 66 years old</w:t>
            </w:r>
          </w:p>
        </w:tc>
        <w:tc>
          <w:tcPr>
            <w:tcW w:w="1418" w:type="dxa"/>
            <w:vAlign w:val="center"/>
          </w:tcPr>
          <w:p w14:paraId="6BC684AE" w14:textId="77777777" w:rsidR="000E3C7E" w:rsidRDefault="000E3C7E" w:rsidP="000E3C7E">
            <w:pPr>
              <w:rPr>
                <w:rFonts w:hint="eastAsia"/>
              </w:rPr>
            </w:pPr>
            <w:r>
              <w:rPr>
                <w:rFonts w:ascii="等线" w:eastAsia="等线" w:hAnsi="等线" w:hint="eastAsia"/>
                <w:color w:val="000000"/>
                <w:sz w:val="22"/>
              </w:rPr>
              <w:t>EX, CR+EX</w:t>
            </w:r>
          </w:p>
        </w:tc>
        <w:tc>
          <w:tcPr>
            <w:tcW w:w="1101" w:type="dxa"/>
            <w:vAlign w:val="center"/>
          </w:tcPr>
          <w:p w14:paraId="39DCE5EC" w14:textId="77777777" w:rsidR="000E3C7E" w:rsidRDefault="000E3C7E" w:rsidP="000E3C7E">
            <w:pPr>
              <w:rPr>
                <w:rFonts w:hint="eastAsia"/>
              </w:rPr>
            </w:pPr>
            <w:r>
              <w:rPr>
                <w:rFonts w:ascii="等线" w:eastAsia="等线" w:hAnsi="等线" w:hint="eastAsia"/>
                <w:color w:val="000000"/>
                <w:sz w:val="22"/>
              </w:rPr>
              <w:t>12w</w:t>
            </w:r>
          </w:p>
        </w:tc>
        <w:tc>
          <w:tcPr>
            <w:tcW w:w="1124" w:type="dxa"/>
            <w:vAlign w:val="center"/>
          </w:tcPr>
          <w:p w14:paraId="6A6D58FC" w14:textId="77777777" w:rsidR="000E3C7E" w:rsidRDefault="000E3C7E" w:rsidP="000E3C7E">
            <w:pPr>
              <w:rPr>
                <w:rFonts w:hint="eastAsia"/>
              </w:rPr>
            </w:pPr>
            <w:r>
              <w:rPr>
                <w:rFonts w:ascii="等线" w:eastAsia="等线" w:hAnsi="等线" w:hint="eastAsia"/>
                <w:color w:val="000000"/>
                <w:sz w:val="22"/>
              </w:rPr>
              <w:t>TG, TC</w:t>
            </w:r>
          </w:p>
        </w:tc>
      </w:tr>
      <w:tr w:rsidR="000E3C7E" w14:paraId="58BCF533" w14:textId="77777777" w:rsidTr="00E667E2">
        <w:trPr>
          <w:jc w:val="center"/>
        </w:trPr>
        <w:tc>
          <w:tcPr>
            <w:tcW w:w="562" w:type="dxa"/>
            <w:vAlign w:val="center"/>
          </w:tcPr>
          <w:p w14:paraId="77672608" w14:textId="77777777" w:rsidR="000E3C7E" w:rsidRPr="00680843" w:rsidRDefault="000E3C7E" w:rsidP="000E3C7E">
            <w:pPr>
              <w:rPr>
                <w:rFonts w:hint="eastAsia"/>
              </w:rPr>
            </w:pPr>
            <w:r>
              <w:rPr>
                <w:rFonts w:ascii="等线" w:eastAsia="等线" w:hAnsi="等线" w:hint="eastAsia"/>
                <w:color w:val="000000"/>
                <w:sz w:val="22"/>
              </w:rPr>
              <w:t>32</w:t>
            </w:r>
          </w:p>
        </w:tc>
        <w:tc>
          <w:tcPr>
            <w:tcW w:w="1276" w:type="dxa"/>
            <w:vAlign w:val="center"/>
          </w:tcPr>
          <w:p w14:paraId="4B2AF45F" w14:textId="57429FC3" w:rsidR="000E3C7E" w:rsidRDefault="000E3C7E" w:rsidP="000E3C7E">
            <w:pPr>
              <w:rPr>
                <w:rFonts w:hint="eastAsia"/>
              </w:rPr>
            </w:pPr>
            <w:r>
              <w:rPr>
                <w:rFonts w:ascii="等线" w:eastAsia="等线" w:hAnsi="等线" w:hint="eastAsia"/>
                <w:color w:val="000000"/>
                <w:sz w:val="22"/>
              </w:rPr>
              <w:t>Tang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1434neHm","properties":{"formattedCitation":"[118]","plainCitation":"[118]","noteIndex":0},"citationItems":[{"id":41483,"uris":["http://zotero.org/users/10728086/items/WNQAZPUU"],"itemData":{"id":41483,"type":"article-journal","abstract":"The aim of this study is to investigate the effects of calorie restriction (CR), rope-skipping (RS) exercise, and their joint effects on cardiometabolic health in young adults. An 8-week randomized trial was conducted on 46 undergraduates aged 19–21 y from South China. The participants were randomized into the following three groups: Calorie restriction (CR) group (n = 14), Rope-skipping (RS) group (n = 14), and CR plus RS (CR–RS) group (n = 12). At both allocation and the end of the intervention, data on anthropometry, serum metabolic, and inflammatory markers were collected. A total of 40 participants completed the intervention and were included in the analysis. After the 8-week intervention, the participants from the CR g</w:instrText>
            </w:r>
            <w:r>
              <w:rPr>
                <w:rFonts w:ascii="等线" w:eastAsia="等线" w:hAnsi="等线"/>
                <w:color w:val="000000"/>
                <w:sz w:val="22"/>
              </w:rPr>
              <w:instrText>roup and the CR–RS group reduced in body weight (</w:instrText>
            </w:r>
            <w:r>
              <w:rPr>
                <w:rFonts w:ascii="Cambria Math" w:eastAsia="等线" w:hAnsi="Cambria Math" w:cs="Cambria Math"/>
                <w:color w:val="000000"/>
                <w:sz w:val="22"/>
              </w:rPr>
              <w:instrText>−</w:instrText>
            </w:r>
            <w:r>
              <w:rPr>
                <w:rFonts w:ascii="等线" w:eastAsia="等线" w:hAnsi="等线"/>
                <w:color w:val="000000"/>
                <w:sz w:val="22"/>
              </w:rPr>
              <w:instrText xml:space="preserve">1.1 </w:instrText>
            </w:r>
            <w:r>
              <w:rPr>
                <w:rFonts w:ascii="等线" w:eastAsia="等线" w:hAnsi="等线" w:cs="等线" w:hint="eastAsia"/>
                <w:color w:val="000000"/>
                <w:sz w:val="22"/>
              </w:rPr>
              <w:instrText>±</w:instrText>
            </w:r>
            <w:r>
              <w:rPr>
                <w:rFonts w:ascii="等线" w:eastAsia="等线" w:hAnsi="等线"/>
                <w:color w:val="000000"/>
                <w:sz w:val="22"/>
              </w:rPr>
              <w:instrText xml:space="preserve"> 1.7 kg, </w:instrText>
            </w:r>
            <w:r>
              <w:rPr>
                <w:rFonts w:ascii="Cambria Math" w:eastAsia="等线" w:hAnsi="Cambria Math" w:cs="Cambria Math"/>
                <w:color w:val="000000"/>
                <w:sz w:val="22"/>
              </w:rPr>
              <w:instrText>−</w:instrText>
            </w:r>
            <w:r>
              <w:rPr>
                <w:rFonts w:ascii="等线" w:eastAsia="等线" w:hAnsi="等线"/>
                <w:color w:val="000000"/>
                <w:sz w:val="22"/>
              </w:rPr>
              <w:instrText xml:space="preserve">1.3 </w:instrText>
            </w:r>
            <w:r>
              <w:rPr>
                <w:rFonts w:ascii="等线" w:eastAsia="等线" w:hAnsi="等线" w:cs="等线" w:hint="eastAsia"/>
                <w:color w:val="000000"/>
                <w:sz w:val="22"/>
              </w:rPr>
              <w:instrText>±</w:instrText>
            </w:r>
            <w:r>
              <w:rPr>
                <w:rFonts w:ascii="等线" w:eastAsia="等线" w:hAnsi="等线"/>
                <w:color w:val="000000"/>
                <w:sz w:val="22"/>
              </w:rPr>
              <w:instrText xml:space="preserve"> 2.0 kg), body mass index (</w:instrText>
            </w:r>
            <w:r>
              <w:rPr>
                <w:rFonts w:ascii="Cambria Math" w:eastAsia="等线" w:hAnsi="Cambria Math" w:cs="Cambria Math"/>
                <w:color w:val="000000"/>
                <w:sz w:val="22"/>
              </w:rPr>
              <w:instrText>−</w:instrText>
            </w:r>
            <w:r>
              <w:rPr>
                <w:rFonts w:ascii="等线" w:eastAsia="等线" w:hAnsi="等线"/>
                <w:color w:val="000000"/>
                <w:sz w:val="22"/>
              </w:rPr>
              <w:instrText xml:space="preserve">0.4 </w:instrText>
            </w:r>
            <w:r>
              <w:rPr>
                <w:rFonts w:ascii="等线" w:eastAsia="等线" w:hAnsi="等线" w:cs="等线" w:hint="eastAsia"/>
                <w:color w:val="000000"/>
                <w:sz w:val="22"/>
              </w:rPr>
              <w:instrText>±</w:instrText>
            </w:r>
            <w:r>
              <w:rPr>
                <w:rFonts w:ascii="等线" w:eastAsia="等线" w:hAnsi="等线"/>
                <w:color w:val="000000"/>
                <w:sz w:val="22"/>
              </w:rPr>
              <w:instrText xml:space="preserve"> 0.6 kg/m2, </w:instrText>
            </w:r>
            <w:r>
              <w:rPr>
                <w:rFonts w:ascii="Cambria Math" w:eastAsia="等线" w:hAnsi="Cambria Math" w:cs="Cambria Math"/>
                <w:color w:val="000000"/>
                <w:sz w:val="22"/>
              </w:rPr>
              <w:instrText>−</w:instrText>
            </w:r>
            <w:r>
              <w:rPr>
                <w:rFonts w:ascii="等线" w:eastAsia="等线" w:hAnsi="等线"/>
                <w:color w:val="000000"/>
                <w:sz w:val="22"/>
              </w:rPr>
              <w:instrText xml:space="preserve">0.5 </w:instrText>
            </w:r>
            <w:r>
              <w:rPr>
                <w:rFonts w:ascii="等线" w:eastAsia="等线" w:hAnsi="等线" w:cs="等线" w:hint="eastAsia"/>
                <w:color w:val="000000"/>
                <w:sz w:val="22"/>
              </w:rPr>
              <w:instrText>±</w:instrText>
            </w:r>
            <w:r>
              <w:rPr>
                <w:rFonts w:ascii="等线" w:eastAsia="等线" w:hAnsi="等线"/>
                <w:color w:val="000000"/>
                <w:sz w:val="22"/>
              </w:rPr>
              <w:instrText xml:space="preserve"> 0.7 kg/m2), body fat percentage (</w:instrText>
            </w:r>
            <w:r>
              <w:rPr>
                <w:rFonts w:ascii="Cambria Math" w:eastAsia="等线" w:hAnsi="Cambria Math" w:cs="Cambria Math"/>
                <w:color w:val="000000"/>
                <w:sz w:val="22"/>
              </w:rPr>
              <w:instrText>−</w:instrText>
            </w:r>
            <w:r>
              <w:rPr>
                <w:rFonts w:ascii="等线" w:eastAsia="等线" w:hAnsi="等线"/>
                <w:color w:val="000000"/>
                <w:sz w:val="22"/>
              </w:rPr>
              <w:instrText xml:space="preserve">1.2 </w:instrText>
            </w:r>
            <w:r>
              <w:rPr>
                <w:rFonts w:ascii="等线" w:eastAsia="等线" w:hAnsi="等线" w:cs="等线" w:hint="eastAsia"/>
                <w:color w:val="000000"/>
                <w:sz w:val="22"/>
              </w:rPr>
              <w:instrText>±</w:instrText>
            </w:r>
            <w:r>
              <w:rPr>
                <w:rFonts w:ascii="等线" w:eastAsia="等线" w:hAnsi="等线"/>
                <w:color w:val="000000"/>
                <w:sz w:val="22"/>
              </w:rPr>
              <w:instrText xml:space="preserve"> 1.6%, </w:instrText>
            </w:r>
            <w:r>
              <w:rPr>
                <w:rFonts w:ascii="Cambria Math" w:eastAsia="等线" w:hAnsi="Cambria Math" w:cs="Cambria Math"/>
                <w:color w:val="000000"/>
                <w:sz w:val="22"/>
              </w:rPr>
              <w:instrText>−</w:instrText>
            </w:r>
            <w:r>
              <w:rPr>
                <w:rFonts w:ascii="等线" w:eastAsia="等线" w:hAnsi="等线"/>
                <w:color w:val="000000"/>
                <w:sz w:val="22"/>
              </w:rPr>
              <w:instrText xml:space="preserve">1.7 </w:instrText>
            </w:r>
            <w:r>
              <w:rPr>
                <w:rFonts w:ascii="等线" w:eastAsia="等线" w:hAnsi="等线" w:cs="等线" w:hint="eastAsia"/>
                <w:color w:val="000000"/>
                <w:sz w:val="22"/>
              </w:rPr>
              <w:instrText>±</w:instrText>
            </w:r>
            <w:r>
              <w:rPr>
                <w:rFonts w:ascii="等线" w:eastAsia="等线" w:hAnsi="等线"/>
                <w:color w:val="000000"/>
                <w:sz w:val="22"/>
              </w:rPr>
              <w:instrText xml:space="preserve"> 1.8%), and body fat mass (</w:instrText>
            </w:r>
            <w:r>
              <w:rPr>
                <w:rFonts w:ascii="Cambria Math" w:eastAsia="等线" w:hAnsi="Cambria Math" w:cs="Cambria Math"/>
                <w:color w:val="000000"/>
                <w:sz w:val="22"/>
              </w:rPr>
              <w:instrText>−</w:instrText>
            </w:r>
            <w:r>
              <w:rPr>
                <w:rFonts w:ascii="等线" w:eastAsia="等线" w:hAnsi="等线"/>
                <w:color w:val="000000"/>
                <w:sz w:val="22"/>
              </w:rPr>
              <w:instrText>1.1 kg (</w:instrText>
            </w:r>
            <w:r>
              <w:rPr>
                <w:rFonts w:ascii="Cambria Math" w:eastAsia="等线" w:hAnsi="Cambria Math" w:cs="Cambria Math"/>
                <w:color w:val="000000"/>
                <w:sz w:val="22"/>
              </w:rPr>
              <w:instrText>−</w:instrText>
            </w:r>
            <w:r>
              <w:rPr>
                <w:rFonts w:ascii="等线" w:eastAsia="等线" w:hAnsi="等线"/>
                <w:color w:val="000000"/>
                <w:sz w:val="22"/>
              </w:rPr>
              <w:instrText xml:space="preserve">2.2, </w:instrText>
            </w:r>
            <w:r>
              <w:rPr>
                <w:rFonts w:ascii="Cambria Math" w:eastAsia="等线" w:hAnsi="Cambria Math" w:cs="Cambria Math"/>
                <w:color w:val="000000"/>
                <w:sz w:val="22"/>
              </w:rPr>
              <w:instrText>−</w:instrText>
            </w:r>
            <w:r>
              <w:rPr>
                <w:rFonts w:ascii="等线" w:eastAsia="等线" w:hAnsi="等线"/>
                <w:color w:val="000000"/>
                <w:sz w:val="22"/>
              </w:rPr>
              <w:instrText xml:space="preserve">0.3), </w:instrText>
            </w:r>
            <w:r>
              <w:rPr>
                <w:rFonts w:ascii="Cambria Math" w:eastAsia="等线" w:hAnsi="Cambria Math" w:cs="Cambria Math"/>
                <w:color w:val="000000"/>
                <w:sz w:val="22"/>
              </w:rPr>
              <w:instrText>−</w:instrText>
            </w:r>
            <w:r>
              <w:rPr>
                <w:rFonts w:ascii="等线" w:eastAsia="等线" w:hAnsi="等线"/>
                <w:color w:val="000000"/>
                <w:sz w:val="22"/>
              </w:rPr>
              <w:instrText>1.1 kg (</w:instrText>
            </w:r>
            <w:r>
              <w:rPr>
                <w:rFonts w:ascii="Cambria Math" w:eastAsia="等线" w:hAnsi="Cambria Math" w:cs="Cambria Math"/>
                <w:color w:val="000000"/>
                <w:sz w:val="22"/>
              </w:rPr>
              <w:instrText>−</w:instrText>
            </w:r>
            <w:r>
              <w:rPr>
                <w:rFonts w:ascii="等线" w:eastAsia="等线" w:hAnsi="等线"/>
                <w:color w:val="000000"/>
                <w:sz w:val="22"/>
              </w:rPr>
              <w:instrText xml:space="preserve">2.5, </w:instrText>
            </w:r>
            <w:r>
              <w:rPr>
                <w:rFonts w:ascii="Cambria Math" w:eastAsia="等线" w:hAnsi="Cambria Math" w:cs="Cambria Math"/>
                <w:color w:val="000000"/>
                <w:sz w:val="22"/>
              </w:rPr>
              <w:instrText>−</w:instrText>
            </w:r>
            <w:r>
              <w:rPr>
                <w:rFonts w:ascii="等线" w:eastAsia="等线" w:hAnsi="等线"/>
                <w:color w:val="000000"/>
                <w:sz w:val="22"/>
              </w:rPr>
              <w:instrText>0.4)) compared to the baseline (p &lt; 0.05 or p = 0.051). For metabolic and inflammatory factors, the participants in the CR</w:instrText>
            </w:r>
            <w:r>
              <w:rPr>
                <w:rFonts w:ascii="等线" w:eastAsia="等线" w:hAnsi="等线" w:cs="等线" w:hint="eastAsia"/>
                <w:color w:val="000000"/>
                <w:sz w:val="22"/>
              </w:rPr>
              <w:instrText>–</w:instrText>
            </w:r>
            <w:r>
              <w:rPr>
                <w:rFonts w:ascii="等线" w:eastAsia="等线" w:hAnsi="等线"/>
                <w:color w:val="000000"/>
                <w:sz w:val="22"/>
              </w:rPr>
              <w:instrText>RS group showed significant decreases in low density lipoprotein cholesterol (</w:instrText>
            </w:r>
            <w:r>
              <w:rPr>
                <w:rFonts w:ascii="Cambria Math" w:eastAsia="等线" w:hAnsi="Cambria Math" w:cs="Cambria Math"/>
                <w:color w:val="000000"/>
                <w:sz w:val="22"/>
              </w:rPr>
              <w:instrText>−</w:instrText>
            </w:r>
            <w:r>
              <w:rPr>
                <w:rFonts w:ascii="等线" w:eastAsia="等线" w:hAnsi="等线"/>
                <w:color w:val="000000"/>
                <w:sz w:val="22"/>
              </w:rPr>
              <w:instrText>0.40 mmol/L) and interleukin-8 (</w:instrText>
            </w:r>
            <w:r>
              <w:rPr>
                <w:rFonts w:ascii="Cambria Math" w:eastAsia="等线" w:hAnsi="Cambria Math" w:cs="Cambria Math"/>
                <w:color w:val="000000"/>
                <w:sz w:val="22"/>
              </w:rPr>
              <w:instrText>−</w:instrText>
            </w:r>
            <w:r>
              <w:rPr>
                <w:rFonts w:ascii="等线" w:eastAsia="等线" w:hAnsi="等线"/>
                <w:color w:val="000000"/>
                <w:sz w:val="22"/>
              </w:rPr>
              <w:instrText>0.73 mmol/L). While all the above ma</w:instrText>
            </w:r>
            <w:r>
              <w:rPr>
                <w:rFonts w:ascii="等线" w:eastAsia="等线" w:hAnsi="等线" w:hint="eastAsia"/>
                <w:color w:val="000000"/>
                <w:sz w:val="22"/>
              </w:rPr>
              <w:instrText xml:space="preserve">rkers showed no significant difference among the groups after intervention, in the subgroup of overweight/obese participants (n = 23), the CR–RS group had significantly lower blood pressure, fasting insulin, homeostatic model assessment of insulin resistance, tumor necrosis factor-α, and interleukin-8 levels than the CR or RS groups (p &lt; 0.05). In conclusion, both CR and CR–RS could reduce weight and improve body composition in young adults. More importantly, in those with overweight or obesity, CR–RS intervention might be superior to either CR or RS in improving cardiometabolic health.","container-title":"Nutrients","DOI":"10.3390/nu13093222","ISSN":"2072-6643","issue":"9","language":"English","note":"titleTranslation: 热量限制和跳绳运动对心脏代谢健康的影响：一项针对年轻人的随机对照试验\nabstractTranslation:  本研究的目的是调查热量限制 (CR)、跳绳 (RS) 运动的影响及其对年轻人心脏代谢健康的联合影响。对来自华南地区 46 名 19-21 岁的本科生进行了为期 8 周的随机试验。参与者被随机分为以下三组：热量限制 (CR) 组 (n = 14)、跳绳 (RS) 组 (n = 14) 和 CR 加 RS (CR–RS) 组 (n = 12) 。在分配和干预结束时，收集了人体测量、血清代谢和炎症标志物的数据。共有 40 名参与者完成了干预并被纳入分析。经过8周的干预后，CR组和CR-RS组的参与者体重（-1.1±1.7 kg，-1.3±2.0 kg）、体重指数（-0.4±0.6 kg/m2，- 0.5 ± 0.7 kg/m2)、体脂肪百分比 (-1.2 ± 1.6%、-1.7 ± 1.8%)、体脂肪量 (-1.1 kg (-2.2, -0.3)、-1.1 kg (-2.5, -0.4) )) 与基线相比 (p &lt; 0.05 或 p = 0.051)。对于代谢和炎症因子，CR-RS组的参与者表现出低密度脂蛋白胆固醇（-0.40 mmol/L）和白介素-8（-0.73 mmol/L）显着降低。虽然干预后各组之间所有上述标志物均无显着差异，但在超重/肥胖参与者亚组（n = 23）中，CR-RS组的血压、空腹胰岛素、胰岛素抵抗的稳态模型评估显着降低，肿瘤坏死因子-α 和白介素-8 水平高于 CR 或 RS 组 (p &lt; 0.05)。总之，CR 和 CR-RS 都可以减轻年轻人的体重并改善身体成分。更重要的是，对于超重或肥胖的患者，CR-RS 干预在改善心脏代谢健康方面可能优于 CR 或 RS。","source":"Embase Medline","title":"Effects of caloric restriction and rope-skipping exercise on cardiometabolic health: A pilot randomized controlled trial in young adults","volume":"13","author":[{"family":"Tang","given":"Z."},{"family":"Ming","given":"Y."},{"family":"Wu","given":"M."},{"family":"Jing","given":"J."},{"family":"Xu","given":"S."},{"family":"Li","given":"H."},{"family":"Zhu","given":"Y."}],"issued":{"date-parts":[["2021"]]}}}],"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8]</w:t>
            </w:r>
            <w:r>
              <w:rPr>
                <w:rFonts w:ascii="等线" w:eastAsia="等线" w:hAnsi="等线" w:hint="eastAsia"/>
                <w:color w:val="000000"/>
              </w:rPr>
              <w:fldChar w:fldCharType="end"/>
            </w:r>
          </w:p>
        </w:tc>
        <w:tc>
          <w:tcPr>
            <w:tcW w:w="2835" w:type="dxa"/>
            <w:vAlign w:val="center"/>
          </w:tcPr>
          <w:p w14:paraId="49EDB6E7" w14:textId="77777777" w:rsidR="000E3C7E" w:rsidRDefault="000E3C7E" w:rsidP="000E3C7E">
            <w:pPr>
              <w:rPr>
                <w:rFonts w:hint="eastAsia"/>
              </w:rPr>
            </w:pPr>
            <w:r>
              <w:rPr>
                <w:rFonts w:ascii="等线" w:eastAsia="等线" w:hAnsi="等线" w:hint="eastAsia"/>
                <w:color w:val="000000"/>
                <w:sz w:val="22"/>
              </w:rPr>
              <w:t>Undergraduate students, 20 years old</w:t>
            </w:r>
          </w:p>
        </w:tc>
        <w:tc>
          <w:tcPr>
            <w:tcW w:w="1418" w:type="dxa"/>
            <w:vAlign w:val="center"/>
          </w:tcPr>
          <w:p w14:paraId="3F8EA651" w14:textId="77777777" w:rsidR="000E3C7E" w:rsidRDefault="000E3C7E" w:rsidP="000E3C7E">
            <w:pPr>
              <w:rPr>
                <w:rFonts w:hint="eastAsia"/>
              </w:rPr>
            </w:pPr>
            <w:r>
              <w:rPr>
                <w:rFonts w:ascii="等线" w:eastAsia="等线" w:hAnsi="等线" w:hint="eastAsia"/>
                <w:color w:val="000000"/>
                <w:sz w:val="22"/>
              </w:rPr>
              <w:t>CR, EX, CR+EX</w:t>
            </w:r>
          </w:p>
        </w:tc>
        <w:tc>
          <w:tcPr>
            <w:tcW w:w="1101" w:type="dxa"/>
            <w:vAlign w:val="center"/>
          </w:tcPr>
          <w:p w14:paraId="5E8F4891" w14:textId="77777777" w:rsidR="000E3C7E" w:rsidRDefault="000E3C7E" w:rsidP="000E3C7E">
            <w:pPr>
              <w:rPr>
                <w:rFonts w:hint="eastAsia"/>
              </w:rPr>
            </w:pPr>
            <w:r>
              <w:rPr>
                <w:rFonts w:ascii="等线" w:eastAsia="等线" w:hAnsi="等线" w:hint="eastAsia"/>
                <w:color w:val="000000"/>
                <w:sz w:val="22"/>
              </w:rPr>
              <w:t>8w</w:t>
            </w:r>
          </w:p>
        </w:tc>
        <w:tc>
          <w:tcPr>
            <w:tcW w:w="1124" w:type="dxa"/>
            <w:vAlign w:val="center"/>
          </w:tcPr>
          <w:p w14:paraId="39DFC608" w14:textId="77777777" w:rsidR="000E3C7E" w:rsidRDefault="000E3C7E" w:rsidP="000E3C7E">
            <w:pPr>
              <w:rPr>
                <w:rFonts w:hint="eastAsia"/>
              </w:rPr>
            </w:pPr>
            <w:r>
              <w:rPr>
                <w:rFonts w:ascii="等线" w:eastAsia="等线" w:hAnsi="等线" w:hint="eastAsia"/>
                <w:color w:val="000000"/>
                <w:sz w:val="22"/>
              </w:rPr>
              <w:t>TG, TC, HDL, LDL, SBP, DBP</w:t>
            </w:r>
          </w:p>
        </w:tc>
      </w:tr>
      <w:tr w:rsidR="000E3C7E" w14:paraId="3D62542C" w14:textId="77777777" w:rsidTr="00E667E2">
        <w:trPr>
          <w:jc w:val="center"/>
        </w:trPr>
        <w:tc>
          <w:tcPr>
            <w:tcW w:w="562" w:type="dxa"/>
            <w:vAlign w:val="center"/>
          </w:tcPr>
          <w:p w14:paraId="64178CA0" w14:textId="77777777" w:rsidR="000E3C7E" w:rsidRPr="00680843" w:rsidRDefault="000E3C7E" w:rsidP="000E3C7E">
            <w:pPr>
              <w:rPr>
                <w:rFonts w:hint="eastAsia"/>
              </w:rPr>
            </w:pPr>
            <w:r>
              <w:rPr>
                <w:rFonts w:ascii="等线" w:eastAsia="等线" w:hAnsi="等线" w:hint="eastAsia"/>
                <w:color w:val="000000"/>
                <w:sz w:val="22"/>
              </w:rPr>
              <w:t>33</w:t>
            </w:r>
          </w:p>
        </w:tc>
        <w:tc>
          <w:tcPr>
            <w:tcW w:w="1276" w:type="dxa"/>
            <w:vAlign w:val="center"/>
          </w:tcPr>
          <w:p w14:paraId="767AD3ED" w14:textId="0B406C39" w:rsidR="000E3C7E" w:rsidRDefault="000E3C7E" w:rsidP="000E3C7E">
            <w:pPr>
              <w:rPr>
                <w:rFonts w:hint="eastAsia"/>
              </w:rPr>
            </w:pPr>
            <w:proofErr w:type="spellStart"/>
            <w:r>
              <w:rPr>
                <w:rFonts w:ascii="等线" w:eastAsia="等线" w:hAnsi="等线" w:hint="eastAsia"/>
                <w:color w:val="000000"/>
                <w:sz w:val="22"/>
              </w:rPr>
              <w:t>Valsdottir</w:t>
            </w:r>
            <w:proofErr w:type="spellEnd"/>
            <w:r>
              <w:rPr>
                <w:rFonts w:ascii="等线" w:eastAsia="等线" w:hAnsi="等线" w:hint="eastAsia"/>
                <w:color w:val="000000"/>
                <w:sz w:val="22"/>
              </w:rPr>
              <w:t xml:space="preserve">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0z94WaT6","properties":{"formattedCitation":"[119]","plainCitation":"[119]","noteIndex":0},"citationItems":[{"id":41637,"uris":["http://zotero.org/users/10728086/items/B4YDS9P7"],"itemData":{"id":41637,"type":"article-journal","abstract":"We assessed the effect of weight-loss induced with a low-carbohydrate-high-fat diet with and without exercise, on body-composition, cardiorespiratory fitness and cardiovascular risk factors. A total of 57 overweight and obese women (age 40 +/- 3.5 years, body mass index 31.1 +/- 2.6 kg center dot m(-2)) completed a 10-week intervention using a low-carbohydrate-high-fat diet, with or without interval exercise. An equal deficit of 700 kcal center dot day(-1) was prescribed, restricting diet only, or moderately restricting diet and adding exercise, producing four groups; normal diet (NORM); low-carbohydrate-high-fat diet (LCHF); normal diet and exercise (NORM-EX); and low-carbohydrate-high-fat diet and exercise (LCHF-EX). Linear Mixed Models were used to assess between-group differences. The intervention resulted in an average 6.7 +/- 2.5% weight-loss (p &lt; 0.001). Post-intervention % fat was lower in NORM-EX than NORM (40.0 +/- 4.2 vs. 43.5 +/- 3.5%, p = 0.024). NORM-EX reached lower values in total cholesterol than NORM (3.9 +/- 0.6 vs. 4.7 +/- 0.7 mmol/L, p = 0.003), and LCHF-EX (3.9 +/- 0.6 vs. 4.9 +/- 1.1 mmol/L, p = 0.004). Post intervention triglycerides levels were lower in NORM-EX than NORM (0.87 +/- 0.21 vs. 1.11 +/- 0.34 mmol/L, p = 0.030). The low-carbohydrate-high-fat diet had no superior effect on body composition, VO2peak or cardiovascular risk factors compared to a normal diet, with or without exercise. In conclusion, the intervention decreased fat mass, but exercise improved body composition and caused the most favorable changes in total cholesterol and triglycerides in the NORM-EX. Exercise increased cardiorespiratory fitness, regardless of diet.","container-title":"Nutrients","DOI":"10.3390/nu13010110","issue":"1","note":"titleTranslation: 低碳水化合物高脂肪饮食和运动：10周干预对超重和肥胖女性身体成分和CVD危险因素的影响——随机对照试验\nabstractTranslation:  我们评估了低碳水化合物高脂肪饮食（有或没有运动）对身体成分、心肺健康和心血管危险因素的影响。总共 57 名超重和肥胖女性（年龄 40 +/- 3.5 岁，体重指数 31.1 +/- 2.6 kg 中心点 m(-2)）使用低碳水化合物高脂肪饮食完成了为期 10 周的干预，有或没有间歇运动。规定了700 kcal中心点日(-1)的等量赤字，仅限制饮食，或适度限制饮食并增加运动，产生四组；正常饮食（NORM）；低碳水化合物高脂肪饮食（LCHF）；正常饮食和运动（NORM-EX）；以及低碳水化合物高脂肪饮食和运动（LCHF-EX）。线性混合模型用于评估组间差异。干预导致平均体重减轻 6.7 +/- 2.5% (p &lt; 0.001)。 NORM-EX 的干预后脂肪百分比低于 NORM（40.0 +/- 4.2 vs. 43.5 +/- 3.5%，p = 0.024）。 NORM-EX 的总胆固醇值低于 NORM（3.9 +/- 0.6 vs. 4.7 +/- 0.7 mmol/L，p = 0.003）和 LCHF-EX（3.9 +/- 0.6 vs. 4.9 +/- 1.1）毫摩尔/升，p = 0.004）。 NORM-EX 的干预后甘油三酯水平低于 NORM（0.87 +/- 0.21 vs. 1.11 +/- 0.34 mmol/L，p = 0.030）。与正常饮食相比，无论有或没有运动，低碳水化合物高脂肪饮食对身体成分、摄氧量峰值或心血管危险因素没有更好的影响。总之，干预措施减少了脂肪量，但运动改善了身体成分，并导致 NORM-EX 中总胆固醇和甘油三酯的最有利变化。无论饮食如何，锻炼都能增强心肺健康。","title":"Low-Carbohydrate High-Fat Diet and Exercise: Effect of a 10-Week Intervention on Body Composition and CVD Risk Factors in Overweight and Obese Women-A Randomized Controlled Trial","volume":"13","author":[{"family":"Valsdottir","given":"T. D."},{"family":"Ovrebo","given":"B."},{"family":"Litleskare","given":"S."},{"family":"Johansen","given":"E. I."},{"family":"Henriksen","given":"C."},{"family":"Jensen","given":"J."}],"issued":{"date-parts":[["2021",1]]}}}],"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19]</w:t>
            </w:r>
            <w:r>
              <w:rPr>
                <w:rFonts w:ascii="等线" w:eastAsia="等线" w:hAnsi="等线" w:hint="eastAsia"/>
                <w:color w:val="000000"/>
              </w:rPr>
              <w:fldChar w:fldCharType="end"/>
            </w:r>
          </w:p>
        </w:tc>
        <w:tc>
          <w:tcPr>
            <w:tcW w:w="2835" w:type="dxa"/>
            <w:vAlign w:val="center"/>
          </w:tcPr>
          <w:p w14:paraId="61212A53" w14:textId="77777777" w:rsidR="000E3C7E" w:rsidRDefault="000E3C7E" w:rsidP="000E3C7E">
            <w:pPr>
              <w:rPr>
                <w:rFonts w:hint="eastAsia"/>
              </w:rPr>
            </w:pPr>
            <w:r>
              <w:rPr>
                <w:rFonts w:ascii="等线" w:eastAsia="等线" w:hAnsi="等线" w:hint="eastAsia"/>
                <w:color w:val="000000"/>
                <w:sz w:val="22"/>
              </w:rPr>
              <w:t>Obese women, 40 years old</w:t>
            </w:r>
          </w:p>
        </w:tc>
        <w:tc>
          <w:tcPr>
            <w:tcW w:w="1418" w:type="dxa"/>
            <w:vAlign w:val="center"/>
          </w:tcPr>
          <w:p w14:paraId="50619C7A" w14:textId="77777777" w:rsidR="000E3C7E" w:rsidRDefault="000E3C7E" w:rsidP="000E3C7E">
            <w:pPr>
              <w:rPr>
                <w:rFonts w:hint="eastAsia"/>
              </w:rPr>
            </w:pPr>
            <w:r>
              <w:rPr>
                <w:rFonts w:ascii="等线" w:eastAsia="等线" w:hAnsi="等线" w:hint="eastAsia"/>
                <w:color w:val="000000"/>
                <w:sz w:val="22"/>
              </w:rPr>
              <w:t>CON, KD, EX, KD+EX</w:t>
            </w:r>
          </w:p>
        </w:tc>
        <w:tc>
          <w:tcPr>
            <w:tcW w:w="1101" w:type="dxa"/>
            <w:vAlign w:val="center"/>
          </w:tcPr>
          <w:p w14:paraId="4BBCC47E" w14:textId="77777777" w:rsidR="000E3C7E" w:rsidRDefault="000E3C7E" w:rsidP="000E3C7E">
            <w:pPr>
              <w:rPr>
                <w:rFonts w:hint="eastAsia"/>
              </w:rPr>
            </w:pPr>
            <w:r>
              <w:rPr>
                <w:rFonts w:ascii="等线" w:eastAsia="等线" w:hAnsi="等线" w:hint="eastAsia"/>
                <w:color w:val="000000"/>
                <w:sz w:val="22"/>
              </w:rPr>
              <w:t>10w</w:t>
            </w:r>
          </w:p>
        </w:tc>
        <w:tc>
          <w:tcPr>
            <w:tcW w:w="1124" w:type="dxa"/>
            <w:vAlign w:val="center"/>
          </w:tcPr>
          <w:p w14:paraId="23CAFD40" w14:textId="77777777" w:rsidR="000E3C7E" w:rsidRDefault="000E3C7E" w:rsidP="000E3C7E">
            <w:pPr>
              <w:rPr>
                <w:rFonts w:hint="eastAsia"/>
              </w:rPr>
            </w:pPr>
            <w:r>
              <w:rPr>
                <w:rFonts w:ascii="等线" w:eastAsia="等线" w:hAnsi="等线" w:hint="eastAsia"/>
                <w:color w:val="000000"/>
                <w:sz w:val="22"/>
              </w:rPr>
              <w:t>TG, TC, HDL, LDL</w:t>
            </w:r>
          </w:p>
        </w:tc>
      </w:tr>
      <w:tr w:rsidR="000E3C7E" w14:paraId="46B4744C" w14:textId="77777777" w:rsidTr="00E667E2">
        <w:trPr>
          <w:jc w:val="center"/>
        </w:trPr>
        <w:tc>
          <w:tcPr>
            <w:tcW w:w="562" w:type="dxa"/>
            <w:vAlign w:val="center"/>
          </w:tcPr>
          <w:p w14:paraId="0043E040" w14:textId="77777777" w:rsidR="000E3C7E" w:rsidRPr="00680843" w:rsidRDefault="000E3C7E" w:rsidP="000E3C7E">
            <w:pPr>
              <w:rPr>
                <w:rFonts w:hint="eastAsia"/>
              </w:rPr>
            </w:pPr>
            <w:r>
              <w:rPr>
                <w:rFonts w:ascii="等线" w:eastAsia="等线" w:hAnsi="等线" w:hint="eastAsia"/>
                <w:color w:val="000000"/>
                <w:sz w:val="22"/>
              </w:rPr>
              <w:t>34</w:t>
            </w:r>
          </w:p>
        </w:tc>
        <w:tc>
          <w:tcPr>
            <w:tcW w:w="1276" w:type="dxa"/>
            <w:vAlign w:val="center"/>
          </w:tcPr>
          <w:p w14:paraId="46FE9692" w14:textId="13C2FE11" w:rsidR="000E3C7E" w:rsidRDefault="000E3C7E" w:rsidP="000E3C7E">
            <w:pPr>
              <w:rPr>
                <w:rFonts w:hint="eastAsia"/>
              </w:rPr>
            </w:pPr>
            <w:r>
              <w:rPr>
                <w:rFonts w:ascii="等线" w:eastAsia="等线" w:hAnsi="等线" w:hint="eastAsia"/>
                <w:color w:val="000000"/>
                <w:sz w:val="22"/>
              </w:rPr>
              <w:t>Vidic 2021</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PYxWdprJ","properties":{"formattedCitation":"[120]","plainCitation":"[120]","noteIndex":0},"citationItems":[{"id":41711,"uris":["http://zotero.org/users/10728086/items/TTP6PISH"],"itemData":{"id":41711,"type":"article-journal","abstract":"BACKGROUND &amp; AIMS: The aim of this paper was to investigate and compare the effects of two iso-energetic hypo-caloric ketogenic hyper-ketonemic and non-ketogenic low carbohydrate high fat high cholesterol diets on body-composition, muscle strength and hormonal profile in experienced resistance-trained middle-aged men. METHODS: Twenty non-competitive experienced resistance-trained middle-aged men were on the supervised calorie maintenance western diet and resistance-training regimen for 4 weeks and then divided into ketogenic and non-ketogenic groups for 8 weeks period. Keto bodies (β-hydroxybutyrate) levels were measured weekly, testosterone and insulin biweekly, strength and body-composition monthly, lipid profile and blood sugar level at the beginning and at the end of the study. RESULTS: Both groups lost a similar amount of lean body mass and fat tissue (from F = 248.665, p &lt; 0.001 to F = 21.943, p = 0.001), but preserved maximal upper and lower body strength (from F = 1.772, p = 0.238 to F = 0.595, p = 0.577). Basal testosterone and free testosterone increased (from F = 37.267, p = 0.001 to F = 16.261, p = 0.005) and insulin levels decreased significantly in both groups (F = 27.609, p = 0.001; F = 54.256, p &lt; 0.001, respectively). No differences in lipid profile and blood sugar level were found (from F = 4.174, p = 0.058, to F = 0.065, p = 0.802). CONCLUSIONS: Ketogenic diet with sustained hyper-ketonemia above 1 mol/l has the same impact as low carbohydrate non-ketogenic diet on muscle strength, body-composition, and hormonal and lipid profile in hypo-caloric dietary conditions in strength-trained middle-aged men.","container-title":"Clin Nutr","DOI":"10.1016/j.clnu.2021.02.028","ISSN":"0261-5614","issue":"4","journalAbbreviation":"Clinical nutrition (Edinburgh, Scotland)","language":"eng","note":"titleTranslation: 热量限制低碳水化合物高脂肪生酮饮食与非生酮饮食对训练有素的中年男性力量、身体成分、激素和血脂的影响\nabstractTranslation:  背景与目的：本文的目的是研究和比较两种等能量低热量生酮高酮血症和非生酮低碳水化合物高脂肪高胆固醇饮食对身体成分、肌肉力量和激素水平的影响。经验丰富、接受过抵抗训练的中年男子。方法：20 名非竞争性、有抗阻训练经验的中年男性接受监督热量维持西方饮食和抗阻训练方案 4 周，然后分为生酮组和非生酮组，为期 8 周。每周测量酮体（β-羟基丁酸）水平，每两周测量睾酮和胰岛素，每月测量力量和身体成分，在研究开始和结束时测量血脂和血糖水平。结果：两组都失去了相似数量的去脂体重和脂肪组织（从 F = 248.665，p &lt; 0.001 到 F = 21.943，p = 0.001），但保留了最大的上半身和下半身力量（从 F = 1.772，p = 0.238 至 F = 0.595，p = 0.577）。两组的基础睾酮和游离睾酮均增加（从 F = 37.267，p = 0.001 至 F = 16.261，p = 0.005），胰岛素水平显着下降（F = 27.609，p = 0.001；F = 54.256，p &lt; 0.001） ）。血脂和血糖水平没有发现差异（从 F = 4.174，p = 0.058 到 F = 0.065，p = 0.802）。结论：持续高酮血症超过 1 mol/l 的生酮饮食与低碳水化合物非生酮饮食对接受力量训练的中年低热量饮食条件下的肌肉力量、身体成分、激素和血脂状况具有相同的影响。老年男性。","page":"1495-1502","title":"Effects of calorie restricted low carbohydrate high fat ketogenic vs. non-ketogenic diet on strength, body-composition, hormonal and lipid profile in trained middle-aged men","volume":"40","author":[{"family":"Vidi</w:instrText>
            </w:r>
            <w:r>
              <w:rPr>
                <w:rFonts w:ascii="Cambria" w:eastAsia="等线" w:hAnsi="Cambria" w:cs="Cambria"/>
                <w:color w:val="000000"/>
                <w:sz w:val="22"/>
              </w:rPr>
              <w:instrText>ć</w:instrText>
            </w:r>
            <w:r>
              <w:rPr>
                <w:rFonts w:ascii="等线" w:eastAsia="等线" w:hAnsi="等线" w:hint="eastAsia"/>
                <w:color w:val="000000"/>
                <w:sz w:val="22"/>
              </w:rPr>
              <w:instrText>","given":"V."},{"family":"Ili</w:instrText>
            </w:r>
            <w:r>
              <w:rPr>
                <w:rFonts w:ascii="Cambria" w:eastAsia="等线" w:hAnsi="Cambria" w:cs="Cambria"/>
                <w:color w:val="000000"/>
                <w:sz w:val="22"/>
              </w:rPr>
              <w:instrText>ć</w:instrText>
            </w:r>
            <w:r>
              <w:rPr>
                <w:rFonts w:ascii="等线" w:eastAsia="等线" w:hAnsi="等线" w:hint="eastAsia"/>
                <w:color w:val="000000"/>
                <w:sz w:val="22"/>
              </w:rPr>
              <w:instrText>","given":"V."},{"family":"Toski</w:instrText>
            </w:r>
            <w:r>
              <w:rPr>
                <w:rFonts w:ascii="Cambria" w:eastAsia="等线" w:hAnsi="Cambria" w:cs="Cambria"/>
                <w:color w:val="000000"/>
                <w:sz w:val="22"/>
              </w:rPr>
              <w:instrText>ć</w:instrText>
            </w:r>
            <w:r>
              <w:rPr>
                <w:rFonts w:ascii="等线" w:eastAsia="等线" w:hAnsi="等线" w:hint="eastAsia"/>
                <w:color w:val="000000"/>
                <w:sz w:val="22"/>
              </w:rPr>
              <w:instrText>","given":"L."},{"family":"Jankovi</w:instrText>
            </w:r>
            <w:r>
              <w:rPr>
                <w:rFonts w:ascii="Cambria" w:eastAsia="等线" w:hAnsi="Cambria" w:cs="Cambria"/>
                <w:color w:val="000000"/>
                <w:sz w:val="22"/>
              </w:rPr>
              <w:instrText>ć</w:instrText>
            </w:r>
            <w:r>
              <w:rPr>
                <w:rFonts w:ascii="等线" w:eastAsia="等线" w:hAnsi="等线" w:hint="eastAsia"/>
                <w:color w:val="000000"/>
                <w:sz w:val="22"/>
              </w:rPr>
              <w:instrText>","given":"N."},{"family":"Ugarkovi</w:instrText>
            </w:r>
            <w:r>
              <w:rPr>
                <w:rFonts w:ascii="Cambria" w:eastAsia="等线" w:hAnsi="Cambria" w:cs="Cambria"/>
                <w:color w:val="000000"/>
                <w:sz w:val="22"/>
              </w:rPr>
              <w:instrText>ć</w:instrText>
            </w:r>
            <w:r>
              <w:rPr>
                <w:rFonts w:ascii="等线" w:eastAsia="等线" w:hAnsi="等线" w:hint="eastAsia"/>
                <w:color w:val="000000"/>
                <w:sz w:val="22"/>
              </w:rPr>
              <w:instrText xml:space="preserve">","given":"D."}],"issued":{"date-parts":[["2021",4]]}}}],"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20]</w:t>
            </w:r>
            <w:r>
              <w:rPr>
                <w:rFonts w:ascii="等线" w:eastAsia="等线" w:hAnsi="等线" w:hint="eastAsia"/>
                <w:color w:val="000000"/>
              </w:rPr>
              <w:fldChar w:fldCharType="end"/>
            </w:r>
          </w:p>
        </w:tc>
        <w:tc>
          <w:tcPr>
            <w:tcW w:w="2835" w:type="dxa"/>
            <w:vAlign w:val="center"/>
          </w:tcPr>
          <w:p w14:paraId="2FE33609" w14:textId="77777777" w:rsidR="000E3C7E" w:rsidRDefault="000E3C7E" w:rsidP="000E3C7E">
            <w:pPr>
              <w:rPr>
                <w:rFonts w:hint="eastAsia"/>
              </w:rPr>
            </w:pPr>
            <w:r>
              <w:rPr>
                <w:rFonts w:ascii="等线" w:eastAsia="等线" w:hAnsi="等线" w:hint="eastAsia"/>
                <w:color w:val="000000"/>
                <w:sz w:val="22"/>
              </w:rPr>
              <w:t>Resistance Training for Men, 42 years old</w:t>
            </w:r>
          </w:p>
        </w:tc>
        <w:tc>
          <w:tcPr>
            <w:tcW w:w="1418" w:type="dxa"/>
            <w:vAlign w:val="center"/>
          </w:tcPr>
          <w:p w14:paraId="3A9CB4B6" w14:textId="77777777" w:rsidR="000E3C7E" w:rsidRDefault="000E3C7E" w:rsidP="000E3C7E">
            <w:pPr>
              <w:rPr>
                <w:rFonts w:hint="eastAsia"/>
              </w:rPr>
            </w:pPr>
            <w:r>
              <w:rPr>
                <w:rFonts w:ascii="等线" w:eastAsia="等线" w:hAnsi="等线" w:hint="eastAsia"/>
                <w:color w:val="000000"/>
                <w:sz w:val="22"/>
              </w:rPr>
              <w:t>KD+EX, EX</w:t>
            </w:r>
          </w:p>
        </w:tc>
        <w:tc>
          <w:tcPr>
            <w:tcW w:w="1101" w:type="dxa"/>
            <w:vAlign w:val="center"/>
          </w:tcPr>
          <w:p w14:paraId="28CD81DC" w14:textId="77777777" w:rsidR="000E3C7E" w:rsidRDefault="000E3C7E" w:rsidP="000E3C7E">
            <w:pPr>
              <w:rPr>
                <w:rFonts w:hint="eastAsia"/>
              </w:rPr>
            </w:pPr>
            <w:r>
              <w:rPr>
                <w:rFonts w:ascii="等线" w:eastAsia="等线" w:hAnsi="等线" w:hint="eastAsia"/>
                <w:color w:val="000000"/>
                <w:sz w:val="22"/>
              </w:rPr>
              <w:t>4w</w:t>
            </w:r>
          </w:p>
        </w:tc>
        <w:tc>
          <w:tcPr>
            <w:tcW w:w="1124" w:type="dxa"/>
            <w:vAlign w:val="center"/>
          </w:tcPr>
          <w:p w14:paraId="6EFBA34B" w14:textId="77777777" w:rsidR="000E3C7E" w:rsidRDefault="000E3C7E" w:rsidP="000E3C7E">
            <w:pPr>
              <w:rPr>
                <w:rFonts w:hint="eastAsia"/>
              </w:rPr>
            </w:pPr>
            <w:r>
              <w:rPr>
                <w:rFonts w:ascii="等线" w:eastAsia="等线" w:hAnsi="等线" w:hint="eastAsia"/>
                <w:color w:val="000000"/>
                <w:sz w:val="22"/>
              </w:rPr>
              <w:t>TG, TC, HDL, LDL</w:t>
            </w:r>
          </w:p>
        </w:tc>
      </w:tr>
      <w:tr w:rsidR="000E3C7E" w14:paraId="3CB251CD" w14:textId="77777777" w:rsidTr="00E667E2">
        <w:trPr>
          <w:jc w:val="center"/>
        </w:trPr>
        <w:tc>
          <w:tcPr>
            <w:tcW w:w="562" w:type="dxa"/>
            <w:vAlign w:val="center"/>
          </w:tcPr>
          <w:p w14:paraId="13DE71C9" w14:textId="77777777" w:rsidR="000E3C7E" w:rsidRPr="00680843" w:rsidRDefault="000E3C7E" w:rsidP="000E3C7E">
            <w:pPr>
              <w:rPr>
                <w:rFonts w:hint="eastAsia"/>
              </w:rPr>
            </w:pPr>
            <w:r>
              <w:rPr>
                <w:rFonts w:ascii="等线" w:eastAsia="等线" w:hAnsi="等线" w:hint="eastAsia"/>
                <w:color w:val="000000"/>
                <w:sz w:val="22"/>
              </w:rPr>
              <w:t>35</w:t>
            </w:r>
          </w:p>
        </w:tc>
        <w:tc>
          <w:tcPr>
            <w:tcW w:w="1276" w:type="dxa"/>
            <w:vAlign w:val="center"/>
          </w:tcPr>
          <w:p w14:paraId="57BFEE41" w14:textId="2F69C0AD" w:rsidR="000E3C7E" w:rsidRDefault="000E3C7E" w:rsidP="000E3C7E">
            <w:pPr>
              <w:rPr>
                <w:rFonts w:hint="eastAsia"/>
              </w:rPr>
            </w:pPr>
            <w:r>
              <w:rPr>
                <w:rFonts w:ascii="等线" w:eastAsia="等线" w:hAnsi="等线" w:hint="eastAsia"/>
                <w:color w:val="000000"/>
                <w:sz w:val="22"/>
              </w:rPr>
              <w:t xml:space="preserve">Weiss </w:t>
            </w:r>
            <w:r>
              <w:rPr>
                <w:rFonts w:ascii="等线" w:eastAsia="等线" w:hAnsi="等线" w:hint="eastAsia"/>
                <w:color w:val="000000"/>
                <w:sz w:val="22"/>
              </w:rPr>
              <w:lastRenderedPageBreak/>
              <w:t>2017</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XdpsF7qk","properties":{"formattedCitation":"[121]","plainCitation":"[121]","noteIndex":0},"citationItems":[{"id":42126,"uris":["http://zotero.org/users/10728086/items/FNDR7GNK"],"itemData":{"id":42126,"type":"article-journal","abstract":"PURPOSE: This study aimed to evaluate the hypothesis that exercise attenuates the reductions in lean mass, muscle strength, bone mineral density, and V˙O2max that accompany modest weight loss induced by calorie restriction (CR).\nMETHODS: Overweight, sedentary women and men (n = 52, 45-65 yr) were randomized to 6%-8% weight loss by using CR, endurance exercise training (EX), or both (CREX). The CR and the CREX groups underwent counseling to reduce energy intake by 20% and 10%, respectively. The EX and the CREX groups exercised 7.4 ± 0.5 and 4.4 ± 0.5 h·wk, respectively. Before and after 16.8 ± 1.1 wk of weight loss, lean mass and bone mineral density were measured with dual-energy x-ray absorptiometry, strength was measured with dynamometry, and aerobic capacity (V˙O2max) was measured with indirect calorimetry during maximal-intensity treadmill exercise.\nRESULTS: Weight loss was ~7% in all groups. Decreases in whole-body (~2%, P = 0.003) and lower extremity (~4%, P &lt; 0.0001) lean mass occurred in the CR group (both P &lt; 0.05). Despite similar weight loss, these reductions were attenuated in the CREX group (~1%, P = 0.44 and ~2%, P = 0.05, respectively) and absent in the EX group. Absolute aerobic capacity decreased ~6% in the CR group (P = 0.04), was unchanged in the CREX group (P = 0.28), and increased ~15% in the EX group (P &lt; 0.0001). No changes in muscle strength or bone were observed.\nCONCLUSIONS: Modest weight loss (~7%) induced by 20% CR in overweight women and men decreases lean mass and reduces absolute V˙O2max. Exercise protects against these effects. Although the CR-induced changes might be considered physiologically appropriate for a reduced body weight, exercise preserves and/or improves these parameters during weight loss, which likely improves physical function. These findings support the notion of using exercise as an important component of weight loss programs.","container-title":"Medicine and Science in Sports and Exercise","DOI":"10.1249/MSS.0000000000001074","ISSN":"1530-0315","issue":"1","journalAbbreviation":"Med Sci Sports Exerc","language":"eng","note":"PMID: 27580151\nPMCID: PMC5161655\ntitleTranslation: 减肥对瘦体重、力量、骨骼和有氧能力的影响\nabstractTranslation:  目的：本研究旨在评估这样的假设：运动可以减弱因热量限制 (CR) 引起的适度体重减轻所带来的瘦体重、肌肉力量、骨矿物质密度和最大摄氧量</w:instrText>
            </w:r>
            <w:r>
              <w:rPr>
                <w:rFonts w:ascii="等线" w:eastAsia="等线" w:hAnsi="等线"/>
                <w:color w:val="000000"/>
                <w:sz w:val="22"/>
              </w:rPr>
              <w:instrText xml:space="preserve"> (V</w:instrText>
            </w:r>
            <w:r>
              <w:rPr>
                <w:rFonts w:ascii="Times New Roman" w:eastAsia="等线" w:hAnsi="Times New Roman" w:cs="Times New Roman"/>
                <w:color w:val="000000"/>
                <w:sz w:val="22"/>
              </w:rPr>
              <w:instrText>̇</w:instrText>
            </w:r>
            <w:r>
              <w:rPr>
                <w:rFonts w:ascii="等线" w:eastAsia="等线" w:hAnsi="等线"/>
                <w:color w:val="000000"/>
                <w:sz w:val="22"/>
              </w:rPr>
              <w:instrText>O2max) 的减少。方法：超重、久坐的女性和男性（n = 52、45-65 岁）被随机分配通过 CR、耐力运动训练 (EX) 或两者 (CREX) 减轻 6%-8% 的体重。 CR 组和 CREX 组接受咨询，分别减少 20% 和 10% 的能量摄入。 EX 组和 CREX 组每周锻炼时间分别为 7.4 ± 0.5 和 4.4 ± 0.5 小时。减肥前后16.8±1.1周，用双能X射线骨密度仪测量瘦体重和骨密度，用测力法测量力量，用最大强度期间的间接热量法测量有氧能</w:instrText>
            </w:r>
            <w:r>
              <w:rPr>
                <w:rFonts w:ascii="等线" w:eastAsia="等线" w:hAnsi="等线" w:hint="eastAsia"/>
                <w:color w:val="000000"/>
                <w:sz w:val="22"/>
              </w:rPr>
              <w:instrText>力（</w:instrText>
            </w:r>
            <w:r>
              <w:rPr>
                <w:rFonts w:ascii="等线" w:eastAsia="等线" w:hAnsi="等线"/>
                <w:color w:val="000000"/>
                <w:sz w:val="22"/>
              </w:rPr>
              <w:instrText>V</w:instrText>
            </w:r>
            <w:r>
              <w:rPr>
                <w:rFonts w:ascii="Times New Roman" w:eastAsia="等线" w:hAnsi="Times New Roman" w:cs="Times New Roman"/>
                <w:color w:val="000000"/>
                <w:sz w:val="22"/>
              </w:rPr>
              <w:instrText>̇</w:instrText>
            </w:r>
            <w:r>
              <w:rPr>
                <w:rFonts w:ascii="等线" w:eastAsia="等线" w:hAnsi="等线"/>
                <w:color w:val="000000"/>
                <w:sz w:val="22"/>
              </w:rPr>
              <w:instrText>O2max）跑步机锻炼。结果：所有组的体重减轻约 7%。 CR 组出现全身（~2%，P = 0.003）和下肢（~4%，P &lt; 0.0001）去脂质量下降（均 P &lt; 0.05）。尽管体重减轻相似，但这些减少在 CREX 组中减弱（分别为约 1%，P = 0.44 和约 2%，P = 0.05），而在 EX 组中则不存在。 CR 组的绝对有氧能力下降约 6%（P = 0.04），CREX 组没有变化（P = 0.28），EX 组增加约 15%（P &lt; 0.0001）。没有观察到肌肉力量或骨骼的变化</w:instrText>
            </w:r>
            <w:r>
              <w:rPr>
                <w:rFonts w:ascii="等线" w:eastAsia="等线" w:hAnsi="等线" w:hint="eastAsia"/>
                <w:color w:val="000000"/>
                <w:sz w:val="22"/>
              </w:rPr>
              <w:instrText>。结论：超重女性和男性中，</w:instrText>
            </w:r>
            <w:r>
              <w:rPr>
                <w:rFonts w:ascii="等线" w:eastAsia="等线" w:hAnsi="等线"/>
                <w:color w:val="000000"/>
                <w:sz w:val="22"/>
              </w:rPr>
              <w:instrText xml:space="preserve">20% CR 引起的适度体重减轻 (~7%) 会减少瘦体重并降低绝对 V </w:instrText>
            </w:r>
            <w:r>
              <w:rPr>
                <w:rFonts w:ascii="Times New Roman" w:eastAsia="等线" w:hAnsi="Times New Roman" w:cs="Times New Roman"/>
                <w:color w:val="000000"/>
                <w:sz w:val="22"/>
              </w:rPr>
              <w:instrText>̇</w:instrText>
            </w:r>
            <w:r>
              <w:rPr>
                <w:rFonts w:ascii="等线" w:eastAsia="等线" w:hAnsi="等线"/>
                <w:color w:val="000000"/>
                <w:sz w:val="22"/>
              </w:rPr>
              <w:instrText xml:space="preserve">O2max。锻炼可以防止这些影响。尽管 CR 引起的变化可能被认为在生理上适合减轻体重，但运动可以在减肥过程中保留和/或改善这些参数，这可能会改善身体功能。这些发现支持了将运动作为减肥计划的重要组成部分的观点。","page":"206-217","source":"PubMed","title":"Effects of Weight Loss on Lean Mass, Strength, Bone, </w:instrText>
            </w:r>
            <w:r>
              <w:rPr>
                <w:rFonts w:ascii="等线" w:eastAsia="等线" w:hAnsi="等线" w:hint="eastAsia"/>
                <w:color w:val="000000"/>
                <w:sz w:val="22"/>
              </w:rPr>
              <w:instrText xml:space="preserve">and Aerobic Capacity","volume":"49","author":[{"family":"Weiss","given":"Edward P."},{"family":"Jordan","given":"Richard C."},{"family":"Frese","given":"Ethel M."},{"family":"Albert","given":"Stewart G."},{"family":"Villareal","given":"Dennis T."}],"issued":{"date-parts":[["2017",1]]}}}],"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21]</w:t>
            </w:r>
            <w:r>
              <w:rPr>
                <w:rFonts w:ascii="等线" w:eastAsia="等线" w:hAnsi="等线" w:hint="eastAsia"/>
                <w:color w:val="000000"/>
              </w:rPr>
              <w:fldChar w:fldCharType="end"/>
            </w:r>
          </w:p>
        </w:tc>
        <w:tc>
          <w:tcPr>
            <w:tcW w:w="2835" w:type="dxa"/>
            <w:vAlign w:val="center"/>
          </w:tcPr>
          <w:p w14:paraId="79242354" w14:textId="77777777" w:rsidR="000E3C7E" w:rsidRDefault="000E3C7E" w:rsidP="000E3C7E">
            <w:pPr>
              <w:rPr>
                <w:rFonts w:hint="eastAsia"/>
              </w:rPr>
            </w:pPr>
            <w:r>
              <w:rPr>
                <w:rFonts w:ascii="等线" w:eastAsia="等线" w:hAnsi="等线" w:hint="eastAsia"/>
                <w:color w:val="000000"/>
                <w:sz w:val="22"/>
              </w:rPr>
              <w:lastRenderedPageBreak/>
              <w:t>Obese adults, 57 years old</w:t>
            </w:r>
          </w:p>
        </w:tc>
        <w:tc>
          <w:tcPr>
            <w:tcW w:w="1418" w:type="dxa"/>
            <w:vAlign w:val="center"/>
          </w:tcPr>
          <w:p w14:paraId="7A6C470C" w14:textId="77777777" w:rsidR="000E3C7E" w:rsidRDefault="000E3C7E" w:rsidP="000E3C7E">
            <w:pPr>
              <w:rPr>
                <w:rFonts w:hint="eastAsia"/>
              </w:rPr>
            </w:pPr>
            <w:r>
              <w:rPr>
                <w:rFonts w:ascii="等线" w:eastAsia="等线" w:hAnsi="等线" w:hint="eastAsia"/>
                <w:color w:val="000000"/>
                <w:sz w:val="22"/>
              </w:rPr>
              <w:t xml:space="preserve">CR, EX, </w:t>
            </w:r>
            <w:r>
              <w:rPr>
                <w:rFonts w:ascii="等线" w:eastAsia="等线" w:hAnsi="等线" w:hint="eastAsia"/>
                <w:color w:val="000000"/>
                <w:sz w:val="22"/>
              </w:rPr>
              <w:lastRenderedPageBreak/>
              <w:t>CR+EX</w:t>
            </w:r>
          </w:p>
        </w:tc>
        <w:tc>
          <w:tcPr>
            <w:tcW w:w="1101" w:type="dxa"/>
            <w:vAlign w:val="center"/>
          </w:tcPr>
          <w:p w14:paraId="26EE892D" w14:textId="77777777" w:rsidR="000E3C7E" w:rsidRDefault="000E3C7E" w:rsidP="000E3C7E">
            <w:pPr>
              <w:rPr>
                <w:rFonts w:hint="eastAsia"/>
              </w:rPr>
            </w:pPr>
            <w:r>
              <w:rPr>
                <w:rFonts w:ascii="等线" w:eastAsia="等线" w:hAnsi="等线" w:hint="eastAsia"/>
                <w:color w:val="000000"/>
                <w:sz w:val="22"/>
              </w:rPr>
              <w:lastRenderedPageBreak/>
              <w:t>17w</w:t>
            </w:r>
          </w:p>
        </w:tc>
        <w:tc>
          <w:tcPr>
            <w:tcW w:w="1124" w:type="dxa"/>
            <w:vAlign w:val="center"/>
          </w:tcPr>
          <w:p w14:paraId="281159E4" w14:textId="77777777" w:rsidR="000E3C7E" w:rsidRDefault="000E3C7E" w:rsidP="000E3C7E">
            <w:pPr>
              <w:rPr>
                <w:rFonts w:hint="eastAsia"/>
              </w:rPr>
            </w:pPr>
            <w:r>
              <w:rPr>
                <w:rFonts w:ascii="等线" w:eastAsia="等线" w:hAnsi="等线" w:hint="eastAsia"/>
                <w:color w:val="000000"/>
                <w:sz w:val="22"/>
              </w:rPr>
              <w:t>SBP, DBP</w:t>
            </w:r>
          </w:p>
        </w:tc>
      </w:tr>
      <w:tr w:rsidR="000E3C7E" w14:paraId="29DC344A" w14:textId="77777777" w:rsidTr="00E667E2">
        <w:trPr>
          <w:jc w:val="center"/>
        </w:trPr>
        <w:tc>
          <w:tcPr>
            <w:tcW w:w="562" w:type="dxa"/>
            <w:vAlign w:val="center"/>
          </w:tcPr>
          <w:p w14:paraId="1FF8F460" w14:textId="77777777" w:rsidR="000E3C7E" w:rsidRPr="00680843" w:rsidRDefault="000E3C7E" w:rsidP="000E3C7E">
            <w:pPr>
              <w:rPr>
                <w:rFonts w:hint="eastAsia"/>
              </w:rPr>
            </w:pPr>
            <w:r>
              <w:rPr>
                <w:rFonts w:ascii="等线" w:eastAsia="等线" w:hAnsi="等线" w:hint="eastAsia"/>
                <w:color w:val="000000"/>
                <w:sz w:val="22"/>
              </w:rPr>
              <w:t>36</w:t>
            </w:r>
          </w:p>
        </w:tc>
        <w:tc>
          <w:tcPr>
            <w:tcW w:w="1276" w:type="dxa"/>
            <w:vAlign w:val="center"/>
          </w:tcPr>
          <w:p w14:paraId="2CC3C49E" w14:textId="45354D72" w:rsidR="000E3C7E" w:rsidRDefault="000E3C7E" w:rsidP="000E3C7E">
            <w:pPr>
              <w:rPr>
                <w:rFonts w:hint="eastAsia"/>
              </w:rPr>
            </w:pPr>
            <w:r>
              <w:rPr>
                <w:rFonts w:ascii="等线" w:eastAsia="等线" w:hAnsi="等线" w:hint="eastAsia"/>
                <w:color w:val="000000"/>
                <w:sz w:val="22"/>
              </w:rPr>
              <w:t>Wilson 2020</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2gUiBf5F","properties":{"formattedCitation":"[122]","plainCitation":"[122]","noteIndex":0},"citationItems":[{"id":42205,"uris":["http://zotero.org/users/10728086/items/Z3NELJHG"],"itemData":{"id":42205,"type":"article-journal","abstract":"Wilson, JM, Lowery, RP, Roberts, MD, Sharp, MH, Joy, JM, Shields, KA, Partl, JM, Volek, JS, and D'Agostino, DP. Effects of ketogenic dieting on body composition, strength, power, and hormonal profiles in resistance training men. J Strength Cond Res 34(12): 3463-3474, 2020-This study investigated the impact of an isocaloric and isonitrogenous ketogenic diet (KD) versus a traditional western diet (WD) on changes in body composition, performance, blood lipids, and hormonal profiles in resistance-trained athletes. Twenty-five college-aged men were divided into a KD or traditional WD from weeks 1 to 10, with a reintroduction of carbohydrates from weeks 10 to 11, while participating in a resistance training program. Body composition, strength, power, and blood lipid profiles were determined at weeks 0, 10, and 11. A comprehensive metabolic panel and testosterone levels were also measured at weeks 0 and 11. Lean body mass (LBM) increased in both the KD and WD groups (2.4% and 4.4%, p &lt; 0.01) at week 10. However, only the KD group showed an increase in LBM between weeks 10 and 11 (4.8%, p &lt; 0.0001). Finally, fat mass decreased in both the KD (-2.2 ± 1.2 kg) and WD groups (-1.5 ± 1.6 kg). Strength and power increased to the same extent in the WD and KD conditions from weeks 1 to 11. No changes in any serum lipid measures occurred from weeks 1 to 10; however, a rapid reintroduction of carbohydrate from weeks 10 to 11 raised plasma triglyceride levels in the KD group. Total testosterone increased significantly from weeks 0 to 11 in the KD diet (118 ng·dl) as compared to the WD (-36 ng·dl) from pre to post while insulin did not change. The KD can be used in combination with resistance training to cause favorable changes in body composition, performance, and hormonal profiles in resistance-trained men.","container-title":"Journal of Strength and Conditioning Research","DOI":"10.1519/JSC.0000000000001935","ISSN":"1533-4287","issue":"12","journalAbbreviation":"J Strength Cond Res","language":"en-US","note":"PMID: 28399015\ntitleTranslation: 生酮饮食对阻力训练男性身体成分、力量、力量和荷尔蒙分布的影响\nabstractTranslation:  Wilson, JM、Lowery, RP、Roberts, MD、Sharp, MH、Joy, JM、Shields, KA、Partl、JM、Volek, JS 和 D'Agostino, DP。生酮饮食对阻力训练男性的身体成分、力量、功率和荷尔蒙分布的影响。 J Strength Cond Res 34(12): 3463-3474, 2020 - 这项研究调查了等热量和等氮生酮饮食 (KD) 与传统西方饮食 (WD) 对身体成分、表现、血脂和血脂变化的影响接受阻力训练的运动员的荷尔蒙状况。 25 名大学年龄的男性在第 1 至 10 周被分为 KD 或传统 WD，并在第 10 至 11 周重新引入碳水化合物，同时参加阻力训练计划。在第 0、10 和 11 周测定了身体成分、力量、功率和血脂状况。在第 0 和 11 周还测量了综合代谢组和睾酮水平。KD 和第 10 周时 WD 组（分别为 2.4% 和 4.4%，p &lt; 0.01）。然而，只有 KD 组在第 10 周至第 11 周期间 LBM 有所增加（4.8%，p &lt; 0.0001）。最后，KD (-2.2 ± 1.2 kg) 和 WD 组 (-1.5 ± 1.6 kg) 的脂肪量均有所下降。从第 1 周到第 11 周，WD 和 KD 条件下的力量和功率增加到相同程度。从第 1 周到第 10 周，任何血脂测量值没有发生变化；然而，从第 10 周到第 11 周快速重新摄入碳水化合物会升高 KD 组的血浆甘油三酯水平。与 WD (-36 ng·dl) 相比，KD 饮食中的总睾酮从第 0 周到第 11 周显着增加 (118 ng·dl)，而胰岛素没有变化。 KD 可以与阻力训练结合使用，使接受阻力训练的男性的身体成分、表现和荷尔蒙状况发生有利的变化。","page":"3463-3474","source":"PubMed","title":"Effects of Ketogenic Dieting on Body Composition, Strength, Power, and Hormonal Profiles in Resistance Training Men","volume":"34","author":[{"family":"Wilson","given":"Jacob M."},{"family":"Lowery","given":"Ryan P."},{"family":"Roberts","given":"Michael D."},{"family":"Sharp","given":"Matthew H."},{"family":"Joy","given":"Jordan M."},{"family":"Shields","given":"Kevin A."},{"family":"Partl","given":"Jeremy M."},{"family":"Volek","given":"Jeff S."},{"family":"D'Agostino","given":"Dominic P."}],"issued":{"date-parts":[["2020",12]]}}}],"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22]</w:t>
            </w:r>
            <w:r>
              <w:rPr>
                <w:rFonts w:ascii="等线" w:eastAsia="等线" w:hAnsi="等线" w:hint="eastAsia"/>
                <w:color w:val="000000"/>
              </w:rPr>
              <w:fldChar w:fldCharType="end"/>
            </w:r>
          </w:p>
        </w:tc>
        <w:tc>
          <w:tcPr>
            <w:tcW w:w="2835" w:type="dxa"/>
            <w:vAlign w:val="center"/>
          </w:tcPr>
          <w:p w14:paraId="6D5AAEA6" w14:textId="77777777" w:rsidR="000E3C7E" w:rsidRDefault="000E3C7E" w:rsidP="000E3C7E">
            <w:pPr>
              <w:rPr>
                <w:rFonts w:hint="eastAsia"/>
              </w:rPr>
            </w:pPr>
            <w:r>
              <w:rPr>
                <w:rFonts w:ascii="等线" w:eastAsia="等线" w:hAnsi="等线" w:hint="eastAsia"/>
                <w:color w:val="000000"/>
                <w:sz w:val="22"/>
              </w:rPr>
              <w:t>Resistance Training for Men, 22 years old</w:t>
            </w:r>
          </w:p>
        </w:tc>
        <w:tc>
          <w:tcPr>
            <w:tcW w:w="1418" w:type="dxa"/>
            <w:vAlign w:val="center"/>
          </w:tcPr>
          <w:p w14:paraId="4AEAFA8F" w14:textId="77777777" w:rsidR="000E3C7E" w:rsidRDefault="000E3C7E" w:rsidP="000E3C7E">
            <w:pPr>
              <w:rPr>
                <w:rFonts w:hint="eastAsia"/>
              </w:rPr>
            </w:pPr>
            <w:r>
              <w:rPr>
                <w:rFonts w:ascii="等线" w:eastAsia="等线" w:hAnsi="等线" w:hint="eastAsia"/>
                <w:color w:val="000000"/>
                <w:sz w:val="22"/>
              </w:rPr>
              <w:t>KD+EX, EX</w:t>
            </w:r>
          </w:p>
        </w:tc>
        <w:tc>
          <w:tcPr>
            <w:tcW w:w="1101" w:type="dxa"/>
            <w:vAlign w:val="center"/>
          </w:tcPr>
          <w:p w14:paraId="339B1B4A" w14:textId="77777777" w:rsidR="000E3C7E" w:rsidRDefault="000E3C7E" w:rsidP="000E3C7E">
            <w:pPr>
              <w:rPr>
                <w:rFonts w:hint="eastAsia"/>
              </w:rPr>
            </w:pPr>
            <w:r>
              <w:rPr>
                <w:rFonts w:ascii="等线" w:eastAsia="等线" w:hAnsi="等线" w:hint="eastAsia"/>
                <w:color w:val="000000"/>
                <w:sz w:val="22"/>
              </w:rPr>
              <w:t>10w</w:t>
            </w:r>
          </w:p>
        </w:tc>
        <w:tc>
          <w:tcPr>
            <w:tcW w:w="1124" w:type="dxa"/>
            <w:vAlign w:val="center"/>
          </w:tcPr>
          <w:p w14:paraId="6072A977" w14:textId="77777777" w:rsidR="000E3C7E" w:rsidRDefault="000E3C7E" w:rsidP="000E3C7E">
            <w:pPr>
              <w:rPr>
                <w:rFonts w:hint="eastAsia"/>
              </w:rPr>
            </w:pPr>
            <w:r>
              <w:rPr>
                <w:rFonts w:ascii="等线" w:eastAsia="等线" w:hAnsi="等线" w:hint="eastAsia"/>
                <w:color w:val="000000"/>
                <w:sz w:val="22"/>
              </w:rPr>
              <w:t>TG, TC, HDL</w:t>
            </w:r>
          </w:p>
        </w:tc>
      </w:tr>
      <w:tr w:rsidR="000E3C7E" w14:paraId="3924AD30" w14:textId="77777777" w:rsidTr="00E667E2">
        <w:trPr>
          <w:jc w:val="center"/>
        </w:trPr>
        <w:tc>
          <w:tcPr>
            <w:tcW w:w="562" w:type="dxa"/>
            <w:vAlign w:val="center"/>
          </w:tcPr>
          <w:p w14:paraId="7FCED099" w14:textId="77777777" w:rsidR="000E3C7E" w:rsidRPr="00680843" w:rsidRDefault="000E3C7E" w:rsidP="000E3C7E">
            <w:pPr>
              <w:rPr>
                <w:rFonts w:hint="eastAsia"/>
              </w:rPr>
            </w:pPr>
            <w:r>
              <w:rPr>
                <w:rFonts w:ascii="等线" w:eastAsia="等线" w:hAnsi="等线" w:hint="eastAsia"/>
                <w:color w:val="000000"/>
                <w:sz w:val="22"/>
              </w:rPr>
              <w:t>37</w:t>
            </w:r>
          </w:p>
        </w:tc>
        <w:tc>
          <w:tcPr>
            <w:tcW w:w="1276" w:type="dxa"/>
            <w:vAlign w:val="center"/>
          </w:tcPr>
          <w:p w14:paraId="3C2575FE" w14:textId="0CE8D758" w:rsidR="000E3C7E" w:rsidRDefault="000E3C7E" w:rsidP="000E3C7E">
            <w:pPr>
              <w:rPr>
                <w:rFonts w:hint="eastAsia"/>
              </w:rPr>
            </w:pPr>
            <w:r>
              <w:rPr>
                <w:rFonts w:ascii="等线" w:eastAsia="等线" w:hAnsi="等线" w:hint="eastAsia"/>
                <w:color w:val="000000"/>
                <w:sz w:val="22"/>
              </w:rPr>
              <w:t>Yoshimura 2014</w:t>
            </w:r>
            <w:r>
              <w:rPr>
                <w:rFonts w:ascii="等线" w:eastAsia="等线" w:hAnsi="等线" w:hint="eastAsia"/>
                <w:color w:val="000000"/>
              </w:rPr>
              <w:fldChar w:fldCharType="begin"/>
            </w:r>
            <w:r>
              <w:rPr>
                <w:rFonts w:ascii="等线" w:eastAsia="等线" w:hAnsi="等线" w:hint="eastAsia"/>
                <w:color w:val="000000"/>
                <w:sz w:val="22"/>
              </w:rPr>
              <w:instrText xml:space="preserve"> ADDIN ZOTERO_ITEM CSL_CITATION {"citationID":"Cn6w00Fh","properties":{"formattedCitation":"[123]","plainCitation":"[123]","noteIndex":0},"citationItems":[{"id":42018,"uris":["http://zotero.org/users/10728086/items/88MAY7D2"],"itemData":{"id":42018,"type":"article-journal","abstract":"OBJECTIVE: To evaluate the effect of calorie restriction-induced weight loss with or without aerobic exercise on liver fat. METHODS: Thirty-three adults with visceral adiposity were divided into calorie restriction (CR; n = </w:instrText>
            </w:r>
            <w:r>
              <w:rPr>
                <w:rFonts w:ascii="等线" w:eastAsia="等线" w:hAnsi="等线"/>
                <w:color w:val="000000"/>
                <w:sz w:val="22"/>
              </w:rPr>
              <w:instrText>18) or CR and aerobic exercise (CR + Ex; n = 15) groups. Target energy intake was 25</w:instrText>
            </w:r>
            <w:r>
              <w:rPr>
                <w:rFonts w:ascii="Times New Roman" w:eastAsia="等线" w:hAnsi="Times New Roman" w:cs="Times New Roman"/>
                <w:color w:val="000000"/>
                <w:sz w:val="22"/>
              </w:rPr>
              <w:instrText> </w:instrText>
            </w:r>
            <w:r>
              <w:rPr>
                <w:rFonts w:ascii="等线" w:eastAsia="等线" w:hAnsi="等线"/>
                <w:color w:val="000000"/>
                <w:sz w:val="22"/>
              </w:rPr>
              <w:instrText>kcal/kg of ideal body weight. The CR + Ex group had a targeted exercise time of 300</w:instrText>
            </w:r>
            <w:r>
              <w:rPr>
                <w:rFonts w:ascii="Times New Roman" w:eastAsia="等线" w:hAnsi="Times New Roman" w:cs="Times New Roman"/>
                <w:color w:val="000000"/>
                <w:sz w:val="22"/>
              </w:rPr>
              <w:instrText> </w:instrText>
            </w:r>
            <w:r>
              <w:rPr>
                <w:rFonts w:ascii="等线" w:eastAsia="等线" w:hAnsi="等线"/>
                <w:color w:val="000000"/>
                <w:sz w:val="22"/>
              </w:rPr>
              <w:instrText xml:space="preserve">min/wk or more at lactate threshold intensity for 12 weeks. RESULTS: Reductions in body weight (CR, -5.3 </w:instrText>
            </w:r>
            <w:r>
              <w:rPr>
                <w:rFonts w:ascii="等线" w:eastAsia="等线" w:hAnsi="等线" w:cs="等线" w:hint="eastAsia"/>
                <w:color w:val="000000"/>
                <w:sz w:val="22"/>
              </w:rPr>
              <w:instrText>±</w:instrText>
            </w:r>
            <w:r>
              <w:rPr>
                <w:rFonts w:ascii="等线" w:eastAsia="等线" w:hAnsi="等线"/>
                <w:color w:val="000000"/>
                <w:sz w:val="22"/>
              </w:rPr>
              <w:instrText xml:space="preserve"> 0.8</w:instrText>
            </w:r>
            <w:r>
              <w:rPr>
                <w:rFonts w:ascii="Times New Roman" w:eastAsia="等线" w:hAnsi="Times New Roman" w:cs="Times New Roman"/>
                <w:color w:val="000000"/>
                <w:sz w:val="22"/>
              </w:rPr>
              <w:instrText> </w:instrText>
            </w:r>
            <w:r>
              <w:rPr>
                <w:rFonts w:ascii="等线" w:eastAsia="等线" w:hAnsi="等线"/>
                <w:color w:val="000000"/>
                <w:sz w:val="22"/>
              </w:rPr>
              <w:instrText xml:space="preserve">kg; CR + Ex, -5.1 </w:instrText>
            </w:r>
            <w:r>
              <w:rPr>
                <w:rFonts w:ascii="等线" w:eastAsia="等线" w:hAnsi="等线" w:cs="等线" w:hint="eastAsia"/>
                <w:color w:val="000000"/>
                <w:sz w:val="22"/>
              </w:rPr>
              <w:instrText>±</w:instrText>
            </w:r>
            <w:r>
              <w:rPr>
                <w:rFonts w:ascii="等线" w:eastAsia="等线" w:hAnsi="等线"/>
                <w:color w:val="000000"/>
                <w:sz w:val="22"/>
              </w:rPr>
              <w:instrText xml:space="preserve"> 0.7</w:instrText>
            </w:r>
            <w:r>
              <w:rPr>
                <w:rFonts w:ascii="Times New Roman" w:eastAsia="等线" w:hAnsi="Times New Roman" w:cs="Times New Roman"/>
                <w:color w:val="000000"/>
                <w:sz w:val="22"/>
              </w:rPr>
              <w:instrText> </w:instrText>
            </w:r>
            <w:r>
              <w:rPr>
                <w:rFonts w:ascii="等线" w:eastAsia="等线" w:hAnsi="等线"/>
                <w:color w:val="000000"/>
                <w:sz w:val="22"/>
              </w:rPr>
              <w:instrText xml:space="preserve">kg), fat mass (CR, -4.9 </w:instrText>
            </w:r>
            <w:r>
              <w:rPr>
                <w:rFonts w:ascii="等线" w:eastAsia="等线" w:hAnsi="等线" w:cs="等线" w:hint="eastAsia"/>
                <w:color w:val="000000"/>
                <w:sz w:val="22"/>
              </w:rPr>
              <w:instrText>±</w:instrText>
            </w:r>
            <w:r>
              <w:rPr>
                <w:rFonts w:ascii="等线" w:eastAsia="等线" w:hAnsi="等线"/>
                <w:color w:val="000000"/>
                <w:sz w:val="22"/>
              </w:rPr>
              <w:instrText xml:space="preserve"> 0.9 kg; CR + Ex, -4.4 </w:instrText>
            </w:r>
            <w:r>
              <w:rPr>
                <w:rFonts w:ascii="等线" w:eastAsia="等线" w:hAnsi="等线" w:cs="等线" w:hint="eastAsia"/>
                <w:color w:val="000000"/>
                <w:sz w:val="22"/>
              </w:rPr>
              <w:instrText>±</w:instrText>
            </w:r>
            <w:r>
              <w:rPr>
                <w:rFonts w:ascii="等线" w:eastAsia="等线" w:hAnsi="等线"/>
                <w:color w:val="000000"/>
                <w:sz w:val="22"/>
              </w:rPr>
              <w:instrText xml:space="preserve"> 0.6</w:instrText>
            </w:r>
            <w:r>
              <w:rPr>
                <w:rFonts w:ascii="Times New Roman" w:eastAsia="等线" w:hAnsi="Times New Roman" w:cs="Times New Roman"/>
                <w:color w:val="000000"/>
                <w:sz w:val="22"/>
              </w:rPr>
              <w:instrText> </w:instrText>
            </w:r>
            <w:r>
              <w:rPr>
                <w:rFonts w:ascii="等线" w:eastAsia="等线" w:hAnsi="等线"/>
                <w:color w:val="000000"/>
                <w:sz w:val="22"/>
              </w:rPr>
              <w:instrText xml:space="preserve">kg), and visceral fat (CR, -24 </w:instrText>
            </w:r>
            <w:r>
              <w:rPr>
                <w:rFonts w:ascii="等线" w:eastAsia="等线" w:hAnsi="等线" w:cs="等线" w:hint="eastAsia"/>
                <w:color w:val="000000"/>
                <w:sz w:val="22"/>
              </w:rPr>
              <w:instrText>±</w:instrText>
            </w:r>
            <w:r>
              <w:rPr>
                <w:rFonts w:ascii="等线" w:eastAsia="等线" w:hAnsi="等线"/>
                <w:color w:val="000000"/>
                <w:sz w:val="22"/>
              </w:rPr>
              <w:instrText xml:space="preserve"> 5</w:instrText>
            </w:r>
            <w:r>
              <w:rPr>
                <w:rFonts w:ascii="Times New Roman" w:eastAsia="等线" w:hAnsi="Times New Roman" w:cs="Times New Roman"/>
                <w:color w:val="000000"/>
                <w:sz w:val="22"/>
              </w:rPr>
              <w:instrText> </w:instrText>
            </w:r>
            <w:r>
              <w:rPr>
                <w:rFonts w:ascii="等线" w:eastAsia="等线" w:hAnsi="等线"/>
                <w:color w:val="000000"/>
                <w:sz w:val="22"/>
              </w:rPr>
              <w:instrText xml:space="preserve">cm2; CR + Ex, -37 </w:instrText>
            </w:r>
            <w:r>
              <w:rPr>
                <w:rFonts w:ascii="等线" w:eastAsia="等线" w:hAnsi="等线" w:cs="等线" w:hint="eastAsia"/>
                <w:color w:val="000000"/>
                <w:sz w:val="22"/>
              </w:rPr>
              <w:instrText>±</w:instrText>
            </w:r>
            <w:r>
              <w:rPr>
                <w:rFonts w:ascii="等线" w:eastAsia="等线" w:hAnsi="等线"/>
                <w:color w:val="000000"/>
                <w:sz w:val="22"/>
              </w:rPr>
              <w:instrText xml:space="preserve"> 5</w:instrText>
            </w:r>
            <w:r>
              <w:rPr>
                <w:rFonts w:ascii="Times New Roman" w:eastAsia="等线" w:hAnsi="Times New Roman" w:cs="Times New Roman"/>
                <w:color w:val="000000"/>
                <w:sz w:val="22"/>
              </w:rPr>
              <w:instrText> </w:instrText>
            </w:r>
            <w:r>
              <w:rPr>
                <w:rFonts w:ascii="等线" w:eastAsia="等线" w:hAnsi="等线"/>
                <w:color w:val="000000"/>
                <w:sz w:val="22"/>
              </w:rPr>
              <w:instrText>cm2) were not statistically different between groups. Liver fat decreased significantly in both groups, with no difference between groups. Change in maximal oxygen uptake was significantly greater in the CR + Ex group than in the CR group (CR, -0.7 ± 0.7</w:instrText>
            </w:r>
            <w:r>
              <w:rPr>
                <w:rFonts w:ascii="Times New Roman" w:eastAsia="等线" w:hAnsi="Times New Roman" w:cs="Times New Roman"/>
                <w:color w:val="000000"/>
                <w:sz w:val="22"/>
              </w:rPr>
              <w:instrText> </w:instrText>
            </w:r>
            <w:r>
              <w:rPr>
                <w:rFonts w:ascii="等线" w:eastAsia="等线" w:hAnsi="等线"/>
                <w:color w:val="000000"/>
                <w:sz w:val="22"/>
              </w:rPr>
              <w:instrText xml:space="preserve">mL/kg/min; CR + Ex, 2.9 </w:instrText>
            </w:r>
            <w:r>
              <w:rPr>
                <w:rFonts w:ascii="等线" w:eastAsia="等线" w:hAnsi="等线" w:cs="等线" w:hint="eastAsia"/>
                <w:color w:val="000000"/>
                <w:sz w:val="22"/>
              </w:rPr>
              <w:instrText>±</w:instrText>
            </w:r>
            <w:r>
              <w:rPr>
                <w:rFonts w:ascii="等线" w:eastAsia="等线" w:hAnsi="等线"/>
                <w:color w:val="000000"/>
                <w:sz w:val="22"/>
              </w:rPr>
              <w:instrText xml:space="preserve"> 1.0</w:instrText>
            </w:r>
            <w:r>
              <w:rPr>
                <w:rFonts w:ascii="Times New Roman" w:eastAsia="等线" w:hAnsi="Times New Roman" w:cs="Times New Roman"/>
                <w:color w:val="000000"/>
                <w:sz w:val="22"/>
              </w:rPr>
              <w:instrText> </w:instrText>
            </w:r>
            <w:r>
              <w:rPr>
                <w:rFonts w:ascii="等线" w:eastAsia="等线" w:hAnsi="等线"/>
                <w:color w:val="000000"/>
                <w:sz w:val="22"/>
              </w:rPr>
              <w:instrText>mL/kg/min). CONCLUSION: Both CR and CR + Ex resulted in an improv</w:instrText>
            </w:r>
            <w:r>
              <w:rPr>
                <w:rFonts w:ascii="等线" w:eastAsia="等线" w:hAnsi="等线" w:hint="eastAsia"/>
                <w:color w:val="000000"/>
                <w:sz w:val="22"/>
              </w:rPr>
              <w:instrText xml:space="preserve">ed reduction in liver fat; however, there was no additive effect of exercise training.","container-title":"J Obes","DOI":"10.1155/2014/197216","ISSN":"2090-0708 (Print) 2090-0708","journalAbbreviation":"Journal of obesity","language":"eng","note":"PMCID: PMC4016916\ntitleTranslation: 生活方式干预，包括限制热量，有或没有有氧运动训练，可改善内脏肥胖成人的肝脏脂肪\nabstractTranslation:  目的：评估热量限制诱导的减肥（有或没有有氧运动）对肝脏脂肪的影响。方法：33 名患有内脏肥胖的成年人被分为热量限制组（CR；n = 18）或 CR 和有氧运动组（CR + Ex；n = 15）。目标能量摄入量为 25 kcal/kg 理想体重。 CR + Ex 组的目标运动时间为每周 300 分钟或更长，乳酸阈值强度持续 12 周。结果：体重（CR，-5.3 ± 0.8 kg；CR + Ex，-5.1 ± 0.7 kg）、脂肪量（CR，-4.9 ± 0.9 kg；CR + Ex，-4.4 ± 0.6 kg）和内脏减少脂肪（CR，-24 ± 5 cm2；CR + Ex，-37 ± 5 cm2）在组间没有统计学差异。两组的肝脏脂肪均显着下降，但组间无差异。 CR + Ex 组的最大摄氧量变化显着大于 CR 组（CR，-0.7 ± 0.7 mL/kg/min；CR + Ex，2.9 ± 1.0 mL/kg/min）。结论：CR 和 CR + Ex 均可改善肝脏脂肪的减少；然而，运动训练并没有产生累加效应。","page":"197216","title":"Lifestyle intervention involving calorie restriction with or without aerobic exercise training improves liver fat in adults with visceral adiposity","volume":"2014","author":[{"family":"Yoshimura","given":"E."},{"family":"Kumahara","given":"H."},{"family":"Tobina","given":"T."},{"family":"Matsuda","given":"T."},{"family":"Ayabe","given":"M."},{"family":"Kiyonaga","given":"A."},{"family":"Anzai","given":"K."},{"family":"Higaki","given":"Y."},{"family":"Tanaka","given":"H."}],"issued":{"date-parts":[["2014"]]}}}],"schema":"https://github.com/citation-style-language/schema/raw/master/csl-citation.json"} </w:instrText>
            </w:r>
            <w:r>
              <w:rPr>
                <w:rFonts w:ascii="等线" w:eastAsia="等线" w:hAnsi="等线" w:hint="eastAsia"/>
                <w:color w:val="000000"/>
              </w:rPr>
              <w:fldChar w:fldCharType="separate"/>
            </w:r>
            <w:r w:rsidRPr="00BF0F6C">
              <w:rPr>
                <w:rFonts w:ascii="等线" w:eastAsia="等线" w:hAnsi="等线" w:hint="eastAsia"/>
                <w:sz w:val="22"/>
              </w:rPr>
              <w:t>[123]</w:t>
            </w:r>
            <w:r>
              <w:rPr>
                <w:rFonts w:ascii="等线" w:eastAsia="等线" w:hAnsi="等线" w:hint="eastAsia"/>
                <w:color w:val="000000"/>
              </w:rPr>
              <w:fldChar w:fldCharType="end"/>
            </w:r>
          </w:p>
        </w:tc>
        <w:tc>
          <w:tcPr>
            <w:tcW w:w="2835" w:type="dxa"/>
            <w:vAlign w:val="center"/>
          </w:tcPr>
          <w:p w14:paraId="042C6738" w14:textId="77777777" w:rsidR="000E3C7E" w:rsidRDefault="000E3C7E" w:rsidP="000E3C7E">
            <w:pPr>
              <w:rPr>
                <w:rFonts w:hint="eastAsia"/>
              </w:rPr>
            </w:pPr>
            <w:r>
              <w:rPr>
                <w:rFonts w:ascii="等线" w:eastAsia="等线" w:hAnsi="等线" w:hint="eastAsia"/>
                <w:color w:val="000000"/>
                <w:sz w:val="22"/>
              </w:rPr>
              <w:t>Obese adults, 55 years old</w:t>
            </w:r>
          </w:p>
        </w:tc>
        <w:tc>
          <w:tcPr>
            <w:tcW w:w="1418" w:type="dxa"/>
            <w:vAlign w:val="center"/>
          </w:tcPr>
          <w:p w14:paraId="36808FEF" w14:textId="77777777" w:rsidR="000E3C7E" w:rsidRDefault="000E3C7E" w:rsidP="000E3C7E">
            <w:pPr>
              <w:rPr>
                <w:rFonts w:hint="eastAsia"/>
              </w:rPr>
            </w:pPr>
            <w:r>
              <w:rPr>
                <w:rFonts w:ascii="等线" w:eastAsia="等线" w:hAnsi="等线" w:hint="eastAsia"/>
                <w:color w:val="000000"/>
                <w:sz w:val="22"/>
              </w:rPr>
              <w:t>CR, CR+EX</w:t>
            </w:r>
          </w:p>
        </w:tc>
        <w:tc>
          <w:tcPr>
            <w:tcW w:w="1101" w:type="dxa"/>
            <w:vAlign w:val="center"/>
          </w:tcPr>
          <w:p w14:paraId="7D1E8D53" w14:textId="77777777" w:rsidR="000E3C7E" w:rsidRDefault="000E3C7E" w:rsidP="000E3C7E">
            <w:pPr>
              <w:rPr>
                <w:rFonts w:hint="eastAsia"/>
              </w:rPr>
            </w:pPr>
            <w:r>
              <w:rPr>
                <w:rFonts w:ascii="等线" w:eastAsia="等线" w:hAnsi="等线" w:hint="eastAsia"/>
                <w:color w:val="000000"/>
                <w:sz w:val="22"/>
              </w:rPr>
              <w:t>12w</w:t>
            </w:r>
          </w:p>
        </w:tc>
        <w:tc>
          <w:tcPr>
            <w:tcW w:w="1124" w:type="dxa"/>
            <w:vAlign w:val="center"/>
          </w:tcPr>
          <w:p w14:paraId="1820B0A0" w14:textId="77777777" w:rsidR="000E3C7E" w:rsidRDefault="000E3C7E" w:rsidP="000E3C7E">
            <w:pPr>
              <w:rPr>
                <w:rFonts w:hint="eastAsia"/>
              </w:rPr>
            </w:pPr>
            <w:r>
              <w:rPr>
                <w:rFonts w:ascii="等线" w:eastAsia="等线" w:hAnsi="等线" w:hint="eastAsia"/>
                <w:color w:val="000000"/>
                <w:sz w:val="22"/>
              </w:rPr>
              <w:t>TG, TC, HDL, LDL, SBP, DBP</w:t>
            </w:r>
          </w:p>
        </w:tc>
      </w:tr>
      <w:bookmarkEnd w:id="2"/>
    </w:tbl>
    <w:p w14:paraId="18570F00" w14:textId="77777777" w:rsidR="000E451D" w:rsidRPr="00C35534" w:rsidRDefault="000E451D" w:rsidP="006C071B">
      <w:pPr>
        <w:rPr>
          <w:rFonts w:hint="eastAsia"/>
        </w:rPr>
      </w:pPr>
    </w:p>
    <w:p w14:paraId="5F732C02" w14:textId="07A654C0" w:rsidR="00533C85" w:rsidRPr="00B83327" w:rsidRDefault="00533C85" w:rsidP="006C071B">
      <w:pPr>
        <w:rPr>
          <w:rFonts w:ascii="等线" w:eastAsia="等线" w:hAnsi="等线" w:hint="eastAsia"/>
          <w:color w:val="000000"/>
          <w:sz w:val="22"/>
        </w:rPr>
      </w:pPr>
      <w:r w:rsidRPr="00BA6A62">
        <w:t>CON</w:t>
      </w:r>
      <w:r>
        <w:rPr>
          <w:rFonts w:hint="eastAsia"/>
        </w:rPr>
        <w:t>=</w:t>
      </w:r>
      <w:r w:rsidRPr="00B83327">
        <w:rPr>
          <w:rFonts w:hint="eastAsia"/>
        </w:rPr>
        <w:t>The group without any intervention</w:t>
      </w:r>
      <w:r>
        <w:rPr>
          <w:rFonts w:hint="eastAsia"/>
        </w:rPr>
        <w:t xml:space="preserve">， </w:t>
      </w:r>
      <w:r w:rsidRPr="00BA6A62">
        <w:t>EX</w:t>
      </w:r>
      <w:r>
        <w:rPr>
          <w:rFonts w:hint="eastAsia"/>
        </w:rPr>
        <w:t xml:space="preserve">=Exercise， </w:t>
      </w:r>
      <w:r w:rsidRPr="00BA6A62">
        <w:t>CR</w:t>
      </w:r>
      <w:r>
        <w:rPr>
          <w:rFonts w:hint="eastAsia"/>
        </w:rPr>
        <w:t xml:space="preserve">=Caloric Restriction， </w:t>
      </w:r>
      <w:r w:rsidRPr="00BA6A62">
        <w:t>5/2F</w:t>
      </w:r>
      <w:r>
        <w:rPr>
          <w:rFonts w:hint="eastAsia"/>
        </w:rPr>
        <w:t>=</w:t>
      </w:r>
      <w:r w:rsidRPr="00BA6A62">
        <w:t>5/2</w:t>
      </w:r>
      <w:r w:rsidR="005C7EBB">
        <w:rPr>
          <w:rFonts w:hint="eastAsia"/>
        </w:rPr>
        <w:t xml:space="preserve"> I</w:t>
      </w:r>
      <w:r>
        <w:rPr>
          <w:rFonts w:hint="eastAsia"/>
        </w:rPr>
        <w:t xml:space="preserve">ntermittent </w:t>
      </w:r>
      <w:r w:rsidR="005C7EBB">
        <w:rPr>
          <w:rFonts w:hint="eastAsia"/>
        </w:rPr>
        <w:t>F</w:t>
      </w:r>
      <w:r>
        <w:rPr>
          <w:rFonts w:hint="eastAsia"/>
        </w:rPr>
        <w:t xml:space="preserve">asting， </w:t>
      </w:r>
      <w:r w:rsidRPr="00BA6A62">
        <w:t>TRF</w:t>
      </w:r>
      <w:r>
        <w:rPr>
          <w:rFonts w:hint="eastAsia"/>
        </w:rPr>
        <w:t>=</w:t>
      </w:r>
      <w:r w:rsidRPr="00B83327">
        <w:rPr>
          <w:rFonts w:hint="eastAsia"/>
        </w:rPr>
        <w:t xml:space="preserve">Time-restricted </w:t>
      </w:r>
      <w:r>
        <w:rPr>
          <w:rFonts w:hint="eastAsia"/>
        </w:rPr>
        <w:t>F</w:t>
      </w:r>
      <w:r w:rsidRPr="00B83327">
        <w:rPr>
          <w:rFonts w:hint="eastAsia"/>
        </w:rPr>
        <w:t>asting</w:t>
      </w:r>
      <w:r>
        <w:rPr>
          <w:rFonts w:hint="eastAsia"/>
        </w:rPr>
        <w:t xml:space="preserve">， </w:t>
      </w:r>
      <w:r w:rsidRPr="00BA6A62">
        <w:t>KD</w:t>
      </w:r>
      <w:r>
        <w:rPr>
          <w:rFonts w:hint="eastAsia"/>
        </w:rPr>
        <w:t xml:space="preserve">=Ketogenic Diet。 </w:t>
      </w:r>
      <w:r>
        <w:rPr>
          <w:rFonts w:ascii="等线" w:eastAsia="等线" w:hAnsi="等线" w:hint="eastAsia"/>
          <w:color w:val="000000"/>
          <w:sz w:val="22"/>
        </w:rPr>
        <w:t>BW=Body Weight, BMI=Body Mass Index, FM%=Fat Percentage, FM=Fat Mass, FFM=Fat Free Mass,</w:t>
      </w:r>
      <w:bookmarkStart w:id="3" w:name="OLE_LINK1"/>
      <w:r>
        <w:rPr>
          <w:rFonts w:ascii="等线" w:eastAsia="等线" w:hAnsi="等线" w:hint="eastAsia"/>
          <w:color w:val="000000"/>
          <w:sz w:val="22"/>
        </w:rPr>
        <w:t xml:space="preserve"> TG</w:t>
      </w:r>
      <w:bookmarkEnd w:id="3"/>
      <w:r>
        <w:rPr>
          <w:rFonts w:ascii="等线" w:eastAsia="等线" w:hAnsi="等线" w:hint="eastAsia"/>
          <w:color w:val="000000"/>
          <w:sz w:val="22"/>
        </w:rPr>
        <w:t>=</w:t>
      </w:r>
      <w:r w:rsidRPr="00B83327">
        <w:rPr>
          <w:rFonts w:hint="eastAsia"/>
        </w:rPr>
        <w:t xml:space="preserve"> </w:t>
      </w:r>
      <w:r w:rsidRPr="00B83327">
        <w:rPr>
          <w:rFonts w:ascii="等线" w:eastAsia="等线" w:hAnsi="等线" w:hint="eastAsia"/>
          <w:color w:val="000000"/>
          <w:sz w:val="22"/>
        </w:rPr>
        <w:t>Triglycerides</w:t>
      </w:r>
      <w:r>
        <w:rPr>
          <w:rFonts w:ascii="等线" w:eastAsia="等线" w:hAnsi="等线" w:hint="eastAsia"/>
          <w:color w:val="000000"/>
          <w:sz w:val="22"/>
        </w:rPr>
        <w:t>, HDL=</w:t>
      </w:r>
      <w:r w:rsidRPr="00B83327">
        <w:rPr>
          <w:rFonts w:hint="eastAsia"/>
        </w:rPr>
        <w:t xml:space="preserve"> </w:t>
      </w:r>
      <w:r w:rsidRPr="00B83327">
        <w:rPr>
          <w:rFonts w:ascii="等线" w:eastAsia="等线" w:hAnsi="等线" w:hint="eastAsia"/>
          <w:color w:val="000000"/>
          <w:sz w:val="22"/>
        </w:rPr>
        <w:t xml:space="preserve">High-density </w:t>
      </w:r>
      <w:r>
        <w:rPr>
          <w:rFonts w:ascii="等线" w:eastAsia="等线" w:hAnsi="等线" w:hint="eastAsia"/>
          <w:color w:val="000000"/>
          <w:sz w:val="22"/>
        </w:rPr>
        <w:t>L</w:t>
      </w:r>
      <w:r w:rsidRPr="00B83327">
        <w:rPr>
          <w:rFonts w:ascii="等线" w:eastAsia="等线" w:hAnsi="等线" w:hint="eastAsia"/>
          <w:color w:val="000000"/>
          <w:sz w:val="22"/>
        </w:rPr>
        <w:t>ipoprotein</w:t>
      </w:r>
      <w:r>
        <w:rPr>
          <w:rFonts w:ascii="等线" w:eastAsia="等线" w:hAnsi="等线" w:hint="eastAsia"/>
          <w:color w:val="000000"/>
          <w:sz w:val="22"/>
        </w:rPr>
        <w:t>, LDL=</w:t>
      </w:r>
      <w:r w:rsidRPr="00B83327">
        <w:rPr>
          <w:rFonts w:hint="eastAsia"/>
        </w:rPr>
        <w:t xml:space="preserve"> </w:t>
      </w:r>
      <w:r w:rsidRPr="00B83327">
        <w:rPr>
          <w:rFonts w:ascii="等线" w:eastAsia="等线" w:hAnsi="等线" w:hint="eastAsia"/>
          <w:color w:val="000000"/>
          <w:sz w:val="22"/>
        </w:rPr>
        <w:t xml:space="preserve">Low-density </w:t>
      </w:r>
      <w:r>
        <w:rPr>
          <w:rFonts w:ascii="等线" w:eastAsia="等线" w:hAnsi="等线" w:hint="eastAsia"/>
          <w:color w:val="000000"/>
          <w:sz w:val="22"/>
        </w:rPr>
        <w:t>L</w:t>
      </w:r>
      <w:r w:rsidRPr="00B83327">
        <w:rPr>
          <w:rFonts w:ascii="等线" w:eastAsia="等线" w:hAnsi="等线" w:hint="eastAsia"/>
          <w:color w:val="000000"/>
          <w:sz w:val="22"/>
        </w:rPr>
        <w:t>ipoprotein</w:t>
      </w:r>
      <w:r>
        <w:rPr>
          <w:rFonts w:ascii="等线" w:eastAsia="等线" w:hAnsi="等线" w:hint="eastAsia"/>
          <w:color w:val="000000"/>
          <w:sz w:val="22"/>
        </w:rPr>
        <w:t>, TC=</w:t>
      </w:r>
      <w:r w:rsidRPr="00B83327">
        <w:rPr>
          <w:rFonts w:hint="eastAsia"/>
        </w:rPr>
        <w:t xml:space="preserve"> </w:t>
      </w:r>
      <w:r w:rsidRPr="00B83327">
        <w:rPr>
          <w:rFonts w:ascii="等线" w:eastAsia="等线" w:hAnsi="等线" w:hint="eastAsia"/>
          <w:color w:val="000000"/>
          <w:sz w:val="22"/>
        </w:rPr>
        <w:t xml:space="preserve">Total </w:t>
      </w:r>
      <w:r>
        <w:rPr>
          <w:rFonts w:ascii="等线" w:eastAsia="等线" w:hAnsi="等线" w:hint="eastAsia"/>
          <w:color w:val="000000"/>
          <w:sz w:val="22"/>
        </w:rPr>
        <w:t>C</w:t>
      </w:r>
      <w:r w:rsidRPr="00B83327">
        <w:rPr>
          <w:rFonts w:ascii="等线" w:eastAsia="等线" w:hAnsi="等线" w:hint="eastAsia"/>
          <w:color w:val="000000"/>
          <w:sz w:val="22"/>
        </w:rPr>
        <w:t>holesterol</w:t>
      </w:r>
      <w:r>
        <w:rPr>
          <w:rFonts w:ascii="等线" w:eastAsia="等线" w:hAnsi="等线" w:hint="eastAsia"/>
          <w:color w:val="000000"/>
          <w:sz w:val="22"/>
        </w:rPr>
        <w:t>, SBP=</w:t>
      </w:r>
      <w:r w:rsidRPr="00B83327">
        <w:rPr>
          <w:rFonts w:hint="eastAsia"/>
        </w:rPr>
        <w:t xml:space="preserve"> </w:t>
      </w:r>
      <w:r w:rsidRPr="00B83327">
        <w:rPr>
          <w:rFonts w:ascii="等线" w:eastAsia="等线" w:hAnsi="等线" w:hint="eastAsia"/>
          <w:color w:val="000000"/>
          <w:sz w:val="22"/>
        </w:rPr>
        <w:t xml:space="preserve">Systolic </w:t>
      </w:r>
      <w:r>
        <w:rPr>
          <w:rFonts w:ascii="等线" w:eastAsia="等线" w:hAnsi="等线" w:hint="eastAsia"/>
          <w:color w:val="000000"/>
          <w:sz w:val="22"/>
        </w:rPr>
        <w:t>B</w:t>
      </w:r>
      <w:r w:rsidRPr="00B83327">
        <w:rPr>
          <w:rFonts w:ascii="等线" w:eastAsia="等线" w:hAnsi="等线" w:hint="eastAsia"/>
          <w:color w:val="000000"/>
          <w:sz w:val="22"/>
        </w:rPr>
        <w:t xml:space="preserve">lood </w:t>
      </w:r>
      <w:r>
        <w:rPr>
          <w:rFonts w:ascii="等线" w:eastAsia="等线" w:hAnsi="等线" w:hint="eastAsia"/>
          <w:color w:val="000000"/>
          <w:sz w:val="22"/>
        </w:rPr>
        <w:t>P</w:t>
      </w:r>
      <w:r w:rsidRPr="00B83327">
        <w:rPr>
          <w:rFonts w:ascii="等线" w:eastAsia="等线" w:hAnsi="等线" w:hint="eastAsia"/>
          <w:color w:val="000000"/>
          <w:sz w:val="22"/>
        </w:rPr>
        <w:t>ressure</w:t>
      </w:r>
      <w:r>
        <w:rPr>
          <w:rFonts w:ascii="等线" w:eastAsia="等线" w:hAnsi="等线" w:hint="eastAsia"/>
          <w:color w:val="000000"/>
          <w:sz w:val="22"/>
        </w:rPr>
        <w:t>, DBP=</w:t>
      </w:r>
      <w:r w:rsidRPr="00B83327">
        <w:rPr>
          <w:rFonts w:hint="eastAsia"/>
        </w:rPr>
        <w:t xml:space="preserve"> </w:t>
      </w:r>
      <w:r w:rsidRPr="00B83327">
        <w:rPr>
          <w:rFonts w:ascii="等线" w:eastAsia="等线" w:hAnsi="等线" w:hint="eastAsia"/>
          <w:color w:val="000000"/>
          <w:sz w:val="22"/>
        </w:rPr>
        <w:t xml:space="preserve">Diastolic </w:t>
      </w:r>
      <w:r>
        <w:rPr>
          <w:rFonts w:ascii="等线" w:eastAsia="等线" w:hAnsi="等线" w:hint="eastAsia"/>
          <w:color w:val="000000"/>
          <w:sz w:val="22"/>
        </w:rPr>
        <w:t>B</w:t>
      </w:r>
      <w:r w:rsidRPr="00B83327">
        <w:rPr>
          <w:rFonts w:ascii="等线" w:eastAsia="等线" w:hAnsi="等线" w:hint="eastAsia"/>
          <w:color w:val="000000"/>
          <w:sz w:val="22"/>
        </w:rPr>
        <w:t xml:space="preserve">lood </w:t>
      </w:r>
      <w:r>
        <w:rPr>
          <w:rFonts w:ascii="等线" w:eastAsia="等线" w:hAnsi="等线" w:hint="eastAsia"/>
          <w:color w:val="000000"/>
          <w:sz w:val="22"/>
        </w:rPr>
        <w:t>P</w:t>
      </w:r>
      <w:r w:rsidRPr="00B83327">
        <w:rPr>
          <w:rFonts w:ascii="等线" w:eastAsia="等线" w:hAnsi="等线" w:hint="eastAsia"/>
          <w:color w:val="000000"/>
          <w:sz w:val="22"/>
        </w:rPr>
        <w:t>ressure</w:t>
      </w:r>
      <w:r>
        <w:rPr>
          <w:rFonts w:ascii="等线" w:eastAsia="等线" w:hAnsi="等线" w:hint="eastAsia"/>
          <w:color w:val="000000"/>
          <w:sz w:val="22"/>
        </w:rPr>
        <w:t>.</w:t>
      </w:r>
    </w:p>
    <w:p w14:paraId="2B93C8C0" w14:textId="77777777" w:rsidR="00533C85" w:rsidRPr="00533C85" w:rsidRDefault="00533C85" w:rsidP="006C071B">
      <w:pPr>
        <w:rPr>
          <w:rFonts w:hint="eastAsia"/>
        </w:rPr>
      </w:pPr>
    </w:p>
    <w:sectPr w:rsidR="00533C85" w:rsidRPr="00533C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B211B" w14:textId="77777777" w:rsidR="001A77E7" w:rsidRDefault="001A77E7" w:rsidP="00533C85">
      <w:pPr>
        <w:rPr>
          <w:rFonts w:hint="eastAsia"/>
        </w:rPr>
      </w:pPr>
      <w:r>
        <w:separator/>
      </w:r>
    </w:p>
  </w:endnote>
  <w:endnote w:type="continuationSeparator" w:id="0">
    <w:p w14:paraId="6AC8686D" w14:textId="77777777" w:rsidR="001A77E7" w:rsidRDefault="001A77E7" w:rsidP="00533C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1773DB" w14:textId="77777777" w:rsidR="001A77E7" w:rsidRDefault="001A77E7" w:rsidP="00533C85">
      <w:pPr>
        <w:rPr>
          <w:rFonts w:hint="eastAsia"/>
        </w:rPr>
      </w:pPr>
      <w:r>
        <w:separator/>
      </w:r>
    </w:p>
  </w:footnote>
  <w:footnote w:type="continuationSeparator" w:id="0">
    <w:p w14:paraId="340988DE" w14:textId="77777777" w:rsidR="001A77E7" w:rsidRDefault="001A77E7" w:rsidP="00533C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567"/>
    <w:rsid w:val="0001676F"/>
    <w:rsid w:val="000450F0"/>
    <w:rsid w:val="00096068"/>
    <w:rsid w:val="00097B08"/>
    <w:rsid w:val="000E3C7E"/>
    <w:rsid w:val="000E451D"/>
    <w:rsid w:val="000E4572"/>
    <w:rsid w:val="001125E9"/>
    <w:rsid w:val="001A77E7"/>
    <w:rsid w:val="001C1FCF"/>
    <w:rsid w:val="001F5739"/>
    <w:rsid w:val="002C487A"/>
    <w:rsid w:val="002F5BD8"/>
    <w:rsid w:val="00372F07"/>
    <w:rsid w:val="004909DA"/>
    <w:rsid w:val="004E2FE8"/>
    <w:rsid w:val="004F7F0F"/>
    <w:rsid w:val="00533C85"/>
    <w:rsid w:val="005C7EBB"/>
    <w:rsid w:val="005F5146"/>
    <w:rsid w:val="00653B58"/>
    <w:rsid w:val="006C071B"/>
    <w:rsid w:val="006D67F5"/>
    <w:rsid w:val="006E6DAB"/>
    <w:rsid w:val="006F7E3D"/>
    <w:rsid w:val="007060B7"/>
    <w:rsid w:val="00756EAC"/>
    <w:rsid w:val="007E6567"/>
    <w:rsid w:val="009D23CC"/>
    <w:rsid w:val="009F4ED9"/>
    <w:rsid w:val="00A836E6"/>
    <w:rsid w:val="00A8695C"/>
    <w:rsid w:val="00BC0D0A"/>
    <w:rsid w:val="00C2443A"/>
    <w:rsid w:val="00C35534"/>
    <w:rsid w:val="00C55D1F"/>
    <w:rsid w:val="00C847FF"/>
    <w:rsid w:val="00CB5875"/>
    <w:rsid w:val="00CE7663"/>
    <w:rsid w:val="00DC1ED5"/>
    <w:rsid w:val="00E7206E"/>
    <w:rsid w:val="00E817CB"/>
    <w:rsid w:val="00F22269"/>
    <w:rsid w:val="00F24A9D"/>
    <w:rsid w:val="00F364D6"/>
    <w:rsid w:val="00F54CE6"/>
    <w:rsid w:val="00F62E80"/>
    <w:rsid w:val="00FA0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55BB4"/>
  <w15:chartTrackingRefBased/>
  <w15:docId w15:val="{FBFA2D5B-5E3E-496A-8842-5A7761D0E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3C85"/>
    <w:pPr>
      <w:tabs>
        <w:tab w:val="center" w:pos="4153"/>
        <w:tab w:val="right" w:pos="8306"/>
      </w:tabs>
      <w:snapToGrid w:val="0"/>
      <w:jc w:val="center"/>
    </w:pPr>
    <w:rPr>
      <w:sz w:val="18"/>
      <w:szCs w:val="18"/>
    </w:rPr>
  </w:style>
  <w:style w:type="character" w:customStyle="1" w:styleId="a4">
    <w:name w:val="页眉 字符"/>
    <w:basedOn w:val="a0"/>
    <w:link w:val="a3"/>
    <w:uiPriority w:val="99"/>
    <w:rsid w:val="00533C85"/>
    <w:rPr>
      <w:sz w:val="18"/>
      <w:szCs w:val="18"/>
    </w:rPr>
  </w:style>
  <w:style w:type="paragraph" w:styleId="a5">
    <w:name w:val="footer"/>
    <w:basedOn w:val="a"/>
    <w:link w:val="a6"/>
    <w:uiPriority w:val="99"/>
    <w:unhideWhenUsed/>
    <w:rsid w:val="00533C85"/>
    <w:pPr>
      <w:tabs>
        <w:tab w:val="center" w:pos="4153"/>
        <w:tab w:val="right" w:pos="8306"/>
      </w:tabs>
      <w:snapToGrid w:val="0"/>
      <w:jc w:val="left"/>
    </w:pPr>
    <w:rPr>
      <w:sz w:val="18"/>
      <w:szCs w:val="18"/>
    </w:rPr>
  </w:style>
  <w:style w:type="character" w:customStyle="1" w:styleId="a6">
    <w:name w:val="页脚 字符"/>
    <w:basedOn w:val="a0"/>
    <w:link w:val="a5"/>
    <w:uiPriority w:val="99"/>
    <w:rsid w:val="00533C85"/>
    <w:rPr>
      <w:sz w:val="18"/>
      <w:szCs w:val="18"/>
    </w:rPr>
  </w:style>
  <w:style w:type="table" w:styleId="a7">
    <w:name w:val="Table Grid"/>
    <w:basedOn w:val="a1"/>
    <w:uiPriority w:val="39"/>
    <w:rsid w:val="00533C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A836E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5textbeforelist">
    <w:name w:val="MDPI_3.5_text_before_list"/>
    <w:qFormat/>
    <w:rsid w:val="00A836E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51figurecaption">
    <w:name w:val="MDPI_5.1_figure_caption"/>
    <w:qFormat/>
    <w:rsid w:val="00A836E6"/>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23heading3">
    <w:name w:val="MDPI_2.3_heading3"/>
    <w:qFormat/>
    <w:rsid w:val="00A836E6"/>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21heading1">
    <w:name w:val="MDPI_2.1_heading1"/>
    <w:qFormat/>
    <w:rsid w:val="00A836E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customStyle="1" w:styleId="MDPI22heading2">
    <w:name w:val="MDPI_2.2_heading2"/>
    <w:qFormat/>
    <w:rsid w:val="00A836E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9</Pages>
  <Words>19944</Words>
  <Characters>113682</Characters>
  <Application>Microsoft Office Word</Application>
  <DocSecurity>0</DocSecurity>
  <Lines>947</Lines>
  <Paragraphs>266</Paragraphs>
  <ScaleCrop>false</ScaleCrop>
  <Company/>
  <LinksUpToDate>false</LinksUpToDate>
  <CharactersWithSpaces>13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chao xie</dc:creator>
  <cp:keywords/>
  <dc:description/>
  <cp:lastModifiedBy>yongchao xie</cp:lastModifiedBy>
  <cp:revision>15</cp:revision>
  <dcterms:created xsi:type="dcterms:W3CDTF">2024-08-04T08:35:00Z</dcterms:created>
  <dcterms:modified xsi:type="dcterms:W3CDTF">2025-01-11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Gwp6JHh9"/&gt;&lt;style id="http://www.zotero.org/styles/nutrients" hasBibliography="1" bibliographyStyleHasBeenSet="0"/&gt;&lt;prefs&gt;&lt;pref name="fieldType" value="Field"/&gt;&lt;/prefs&gt;&lt;/data&gt;</vt:lpwstr>
  </property>
</Properties>
</file>